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5BFB" w:rsidRPr="007F6AF2" w:rsidRDefault="007F6AF2" w:rsidP="00DB6719">
      <w:pPr>
        <w:spacing w:after="0" w:line="360" w:lineRule="auto"/>
        <w:jc w:val="center"/>
        <w:rPr>
          <w:rFonts w:ascii="Times New Roman" w:hAnsi="Times New Roman" w:cs="Times New Roman"/>
          <w:b/>
          <w:bCs/>
          <w:sz w:val="28"/>
          <w:szCs w:val="28"/>
        </w:rPr>
      </w:pPr>
      <w:r w:rsidRPr="008225F0">
        <w:rPr>
          <w:rFonts w:ascii="Times New Roman" w:hAnsi="Times New Roman" w:cs="Times New Roman"/>
          <w:b/>
          <w:bCs/>
          <w:sz w:val="32"/>
          <w:szCs w:val="28"/>
        </w:rPr>
        <w:t>Supplementary I</w:t>
      </w:r>
      <w:r w:rsidR="005E5BFB" w:rsidRPr="008225F0">
        <w:rPr>
          <w:rFonts w:ascii="Times New Roman" w:hAnsi="Times New Roman" w:cs="Times New Roman"/>
          <w:b/>
          <w:bCs/>
          <w:sz w:val="32"/>
          <w:szCs w:val="28"/>
        </w:rPr>
        <w:t>nformation</w:t>
      </w:r>
    </w:p>
    <w:p w:rsidR="00AB33C7" w:rsidRPr="00DB6719" w:rsidRDefault="00AB33C7" w:rsidP="00DB6719">
      <w:pPr>
        <w:spacing w:after="0" w:line="360" w:lineRule="auto"/>
        <w:rPr>
          <w:rFonts w:ascii="Times New Roman" w:hAnsi="Times New Roman" w:cs="Times New Roman"/>
          <w:b/>
          <w:bCs/>
          <w:sz w:val="24"/>
          <w:szCs w:val="24"/>
        </w:rPr>
      </w:pPr>
    </w:p>
    <w:p w:rsidR="005861E4" w:rsidRPr="005861E4" w:rsidRDefault="005861E4" w:rsidP="005861E4">
      <w:pPr>
        <w:spacing w:after="0" w:line="480" w:lineRule="auto"/>
        <w:rPr>
          <w:rFonts w:ascii="Times New Roman" w:eastAsia="Times New Roman" w:hAnsi="Times New Roman" w:cs="Times New Roman"/>
          <w:b/>
          <w:bCs/>
          <w:sz w:val="28"/>
          <w:szCs w:val="24"/>
        </w:rPr>
      </w:pPr>
      <w:r w:rsidRPr="005861E4">
        <w:rPr>
          <w:rFonts w:ascii="Times New Roman" w:eastAsia="Times New Roman" w:hAnsi="Times New Roman" w:cs="Times New Roman"/>
          <w:b/>
          <w:bCs/>
          <w:sz w:val="28"/>
          <w:szCs w:val="24"/>
        </w:rPr>
        <w:t xml:space="preserve">Novel Type III Polyketide Synthases Biosynthesize Methylated Polyketides in </w:t>
      </w:r>
      <w:r w:rsidRPr="005861E4">
        <w:rPr>
          <w:rFonts w:ascii="Times New Roman" w:eastAsia="Times New Roman" w:hAnsi="Times New Roman" w:cs="Times New Roman"/>
          <w:b/>
          <w:bCs/>
          <w:i/>
          <w:sz w:val="28"/>
          <w:szCs w:val="24"/>
        </w:rPr>
        <w:t>Mycobacterium marinum</w:t>
      </w:r>
    </w:p>
    <w:p w:rsidR="005861E4" w:rsidRPr="005861E4" w:rsidRDefault="005861E4" w:rsidP="005861E4">
      <w:pPr>
        <w:spacing w:after="0" w:line="480" w:lineRule="auto"/>
        <w:rPr>
          <w:rFonts w:ascii="Times New Roman" w:eastAsia="Times New Roman" w:hAnsi="Times New Roman" w:cs="Times New Roman"/>
          <w:b/>
          <w:sz w:val="24"/>
          <w:szCs w:val="24"/>
        </w:rPr>
      </w:pPr>
      <w:bookmarkStart w:id="0" w:name="OLE_LINK1"/>
      <w:bookmarkStart w:id="1" w:name="OLE_LINK2"/>
    </w:p>
    <w:p w:rsidR="005861E4" w:rsidRPr="005861E4" w:rsidRDefault="005861E4" w:rsidP="005861E4">
      <w:pPr>
        <w:spacing w:after="0" w:line="480" w:lineRule="auto"/>
        <w:rPr>
          <w:rFonts w:ascii="Times New Roman" w:eastAsia="Times New Roman" w:hAnsi="Times New Roman" w:cs="Times New Roman"/>
          <w:b/>
          <w:sz w:val="24"/>
          <w:szCs w:val="24"/>
        </w:rPr>
      </w:pPr>
      <w:r w:rsidRPr="005861E4">
        <w:rPr>
          <w:rFonts w:ascii="Times New Roman" w:eastAsia="Times New Roman" w:hAnsi="Times New Roman" w:cs="Times New Roman"/>
          <w:b/>
          <w:sz w:val="24"/>
          <w:szCs w:val="24"/>
        </w:rPr>
        <w:t>Amreesh Parvez</w:t>
      </w:r>
      <w:r w:rsidRPr="005861E4">
        <w:rPr>
          <w:rFonts w:ascii="Times New Roman" w:eastAsia="Times New Roman" w:hAnsi="Times New Roman" w:cs="Times New Roman"/>
          <w:b/>
          <w:sz w:val="24"/>
          <w:szCs w:val="24"/>
          <w:vertAlign w:val="superscript"/>
        </w:rPr>
        <w:t>1</w:t>
      </w:r>
      <w:r w:rsidRPr="005861E4">
        <w:rPr>
          <w:rFonts w:ascii="Times New Roman" w:eastAsia="Times New Roman" w:hAnsi="Times New Roman" w:cs="Times New Roman"/>
          <w:b/>
          <w:sz w:val="24"/>
          <w:szCs w:val="24"/>
        </w:rPr>
        <w:t>, Samir Giri</w:t>
      </w:r>
      <w:r w:rsidRPr="005861E4">
        <w:rPr>
          <w:rFonts w:ascii="Times New Roman" w:eastAsia="Times New Roman" w:hAnsi="Times New Roman" w:cs="Times New Roman"/>
          <w:b/>
          <w:sz w:val="24"/>
          <w:szCs w:val="24"/>
          <w:vertAlign w:val="superscript"/>
        </w:rPr>
        <w:t>1,2</w:t>
      </w:r>
      <w:r w:rsidRPr="005861E4">
        <w:rPr>
          <w:rFonts w:ascii="Times New Roman" w:eastAsia="Times New Roman" w:hAnsi="Times New Roman" w:cs="Times New Roman"/>
          <w:b/>
          <w:sz w:val="24"/>
          <w:szCs w:val="24"/>
        </w:rPr>
        <w:t>, Gorkha Raj Giri, Monika Kumari</w:t>
      </w:r>
      <w:r w:rsidRPr="005861E4">
        <w:rPr>
          <w:rFonts w:ascii="Times New Roman" w:eastAsia="Times New Roman" w:hAnsi="Times New Roman" w:cs="Times New Roman"/>
          <w:b/>
          <w:sz w:val="24"/>
          <w:szCs w:val="24"/>
          <w:vertAlign w:val="superscript"/>
        </w:rPr>
        <w:t>3</w:t>
      </w:r>
      <w:r w:rsidRPr="005861E4">
        <w:rPr>
          <w:rFonts w:ascii="Times New Roman" w:eastAsia="Times New Roman" w:hAnsi="Times New Roman" w:cs="Times New Roman"/>
          <w:b/>
          <w:sz w:val="24"/>
          <w:szCs w:val="24"/>
        </w:rPr>
        <w:t>, Renu Bisht and Priti Saxena*</w:t>
      </w:r>
    </w:p>
    <w:p w:rsidR="005861E4" w:rsidRPr="005861E4" w:rsidRDefault="005861E4" w:rsidP="005861E4">
      <w:pPr>
        <w:spacing w:after="0" w:line="480" w:lineRule="auto"/>
        <w:rPr>
          <w:rFonts w:ascii="Times New Roman" w:eastAsia="Times New Roman" w:hAnsi="Times New Roman" w:cs="Times New Roman"/>
          <w:sz w:val="24"/>
          <w:szCs w:val="24"/>
        </w:rPr>
      </w:pPr>
    </w:p>
    <w:p w:rsidR="005861E4" w:rsidRPr="005861E4" w:rsidRDefault="005861E4" w:rsidP="005861E4">
      <w:pPr>
        <w:spacing w:after="0" w:line="480" w:lineRule="auto"/>
        <w:rPr>
          <w:rFonts w:ascii="Times New Roman" w:eastAsia="Times New Roman" w:hAnsi="Times New Roman" w:cs="Times New Roman"/>
          <w:sz w:val="24"/>
          <w:szCs w:val="24"/>
        </w:rPr>
      </w:pPr>
      <w:r w:rsidRPr="005861E4">
        <w:rPr>
          <w:rFonts w:ascii="Times New Roman" w:eastAsia="Times New Roman" w:hAnsi="Times New Roman" w:cs="Times New Roman"/>
          <w:sz w:val="24"/>
          <w:szCs w:val="24"/>
        </w:rPr>
        <w:t>Chemical Biology Group, Faculty of Life Sciences and Biotechnology, South Asian University, New Delhi, 110021, India</w:t>
      </w:r>
    </w:p>
    <w:p w:rsidR="005861E4" w:rsidRPr="005861E4" w:rsidRDefault="005861E4" w:rsidP="005861E4">
      <w:pPr>
        <w:spacing w:after="0" w:line="480" w:lineRule="auto"/>
        <w:rPr>
          <w:rFonts w:ascii="Times New Roman" w:eastAsia="Times New Roman" w:hAnsi="Times New Roman" w:cs="Times New Roman"/>
          <w:sz w:val="24"/>
          <w:szCs w:val="24"/>
        </w:rPr>
      </w:pPr>
    </w:p>
    <w:p w:rsidR="005861E4" w:rsidRPr="005861E4" w:rsidRDefault="005861E4" w:rsidP="005861E4">
      <w:pPr>
        <w:spacing w:after="0" w:line="480" w:lineRule="auto"/>
        <w:rPr>
          <w:rFonts w:ascii="Times New Roman" w:eastAsia="Times New Roman" w:hAnsi="Times New Roman" w:cs="Times New Roman"/>
          <w:sz w:val="24"/>
          <w:szCs w:val="24"/>
        </w:rPr>
      </w:pPr>
      <w:r w:rsidRPr="005861E4">
        <w:rPr>
          <w:rFonts w:ascii="Times New Roman" w:eastAsia="Times New Roman" w:hAnsi="Times New Roman" w:cs="Times New Roman"/>
          <w:sz w:val="24"/>
          <w:szCs w:val="24"/>
        </w:rPr>
        <w:t xml:space="preserve">*Correspondence: </w:t>
      </w:r>
      <w:hyperlink r:id="rId7" w:history="1">
        <w:r w:rsidRPr="005861E4">
          <w:rPr>
            <w:rFonts w:ascii="Times New Roman" w:eastAsia="Times New Roman" w:hAnsi="Times New Roman" w:cs="Times New Roman"/>
            <w:color w:val="0000FF"/>
            <w:sz w:val="24"/>
            <w:szCs w:val="24"/>
          </w:rPr>
          <w:t>psaxena@sau.ac.in</w:t>
        </w:r>
      </w:hyperlink>
    </w:p>
    <w:p w:rsidR="005861E4" w:rsidRPr="005861E4" w:rsidRDefault="005861E4" w:rsidP="005861E4">
      <w:pPr>
        <w:spacing w:after="0" w:line="480" w:lineRule="auto"/>
        <w:rPr>
          <w:rFonts w:ascii="Times New Roman" w:eastAsia="Times New Roman" w:hAnsi="Times New Roman" w:cs="Times New Roman"/>
          <w:sz w:val="24"/>
          <w:szCs w:val="24"/>
        </w:rPr>
      </w:pPr>
    </w:p>
    <w:bookmarkEnd w:id="0"/>
    <w:bookmarkEnd w:id="1"/>
    <w:p w:rsidR="005861E4" w:rsidRPr="005861E4" w:rsidRDefault="005861E4" w:rsidP="005861E4">
      <w:pPr>
        <w:spacing w:after="0" w:line="480" w:lineRule="auto"/>
        <w:rPr>
          <w:rFonts w:ascii="Times New Roman" w:eastAsia="Times New Roman" w:hAnsi="Times New Roman" w:cs="Times New Roman"/>
          <w:sz w:val="24"/>
          <w:szCs w:val="24"/>
        </w:rPr>
      </w:pPr>
      <w:r w:rsidRPr="005861E4">
        <w:rPr>
          <w:rFonts w:ascii="Times New Roman" w:eastAsia="Times New Roman" w:hAnsi="Times New Roman" w:cs="Times New Roman"/>
          <w:b/>
          <w:sz w:val="24"/>
          <w:szCs w:val="24"/>
          <w:vertAlign w:val="superscript"/>
        </w:rPr>
        <w:t>1</w:t>
      </w:r>
      <w:r w:rsidRPr="005861E4">
        <w:rPr>
          <w:rFonts w:ascii="Times New Roman" w:eastAsia="Times New Roman" w:hAnsi="Times New Roman" w:cs="Times New Roman"/>
          <w:sz w:val="24"/>
          <w:szCs w:val="24"/>
        </w:rPr>
        <w:t>these authors contributed equally to this work</w:t>
      </w:r>
    </w:p>
    <w:p w:rsidR="005861E4" w:rsidRPr="005861E4" w:rsidRDefault="005861E4" w:rsidP="005861E4">
      <w:pPr>
        <w:spacing w:after="0" w:line="480" w:lineRule="auto"/>
        <w:rPr>
          <w:rFonts w:ascii="Times New Roman" w:eastAsia="Times New Roman" w:hAnsi="Times New Roman" w:cs="Times New Roman"/>
          <w:sz w:val="24"/>
          <w:szCs w:val="24"/>
        </w:rPr>
      </w:pPr>
      <w:r w:rsidRPr="005861E4">
        <w:rPr>
          <w:rFonts w:ascii="Times New Roman" w:eastAsia="Times New Roman" w:hAnsi="Times New Roman" w:cs="Times New Roman"/>
          <w:b/>
          <w:sz w:val="24"/>
          <w:szCs w:val="24"/>
          <w:vertAlign w:val="superscript"/>
        </w:rPr>
        <w:t>2</w:t>
      </w:r>
      <w:r w:rsidRPr="005861E4">
        <w:rPr>
          <w:rFonts w:ascii="Times New Roman" w:eastAsia="Times New Roman" w:hAnsi="Times New Roman" w:cs="Times New Roman"/>
          <w:sz w:val="24"/>
          <w:szCs w:val="24"/>
        </w:rPr>
        <w:t>Present address: Department of Ecology, School of Biology, University of Osnabrück, Osnabrück, 49076, Germany</w:t>
      </w:r>
    </w:p>
    <w:p w:rsidR="005861E4" w:rsidRPr="005861E4" w:rsidRDefault="005861E4" w:rsidP="005861E4">
      <w:pPr>
        <w:spacing w:after="0" w:line="480" w:lineRule="auto"/>
        <w:rPr>
          <w:rFonts w:ascii="Times New Roman" w:eastAsia="Times New Roman" w:hAnsi="Times New Roman" w:cs="Times New Roman"/>
          <w:sz w:val="24"/>
          <w:szCs w:val="24"/>
        </w:rPr>
      </w:pPr>
      <w:r w:rsidRPr="005861E4">
        <w:rPr>
          <w:rFonts w:ascii="Times New Roman" w:eastAsia="Times New Roman" w:hAnsi="Times New Roman" w:cs="Times New Roman"/>
          <w:b/>
          <w:sz w:val="24"/>
          <w:szCs w:val="24"/>
          <w:vertAlign w:val="superscript"/>
        </w:rPr>
        <w:t>3</w:t>
      </w:r>
      <w:r w:rsidRPr="005861E4">
        <w:rPr>
          <w:rFonts w:ascii="Times New Roman" w:eastAsia="Times New Roman" w:hAnsi="Times New Roman" w:cs="Times New Roman"/>
          <w:sz w:val="24"/>
          <w:szCs w:val="24"/>
        </w:rPr>
        <w:t>Present address: Department of Biochemistry, University College of Medical Sciences, Delhi, 110095, India</w:t>
      </w:r>
    </w:p>
    <w:p w:rsidR="005861E4" w:rsidRPr="005861E4" w:rsidRDefault="005861E4" w:rsidP="005861E4">
      <w:pPr>
        <w:spacing w:after="0" w:line="480" w:lineRule="auto"/>
        <w:rPr>
          <w:rFonts w:ascii="Times New Roman" w:eastAsia="Times New Roman" w:hAnsi="Times New Roman" w:cs="Times New Roman"/>
          <w:sz w:val="24"/>
          <w:szCs w:val="24"/>
        </w:rPr>
      </w:pPr>
    </w:p>
    <w:p w:rsidR="005861E4" w:rsidRPr="005861E4" w:rsidRDefault="005861E4" w:rsidP="005861E4">
      <w:pPr>
        <w:rPr>
          <w:rFonts w:ascii="Times New Roman" w:eastAsia="Times New Roman" w:hAnsi="Times New Roman" w:cs="Times New Roman"/>
          <w:sz w:val="24"/>
          <w:szCs w:val="24"/>
        </w:rPr>
      </w:pPr>
      <w:r w:rsidRPr="005861E4">
        <w:rPr>
          <w:rFonts w:ascii="Times New Roman" w:eastAsia="Times New Roman" w:hAnsi="Times New Roman" w:cs="Times New Roman"/>
          <w:sz w:val="24"/>
          <w:szCs w:val="24"/>
        </w:rPr>
        <w:br w:type="page"/>
      </w:r>
    </w:p>
    <w:p w:rsidR="005E5BFB" w:rsidRPr="00DB6719" w:rsidRDefault="007748DA" w:rsidP="00DB6719">
      <w:pPr>
        <w:spacing w:after="0" w:line="360" w:lineRule="auto"/>
        <w:rPr>
          <w:rFonts w:ascii="Times New Roman" w:hAnsi="Times New Roman" w:cs="Times New Roman"/>
          <w:sz w:val="24"/>
          <w:szCs w:val="24"/>
        </w:rPr>
      </w:pPr>
      <w:r w:rsidRPr="00DB6719">
        <w:rPr>
          <w:rFonts w:ascii="Times New Roman" w:hAnsi="Times New Roman" w:cs="Times New Roman"/>
          <w:b/>
          <w:sz w:val="24"/>
          <w:szCs w:val="24"/>
        </w:rPr>
        <w:lastRenderedPageBreak/>
        <w:t>Supplementary Figure S1</w:t>
      </w:r>
    </w:p>
    <w:p w:rsidR="005E5BFB" w:rsidRPr="00DB6719" w:rsidRDefault="009211F6" w:rsidP="00DB6719">
      <w:pPr>
        <w:spacing w:after="0" w:line="360" w:lineRule="auto"/>
        <w:rPr>
          <w:rFonts w:ascii="Times New Roman" w:hAnsi="Times New Roman" w:cs="Times New Roman"/>
          <w:sz w:val="24"/>
          <w:szCs w:val="24"/>
        </w:rPr>
      </w:pPr>
      <w:r w:rsidRPr="00DB6719">
        <w:rPr>
          <w:rFonts w:ascii="Times New Roman" w:hAnsi="Times New Roman" w:cs="Times New Roman"/>
          <w:noProof/>
          <w:sz w:val="24"/>
          <w:szCs w:val="24"/>
          <w:lang w:val="en-IN" w:eastAsia="en-IN"/>
        </w:rPr>
        <w:drawing>
          <wp:inline distT="0" distB="0" distL="0" distR="0">
            <wp:extent cx="5943600" cy="3990703"/>
            <wp:effectExtent l="0" t="0" r="0" b="0"/>
            <wp:docPr id="1025" name="Picture 1025" descr="I:\2474\final121217\new 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2474\final121217\new figure\S1.jpg"/>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3990703"/>
                    </a:xfrm>
                    <a:prstGeom prst="rect">
                      <a:avLst/>
                    </a:prstGeom>
                    <a:noFill/>
                    <a:ln>
                      <a:noFill/>
                    </a:ln>
                  </pic:spPr>
                </pic:pic>
              </a:graphicData>
            </a:graphic>
          </wp:inline>
        </w:drawing>
      </w:r>
    </w:p>
    <w:p w:rsidR="00DB6719" w:rsidRDefault="00DB6719" w:rsidP="00DB6719">
      <w:pPr>
        <w:spacing w:after="0" w:line="360" w:lineRule="auto"/>
        <w:rPr>
          <w:rFonts w:ascii="Times New Roman" w:hAnsi="Times New Roman" w:cs="Times New Roman"/>
          <w:b/>
          <w:bCs/>
          <w:sz w:val="24"/>
          <w:szCs w:val="24"/>
        </w:rPr>
      </w:pPr>
    </w:p>
    <w:p w:rsidR="00DB6719" w:rsidRDefault="00DB6719" w:rsidP="00DB6719">
      <w:pPr>
        <w:spacing w:after="0" w:line="360" w:lineRule="auto"/>
        <w:rPr>
          <w:rFonts w:ascii="Times New Roman" w:hAnsi="Times New Roman" w:cs="Times New Roman"/>
          <w:b/>
          <w:bCs/>
          <w:sz w:val="24"/>
          <w:szCs w:val="24"/>
        </w:rPr>
      </w:pPr>
    </w:p>
    <w:p w:rsidR="00F20E5F" w:rsidRPr="00DB6719" w:rsidRDefault="00AB33C7" w:rsidP="00DB6719">
      <w:pPr>
        <w:spacing w:after="0" w:line="360" w:lineRule="auto"/>
        <w:rPr>
          <w:rFonts w:ascii="Times New Roman" w:hAnsi="Times New Roman" w:cs="Times New Roman"/>
          <w:sz w:val="24"/>
          <w:szCs w:val="24"/>
        </w:rPr>
      </w:pPr>
      <w:r w:rsidRPr="00DB6719">
        <w:rPr>
          <w:rFonts w:ascii="Times New Roman" w:hAnsi="Times New Roman" w:cs="Times New Roman"/>
          <w:b/>
          <w:bCs/>
          <w:sz w:val="24"/>
          <w:szCs w:val="24"/>
        </w:rPr>
        <w:t xml:space="preserve">Supplementary </w:t>
      </w:r>
      <w:r w:rsidR="00C70759" w:rsidRPr="00DB6719">
        <w:rPr>
          <w:rFonts w:ascii="Times New Roman" w:hAnsi="Times New Roman" w:cs="Times New Roman"/>
          <w:b/>
          <w:bCs/>
          <w:sz w:val="24"/>
          <w:szCs w:val="24"/>
        </w:rPr>
        <w:t xml:space="preserve">Figure S1: Tandem MS/MS profiles for </w:t>
      </w:r>
      <w:r w:rsidR="00C70759" w:rsidRPr="00DB6719">
        <w:rPr>
          <w:rFonts w:ascii="Times New Roman" w:hAnsi="Times New Roman" w:cs="Times New Roman"/>
          <w:b/>
          <w:bCs/>
          <w:i/>
          <w:sz w:val="24"/>
          <w:szCs w:val="24"/>
        </w:rPr>
        <w:t xml:space="preserve">in vitro </w:t>
      </w:r>
      <w:r w:rsidR="00C70759" w:rsidRPr="00DB6719">
        <w:rPr>
          <w:rFonts w:ascii="Times New Roman" w:hAnsi="Times New Roman" w:cs="Times New Roman"/>
          <w:b/>
          <w:bCs/>
          <w:sz w:val="24"/>
          <w:szCs w:val="24"/>
        </w:rPr>
        <w:t xml:space="preserve">reaction products of the mycobacterial type III PKSs. </w:t>
      </w:r>
      <w:r w:rsidR="00C70759" w:rsidRPr="00DB6719">
        <w:rPr>
          <w:rFonts w:ascii="Times New Roman" w:hAnsi="Times New Roman" w:cs="Times New Roman"/>
          <w:bCs/>
          <w:sz w:val="24"/>
          <w:szCs w:val="24"/>
        </w:rPr>
        <w:t>(a) products of MMAR_2470 protein</w:t>
      </w:r>
      <w:r w:rsidR="009211F6" w:rsidRPr="00DB6719">
        <w:rPr>
          <w:rFonts w:ascii="Times New Roman" w:hAnsi="Times New Roman" w:cs="Times New Roman"/>
          <w:bCs/>
          <w:sz w:val="24"/>
          <w:szCs w:val="24"/>
        </w:rPr>
        <w:t xml:space="preserve"> and</w:t>
      </w:r>
      <w:r w:rsidR="00C70759" w:rsidRPr="00DB6719">
        <w:rPr>
          <w:rFonts w:ascii="Times New Roman" w:hAnsi="Times New Roman" w:cs="Times New Roman"/>
          <w:bCs/>
          <w:sz w:val="24"/>
          <w:szCs w:val="24"/>
        </w:rPr>
        <w:t xml:space="preserve"> (b)</w:t>
      </w:r>
      <w:r w:rsidR="009F57C3">
        <w:rPr>
          <w:rFonts w:ascii="Times New Roman" w:hAnsi="Times New Roman" w:cs="Times New Roman"/>
          <w:bCs/>
          <w:sz w:val="24"/>
          <w:szCs w:val="24"/>
        </w:rPr>
        <w:t xml:space="preserve"> </w:t>
      </w:r>
      <w:r w:rsidR="00444147" w:rsidRPr="00DB6719">
        <w:rPr>
          <w:rFonts w:ascii="Times New Roman" w:hAnsi="Times New Roman" w:cs="Times New Roman"/>
          <w:bCs/>
          <w:sz w:val="24"/>
          <w:szCs w:val="24"/>
        </w:rPr>
        <w:t>products of MMAR_2474 protein</w:t>
      </w:r>
      <w:r w:rsidR="009211F6" w:rsidRPr="00DB6719">
        <w:rPr>
          <w:rFonts w:ascii="Times New Roman" w:hAnsi="Times New Roman" w:cs="Times New Roman"/>
          <w:bCs/>
          <w:sz w:val="24"/>
          <w:szCs w:val="24"/>
        </w:rPr>
        <w:t>.</w:t>
      </w:r>
    </w:p>
    <w:p w:rsidR="00F20E5F" w:rsidRPr="00DB6719" w:rsidRDefault="00F20E5F" w:rsidP="00DB6719">
      <w:pPr>
        <w:spacing w:after="0" w:line="360" w:lineRule="auto"/>
        <w:rPr>
          <w:rFonts w:ascii="Times New Roman" w:hAnsi="Times New Roman" w:cs="Times New Roman"/>
          <w:sz w:val="24"/>
          <w:szCs w:val="24"/>
        </w:rPr>
      </w:pPr>
    </w:p>
    <w:p w:rsidR="00BE2D99" w:rsidRPr="00DB6719" w:rsidRDefault="00BE2D99" w:rsidP="00DB6719">
      <w:pPr>
        <w:spacing w:after="0" w:line="360" w:lineRule="auto"/>
        <w:rPr>
          <w:rFonts w:ascii="Times New Roman" w:hAnsi="Times New Roman" w:cs="Times New Roman"/>
          <w:sz w:val="24"/>
          <w:szCs w:val="24"/>
        </w:rPr>
      </w:pPr>
    </w:p>
    <w:p w:rsidR="009211F6" w:rsidRPr="00DB6719" w:rsidRDefault="009211F6" w:rsidP="00DB6719">
      <w:pPr>
        <w:spacing w:after="0" w:line="360" w:lineRule="auto"/>
        <w:rPr>
          <w:rFonts w:ascii="Times New Roman" w:hAnsi="Times New Roman" w:cs="Times New Roman"/>
          <w:b/>
          <w:sz w:val="24"/>
          <w:szCs w:val="24"/>
        </w:rPr>
      </w:pPr>
    </w:p>
    <w:p w:rsidR="009211F6" w:rsidRPr="00DB6719" w:rsidRDefault="009211F6" w:rsidP="00DB6719">
      <w:pPr>
        <w:spacing w:after="0" w:line="360" w:lineRule="auto"/>
        <w:rPr>
          <w:rFonts w:ascii="Times New Roman" w:hAnsi="Times New Roman" w:cs="Times New Roman"/>
          <w:b/>
          <w:sz w:val="24"/>
          <w:szCs w:val="24"/>
        </w:rPr>
      </w:pPr>
    </w:p>
    <w:p w:rsidR="009211F6" w:rsidRPr="00DB6719" w:rsidRDefault="009211F6" w:rsidP="00DB6719">
      <w:pPr>
        <w:spacing w:after="0" w:line="360" w:lineRule="auto"/>
        <w:rPr>
          <w:rFonts w:ascii="Times New Roman" w:hAnsi="Times New Roman" w:cs="Times New Roman"/>
          <w:b/>
          <w:sz w:val="24"/>
          <w:szCs w:val="24"/>
        </w:rPr>
      </w:pPr>
    </w:p>
    <w:p w:rsidR="009211F6" w:rsidRPr="00DB6719" w:rsidRDefault="009211F6" w:rsidP="00DB6719">
      <w:pPr>
        <w:spacing w:after="0" w:line="360" w:lineRule="auto"/>
        <w:rPr>
          <w:rFonts w:ascii="Times New Roman" w:hAnsi="Times New Roman" w:cs="Times New Roman"/>
          <w:b/>
          <w:sz w:val="24"/>
          <w:szCs w:val="24"/>
        </w:rPr>
      </w:pPr>
    </w:p>
    <w:p w:rsidR="005861E4" w:rsidRDefault="005861E4">
      <w:pPr>
        <w:rPr>
          <w:rFonts w:ascii="Times New Roman" w:hAnsi="Times New Roman" w:cs="Times New Roman"/>
          <w:b/>
          <w:sz w:val="24"/>
          <w:szCs w:val="24"/>
        </w:rPr>
      </w:pPr>
      <w:r>
        <w:rPr>
          <w:rFonts w:ascii="Times New Roman" w:hAnsi="Times New Roman" w:cs="Times New Roman"/>
          <w:b/>
          <w:sz w:val="24"/>
          <w:szCs w:val="24"/>
        </w:rPr>
        <w:br w:type="page"/>
      </w:r>
    </w:p>
    <w:p w:rsidR="007748DA" w:rsidRPr="00DB6719" w:rsidRDefault="007748DA" w:rsidP="00DB6719">
      <w:pPr>
        <w:spacing w:after="0" w:line="360" w:lineRule="auto"/>
        <w:rPr>
          <w:rFonts w:ascii="Times New Roman" w:hAnsi="Times New Roman" w:cs="Times New Roman"/>
          <w:sz w:val="24"/>
          <w:szCs w:val="24"/>
        </w:rPr>
      </w:pPr>
      <w:r w:rsidRPr="00DB6719">
        <w:rPr>
          <w:rFonts w:ascii="Times New Roman" w:hAnsi="Times New Roman" w:cs="Times New Roman"/>
          <w:b/>
          <w:sz w:val="24"/>
          <w:szCs w:val="24"/>
        </w:rPr>
        <w:lastRenderedPageBreak/>
        <w:t>Supplementary Figure S2</w:t>
      </w:r>
    </w:p>
    <w:p w:rsidR="005E5BFB" w:rsidRPr="00DB6719" w:rsidRDefault="00F20E5F" w:rsidP="00DB6719">
      <w:pPr>
        <w:spacing w:after="0" w:line="360" w:lineRule="auto"/>
        <w:rPr>
          <w:rFonts w:ascii="Times New Roman" w:hAnsi="Times New Roman" w:cs="Times New Roman"/>
          <w:sz w:val="24"/>
          <w:szCs w:val="24"/>
        </w:rPr>
      </w:pPr>
      <w:r w:rsidRPr="00DB6719">
        <w:rPr>
          <w:rFonts w:ascii="Times New Roman" w:hAnsi="Times New Roman" w:cs="Times New Roman"/>
          <w:noProof/>
          <w:sz w:val="24"/>
          <w:szCs w:val="24"/>
          <w:lang w:val="en-IN" w:eastAsia="en-IN"/>
        </w:rPr>
        <w:drawing>
          <wp:inline distT="0" distB="0" distL="0" distR="0">
            <wp:extent cx="5433959" cy="65467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r="8923" b="2119"/>
                    <a:stretch>
                      <a:fillRect/>
                    </a:stretch>
                  </pic:blipFill>
                  <pic:spPr bwMode="auto">
                    <a:xfrm>
                      <a:off x="0" y="0"/>
                      <a:ext cx="5436252" cy="6549478"/>
                    </a:xfrm>
                    <a:prstGeom prst="rect">
                      <a:avLst/>
                    </a:prstGeom>
                    <a:noFill/>
                    <a:ln w="9525">
                      <a:noFill/>
                      <a:miter lim="800000"/>
                      <a:headEnd/>
                      <a:tailEnd/>
                    </a:ln>
                  </pic:spPr>
                </pic:pic>
              </a:graphicData>
            </a:graphic>
          </wp:inline>
        </w:drawing>
      </w:r>
    </w:p>
    <w:p w:rsidR="00A46E0C" w:rsidRDefault="00AB33C7" w:rsidP="00DB6719">
      <w:pPr>
        <w:spacing w:after="0" w:line="360" w:lineRule="auto"/>
        <w:rPr>
          <w:rFonts w:ascii="Times New Roman" w:hAnsi="Times New Roman" w:cs="Times New Roman"/>
          <w:sz w:val="24"/>
          <w:szCs w:val="24"/>
        </w:rPr>
      </w:pPr>
      <w:r w:rsidRPr="00DB6719">
        <w:rPr>
          <w:rFonts w:ascii="Times New Roman" w:hAnsi="Times New Roman" w:cs="Times New Roman"/>
          <w:b/>
          <w:bCs/>
          <w:sz w:val="24"/>
          <w:szCs w:val="24"/>
        </w:rPr>
        <w:t xml:space="preserve">Supplementary </w:t>
      </w:r>
      <w:r w:rsidR="00C70759" w:rsidRPr="00DB6719">
        <w:rPr>
          <w:rFonts w:ascii="Times New Roman" w:hAnsi="Times New Roman" w:cs="Times New Roman"/>
          <w:b/>
          <w:bCs/>
          <w:sz w:val="24"/>
          <w:szCs w:val="24"/>
        </w:rPr>
        <w:t>Figure S2</w:t>
      </w:r>
      <w:r w:rsidR="00C70759" w:rsidRPr="00DB6719">
        <w:rPr>
          <w:rFonts w:ascii="Times New Roman" w:hAnsi="Times New Roman" w:cs="Times New Roman"/>
          <w:b/>
          <w:sz w:val="24"/>
          <w:szCs w:val="24"/>
        </w:rPr>
        <w:t>:</w:t>
      </w:r>
      <w:r w:rsidR="00C70759" w:rsidRPr="00DB6719">
        <w:rPr>
          <w:rFonts w:ascii="Times New Roman" w:hAnsi="Times New Roman" w:cs="Times New Roman"/>
          <w:b/>
          <w:bCs/>
          <w:sz w:val="24"/>
          <w:szCs w:val="24"/>
        </w:rPr>
        <w:t>Multiple Sequence Alignment of bacterial type III PKSs.</w:t>
      </w:r>
      <w:r w:rsidR="00DC20EF">
        <w:rPr>
          <w:rFonts w:ascii="Times New Roman" w:hAnsi="Times New Roman" w:cs="Times New Roman"/>
          <w:b/>
          <w:bCs/>
          <w:sz w:val="24"/>
          <w:szCs w:val="24"/>
        </w:rPr>
        <w:t xml:space="preserve"> </w:t>
      </w:r>
      <w:r w:rsidR="00C70759" w:rsidRPr="00DB6719">
        <w:rPr>
          <w:rFonts w:ascii="Times New Roman" w:hAnsi="Times New Roman" w:cs="Times New Roman"/>
          <w:sz w:val="24"/>
          <w:szCs w:val="24"/>
        </w:rPr>
        <w:t>Catalytic triad is in</w:t>
      </w:r>
      <w:r w:rsidR="00C70759" w:rsidRPr="00DB6719">
        <w:rPr>
          <w:rFonts w:ascii="Times New Roman" w:hAnsi="Times New Roman" w:cs="Times New Roman"/>
          <w:i/>
          <w:sz w:val="24"/>
          <w:szCs w:val="24"/>
        </w:rPr>
        <w:t xml:space="preserve"> blue</w:t>
      </w:r>
      <w:r w:rsidR="00C70759" w:rsidRPr="00DB6719">
        <w:rPr>
          <w:rFonts w:ascii="Times New Roman" w:hAnsi="Times New Roman" w:cs="Times New Roman"/>
          <w:sz w:val="24"/>
          <w:szCs w:val="24"/>
        </w:rPr>
        <w:t>, product binding site residues are in</w:t>
      </w:r>
      <w:r w:rsidR="00C70759" w:rsidRPr="00DB6719">
        <w:rPr>
          <w:rFonts w:ascii="Times New Roman" w:hAnsi="Times New Roman" w:cs="Times New Roman"/>
          <w:i/>
          <w:sz w:val="24"/>
          <w:szCs w:val="24"/>
        </w:rPr>
        <w:t xml:space="preserve"> red</w:t>
      </w:r>
      <w:r w:rsidR="00C70759" w:rsidRPr="00DB6719">
        <w:rPr>
          <w:rFonts w:ascii="Times New Roman" w:hAnsi="Times New Roman" w:cs="Times New Roman"/>
          <w:sz w:val="24"/>
          <w:szCs w:val="24"/>
        </w:rPr>
        <w:t>, extender substrate binding site residues are in</w:t>
      </w:r>
      <w:r w:rsidR="00C70759" w:rsidRPr="00DB6719">
        <w:rPr>
          <w:rFonts w:ascii="Times New Roman" w:hAnsi="Times New Roman" w:cs="Times New Roman"/>
          <w:i/>
          <w:sz w:val="24"/>
          <w:szCs w:val="24"/>
        </w:rPr>
        <w:t xml:space="preserve"> green</w:t>
      </w:r>
      <w:r w:rsidR="00C70759" w:rsidRPr="00DB6719">
        <w:rPr>
          <w:rFonts w:ascii="Times New Roman" w:hAnsi="Times New Roman" w:cs="Times New Roman"/>
          <w:sz w:val="24"/>
          <w:szCs w:val="24"/>
        </w:rPr>
        <w:t xml:space="preserve">, residues determining cavity volume are in </w:t>
      </w:r>
      <w:r w:rsidR="00C70759" w:rsidRPr="00DB6719">
        <w:rPr>
          <w:rFonts w:ascii="Times New Roman" w:hAnsi="Times New Roman" w:cs="Times New Roman"/>
          <w:i/>
          <w:sz w:val="24"/>
          <w:szCs w:val="24"/>
        </w:rPr>
        <w:t>purple</w:t>
      </w:r>
      <w:r w:rsidR="00C70759" w:rsidRPr="00DB6719">
        <w:rPr>
          <w:rFonts w:ascii="Times New Roman" w:hAnsi="Times New Roman" w:cs="Times New Roman"/>
          <w:sz w:val="24"/>
          <w:szCs w:val="24"/>
        </w:rPr>
        <w:t xml:space="preserve"> and residues present in </w:t>
      </w:r>
      <w:r w:rsidR="00C70759" w:rsidRPr="00DB6719">
        <w:rPr>
          <w:rFonts w:ascii="Times New Roman" w:hAnsi="Times New Roman" w:cs="Times New Roman"/>
          <w:i/>
          <w:sz w:val="24"/>
          <w:szCs w:val="24"/>
        </w:rPr>
        <w:t>brown</w:t>
      </w:r>
      <w:r w:rsidR="00C70759" w:rsidRPr="00DB6719">
        <w:rPr>
          <w:rFonts w:ascii="Times New Roman" w:hAnsi="Times New Roman" w:cs="Times New Roman"/>
          <w:sz w:val="24"/>
          <w:szCs w:val="24"/>
        </w:rPr>
        <w:t xml:space="preserve"> are common for the extender as well as product binding sites.</w:t>
      </w:r>
    </w:p>
    <w:p w:rsidR="003D2B41" w:rsidRDefault="003D2B41">
      <w:pPr>
        <w:rPr>
          <w:rFonts w:ascii="Times New Roman" w:hAnsi="Times New Roman" w:cs="Times New Roman"/>
          <w:sz w:val="24"/>
          <w:szCs w:val="24"/>
        </w:rPr>
      </w:pPr>
      <w:r>
        <w:rPr>
          <w:rFonts w:ascii="Times New Roman" w:hAnsi="Times New Roman" w:cs="Times New Roman"/>
          <w:sz w:val="24"/>
          <w:szCs w:val="24"/>
        </w:rPr>
        <w:br w:type="page"/>
      </w:r>
    </w:p>
    <w:p w:rsidR="004874CD" w:rsidRPr="00DB6719" w:rsidRDefault="004874CD" w:rsidP="00DB6719">
      <w:pPr>
        <w:spacing w:after="0" w:line="360" w:lineRule="auto"/>
        <w:rPr>
          <w:rFonts w:ascii="Times New Roman" w:hAnsi="Times New Roman" w:cs="Times New Roman"/>
          <w:sz w:val="24"/>
          <w:szCs w:val="24"/>
        </w:rPr>
      </w:pPr>
      <w:r w:rsidRPr="00DB6719">
        <w:rPr>
          <w:rFonts w:ascii="Times New Roman" w:hAnsi="Times New Roman" w:cs="Times New Roman"/>
          <w:b/>
          <w:sz w:val="24"/>
          <w:szCs w:val="24"/>
        </w:rPr>
        <w:lastRenderedPageBreak/>
        <w:t>Supplementary Figure S3</w:t>
      </w:r>
    </w:p>
    <w:p w:rsidR="004874CD" w:rsidRPr="00DB6719" w:rsidRDefault="00F94C22" w:rsidP="00DB6719">
      <w:pPr>
        <w:spacing w:after="0" w:line="360" w:lineRule="auto"/>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anchor distT="0" distB="0" distL="114300" distR="114300" simplePos="0" relativeHeight="251651584" behindDoc="0" locked="0" layoutInCell="1" allowOverlap="1">
            <wp:simplePos x="0" y="0"/>
            <wp:positionH relativeFrom="column">
              <wp:posOffset>-379380</wp:posOffset>
            </wp:positionH>
            <wp:positionV relativeFrom="paragraph">
              <wp:posOffset>38667</wp:posOffset>
            </wp:positionV>
            <wp:extent cx="6507805" cy="7869677"/>
            <wp:effectExtent l="0" t="0" r="0" b="0"/>
            <wp:wrapNone/>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srcRect/>
                    <a:stretch/>
                  </pic:blipFill>
                  <pic:spPr bwMode="auto">
                    <a:xfrm>
                      <a:off x="0" y="0"/>
                      <a:ext cx="6507674" cy="7869518"/>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E51218" w:rsidRPr="00DB6719" w:rsidRDefault="00E51218" w:rsidP="00DB6719">
      <w:pPr>
        <w:spacing w:after="0" w:line="360" w:lineRule="auto"/>
        <w:rPr>
          <w:rFonts w:ascii="Times New Roman" w:hAnsi="Times New Roman" w:cs="Times New Roman"/>
          <w:b/>
          <w:bCs/>
          <w:sz w:val="24"/>
          <w:szCs w:val="24"/>
        </w:rPr>
      </w:pPr>
    </w:p>
    <w:p w:rsidR="00F94C22" w:rsidRDefault="00F94C22" w:rsidP="00DB6719">
      <w:pPr>
        <w:spacing w:after="0" w:line="360" w:lineRule="auto"/>
        <w:rPr>
          <w:rFonts w:ascii="Times New Roman" w:hAnsi="Times New Roman" w:cs="Times New Roman"/>
          <w:b/>
          <w:bCs/>
          <w:sz w:val="24"/>
          <w:szCs w:val="24"/>
        </w:rPr>
      </w:pPr>
    </w:p>
    <w:p w:rsidR="00F94C22" w:rsidRDefault="00F94C22" w:rsidP="00DB6719">
      <w:pPr>
        <w:spacing w:after="0" w:line="360" w:lineRule="auto"/>
        <w:rPr>
          <w:rFonts w:ascii="Times New Roman" w:hAnsi="Times New Roman" w:cs="Times New Roman"/>
          <w:b/>
          <w:bCs/>
          <w:sz w:val="24"/>
          <w:szCs w:val="24"/>
        </w:rPr>
      </w:pPr>
    </w:p>
    <w:p w:rsidR="00F94C22" w:rsidRDefault="00F94C22" w:rsidP="00DB6719">
      <w:pPr>
        <w:spacing w:after="0" w:line="360" w:lineRule="auto"/>
        <w:rPr>
          <w:rFonts w:ascii="Times New Roman" w:hAnsi="Times New Roman" w:cs="Times New Roman"/>
          <w:b/>
          <w:bCs/>
          <w:sz w:val="24"/>
          <w:szCs w:val="24"/>
        </w:rPr>
      </w:pPr>
    </w:p>
    <w:p w:rsidR="00F94C22" w:rsidRDefault="00F94C22" w:rsidP="00DB6719">
      <w:pPr>
        <w:spacing w:after="0" w:line="360" w:lineRule="auto"/>
        <w:rPr>
          <w:rFonts w:ascii="Times New Roman" w:hAnsi="Times New Roman" w:cs="Times New Roman"/>
          <w:b/>
          <w:bCs/>
          <w:sz w:val="24"/>
          <w:szCs w:val="24"/>
        </w:rPr>
      </w:pPr>
    </w:p>
    <w:p w:rsidR="00F94C22" w:rsidRDefault="00F94C22" w:rsidP="00DB6719">
      <w:pPr>
        <w:spacing w:after="0" w:line="360" w:lineRule="auto"/>
        <w:rPr>
          <w:rFonts w:ascii="Times New Roman" w:hAnsi="Times New Roman" w:cs="Times New Roman"/>
          <w:b/>
          <w:bCs/>
          <w:sz w:val="24"/>
          <w:szCs w:val="24"/>
        </w:rPr>
      </w:pPr>
    </w:p>
    <w:p w:rsidR="004874CD" w:rsidRPr="00DB6719" w:rsidRDefault="004874CD" w:rsidP="00DB6719">
      <w:pPr>
        <w:spacing w:after="0" w:line="360" w:lineRule="auto"/>
        <w:rPr>
          <w:rFonts w:ascii="Times New Roman" w:hAnsi="Times New Roman" w:cs="Times New Roman"/>
          <w:sz w:val="24"/>
          <w:szCs w:val="24"/>
        </w:rPr>
      </w:pPr>
      <w:r w:rsidRPr="00DB6719">
        <w:rPr>
          <w:rFonts w:ascii="Times New Roman" w:hAnsi="Times New Roman" w:cs="Times New Roman"/>
          <w:b/>
          <w:bCs/>
          <w:sz w:val="24"/>
          <w:szCs w:val="24"/>
        </w:rPr>
        <w:lastRenderedPageBreak/>
        <w:t xml:space="preserve">Supplementary Figure S3: Reactions catalyzed by mycobacterial type III PKSs. </w:t>
      </w:r>
      <w:r w:rsidRPr="00DB6719">
        <w:rPr>
          <w:rFonts w:ascii="Times New Roman" w:hAnsi="Times New Roman" w:cs="Times New Roman"/>
          <w:bCs/>
          <w:sz w:val="24"/>
          <w:szCs w:val="24"/>
        </w:rPr>
        <w:t>Starter(s) refers to the priming acyl-CoAs. Malonyl-CoA is represented as MCoA and methylmalonyl-CoA is referred to as MMCoA.</w:t>
      </w:r>
      <w:r w:rsidRPr="00DB6719">
        <w:rPr>
          <w:rFonts w:ascii="Times New Roman" w:hAnsi="Times New Roman" w:cs="Times New Roman"/>
          <w:sz w:val="24"/>
          <w:szCs w:val="24"/>
        </w:rPr>
        <w:t xml:space="preserve"> The scheme represents possible reactions and products that can be obtained with the two extender units. (a) Represents reactions and products with MCoA as an extender, (b) Represents reactions and products with 1x MCoAand 1x MMCoA as extenders, (c) Represents reactions and products with 2x MCoA and 1x MMCoA as extenders, (d) Represents reactions and products with 2x MMCoA as an extender (e) Represents reactions and products with 1x MCoA and 2x MMCoA as extenders. The non-methylated products, triketide α-pyrones are represented as </w:t>
      </w:r>
      <w:r w:rsidRPr="00DB6719">
        <w:rPr>
          <w:rFonts w:ascii="Times New Roman" w:hAnsi="Times New Roman" w:cs="Times New Roman"/>
          <w:b/>
          <w:sz w:val="24"/>
          <w:szCs w:val="24"/>
        </w:rPr>
        <w:t>a</w:t>
      </w:r>
      <w:r w:rsidRPr="00DB6719">
        <w:rPr>
          <w:rFonts w:ascii="Times New Roman" w:hAnsi="Times New Roman" w:cs="Times New Roman"/>
          <w:sz w:val="24"/>
          <w:szCs w:val="24"/>
        </w:rPr>
        <w:t xml:space="preserve">, tetraketide α-pyrones as </w:t>
      </w:r>
      <w:r w:rsidRPr="00DB6719">
        <w:rPr>
          <w:rFonts w:ascii="Times New Roman" w:hAnsi="Times New Roman" w:cs="Times New Roman"/>
          <w:b/>
          <w:sz w:val="24"/>
          <w:szCs w:val="24"/>
        </w:rPr>
        <w:t>b</w:t>
      </w:r>
      <w:r w:rsidRPr="00DB6719">
        <w:rPr>
          <w:rFonts w:ascii="Times New Roman" w:hAnsi="Times New Roman" w:cs="Times New Roman"/>
          <w:sz w:val="24"/>
          <w:szCs w:val="24"/>
        </w:rPr>
        <w:t xml:space="preserve">, alkyl-resorcinols as </w:t>
      </w:r>
      <w:r w:rsidRPr="00DB6719">
        <w:rPr>
          <w:rFonts w:ascii="Times New Roman" w:hAnsi="Times New Roman" w:cs="Times New Roman"/>
          <w:b/>
          <w:sz w:val="24"/>
          <w:szCs w:val="24"/>
        </w:rPr>
        <w:t>c</w:t>
      </w:r>
      <w:r w:rsidRPr="00DB6719">
        <w:rPr>
          <w:rFonts w:ascii="Times New Roman" w:hAnsi="Times New Roman" w:cs="Times New Roman"/>
          <w:sz w:val="24"/>
          <w:szCs w:val="24"/>
        </w:rPr>
        <w:t xml:space="preserve"> and acyl-phloroglucinols as </w:t>
      </w:r>
      <w:r w:rsidRPr="00DB6719">
        <w:rPr>
          <w:rFonts w:ascii="Times New Roman" w:hAnsi="Times New Roman" w:cs="Times New Roman"/>
          <w:b/>
          <w:sz w:val="24"/>
          <w:szCs w:val="24"/>
        </w:rPr>
        <w:t>d</w:t>
      </w:r>
      <w:r w:rsidRPr="00DB6719">
        <w:rPr>
          <w:rFonts w:ascii="Times New Roman" w:hAnsi="Times New Roman" w:cs="Times New Roman"/>
          <w:sz w:val="24"/>
          <w:szCs w:val="24"/>
        </w:rPr>
        <w:t xml:space="preserve">. Mono-methylated variants of </w:t>
      </w:r>
      <w:r w:rsidRPr="00DB6719">
        <w:rPr>
          <w:rFonts w:ascii="Times New Roman" w:hAnsi="Times New Roman" w:cs="Times New Roman"/>
          <w:b/>
          <w:sz w:val="24"/>
          <w:szCs w:val="24"/>
        </w:rPr>
        <w:t>a</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b</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c</w:t>
      </w:r>
      <w:r w:rsidRPr="00DB6719">
        <w:rPr>
          <w:rFonts w:ascii="Times New Roman" w:hAnsi="Times New Roman" w:cs="Times New Roman"/>
          <w:sz w:val="24"/>
          <w:szCs w:val="24"/>
        </w:rPr>
        <w:t xml:space="preserve">, and </w:t>
      </w:r>
      <w:r w:rsidRPr="00DB6719">
        <w:rPr>
          <w:rFonts w:ascii="Times New Roman" w:hAnsi="Times New Roman" w:cs="Times New Roman"/>
          <w:b/>
          <w:sz w:val="24"/>
          <w:szCs w:val="24"/>
        </w:rPr>
        <w:t>d</w:t>
      </w:r>
      <w:r w:rsidRPr="00DB6719">
        <w:rPr>
          <w:rFonts w:ascii="Times New Roman" w:hAnsi="Times New Roman" w:cs="Times New Roman"/>
          <w:sz w:val="24"/>
          <w:szCs w:val="24"/>
        </w:rPr>
        <w:t xml:space="preserve"> are represented as </w:t>
      </w:r>
      <w:r w:rsidRPr="00DB6719">
        <w:rPr>
          <w:rFonts w:ascii="Times New Roman" w:hAnsi="Times New Roman" w:cs="Times New Roman"/>
          <w:b/>
          <w:sz w:val="24"/>
          <w:szCs w:val="24"/>
        </w:rPr>
        <w:t>a’</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b’</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c’</w:t>
      </w:r>
      <w:r w:rsidRPr="00DB6719">
        <w:rPr>
          <w:rFonts w:ascii="Times New Roman" w:hAnsi="Times New Roman" w:cs="Times New Roman"/>
          <w:sz w:val="24"/>
          <w:szCs w:val="24"/>
        </w:rPr>
        <w:t xml:space="preserve"> and </w:t>
      </w:r>
      <w:r w:rsidRPr="00DB6719">
        <w:rPr>
          <w:rFonts w:ascii="Times New Roman" w:hAnsi="Times New Roman" w:cs="Times New Roman"/>
          <w:b/>
          <w:sz w:val="24"/>
          <w:szCs w:val="24"/>
        </w:rPr>
        <w:t>d’</w:t>
      </w:r>
      <w:r w:rsidRPr="00DB6719">
        <w:rPr>
          <w:rFonts w:ascii="Times New Roman" w:hAnsi="Times New Roman" w:cs="Times New Roman"/>
          <w:sz w:val="24"/>
          <w:szCs w:val="24"/>
        </w:rPr>
        <w:t xml:space="preserve">, respectively. Di-methylated variants of </w:t>
      </w:r>
      <w:r w:rsidRPr="00DB6719">
        <w:rPr>
          <w:rFonts w:ascii="Times New Roman" w:hAnsi="Times New Roman" w:cs="Times New Roman"/>
          <w:b/>
          <w:sz w:val="24"/>
          <w:szCs w:val="24"/>
        </w:rPr>
        <w:t>a</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b</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c</w:t>
      </w:r>
      <w:r w:rsidRPr="00DB6719">
        <w:rPr>
          <w:rFonts w:ascii="Times New Roman" w:hAnsi="Times New Roman" w:cs="Times New Roman"/>
          <w:sz w:val="24"/>
          <w:szCs w:val="24"/>
        </w:rPr>
        <w:t xml:space="preserve">, and </w:t>
      </w:r>
      <w:r w:rsidRPr="00DB6719">
        <w:rPr>
          <w:rFonts w:ascii="Times New Roman" w:hAnsi="Times New Roman" w:cs="Times New Roman"/>
          <w:b/>
          <w:sz w:val="24"/>
          <w:szCs w:val="24"/>
        </w:rPr>
        <w:t>d</w:t>
      </w:r>
      <w:r w:rsidRPr="00DB6719">
        <w:rPr>
          <w:rFonts w:ascii="Times New Roman" w:hAnsi="Times New Roman" w:cs="Times New Roman"/>
          <w:sz w:val="24"/>
          <w:szCs w:val="24"/>
        </w:rPr>
        <w:t xml:space="preserve"> are represented as </w:t>
      </w:r>
      <w:r w:rsidRPr="00DB6719">
        <w:rPr>
          <w:rFonts w:ascii="Times New Roman" w:hAnsi="Times New Roman" w:cs="Times New Roman"/>
          <w:b/>
          <w:sz w:val="24"/>
          <w:szCs w:val="24"/>
        </w:rPr>
        <w:t>a’’</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b’’</w:t>
      </w:r>
      <w:r w:rsidRPr="00DB6719">
        <w:rPr>
          <w:rFonts w:ascii="Times New Roman" w:hAnsi="Times New Roman" w:cs="Times New Roman"/>
          <w:sz w:val="24"/>
          <w:szCs w:val="24"/>
        </w:rPr>
        <w:t xml:space="preserve">, </w:t>
      </w:r>
      <w:r w:rsidRPr="00DB6719">
        <w:rPr>
          <w:rFonts w:ascii="Times New Roman" w:hAnsi="Times New Roman" w:cs="Times New Roman"/>
          <w:b/>
          <w:sz w:val="24"/>
          <w:szCs w:val="24"/>
        </w:rPr>
        <w:t>c’’</w:t>
      </w:r>
      <w:r w:rsidRPr="00DB6719">
        <w:rPr>
          <w:rFonts w:ascii="Times New Roman" w:hAnsi="Times New Roman" w:cs="Times New Roman"/>
          <w:sz w:val="24"/>
          <w:szCs w:val="24"/>
        </w:rPr>
        <w:t xml:space="preserve"> and </w:t>
      </w:r>
      <w:r w:rsidRPr="00DB6719">
        <w:rPr>
          <w:rFonts w:ascii="Times New Roman" w:hAnsi="Times New Roman" w:cs="Times New Roman"/>
          <w:b/>
          <w:sz w:val="24"/>
          <w:szCs w:val="24"/>
        </w:rPr>
        <w:t>d’’</w:t>
      </w:r>
      <w:r w:rsidRPr="00DB6719">
        <w:rPr>
          <w:rFonts w:ascii="Times New Roman" w:hAnsi="Times New Roman" w:cs="Times New Roman"/>
          <w:sz w:val="24"/>
          <w:szCs w:val="24"/>
        </w:rPr>
        <w:t xml:space="preserve">, respectively. Structures boxed with </w:t>
      </w:r>
      <w:r w:rsidRPr="00DB6719">
        <w:rPr>
          <w:rFonts w:ascii="Times New Roman" w:hAnsi="Times New Roman" w:cs="Times New Roman"/>
          <w:i/>
          <w:sz w:val="24"/>
          <w:szCs w:val="24"/>
        </w:rPr>
        <w:t>black</w:t>
      </w:r>
      <w:r w:rsidRPr="00DB6719">
        <w:rPr>
          <w:rFonts w:ascii="Times New Roman" w:hAnsi="Times New Roman" w:cs="Times New Roman"/>
          <w:sz w:val="24"/>
          <w:szCs w:val="24"/>
        </w:rPr>
        <w:t xml:space="preserve"> broken line are chemically not feasible. Products boxed with </w:t>
      </w:r>
      <w:r w:rsidRPr="00DB6719">
        <w:rPr>
          <w:rFonts w:ascii="Times New Roman" w:hAnsi="Times New Roman" w:cs="Times New Roman"/>
          <w:i/>
          <w:sz w:val="24"/>
          <w:szCs w:val="24"/>
        </w:rPr>
        <w:t xml:space="preserve">magenta </w:t>
      </w:r>
      <w:r w:rsidRPr="00DB6719">
        <w:rPr>
          <w:rFonts w:ascii="Times New Roman" w:hAnsi="Times New Roman" w:cs="Times New Roman"/>
          <w:sz w:val="24"/>
          <w:szCs w:val="24"/>
        </w:rPr>
        <w:t xml:space="preserve">broken lines are biosynthesized by MMAR_2470 protein, in </w:t>
      </w:r>
      <w:r w:rsidRPr="00DB6719">
        <w:rPr>
          <w:rFonts w:ascii="Times New Roman" w:hAnsi="Times New Roman" w:cs="Times New Roman"/>
          <w:i/>
          <w:sz w:val="24"/>
          <w:szCs w:val="24"/>
        </w:rPr>
        <w:t>blue</w:t>
      </w:r>
      <w:r w:rsidRPr="00DB6719">
        <w:rPr>
          <w:rFonts w:ascii="Times New Roman" w:hAnsi="Times New Roman" w:cs="Times New Roman"/>
          <w:sz w:val="24"/>
          <w:szCs w:val="24"/>
        </w:rPr>
        <w:t xml:space="preserve"> are biosynthesized by MMAR_2474 protein and in </w:t>
      </w:r>
      <w:r w:rsidRPr="00DB6719">
        <w:rPr>
          <w:rFonts w:ascii="Times New Roman" w:hAnsi="Times New Roman" w:cs="Times New Roman"/>
          <w:i/>
          <w:sz w:val="24"/>
          <w:szCs w:val="24"/>
        </w:rPr>
        <w:t xml:space="preserve">orange </w:t>
      </w:r>
      <w:r w:rsidRPr="00DB6719">
        <w:rPr>
          <w:rFonts w:ascii="Times New Roman" w:hAnsi="Times New Roman" w:cs="Times New Roman"/>
          <w:sz w:val="24"/>
          <w:szCs w:val="24"/>
        </w:rPr>
        <w:t>are biosynthesized by both the proteins.</w:t>
      </w:r>
    </w:p>
    <w:p w:rsidR="00E51218" w:rsidRPr="00DB6719" w:rsidRDefault="00E51218" w:rsidP="00DB6719">
      <w:pPr>
        <w:spacing w:after="0" w:line="360" w:lineRule="auto"/>
        <w:rPr>
          <w:rFonts w:ascii="Times New Roman" w:hAnsi="Times New Roman" w:cs="Times New Roman"/>
          <w:b/>
          <w:sz w:val="24"/>
          <w:szCs w:val="24"/>
        </w:rPr>
      </w:pPr>
    </w:p>
    <w:p w:rsidR="00E51218" w:rsidRPr="00DB6719" w:rsidRDefault="00E51218" w:rsidP="00DB6719">
      <w:pPr>
        <w:spacing w:after="0" w:line="360" w:lineRule="auto"/>
        <w:rPr>
          <w:rFonts w:ascii="Times New Roman" w:hAnsi="Times New Roman" w:cs="Times New Roman"/>
          <w:b/>
          <w:sz w:val="24"/>
          <w:szCs w:val="24"/>
        </w:rPr>
      </w:pPr>
    </w:p>
    <w:p w:rsidR="00E51218" w:rsidRPr="00DB6719" w:rsidRDefault="00E51218" w:rsidP="00DB6719">
      <w:pPr>
        <w:spacing w:after="0" w:line="360" w:lineRule="auto"/>
        <w:rPr>
          <w:rFonts w:ascii="Times New Roman" w:hAnsi="Times New Roman" w:cs="Times New Roman"/>
          <w:b/>
          <w:sz w:val="24"/>
          <w:szCs w:val="24"/>
        </w:rPr>
      </w:pPr>
    </w:p>
    <w:p w:rsidR="00E51218" w:rsidRPr="00DB6719" w:rsidRDefault="00E51218" w:rsidP="00DB6719">
      <w:pPr>
        <w:spacing w:after="0" w:line="360" w:lineRule="auto"/>
        <w:rPr>
          <w:rFonts w:ascii="Times New Roman" w:hAnsi="Times New Roman" w:cs="Times New Roman"/>
          <w:b/>
          <w:sz w:val="24"/>
          <w:szCs w:val="24"/>
        </w:rPr>
      </w:pPr>
    </w:p>
    <w:p w:rsidR="00E51218" w:rsidRPr="00DB6719" w:rsidRDefault="00E51218" w:rsidP="00DB6719">
      <w:pPr>
        <w:spacing w:after="0" w:line="360" w:lineRule="auto"/>
        <w:rPr>
          <w:rFonts w:ascii="Times New Roman" w:hAnsi="Times New Roman" w:cs="Times New Roman"/>
          <w:b/>
          <w:sz w:val="24"/>
          <w:szCs w:val="24"/>
        </w:rPr>
      </w:pPr>
    </w:p>
    <w:p w:rsidR="005861E4" w:rsidRDefault="005861E4">
      <w:pPr>
        <w:rPr>
          <w:rFonts w:ascii="Times New Roman" w:hAnsi="Times New Roman" w:cs="Times New Roman"/>
          <w:b/>
          <w:sz w:val="24"/>
          <w:szCs w:val="24"/>
        </w:rPr>
      </w:pPr>
      <w:r>
        <w:rPr>
          <w:rFonts w:ascii="Times New Roman" w:hAnsi="Times New Roman" w:cs="Times New Roman"/>
          <w:b/>
          <w:sz w:val="24"/>
          <w:szCs w:val="24"/>
        </w:rPr>
        <w:br w:type="page"/>
      </w:r>
    </w:p>
    <w:p w:rsidR="00F51D9F" w:rsidRPr="003539BF" w:rsidRDefault="00F94C22" w:rsidP="00010760">
      <w:pPr>
        <w:spacing w:after="0" w:line="240" w:lineRule="auto"/>
        <w:rPr>
          <w:rFonts w:ascii="Times New Roman" w:hAnsi="Times New Roman" w:cs="Times New Roman"/>
          <w:bCs/>
          <w:color w:val="000000"/>
          <w:sz w:val="24"/>
          <w:szCs w:val="24"/>
        </w:rPr>
      </w:pPr>
      <w:r>
        <w:rPr>
          <w:rFonts w:ascii="Times New Roman" w:hAnsi="Times New Roman" w:cs="Times New Roman"/>
          <w:b/>
          <w:bCs/>
          <w:color w:val="000000"/>
          <w:sz w:val="24"/>
          <w:szCs w:val="24"/>
        </w:rPr>
        <w:lastRenderedPageBreak/>
        <w:t xml:space="preserve">Supplementary </w:t>
      </w:r>
      <w:r w:rsidR="00F51D9F" w:rsidRPr="00DB6719">
        <w:rPr>
          <w:rFonts w:ascii="Times New Roman" w:hAnsi="Times New Roman" w:cs="Times New Roman"/>
          <w:b/>
          <w:bCs/>
          <w:color w:val="000000"/>
          <w:sz w:val="24"/>
          <w:szCs w:val="24"/>
        </w:rPr>
        <w:t xml:space="preserve">Table S1: </w:t>
      </w:r>
      <w:r w:rsidR="002E4E31" w:rsidRPr="004A2117">
        <w:rPr>
          <w:rFonts w:ascii="Times New Roman" w:hAnsi="Times New Roman" w:cs="Times New Roman"/>
          <w:b/>
          <w:bCs/>
          <w:color w:val="000000"/>
          <w:sz w:val="24"/>
          <w:szCs w:val="24"/>
        </w:rPr>
        <w:t xml:space="preserve">Details of templates used and energy scores in </w:t>
      </w:r>
      <w:r w:rsidR="00F51D9F" w:rsidRPr="004A2117">
        <w:rPr>
          <w:rFonts w:ascii="Times New Roman" w:hAnsi="Times New Roman" w:cs="Times New Roman"/>
          <w:b/>
          <w:bCs/>
          <w:color w:val="000000"/>
          <w:sz w:val="24"/>
          <w:szCs w:val="24"/>
        </w:rPr>
        <w:t>Homolo</w:t>
      </w:r>
      <w:r w:rsidR="002E4E31" w:rsidRPr="004A2117">
        <w:rPr>
          <w:rFonts w:ascii="Times New Roman" w:hAnsi="Times New Roman" w:cs="Times New Roman"/>
          <w:b/>
          <w:bCs/>
          <w:color w:val="000000"/>
          <w:sz w:val="24"/>
          <w:szCs w:val="24"/>
        </w:rPr>
        <w:t>gy modeling</w:t>
      </w:r>
    </w:p>
    <w:p w:rsidR="001C22BE" w:rsidRDefault="001C22BE" w:rsidP="00DB6719">
      <w:pPr>
        <w:spacing w:after="0" w:line="360" w:lineRule="auto"/>
        <w:rPr>
          <w:rFonts w:ascii="Times New Roman" w:hAnsi="Times New Roman" w:cs="Times New Roman"/>
          <w:b/>
          <w:sz w:val="24"/>
          <w:szCs w:val="24"/>
        </w:rPr>
      </w:pPr>
    </w:p>
    <w:tbl>
      <w:tblPr>
        <w:tblStyle w:val="TableGrid"/>
        <w:tblpPr w:leftFromText="180" w:rightFromText="180" w:vertAnchor="page" w:horzAnchor="margin" w:tblpY="2866"/>
        <w:tblW w:w="0" w:type="auto"/>
        <w:tblLook w:val="04A0"/>
      </w:tblPr>
      <w:tblGrid>
        <w:gridCol w:w="2254"/>
        <w:gridCol w:w="2254"/>
        <w:gridCol w:w="2254"/>
        <w:gridCol w:w="2254"/>
      </w:tblGrid>
      <w:tr w:rsidR="005861E4" w:rsidRPr="00DB6719" w:rsidTr="005861E4">
        <w:tc>
          <w:tcPr>
            <w:tcW w:w="2254" w:type="dxa"/>
          </w:tcPr>
          <w:p w:rsidR="005861E4" w:rsidRPr="00DB6719" w:rsidRDefault="005861E4" w:rsidP="005861E4">
            <w:pPr>
              <w:spacing w:line="360" w:lineRule="auto"/>
              <w:rPr>
                <w:rFonts w:ascii="Times New Roman" w:hAnsi="Times New Roman" w:cs="Times New Roman"/>
                <w:b/>
                <w:sz w:val="24"/>
                <w:szCs w:val="24"/>
              </w:rPr>
            </w:pPr>
            <w:r w:rsidRPr="00DB6719">
              <w:rPr>
                <w:rFonts w:ascii="Times New Roman" w:hAnsi="Times New Roman" w:cs="Times New Roman"/>
                <w:b/>
                <w:sz w:val="24"/>
                <w:szCs w:val="24"/>
              </w:rPr>
              <w:t>Protein</w:t>
            </w:r>
          </w:p>
        </w:tc>
        <w:tc>
          <w:tcPr>
            <w:tcW w:w="2254" w:type="dxa"/>
          </w:tcPr>
          <w:p w:rsidR="005861E4" w:rsidRPr="00DB6719" w:rsidRDefault="005861E4" w:rsidP="005861E4">
            <w:pPr>
              <w:spacing w:line="360" w:lineRule="auto"/>
              <w:rPr>
                <w:rFonts w:ascii="Times New Roman" w:hAnsi="Times New Roman" w:cs="Times New Roman"/>
                <w:b/>
                <w:sz w:val="24"/>
                <w:szCs w:val="24"/>
              </w:rPr>
            </w:pPr>
            <w:r w:rsidRPr="00DB6719">
              <w:rPr>
                <w:rFonts w:ascii="Times New Roman" w:hAnsi="Times New Roman" w:cs="Times New Roman"/>
                <w:b/>
                <w:sz w:val="24"/>
                <w:szCs w:val="24"/>
              </w:rPr>
              <w:t>Template</w:t>
            </w:r>
          </w:p>
        </w:tc>
        <w:tc>
          <w:tcPr>
            <w:tcW w:w="2254" w:type="dxa"/>
          </w:tcPr>
          <w:p w:rsidR="005861E4" w:rsidRPr="00DB6719" w:rsidRDefault="005861E4" w:rsidP="005861E4">
            <w:pPr>
              <w:spacing w:line="360" w:lineRule="auto"/>
              <w:rPr>
                <w:rFonts w:ascii="Times New Roman" w:hAnsi="Times New Roman" w:cs="Times New Roman"/>
                <w:b/>
                <w:sz w:val="24"/>
                <w:szCs w:val="24"/>
              </w:rPr>
            </w:pPr>
            <w:r w:rsidRPr="00DB6719">
              <w:rPr>
                <w:rFonts w:ascii="Times New Roman" w:hAnsi="Times New Roman" w:cs="Times New Roman"/>
                <w:b/>
                <w:sz w:val="24"/>
                <w:szCs w:val="24"/>
              </w:rPr>
              <w:t>% Identity</w:t>
            </w:r>
          </w:p>
        </w:tc>
        <w:tc>
          <w:tcPr>
            <w:tcW w:w="2254" w:type="dxa"/>
          </w:tcPr>
          <w:p w:rsidR="005861E4" w:rsidRPr="00DB6719" w:rsidRDefault="005861E4" w:rsidP="005861E4">
            <w:pPr>
              <w:spacing w:line="360" w:lineRule="auto"/>
              <w:rPr>
                <w:rFonts w:ascii="Times New Roman" w:hAnsi="Times New Roman" w:cs="Times New Roman"/>
                <w:b/>
                <w:sz w:val="24"/>
                <w:szCs w:val="24"/>
              </w:rPr>
            </w:pPr>
            <w:r w:rsidRPr="00DB6719">
              <w:rPr>
                <w:rFonts w:ascii="Times New Roman" w:hAnsi="Times New Roman" w:cs="Times New Roman"/>
                <w:b/>
                <w:sz w:val="24"/>
                <w:szCs w:val="24"/>
              </w:rPr>
              <w:t>DOPE Score</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DpgA</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1TED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26.82</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37,089.14</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PhlD</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1U0M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46.53</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1317.1</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SrsA</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JAO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49.43</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2,435.30</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FtpA</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JAO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48.13</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2412.9</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MMAR</w:t>
            </w:r>
            <w:r w:rsidR="00354B6D">
              <w:rPr>
                <w:rFonts w:ascii="Times New Roman" w:hAnsi="Times New Roman" w:cs="Times New Roman"/>
                <w:color w:val="000000"/>
                <w:sz w:val="24"/>
                <w:szCs w:val="24"/>
              </w:rPr>
              <w:t>_</w:t>
            </w:r>
            <w:r w:rsidRPr="00DB6719">
              <w:rPr>
                <w:rFonts w:ascii="Times New Roman" w:hAnsi="Times New Roman" w:cs="Times New Roman"/>
                <w:color w:val="000000"/>
                <w:sz w:val="24"/>
                <w:szCs w:val="24"/>
              </w:rPr>
              <w:t>2474</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JAO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84.38</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4,650.00</w:t>
            </w:r>
          </w:p>
        </w:tc>
      </w:tr>
      <w:tr w:rsidR="005861E4" w:rsidRPr="00DB6719" w:rsidTr="005861E4">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MMAR_2470</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JAO_B</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sz w:val="24"/>
                <w:szCs w:val="24"/>
              </w:rPr>
              <w:t>73.37</w:t>
            </w:r>
          </w:p>
        </w:tc>
        <w:tc>
          <w:tcPr>
            <w:tcW w:w="2254" w:type="dxa"/>
          </w:tcPr>
          <w:p w:rsidR="005861E4" w:rsidRPr="00DB6719" w:rsidRDefault="005861E4" w:rsidP="005861E4">
            <w:pPr>
              <w:spacing w:line="360" w:lineRule="auto"/>
              <w:rPr>
                <w:rFonts w:ascii="Times New Roman" w:hAnsi="Times New Roman" w:cs="Times New Roman"/>
                <w:sz w:val="24"/>
                <w:szCs w:val="24"/>
              </w:rPr>
            </w:pPr>
            <w:r w:rsidRPr="00DB6719">
              <w:rPr>
                <w:rFonts w:ascii="Times New Roman" w:hAnsi="Times New Roman" w:cs="Times New Roman"/>
                <w:color w:val="000000"/>
                <w:sz w:val="24"/>
                <w:szCs w:val="24"/>
              </w:rPr>
              <w:t>-43,844</w:t>
            </w:r>
          </w:p>
        </w:tc>
      </w:tr>
    </w:tbl>
    <w:p w:rsidR="005861E4" w:rsidRDefault="005861E4" w:rsidP="00DB6719">
      <w:pPr>
        <w:spacing w:after="0" w:line="360" w:lineRule="auto"/>
        <w:rPr>
          <w:rFonts w:ascii="Times New Roman" w:hAnsi="Times New Roman" w:cs="Times New Roman"/>
          <w:b/>
          <w:sz w:val="24"/>
          <w:szCs w:val="24"/>
        </w:rPr>
      </w:pPr>
    </w:p>
    <w:p w:rsidR="005861E4" w:rsidRDefault="005861E4" w:rsidP="00DB6719">
      <w:pPr>
        <w:spacing w:after="0" w:line="360" w:lineRule="auto"/>
        <w:rPr>
          <w:rFonts w:ascii="Times New Roman" w:hAnsi="Times New Roman" w:cs="Times New Roman"/>
          <w:b/>
          <w:sz w:val="24"/>
          <w:szCs w:val="24"/>
        </w:rPr>
      </w:pPr>
    </w:p>
    <w:p w:rsidR="005861E4" w:rsidRDefault="005861E4" w:rsidP="00DB6719">
      <w:pPr>
        <w:spacing w:after="0" w:line="360" w:lineRule="auto"/>
        <w:rPr>
          <w:rFonts w:ascii="Times New Roman" w:hAnsi="Times New Roman" w:cs="Times New Roman"/>
          <w:b/>
          <w:sz w:val="24"/>
          <w:szCs w:val="24"/>
        </w:rPr>
      </w:pPr>
    </w:p>
    <w:p w:rsidR="005861E4" w:rsidRDefault="005861E4" w:rsidP="00DB6719">
      <w:pPr>
        <w:spacing w:after="0" w:line="360" w:lineRule="auto"/>
        <w:rPr>
          <w:rFonts w:ascii="Times New Roman" w:hAnsi="Times New Roman" w:cs="Times New Roman"/>
          <w:b/>
          <w:sz w:val="24"/>
          <w:szCs w:val="24"/>
        </w:rPr>
      </w:pPr>
    </w:p>
    <w:p w:rsidR="005861E4" w:rsidRPr="00DB6719" w:rsidRDefault="005861E4" w:rsidP="00DB6719">
      <w:pPr>
        <w:spacing w:after="0" w:line="360" w:lineRule="auto"/>
        <w:rPr>
          <w:rFonts w:ascii="Times New Roman" w:hAnsi="Times New Roman" w:cs="Times New Roman"/>
          <w:b/>
          <w:sz w:val="24"/>
          <w:szCs w:val="24"/>
        </w:rPr>
      </w:pPr>
    </w:p>
    <w:p w:rsidR="00010760" w:rsidRDefault="00010760">
      <w:pPr>
        <w:rPr>
          <w:rFonts w:ascii="Times New Roman" w:hAnsi="Times New Roman" w:cs="Times New Roman"/>
          <w:b/>
          <w:sz w:val="24"/>
          <w:szCs w:val="24"/>
        </w:rPr>
      </w:pPr>
      <w:r>
        <w:rPr>
          <w:rFonts w:ascii="Times New Roman" w:hAnsi="Times New Roman" w:cs="Times New Roman"/>
          <w:b/>
          <w:sz w:val="24"/>
          <w:szCs w:val="24"/>
        </w:rPr>
        <w:br w:type="page"/>
      </w:r>
    </w:p>
    <w:p w:rsidR="003D0163" w:rsidRPr="00DB6719" w:rsidRDefault="003D0163" w:rsidP="00354B6D">
      <w:pPr>
        <w:spacing w:after="0" w:line="240" w:lineRule="auto"/>
        <w:rPr>
          <w:rFonts w:ascii="Times New Roman" w:hAnsi="Times New Roman" w:cs="Times New Roman"/>
          <w:b/>
          <w:noProof/>
          <w:sz w:val="24"/>
          <w:szCs w:val="24"/>
          <w:lang w:val="en-IN" w:eastAsia="en-IN"/>
        </w:rPr>
      </w:pPr>
      <w:r w:rsidRPr="00DB6719">
        <w:rPr>
          <w:rFonts w:ascii="Times New Roman" w:hAnsi="Times New Roman" w:cs="Times New Roman"/>
          <w:b/>
          <w:sz w:val="24"/>
          <w:szCs w:val="24"/>
        </w:rPr>
        <w:lastRenderedPageBreak/>
        <w:t>Supplementary Table S2</w:t>
      </w:r>
      <w:r w:rsidR="00354B6D">
        <w:rPr>
          <w:rFonts w:ascii="Times New Roman" w:hAnsi="Times New Roman" w:cs="Times New Roman"/>
          <w:b/>
          <w:sz w:val="24"/>
          <w:szCs w:val="24"/>
        </w:rPr>
        <w:t xml:space="preserve">: </w:t>
      </w:r>
      <w:r w:rsidR="00DD4C98" w:rsidRPr="005861E4">
        <w:rPr>
          <w:rFonts w:ascii="Times New Roman" w:hAnsi="Times New Roman" w:cs="Times New Roman"/>
          <w:b/>
          <w:sz w:val="24"/>
          <w:szCs w:val="24"/>
        </w:rPr>
        <w:t>IUPA</w:t>
      </w:r>
      <w:r w:rsidRPr="005861E4">
        <w:rPr>
          <w:rFonts w:ascii="Times New Roman" w:hAnsi="Times New Roman" w:cs="Times New Roman"/>
          <w:b/>
          <w:sz w:val="24"/>
          <w:szCs w:val="24"/>
        </w:rPr>
        <w:t>C names and chemical structures of the compounds identified by MS/MS analyses</w:t>
      </w:r>
      <w:r w:rsidR="00BA66DF" w:rsidRPr="005861E4">
        <w:rPr>
          <w:rFonts w:ascii="Times New Roman" w:hAnsi="Times New Roman" w:cs="Times New Roman"/>
          <w:b/>
          <w:sz w:val="24"/>
          <w:szCs w:val="24"/>
        </w:rPr>
        <w:t xml:space="preserve"> in MMAR_2470</w:t>
      </w:r>
      <w:r w:rsidR="001A446B" w:rsidRPr="005861E4">
        <w:rPr>
          <w:rFonts w:ascii="Times New Roman" w:hAnsi="Times New Roman" w:cs="Times New Roman"/>
          <w:b/>
          <w:sz w:val="24"/>
          <w:szCs w:val="24"/>
        </w:rPr>
        <w:t xml:space="preserve"> </w:t>
      </w:r>
      <w:r w:rsidR="00BA66DF" w:rsidRPr="005861E4">
        <w:rPr>
          <w:rFonts w:ascii="Times New Roman" w:hAnsi="Times New Roman" w:cs="Times New Roman"/>
          <w:b/>
          <w:i/>
          <w:sz w:val="24"/>
          <w:szCs w:val="24"/>
        </w:rPr>
        <w:t xml:space="preserve">in </w:t>
      </w:r>
      <w:r w:rsidR="001A446B" w:rsidRPr="005861E4">
        <w:rPr>
          <w:rFonts w:ascii="Times New Roman" w:hAnsi="Times New Roman" w:cs="Times New Roman"/>
          <w:b/>
          <w:i/>
          <w:sz w:val="24"/>
          <w:szCs w:val="24"/>
        </w:rPr>
        <w:t>vitro</w:t>
      </w:r>
      <w:r w:rsidR="001A446B" w:rsidRPr="005861E4">
        <w:rPr>
          <w:rFonts w:ascii="Times New Roman" w:hAnsi="Times New Roman" w:cs="Times New Roman"/>
          <w:b/>
          <w:sz w:val="24"/>
          <w:szCs w:val="24"/>
        </w:rPr>
        <w:t xml:space="preserve"> assay</w:t>
      </w:r>
      <w:r w:rsidR="00354B6D">
        <w:rPr>
          <w:rFonts w:ascii="Times New Roman" w:hAnsi="Times New Roman" w:cs="Times New Roman"/>
          <w:b/>
          <w:sz w:val="24"/>
          <w:szCs w:val="24"/>
        </w:rPr>
        <w:t>s</w:t>
      </w:r>
      <w:r w:rsidR="001A446B" w:rsidRPr="005861E4">
        <w:rPr>
          <w:rFonts w:ascii="Times New Roman" w:hAnsi="Times New Roman" w:cs="Times New Roman"/>
          <w:b/>
          <w:sz w:val="24"/>
          <w:szCs w:val="24"/>
        </w:rPr>
        <w:t xml:space="preserve"> and metabolomics</w:t>
      </w:r>
    </w:p>
    <w:tbl>
      <w:tblPr>
        <w:tblStyle w:val="TableGrid"/>
        <w:tblW w:w="0" w:type="auto"/>
        <w:tblInd w:w="-72" w:type="dxa"/>
        <w:tblLook w:val="04A0"/>
      </w:tblPr>
      <w:tblGrid>
        <w:gridCol w:w="900"/>
        <w:gridCol w:w="4590"/>
        <w:gridCol w:w="3960"/>
      </w:tblGrid>
      <w:tr w:rsidR="007E02DC" w:rsidRPr="000431D8" w:rsidTr="004A2117">
        <w:trPr>
          <w:trHeight w:val="299"/>
        </w:trPr>
        <w:tc>
          <w:tcPr>
            <w:tcW w:w="900" w:type="dxa"/>
            <w:shd w:val="clear" w:color="auto" w:fill="auto"/>
            <w:vAlign w:val="center"/>
          </w:tcPr>
          <w:p w:rsidR="007E02DC" w:rsidRPr="000431D8" w:rsidRDefault="003539BF" w:rsidP="004A2117">
            <w:pPr>
              <w:jc w:val="center"/>
              <w:rPr>
                <w:rFonts w:ascii="Times New Roman" w:hAnsi="Times New Roman" w:cs="Times New Roman"/>
                <w:b/>
                <w:sz w:val="20"/>
                <w:szCs w:val="20"/>
              </w:rPr>
            </w:pPr>
            <w:r>
              <w:rPr>
                <w:rFonts w:ascii="Times New Roman" w:hAnsi="Times New Roman" w:cs="Times New Roman"/>
                <w:b/>
                <w:sz w:val="20"/>
                <w:szCs w:val="20"/>
              </w:rPr>
              <w:t>S. No.</w:t>
            </w:r>
          </w:p>
        </w:tc>
        <w:tc>
          <w:tcPr>
            <w:tcW w:w="4590" w:type="dxa"/>
            <w:vAlign w:val="center"/>
          </w:tcPr>
          <w:p w:rsidR="007E02DC" w:rsidRPr="000431D8" w:rsidRDefault="00DD4C98" w:rsidP="004A2117">
            <w:pPr>
              <w:jc w:val="center"/>
              <w:rPr>
                <w:rFonts w:ascii="Times New Roman" w:hAnsi="Times New Roman" w:cs="Times New Roman"/>
                <w:b/>
                <w:sz w:val="20"/>
                <w:szCs w:val="20"/>
              </w:rPr>
            </w:pPr>
            <w:r w:rsidRPr="000431D8">
              <w:rPr>
                <w:rFonts w:ascii="Times New Roman" w:hAnsi="Times New Roman" w:cs="Times New Roman"/>
                <w:b/>
                <w:sz w:val="20"/>
                <w:szCs w:val="20"/>
              </w:rPr>
              <w:t>Molecules and IUPA</w:t>
            </w:r>
            <w:r w:rsidR="007E02DC" w:rsidRPr="000431D8">
              <w:rPr>
                <w:rFonts w:ascii="Times New Roman" w:hAnsi="Times New Roman" w:cs="Times New Roman"/>
                <w:b/>
                <w:sz w:val="20"/>
                <w:szCs w:val="20"/>
              </w:rPr>
              <w:t>C name</w:t>
            </w:r>
          </w:p>
        </w:tc>
        <w:tc>
          <w:tcPr>
            <w:tcW w:w="3960" w:type="dxa"/>
            <w:vAlign w:val="center"/>
          </w:tcPr>
          <w:p w:rsidR="007E02DC" w:rsidRPr="000431D8" w:rsidRDefault="007E02DC" w:rsidP="004A2117">
            <w:pPr>
              <w:jc w:val="center"/>
              <w:rPr>
                <w:rFonts w:ascii="Times New Roman" w:hAnsi="Times New Roman" w:cs="Times New Roman"/>
                <w:b/>
                <w:sz w:val="20"/>
                <w:szCs w:val="20"/>
              </w:rPr>
            </w:pPr>
            <w:r w:rsidRPr="000431D8">
              <w:rPr>
                <w:rFonts w:ascii="Times New Roman" w:hAnsi="Times New Roman" w:cs="Times New Roman"/>
                <w:b/>
                <w:sz w:val="20"/>
                <w:szCs w:val="20"/>
              </w:rPr>
              <w:t>Compounds identified by MS/MS</w:t>
            </w:r>
          </w:p>
        </w:tc>
      </w:tr>
      <w:tr w:rsidR="007E02DC" w:rsidRPr="000431D8" w:rsidTr="004A2117">
        <w:trPr>
          <w:trHeight w:val="2798"/>
        </w:trPr>
        <w:tc>
          <w:tcPr>
            <w:tcW w:w="900" w:type="dxa"/>
            <w:shd w:val="clear" w:color="auto" w:fill="auto"/>
            <w:vAlign w:val="center"/>
          </w:tcPr>
          <w:p w:rsidR="007E02DC" w:rsidRPr="000431D8" w:rsidRDefault="007E02DC" w:rsidP="004A2117">
            <w:pPr>
              <w:jc w:val="center"/>
              <w:rPr>
                <w:rFonts w:ascii="Times New Roman" w:hAnsi="Times New Roman" w:cs="Times New Roman"/>
                <w:b/>
                <w:sz w:val="20"/>
                <w:szCs w:val="20"/>
              </w:rPr>
            </w:pPr>
            <w:r w:rsidRPr="000431D8">
              <w:rPr>
                <w:rFonts w:ascii="Times New Roman" w:hAnsi="Times New Roman" w:cs="Times New Roman"/>
                <w:b/>
                <w:sz w:val="20"/>
                <w:szCs w:val="20"/>
              </w:rPr>
              <w:t>1.</w:t>
            </w:r>
          </w:p>
        </w:tc>
        <w:tc>
          <w:tcPr>
            <w:tcW w:w="4590" w:type="dxa"/>
          </w:tcPr>
          <w:p w:rsidR="00F3373E" w:rsidRPr="000431D8" w:rsidRDefault="00F3373E" w:rsidP="00DE346E">
            <w:pPr>
              <w:rPr>
                <w:rFonts w:ascii="Times New Roman" w:hAnsi="Times New Roman" w:cs="Times New Roman"/>
                <w:noProof/>
                <w:sz w:val="20"/>
                <w:szCs w:val="20"/>
              </w:rPr>
            </w:pPr>
          </w:p>
          <w:p w:rsidR="00F3373E" w:rsidRPr="000431D8" w:rsidRDefault="00F3373E" w:rsidP="00DE346E">
            <w:pPr>
              <w:rPr>
                <w:rFonts w:ascii="Times New Roman" w:hAnsi="Times New Roman" w:cs="Times New Roman"/>
                <w:noProof/>
                <w:sz w:val="20"/>
                <w:szCs w:val="20"/>
              </w:rPr>
            </w:pPr>
          </w:p>
          <w:p w:rsidR="00F3373E" w:rsidRPr="000431D8" w:rsidRDefault="00F3373E" w:rsidP="00DE346E">
            <w:pPr>
              <w:rPr>
                <w:rFonts w:ascii="Times New Roman" w:hAnsi="Times New Roman" w:cs="Times New Roman"/>
                <w:noProof/>
                <w:sz w:val="20"/>
                <w:szCs w:val="20"/>
              </w:rPr>
            </w:pPr>
          </w:p>
          <w:p w:rsidR="000431D8" w:rsidRDefault="000431D8" w:rsidP="00DE346E">
            <w:pPr>
              <w:rPr>
                <w:rFonts w:ascii="Times New Roman" w:hAnsi="Times New Roman" w:cs="Times New Roman"/>
                <w:sz w:val="20"/>
                <w:szCs w:val="20"/>
              </w:rPr>
            </w:pPr>
          </w:p>
          <w:p w:rsidR="003539BF" w:rsidRDefault="003539BF" w:rsidP="00DE346E">
            <w:pPr>
              <w:rPr>
                <w:rFonts w:ascii="Times New Roman" w:hAnsi="Times New Roman" w:cs="Times New Roman"/>
                <w:sz w:val="20"/>
                <w:szCs w:val="20"/>
              </w:rPr>
            </w:pPr>
          </w:p>
          <w:p w:rsidR="003539BF" w:rsidRDefault="003539BF" w:rsidP="00DE346E">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sz w:val="20"/>
                <w:szCs w:val="20"/>
              </w:rPr>
              <w:t>4-hydroxy-3-methyl-6-</w:t>
            </w:r>
            <w:r w:rsidR="004C421A" w:rsidRPr="000431D8">
              <w:rPr>
                <w:rFonts w:ascii="Times New Roman" w:hAnsi="Times New Roman" w:cs="Times New Roman"/>
                <w:sz w:val="20"/>
                <w:szCs w:val="20"/>
              </w:rPr>
              <w:t>p</w:t>
            </w:r>
            <w:r w:rsidRPr="000431D8">
              <w:rPr>
                <w:rFonts w:ascii="Times New Roman" w:hAnsi="Times New Roman" w:cs="Times New Roman"/>
                <w:sz w:val="20"/>
                <w:szCs w:val="20"/>
              </w:rPr>
              <w:t>entadecyl-pyran-2-one</w:t>
            </w:r>
          </w:p>
          <w:p w:rsidR="00F3373E" w:rsidRPr="000431D8" w:rsidRDefault="00F3373E" w:rsidP="00DE346E">
            <w:pPr>
              <w:rPr>
                <w:rFonts w:ascii="Times New Roman" w:hAnsi="Times New Roman" w:cs="Times New Roman"/>
                <w:sz w:val="20"/>
                <w:szCs w:val="20"/>
              </w:rPr>
            </w:pPr>
          </w:p>
          <w:p w:rsidR="004C421A" w:rsidRPr="000431D8" w:rsidRDefault="004C421A" w:rsidP="00DE346E">
            <w:pPr>
              <w:rPr>
                <w:rFonts w:ascii="Times New Roman" w:hAnsi="Times New Roman" w:cs="Times New Roman"/>
                <w:sz w:val="20"/>
                <w:szCs w:val="20"/>
              </w:rPr>
            </w:pPr>
          </w:p>
          <w:p w:rsidR="00BA66DF" w:rsidRDefault="00BA66DF" w:rsidP="00DE346E">
            <w:pPr>
              <w:rPr>
                <w:rFonts w:ascii="Times New Roman" w:hAnsi="Times New Roman" w:cs="Times New Roman"/>
                <w:sz w:val="20"/>
                <w:szCs w:val="20"/>
              </w:rPr>
            </w:pPr>
          </w:p>
          <w:p w:rsidR="000431D8" w:rsidRDefault="000431D8" w:rsidP="00DE346E">
            <w:pPr>
              <w:rPr>
                <w:rFonts w:ascii="Times New Roman" w:hAnsi="Times New Roman" w:cs="Times New Roman"/>
                <w:sz w:val="20"/>
                <w:szCs w:val="20"/>
              </w:rPr>
            </w:pPr>
          </w:p>
          <w:p w:rsidR="003539BF" w:rsidRDefault="003539BF" w:rsidP="00DE346E">
            <w:pPr>
              <w:rPr>
                <w:rFonts w:ascii="Times New Roman" w:hAnsi="Times New Roman" w:cs="Times New Roman"/>
                <w:sz w:val="20"/>
                <w:szCs w:val="20"/>
              </w:rPr>
            </w:pPr>
          </w:p>
          <w:p w:rsidR="003539BF" w:rsidRPr="000431D8" w:rsidRDefault="003539BF" w:rsidP="00DE346E">
            <w:pPr>
              <w:rPr>
                <w:rFonts w:ascii="Times New Roman" w:hAnsi="Times New Roman" w:cs="Times New Roman"/>
                <w:sz w:val="20"/>
                <w:szCs w:val="20"/>
              </w:rPr>
            </w:pPr>
          </w:p>
          <w:p w:rsidR="007E02DC" w:rsidRPr="000431D8" w:rsidRDefault="00FB61F8" w:rsidP="00DE346E">
            <w:pPr>
              <w:rPr>
                <w:rFonts w:ascii="Times New Roman" w:hAnsi="Times New Roman" w:cs="Times New Roman"/>
                <w:sz w:val="20"/>
                <w:szCs w:val="20"/>
              </w:rPr>
            </w:pPr>
            <w:r>
              <w:rPr>
                <w:rFonts w:ascii="Times New Roman" w:hAnsi="Times New Roman" w:cs="Times New Roman"/>
                <w:noProof/>
                <w:sz w:val="20"/>
                <w:szCs w:val="20"/>
                <w:lang w:val="en-IN" w:eastAsia="en-IN"/>
              </w:rPr>
              <w:drawing>
                <wp:anchor distT="0" distB="0" distL="114300" distR="114300" simplePos="0" relativeHeight="251704832" behindDoc="0" locked="0" layoutInCell="1" allowOverlap="1">
                  <wp:simplePos x="0" y="0"/>
                  <wp:positionH relativeFrom="column">
                    <wp:posOffset>1039495</wp:posOffset>
                  </wp:positionH>
                  <wp:positionV relativeFrom="page">
                    <wp:posOffset>137160</wp:posOffset>
                  </wp:positionV>
                  <wp:extent cx="788035" cy="671195"/>
                  <wp:effectExtent l="19050" t="0" r="0" b="0"/>
                  <wp:wrapSquare wrapText="bothSides"/>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788035" cy="671195"/>
                          </a:xfrm>
                          <a:prstGeom prst="rect">
                            <a:avLst/>
                          </a:prstGeom>
                          <a:noFill/>
                          <a:ln>
                            <a:noFill/>
                          </a:ln>
                        </pic:spPr>
                      </pic:pic>
                    </a:graphicData>
                  </a:graphic>
                </wp:anchor>
              </w:drawing>
            </w:r>
            <w:r w:rsidR="007F0CD8" w:rsidRPr="007F0CD8">
              <w:rPr>
                <w:rFonts w:ascii="Times New Roman" w:hAnsi="Times New Roman" w:cs="Times New Roman"/>
                <w:noProof/>
                <w:sz w:val="20"/>
                <w:szCs w:val="20"/>
              </w:rPr>
              <w:pict>
                <v:group id="Group 107" o:spid="_x0000_s1028" style="position:absolute;margin-left:74.4pt;margin-top:87.05pt;width:70.4pt;height:60pt;z-index:251705856;mso-position-horizontal-relative:text;mso-position-vertical-relative:page;mso-width-relative:margin;mso-height-relative:margin" coordorigin="1193,2543" coordsize="1153,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">
                  <v:rect id="Rectangle 5" o:spid="_x0000_s1029" style="position:absolute;left:1587;top:2556;width:78;height:2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akItcIA&#10;AADaAAAADwAAAGRycy9kb3ducmV2LnhtbESPzarCMBSE94LvEI7gTlNdiFajiD/o8l4V1N2hObbF&#10;5qQ00db79DeC4HKYmW+Y2aIxhXhS5XLLCgb9CARxYnXOqYLTcdsbg3AeWWNhmRS8yMFi3m7NMNa2&#10;5l96HnwqAoRdjAoy78tYSpdkZND1bUkcvJutDPogq1TqCusAN4UcRtFIGsw5LGRY0iqj5H54GAW7&#10;cbm87O1fnRab6+78c56sjxOvVLfTLKcgPDX+G/6091rBCN5Xwg2Q8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qQi1wgAAANoAAAAPAAAAAAAAAAAAAAAAAJgCAABkcnMvZG93&#10;bnJldi54bWxQSwUGAAAAAAQABAD1AAAAhwMAAAAA&#10;" filled="f" stroked="f">
                    <v:textbox style="mso-next-textbox:#Rectangle 5" inset="0,0,0,0">
                      <w:txbxContent>
                        <w:p w:rsidR="007E02DC" w:rsidRDefault="007E02DC" w:rsidP="00AB2778">
                          <w:r>
                            <w:rPr>
                              <w:rFonts w:ascii="Arial" w:hAnsi="Arial" w:cs="Arial"/>
                              <w:color w:val="000000"/>
                              <w:sz w:val="10"/>
                              <w:szCs w:val="10"/>
                            </w:rPr>
                            <w:t>O</w:t>
                          </w:r>
                        </w:p>
                      </w:txbxContent>
                    </v:textbox>
                  </v:rect>
                  <v:line id="Line 87" o:spid="_x0000_s1030" style="position:absolute;visibility:visible" from="1434,2715" to="1434,29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c8muMIAAADaAAAADwAAAGRycy9kb3ducmV2LnhtbESPQWsCMRSE7wX/Q3hCbzVrESurUUSq&#10;lN6qotfn5rlZ3LwsSVx3++ubQqHHYWa+YRarztaiJR8qxwrGowwEceF0xaWC42H7MgMRIrLG2jEp&#10;6CnAajl4WmCu3YO/qN3HUiQIhxwVmBibXMpQGLIYRq4hTt7VeYsxSV9K7fGR4LaWr1k2lRYrTgsG&#10;G9oYKm77u1XweelogqfWFO/T8Xp3/u6NP/dKPQ+79RxEpC7+h//aH1rBG/xeSTdAL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c8muMIAAADaAAAADwAAAAAAAAAAAAAA&#10;AAChAgAAZHJzL2Rvd25yZXYueG1sUEsFBgAAAAAEAAQA+QAAAJADAAAAAA==&#10;" strokeweight=".5pt">
                    <v:stroke joinstyle="miter" endcap="round"/>
                  </v:line>
                  <v:line id="Line 88" o:spid="_x0000_s1031" style="position:absolute;visibility:visible" from="1434,2939" to="1630,30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Cyyr8AAADaAAAADwAAAGRycy9kb3ducmV2LnhtbERPz2vCMBS+D/wfwhN2m6ljyKhGEVGR&#10;3XRir8/m2RSbl5Jktd1fbw6DHT++34tVbxvRkQ+1YwXTSQaCuHS65krB+Xv39gkiRGSNjWNSMFCA&#10;1XL0ssBcuwcfqTvFSqQQDjkqMDG2uZShNGQxTFxLnLib8xZjgr6S2uMjhdtGvmfZTFqsOTUYbGlj&#10;qLyffqyCr2tPH3jpTLmdTdf74ncwvhiUeh336zmISH38F/+5D1pB2pqupBsgl0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cFCyyr8AAADaAAAADwAAAAAAAAAAAAAAAACh&#10;AgAAZHJzL2Rvd25yZXYueG1sUEsFBgAAAAAEAAQA+QAAAI0DAAAAAA==&#10;" strokeweight=".5pt">
                    <v:stroke joinstyle="miter" endcap="round"/>
                  </v:line>
                  <v:line id="Line 89" o:spid="_x0000_s1032" style="position:absolute;visibility:visible" from="1475,2915" to="1630,3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xwXUcIAAADaAAAADwAAAGRycy9kb3ducmV2LnhtbESPQWsCMRSE7wX/Q3hCbzVrEamrUUSq&#10;lN6qotfn5rlZ3LwsSVx3++ubQqHHYWa+YRarztaiJR8qxwrGowwEceF0xaWC42H78gYiRGSNtWNS&#10;0FOA1XLwtMBcuwd/UbuPpUgQDjkqMDE2uZShMGQxjFxDnLyr8xZjkr6U2uMjwW0tX7NsKi1WnBYM&#10;NrQxVNz2d6vg89LRBE+tKd6n4/Xu/N0bf+6Veh526zmISF38D/+1P7SCGfxeSTdAL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xwXUcIAAADaAAAADwAAAAAAAAAAAAAA&#10;AAChAgAAZHJzL2Rvd25yZXYueG1sUEsFBgAAAAAEAAQA+QAAAJADAAAAAA==&#10;" strokeweight=".5pt">
                    <v:stroke joinstyle="miter" endcap="round"/>
                  </v:line>
                  <v:line id="Line 90" o:spid="_x0000_s1033" style="position:absolute;flip:y;visibility:visible" from="1630,2939" to="1827,30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Vnc/cEAAADbAAAADwAAAGRycy9kb3ducmV2LnhtbERPTYvCMBC9L/gfwgje1lQP61KNImLA&#10;gy5sFcTb0IxNsZmUJqv135uFhb3N433OYtW7RtypC7VnBZNxBoK49KbmSsHpqN8/QYSIbLDxTAqe&#10;FGC1HLwtMDf+wd90L2IlUgiHHBXYGNtcylBachjGviVO3NV3DmOCXSVNh48U7ho5zbIP6bDm1GCx&#10;pY2l8lb8OAWH7Re1+0Kjnu1nW3e76N3ZaqVGw349BxGpj//iP/fOpPkT+P0lHSCX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FWdz9wQAAANsAAAAPAAAAAAAAAAAAAAAA&#10;AKECAABkcnMvZG93bnJldi54bWxQSwUGAAAAAAQABAD5AAAAjwMAAAAA&#10;" strokeweight=".5pt">
                    <v:stroke joinstyle="miter" endcap="round"/>
                  </v:line>
                  <v:line id="Line 91" o:spid="_x0000_s1034" style="position:absolute;flip:y;visibility:visible" from="1827,2715" to="1827,29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tCisEAAADbAAAADwAAAGRycy9kb3ducmV2LnhtbERPTWsCMRC9F/wPYYTeulk9qGyNImLA&#10;gy24Fkpvw2bcLG4myybq9t83BcHbPN7nLNeDa8WN+tB4VjDJchDElTcN1wq+TvptASJEZIOtZ1Lw&#10;SwHWq9HLEgvj73ykWxlrkUI4FKjAxtgVUobKksOQ+Y44cWffO4wJ9rU0Pd5TuGvlNM9n0mHDqcFi&#10;R1tL1aW8OgUfu0/qDqVGPT/Md+7yo/ffViv1Oh427yAiDfEpfrj3Js2fwv8v6QC5+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1i0KKwQAAANsAAAAPAAAAAAAAAAAAAAAA&#10;AKECAABkcnMvZG93bnJldi54bWxQSwUGAAAAAAQABAD5AAAAjwMAAAAA&#10;" strokeweight=".5pt">
                    <v:stroke joinstyle="miter" endcap="round"/>
                  </v:line>
                  <v:line id="Line 92" o:spid="_x0000_s1035" style="position:absolute;flip:y;visibility:visible" from="1786,2738" to="1786,2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fnEcIAAADbAAAADwAAAGRycy9kb3ducmV2LnhtbERP32vCMBB+F/wfwgl703QbzFGNZYwG&#10;fNCBdTD2djRnU2wupcm0++/NYODbfXw/b12MrhMXGkLrWcHjIgNBXHvTcqPg86jnryBCRDbYeSYF&#10;vxSg2Ewna8yNv/KBLlVsRArhkKMCG2OfSxlqSw7DwvfEiTv5wWFMcGikGfCawl0nn7LsRTpsOTVY&#10;7OndUn2ufpyCfflB/a7SqJe7ZenO33r7ZbVSD7PxbQUi0hjv4n/31qT5z/D3SzpAbm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sfnEcIAAADbAAAADwAAAAAAAAAAAAAA&#10;AAChAgAAZHJzL2Rvd25yZXYueG1sUEsFBgAAAAAEAAQA+QAAAJADAAAAAA==&#10;" strokeweight=".5pt">
                    <v:stroke joinstyle="miter" endcap="round"/>
                  </v:line>
                  <v:line id="Line 93" o:spid="_x0000_s1036" style="position:absolute;flip:x y;visibility:visible" from="1682,2632" to="1827,2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nntcQAAADbAAAADwAAAGRycy9kb3ducmV2LnhtbESPQWvCQBCF7wX/wzJCb3VjESvRTUgL&#10;FS8tRL14G7JjEszOprvbmPbXu4WCtxnem/e92eSj6cRAzreWFcxnCQjiyuqWawXHw/vTCoQPyBo7&#10;y6Tghzzk2eRhg6m2Vy5p2IdaxBD2KSpoQuhTKX3VkEE/sz1x1M7WGQxxdbXUDq8x3HTyOUmW0mDL&#10;kdBgT28NVZf9t1HwsnPDZ/H7EbmnbTmUxesXF6VSj9OxWIMINIa7+f96p2P9Bfz9EgeQ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Oee1xAAAANsAAAAPAAAAAAAAAAAA&#10;AAAAAKECAABkcnMvZG93bnJldi54bWxQSwUGAAAAAAQABAD5AAAAkgMAAAAA&#10;" strokeweight=".5pt">
                    <v:stroke joinstyle="miter" endcap="round"/>
                  </v:line>
                  <v:line id="Line 94" o:spid="_x0000_s1037" style="position:absolute;flip:x;visibility:visible" from="1434,2633" to="1578,2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mLa/sIAAADbAAAADwAAAGRycy9kb3ducmV2LnhtbERP32vCMBB+F/wfwgl703SDzVGNZYwG&#10;fNCBdTD2djRnU2wupcm0++/NYODbfXw/b12MrhMXGkLrWcHjIgNBXHvTcqPg86jnryBCRDbYeSYF&#10;vxSg2Ewna8yNv/KBLlVsRArhkKMCG2OfSxlqSw7DwvfEiTv5wWFMcGikGfCawl0nn7LsRTpsOTVY&#10;7OndUn2ufpyCfflB/a7SqJe7ZenO33r7ZbVSD7PxbQUi0hjv4n/31qT5z/D3SzpAbm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mLa/sIAAADbAAAADwAAAAAAAAAAAAAA&#10;AAChAgAAZHJzL2Rvd25yZXYueG1sUEsFBgAAAAAEAAQA+QAAAJADAAAAAA==&#10;" strokeweight=".5pt">
                    <v:stroke joinstyle="miter" endcap="round"/>
                  </v:line>
                  <v:rect id="Rectangle 15" o:spid="_x0000_s1038" style="position:absolute;left:1587;top:3217;width:151;height:2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nP78AA&#10;AADbAAAADwAAAGRycy9kb3ducmV2LnhtbERPy6rCMBDdC/5DGMGdproQrUYRH+jyXhXU3dCMbbGZ&#10;lCbaer/+RhDczeE8Z7ZoTCGeVLncsoJBPwJBnFidc6rgdNz2xiCcR9ZYWCYFL3KwmLdbM4y1rfmX&#10;ngefihDCLkYFmfdlLKVLMjLo+rYkDtzNVgZ9gFUqdYV1CDeFHEbRSBrMOTRkWNIqo+R+eBgFu3G5&#10;vOztX50Wm+vu/HOerI8Tr1S30yynIDw1/iv+uPc6zB/B+5dwgJ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lnP78AAAADbAAAADwAAAAAAAAAAAAAAAACYAgAAZHJzL2Rvd25y&#10;ZXYueG1sUEsFBgAAAAAEAAQA9QAAAIUDAAAAAA==&#10;" filled="f" stroked="f">
                    <v:textbox style="mso-next-textbox:#Rectangle 15" inset="0,0,0,0">
                      <w:txbxContent>
                        <w:p w:rsidR="007E02DC" w:rsidRDefault="007E02DC" w:rsidP="00AB2778">
                          <w:r>
                            <w:rPr>
                              <w:rFonts w:ascii="Arial" w:hAnsi="Arial" w:cs="Arial"/>
                              <w:b/>
                              <w:bCs/>
                              <w:color w:val="000000"/>
                              <w:sz w:val="10"/>
                              <w:szCs w:val="10"/>
                            </w:rPr>
                            <w:t>OH</w:t>
                          </w:r>
                        </w:p>
                      </w:txbxContent>
                    </v:textbox>
                  </v:rect>
                  <v:line id="Line 96" o:spid="_x0000_s1039" style="position:absolute;visibility:visible" from="1630,3050" to="1630,3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j5IcEAAADbAAAADwAAAGRycy9kb3ducmV2LnhtbERPTWsCMRC9F/wPYYTeatYiVlajiFQp&#10;vVVFr+Nm3CxuJksS193++qZQ6G0e73MWq87WoiUfKscKxqMMBHHhdMWlguNh+zIDESKyxtoxKegp&#10;wGo5eFpgrt2Dv6jdx1KkEA45KjAxNrmUoTBkMYxcQ5y4q/MWY4K+lNrjI4XbWr5m2VRarDg1GGxo&#10;Y6i47e9WweelowmeWlO8T8fr3fm7N/7cK/U87NZzEJG6+C/+c3/oNP8Nfn9JB8jl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4uPkhwQAAANsAAAAPAAAAAAAAAAAAAAAA&#10;AKECAABkcnMvZG93bnJldi54bWxQSwUGAAAAAAQABAD5AAAAjwMAAAAA&#10;" strokeweight=".5pt">
                    <v:stroke joinstyle="miter" endcap="round"/>
                  </v:line>
                  <v:rect id="Rectangle 17" o:spid="_x0000_s1040" style="position:absolute;left:1193;top:2543;width:78;height:2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r+BsQA&#10;AADbAAAADwAAAGRycy9kb3ducmV2LnhtbESPzW7CQAyE75V4h5WRuJVNOVSQsiBUQHDkT4LerKyb&#10;RM16o+yWBJ4eH5C42ZrxzOfpvHOVulITSs8GPoYJKOLM25JzA6fj+n0MKkRki5VnMnCjAPNZ722K&#10;qfUt7+l6iLmSEA4pGihirFOtQ1aQwzD0NbFov75xGGVtcm0bbCXcVXqUJJ/aYcnSUGBN3wVlf4d/&#10;Z2AzrheXrb+3ebX62Zx358nyOInGDPrd4gtUpC6+zM/rrRV8gZVfZAA9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yK/gbEAAAA2wAAAA8AAAAAAAAAAAAAAAAAmAIAAGRycy9k&#10;b3ducmV2LnhtbFBLBQYAAAAABAAEAPUAAACJAwAAAAA=&#10;" filled="f" stroked="f">
                    <v:textbox style="mso-next-textbox:#Rectangle 17" inset="0,0,0,0">
                      <w:txbxContent>
                        <w:p w:rsidR="007E02DC" w:rsidRDefault="007E02DC" w:rsidP="00AB2778">
                          <w:r>
                            <w:rPr>
                              <w:rFonts w:ascii="Arial" w:hAnsi="Arial" w:cs="Arial"/>
                              <w:b/>
                              <w:bCs/>
                              <w:color w:val="000000"/>
                              <w:sz w:val="10"/>
                              <w:szCs w:val="10"/>
                            </w:rPr>
                            <w:t>O</w:t>
                          </w:r>
                        </w:p>
                      </w:txbxContent>
                    </v:textbox>
                  </v:rect>
                  <v:line id="Line 98" o:spid="_x0000_s1041" style="position:absolute;flip:x y;visibility:visible" from="1280,2650" to="1434,27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hIK8UAAADbAAAADwAAAGRycy9kb3ducmV2LnhtbESPQW/CMAyF75P4D5GRdhspO8AopFU3&#10;aYjLJhW4cLMa01Y0TpdkpduvJ5MmcbP1nt/3vMlH04mBnG8tK5jPEhDEldUt1wqOh/enFxA+IGvs&#10;LJOCH/KQZ5OHDabaXrmkYR9qEUPYp6igCaFPpfRVQwb9zPbEUTtbZzDE1dVSO7zGcNPJ5yRZSIMt&#10;R0KDPb01VF3230bBcueGz+L3I3JP23Ioi9cvLkqlHqdjsQYRaAx38//1Tsf6K/j7JQ4g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jhIK8UAAADbAAAADwAAAAAAAAAA&#10;AAAAAAChAgAAZHJzL2Rvd25yZXYueG1sUEsFBgAAAAAEAAQA+QAAAJMDAAAAAA==&#10;" strokeweight=".5pt">
                    <v:stroke joinstyle="miter" endcap="round"/>
                  </v:line>
                  <v:line id="Line 99" o:spid="_x0000_s1042" style="position:absolute;flip:x y;visibility:visible" from="1301,2615" to="1455,27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W4rC8EAAADbAAAADwAAAGRycy9kb3ducmV2LnhtbERPPW/CMBDdK/EfrENiK04ZaBUwKEUq&#10;YqFSaBe2U3xNosbnYLsh8Ot7Q6WOT+97vR1dpwYKsfVs4GmegSKuvG25NvD58fb4AiomZIudZzJw&#10;owjbzeRhjbn1Vy5pOKVaSQjHHA00KfW51rFqyGGc+55YuC8fHCaBodY24FXCXacXWbbUDluWhgZ7&#10;2jVUfZ9+nIHnQxjei/tRes/7ciiL1wsXpTGz6VisQCUa07/4z32wBhayXr7ID9Cb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bisLwQAAANsAAAAPAAAAAAAAAAAAAAAA&#10;AKECAABkcnMvZG93bnJldi54bWxQSwUGAAAAAAQABAD5AAAAjwMAAAAA&#10;" strokeweight=".5pt">
                    <v:stroke joinstyle="miter" endcap="round"/>
                  </v:line>
                  <v:line id="Line 100" o:spid="_x0000_s1043" style="position:absolute;flip:y;visibility:visible" from="1827,2603" to="2022,2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UWQMMAAADbAAAADwAAAGRycy9kb3ducmV2LnhtbESPQWsCMRSE70L/Q3gFb5rVg5atUUox&#10;4EEFV6H09ti8bhY3L8sm6vrvjSD0OMzMN8xi1btGXKkLtWcFk3EGgrj0puZKwemoRx8gQkQ22Hgm&#10;BXcKsFq+DRaYG3/jA12LWIkE4ZCjAhtjm0sZSksOw9i3xMn7853DmGRXSdPhLcFdI6dZNpMOa04L&#10;Flv6tlSei4tTsFvvqd0WGvV8O1+786/e/Fit1PC9//oEEamP/+FXe2MUTCfw/JJ+gF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s1FkDDAAAA2wAAAA8AAAAAAAAAAAAA&#10;AAAAoQIAAGRycy9kb3ducmV2LnhtbFBLBQYAAAAABAAEAPkAAACRAwAAAAA=&#10;" strokeweight=".5pt">
                    <v:stroke joinstyle="miter" endcap="round"/>
                  </v:line>
                  <v:line id="Line 101" o:spid="_x0000_s1044" style="position:absolute;visibility:visible" from="2022,2603" to="2187,26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OQBMMAAADbAAAADwAAAGRycy9kb3ducmV2LnhtbESPQWsCMRSE74L/ITyhN826FJGtUUS0&#10;lN6qUq/PzXOzuHlZknTd7a9vCoUeh5n5hlltetuIjnyoHSuYzzIQxKXTNVcKzqfDdAkiRGSNjWNS&#10;MFCAzXo8WmGh3YM/qDvGSiQIhwIVmBjbQspQGrIYZq4lTt7NeYsxSV9J7fGR4LaReZYtpMWa04LB&#10;lnaGyvvxyyp4v/b0jJ+dKfeL+fb18j0YfxmUepr02xcQkfr4H/5rv2kFeQ6/X9IPkO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jkATDAAAA2wAAAA8AAAAAAAAAAAAA&#10;AAAAoQIAAGRycy9kb3ducmV2LnhtbFBLBQYAAAAABAAEAPkAAACRAwAAAAA=&#10;" strokeweight=".5pt">
                    <v:stroke joinstyle="miter" endcap="round"/>
                  </v:line>
                  <v:shape id="Freeform 22" o:spid="_x0000_s1045" style="position:absolute;left:2113;top:2545;width:37;height:195;visibility:visible;mso-wrap-style:square;v-text-anchor:top" coordsize="37,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0Ag8cA&#10;AADbAAAADwAAAGRycy9kb3ducmV2LnhtbESPW2vCQBSE3wv9D8sR+qYb03ohukptK4gVxAv4esge&#10;k2D2bJrdmthf3y0IfRxm5htmOm9NKa5Uu8Kygn4vAkGcWl1wpuB4WHbHIJxH1lhaJgU3cjCfPT5M&#10;MdG24R1d9z4TAcIuQQW591UipUtzMuh6tiIO3tnWBn2QdSZ1jU2Am1LGUTSUBgsOCzlW9JZTetl/&#10;GwWD/sfP5+JM2fbrtBg1m/dhfHlZK/XUaV8nIDy1/j98b6+0gvgZ/r6EHyB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TtAIPHAAAA2wAAAA8AAAAAAAAAAAAAAAAAmAIAAGRy&#10;cy9kb3ducmV2LnhtbFBLBQYAAAAABAAEAPUAAACMAwAAAAA=&#10;" path="m4,c37,61,37,136,,195e" filled="f" strokeweight=".5pt">
                    <v:stroke joinstyle="miter"/>
                    <v:path arrowok="t" o:connecttype="custom" o:connectlocs="4,0;0,195" o:connectangles="0,0"/>
                  </v:shape>
                  <v:shape id="Freeform 23" o:spid="_x0000_s1046" style="position:absolute;left:1883;top:2543;width:35;height:194;visibility:visible;mso-wrap-style:square;v-text-anchor:top" coordsize="35,1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IMXsQA&#10;AADbAAAADwAAAGRycy9kb3ducmV2LnhtbESPT2vCQBTE74LfYXmCl6CbSFJLdJVSCBRvjf1zfWaf&#10;STD7NmRXTb99t1DwOMzMb5jtfjSduNHgWssKkmUMgriyuuVawcexWDyDcB5ZY2eZFPyQg/1uOtli&#10;ru2d3+lW+loECLscFTTe97mUrmrIoFvanjh4ZzsY9EEOtdQD3gPcdHIVx0/SYMthocGeXhuqLuXV&#10;KMiK79M6OXxm9aH7MjZNooKrSKn5bHzZgPA0+kf4v/2mFaxS+PsSfoDc/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CiDF7EAAAA2wAAAA8AAAAAAAAAAAAAAAAAmAIAAGRycy9k&#10;b3ducmV2LnhtbFBLBQYAAAAABAAEAPUAAACJAwAAAAA=&#10;" path="m35,194c,134,,60,35,e" filled="f" strokeweight=".5pt">
                    <v:stroke joinstyle="miter"/>
                    <v:path arrowok="t" o:connecttype="custom" o:connectlocs="35,194;35,0" o:connectangles="0,0"/>
                  </v:shape>
                  <v:rect id="Rectangle 24" o:spid="_x0000_s1047" style="position:absolute;left:2178;top:2789;width:73;height:2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ebJcUA&#10;AADbAAAADwAAAGRycy9kb3ducmV2LnhtbESPT2vCQBTE7wW/w/KE3urGgMWkriL+QY9tFGxvj+xr&#10;Esy+Ddk1SfvpuwXB4zAzv2EWq8HUoqPWVZYVTCcRCOLc6ooLBefT/mUOwnlkjbVlUvBDDlbL0dMC&#10;U217/qAu84UIEHYpKii9b1IpXV6SQTexDXHwvm1r0AfZFlK32Ae4qWUcRa/SYMVhocSGNiXl1+xm&#10;FBzmzfrzaH/7ot59HS7vl2R7SrxSz+Nh/QbC0+Af4Xv7qBXEM/j/En6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55slxQAAANsAAAAPAAAAAAAAAAAAAAAAAJgCAABkcnMv&#10;ZG93bnJldi54bWxQSwUGAAAAAAQABAD1AAAAigMAAAAA&#10;" filled="f" stroked="f">
                    <v:textbox style="mso-next-textbox:#Rectangle 24" inset="0,0,0,0">
                      <w:txbxContent>
                        <w:p w:rsidR="007E02DC" w:rsidRDefault="007E02DC" w:rsidP="00AB2778">
                          <w:r>
                            <w:rPr>
                              <w:rFonts w:ascii="Arial" w:hAnsi="Arial" w:cs="Arial"/>
                              <w:color w:val="000000"/>
                              <w:sz w:val="10"/>
                              <w:szCs w:val="10"/>
                            </w:rPr>
                            <w:t>C</w:t>
                          </w:r>
                        </w:p>
                      </w:txbxContent>
                    </v:textbox>
                  </v:rect>
                  <v:rect id="Rectangle 25" o:spid="_x0000_s1048" style="position:absolute;left:2257;top:2841;width:89;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UFUsUA&#10;AADbAAAADwAAAGRycy9kb3ducmV2LnhtbESPQWvCQBSE7wX/w/KE3uqmOYSYuoq0leTYqqC9PbLP&#10;JJh9G7JrkvbXdwsFj8PMfMOsNpNpxUC9aywreF5EIIhLqxuuFBwPu6cUhPPIGlvLpOCbHGzWs4cV&#10;ZtqO/EnD3lciQNhlqKD2vsukdGVNBt3CdsTBu9jeoA+yr6TucQxw08o4ihJpsOGwUGNHrzWV1/3N&#10;KMjTbnsu7M9Yte9f+enjtHw7LL1Sj/Np+wLC0+Tv4f92oRXECfx9CT9Ar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NQVSxQAAANsAAAAPAAAAAAAAAAAAAAAAAJgCAABkcnMv&#10;ZG93bnJldi54bWxQSwUGAAAAAAQABAD1AAAAigMAAAAA&#10;" filled="f" stroked="f">
                    <v:textbox style="mso-next-textbox:#Rectangle 25" inset="0,0,0,0">
                      <w:txbxContent>
                        <w:p w:rsidR="007E02DC" w:rsidRDefault="007E02DC" w:rsidP="00AB2778">
                          <w:r>
                            <w:rPr>
                              <w:rFonts w:ascii="Arial" w:hAnsi="Arial" w:cs="Arial"/>
                              <w:color w:val="000000"/>
                              <w:sz w:val="8"/>
                              <w:szCs w:val="8"/>
                            </w:rPr>
                            <w:t>14</w:t>
                          </w:r>
                        </w:p>
                      </w:txbxContent>
                    </v:textbox>
                  </v:rect>
                  <v:line id="Line 106" o:spid="_x0000_s1049" style="position:absolute;visibility:visible" from="1827,2939" to="1990,30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gDelsMAAADbAAAADwAAAGRycy9kb3ducmV2LnhtbESPT2sCMRTE7wW/Q3hCbzVrsSJbo4hY&#10;Kb35B72+bp6bxc3LksR1t5++EQo9DjPzG2a+7GwtWvKhcqxgPMpAEBdOV1wqOB4+XmYgQkTWWDsm&#10;BT0FWC4GT3PMtbvzjtp9LEWCcMhRgYmxyaUMhSGLYeQa4uRdnLcYk/Sl1B7vCW5r+ZplU2mx4rRg&#10;sKG1oeK6v1kFX98dTfDUmmIzHa+255/e+HOv1POwW72DiNTF//Bf+1MreJvA40v6AXLx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4A3pbDAAAA2wAAAA8AAAAAAAAAAAAA&#10;AAAAoQIAAGRycy9kb3ducmV2LnhtbFBLBQYAAAAABAAEAPkAAACRAwAAAAA=&#10;" strokeweight=".5pt">
                    <v:stroke joinstyle="miter" endcap="round"/>
                  </v:line>
                  <w10:wrap type="square" anchory="page"/>
                </v:group>
              </w:pict>
            </w:r>
            <w:r w:rsidR="00BA66DF" w:rsidRPr="000431D8">
              <w:rPr>
                <w:rFonts w:ascii="Times New Roman" w:hAnsi="Times New Roman" w:cs="Times New Roman"/>
                <w:sz w:val="20"/>
                <w:szCs w:val="20"/>
              </w:rPr>
              <w:t>4-hydroxy-5-methyl-6-pentadecyl-pyran-2-one</w:t>
            </w:r>
          </w:p>
        </w:tc>
        <w:tc>
          <w:tcPr>
            <w:tcW w:w="3960" w:type="dxa"/>
          </w:tcPr>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b/>
                <w:bCs/>
                <w:color w:val="000000"/>
                <w:sz w:val="20"/>
                <w:szCs w:val="20"/>
              </w:rPr>
              <w:t>(16a') Mono</w:t>
            </w:r>
            <w:r w:rsidR="00BA66DF" w:rsidRPr="000431D8">
              <w:rPr>
                <w:rFonts w:ascii="Times New Roman" w:hAnsi="Times New Roman" w:cs="Times New Roman"/>
                <w:b/>
                <w:bCs/>
                <w:color w:val="000000"/>
                <w:sz w:val="20"/>
                <w:szCs w:val="20"/>
              </w:rPr>
              <w:t>-</w:t>
            </w:r>
            <w:r w:rsidRPr="000431D8">
              <w:rPr>
                <w:rFonts w:ascii="Times New Roman" w:hAnsi="Times New Roman" w:cs="Times New Roman"/>
                <w:b/>
                <w:bCs/>
                <w:color w:val="000000"/>
                <w:sz w:val="20"/>
                <w:szCs w:val="20"/>
              </w:rPr>
              <w:t>methylated</w:t>
            </w:r>
            <w:r w:rsidR="00BA66DF" w:rsidRPr="000431D8">
              <w:rPr>
                <w:rFonts w:ascii="Times New Roman" w:hAnsi="Times New Roman" w:cs="Times New Roman"/>
                <w:b/>
                <w:bCs/>
                <w:color w:val="000000"/>
                <w:sz w:val="20"/>
                <w:szCs w:val="20"/>
              </w:rPr>
              <w:t xml:space="preserve"> </w:t>
            </w:r>
            <w:r w:rsidRPr="000431D8">
              <w:rPr>
                <w:rFonts w:ascii="Times New Roman" w:hAnsi="Times New Roman" w:cs="Times New Roman"/>
                <w:b/>
                <w:bCs/>
                <w:color w:val="000000"/>
                <w:sz w:val="20"/>
                <w:szCs w:val="20"/>
              </w:rPr>
              <w:t>palmitoyl-triketide alpha-pyrone</w:t>
            </w:r>
            <w:r w:rsidR="00BA66DF" w:rsidRPr="000431D8">
              <w:rPr>
                <w:rFonts w:ascii="Times New Roman" w:hAnsi="Times New Roman" w:cs="Times New Roman"/>
                <w:b/>
                <w:bCs/>
                <w:color w:val="000000"/>
                <w:sz w:val="20"/>
                <w:szCs w:val="20"/>
              </w:rPr>
              <w:t xml:space="preserve"> </w:t>
            </w:r>
            <w:r w:rsidRPr="000431D8">
              <w:rPr>
                <w:rFonts w:ascii="Times New Roman" w:hAnsi="Times New Roman" w:cs="Times New Roman"/>
                <w:color w:val="000000"/>
                <w:sz w:val="20"/>
                <w:szCs w:val="20"/>
              </w:rPr>
              <w:t xml:space="preserve">MS/MS fragments: 335.2577, 291.2689 m/z                                                  </w:t>
            </w:r>
          </w:p>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color w:val="000000"/>
                <w:sz w:val="20"/>
                <w:szCs w:val="20"/>
              </w:rPr>
              <w:t>Identified in M</w:t>
            </w:r>
            <w:r w:rsidR="00354B6D">
              <w:rPr>
                <w:rFonts w:ascii="Times New Roman" w:hAnsi="Times New Roman" w:cs="Times New Roman"/>
                <w:color w:val="000000"/>
                <w:sz w:val="20"/>
                <w:szCs w:val="20"/>
              </w:rPr>
              <w:t>MAR</w:t>
            </w:r>
            <w:r w:rsidRPr="000431D8">
              <w:rPr>
                <w:rFonts w:ascii="Times New Roman" w:hAnsi="Times New Roman" w:cs="Times New Roman"/>
                <w:color w:val="000000"/>
                <w:sz w:val="20"/>
                <w:szCs w:val="20"/>
              </w:rPr>
              <w:t>_2470 Biochemical Assays with M</w:t>
            </w:r>
            <w:r w:rsidR="00354B6D">
              <w:rPr>
                <w:rFonts w:ascii="Times New Roman" w:hAnsi="Times New Roman" w:cs="Times New Roman"/>
                <w:color w:val="000000"/>
                <w:sz w:val="20"/>
                <w:szCs w:val="20"/>
              </w:rPr>
              <w:t>M</w:t>
            </w:r>
            <w:r w:rsidRPr="000431D8">
              <w:rPr>
                <w:rFonts w:ascii="Times New Roman" w:hAnsi="Times New Roman" w:cs="Times New Roman"/>
                <w:color w:val="000000"/>
                <w:sz w:val="20"/>
                <w:szCs w:val="20"/>
              </w:rPr>
              <w:t>CoA and MCoA extender</w:t>
            </w:r>
          </w:p>
          <w:p w:rsidR="007E02DC" w:rsidRPr="000431D8" w:rsidRDefault="007E02DC" w:rsidP="003539BF">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p>
        </w:tc>
      </w:tr>
      <w:tr w:rsidR="007E02DC" w:rsidRPr="000431D8" w:rsidTr="004A2117">
        <w:trPr>
          <w:trHeight w:val="1682"/>
        </w:trPr>
        <w:tc>
          <w:tcPr>
            <w:tcW w:w="900" w:type="dxa"/>
            <w:shd w:val="clear" w:color="auto" w:fill="auto"/>
            <w:vAlign w:val="center"/>
          </w:tcPr>
          <w:p w:rsidR="007E02DC" w:rsidRPr="000431D8" w:rsidRDefault="007E02DC" w:rsidP="004A2117">
            <w:pPr>
              <w:jc w:val="center"/>
              <w:rPr>
                <w:rFonts w:ascii="Times New Roman" w:hAnsi="Times New Roman" w:cs="Times New Roman"/>
                <w:b/>
                <w:noProof/>
                <w:sz w:val="20"/>
                <w:szCs w:val="20"/>
              </w:rPr>
            </w:pPr>
            <w:r w:rsidRPr="000431D8">
              <w:rPr>
                <w:rFonts w:ascii="Times New Roman" w:hAnsi="Times New Roman" w:cs="Times New Roman"/>
                <w:b/>
                <w:noProof/>
                <w:sz w:val="20"/>
                <w:szCs w:val="20"/>
              </w:rPr>
              <w:t>2.</w:t>
            </w:r>
          </w:p>
        </w:tc>
        <w:tc>
          <w:tcPr>
            <w:tcW w:w="4590" w:type="dxa"/>
          </w:tcPr>
          <w:p w:rsidR="007E02DC" w:rsidRPr="000431D8" w:rsidRDefault="007E02DC" w:rsidP="00DE346E">
            <w:pPr>
              <w:rPr>
                <w:rFonts w:ascii="Times New Roman" w:hAnsi="Times New Roman" w:cs="Times New Roman"/>
                <w:sz w:val="20"/>
                <w:szCs w:val="20"/>
              </w:rPr>
            </w:pPr>
          </w:p>
          <w:p w:rsidR="00F3373E" w:rsidRPr="000431D8" w:rsidRDefault="00F3373E" w:rsidP="00DE346E">
            <w:pPr>
              <w:rPr>
                <w:rFonts w:ascii="Times New Roman" w:hAnsi="Times New Roman" w:cs="Times New Roman"/>
                <w:sz w:val="20"/>
                <w:szCs w:val="20"/>
              </w:rPr>
            </w:pPr>
          </w:p>
          <w:p w:rsidR="00F3373E" w:rsidRPr="000431D8" w:rsidRDefault="00F3373E" w:rsidP="00DE346E">
            <w:pPr>
              <w:rPr>
                <w:rFonts w:ascii="Times New Roman" w:hAnsi="Times New Roman" w:cs="Times New Roman"/>
                <w:sz w:val="20"/>
                <w:szCs w:val="20"/>
              </w:rPr>
            </w:pPr>
          </w:p>
          <w:p w:rsidR="00F3373E" w:rsidRPr="000431D8" w:rsidRDefault="00F3373E" w:rsidP="00DE346E">
            <w:pPr>
              <w:rPr>
                <w:rFonts w:ascii="Times New Roman" w:hAnsi="Times New Roman" w:cs="Times New Roman"/>
                <w:sz w:val="20"/>
                <w:szCs w:val="20"/>
              </w:rPr>
            </w:pPr>
          </w:p>
          <w:p w:rsidR="00F3373E" w:rsidRDefault="00F3373E" w:rsidP="00DE346E">
            <w:pPr>
              <w:rPr>
                <w:rFonts w:ascii="Times New Roman" w:hAnsi="Times New Roman" w:cs="Times New Roman"/>
                <w:sz w:val="20"/>
                <w:szCs w:val="20"/>
              </w:rPr>
            </w:pPr>
          </w:p>
          <w:p w:rsidR="003539BF" w:rsidRPr="000431D8" w:rsidRDefault="003539BF" w:rsidP="00DE346E">
            <w:pPr>
              <w:rPr>
                <w:rFonts w:ascii="Times New Roman" w:hAnsi="Times New Roman" w:cs="Times New Roman"/>
                <w:sz w:val="20"/>
                <w:szCs w:val="20"/>
              </w:rPr>
            </w:pPr>
          </w:p>
          <w:p w:rsidR="007E02DC" w:rsidRPr="000431D8" w:rsidRDefault="007F0CD8" w:rsidP="00DE346E">
            <w:pPr>
              <w:rPr>
                <w:rFonts w:ascii="Times New Roman" w:hAnsi="Times New Roman" w:cs="Times New Roman"/>
                <w:sz w:val="20"/>
                <w:szCs w:val="20"/>
              </w:rPr>
            </w:pPr>
            <w:r w:rsidRPr="007F0CD8">
              <w:rPr>
                <w:rFonts w:ascii="Times New Roman" w:hAnsi="Times New Roman" w:cs="Times New Roman"/>
                <w:noProof/>
                <w:sz w:val="20"/>
                <w:szCs w:val="20"/>
              </w:rPr>
              <w:pict>
                <v:group id="Group 182" o:spid="_x0000_s1050" style="position:absolute;margin-left:74.4pt;margin-top:13.25pt;width:58.5pt;height:50.25pt;z-index:251706880;mso-position-vertical-relative:page;mso-width-relative:margin;mso-height-relative:margin" coordorigin="1207,4423" coordsize="1068,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">
                  <v:rect id="Rectangle 28" o:spid="_x0000_s1051" style="position:absolute;left:1578;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Y0u78A&#10;AADbAAAADwAAAGRycy9kb3ducmV2LnhtbERPy6rCMBDdC/5DGMGdproQrUYRvRdd+gJ1NzRjW2wm&#10;pYm2+vVmIbg8nPds0ZhCPKlyuWUFg34EgjixOudUwen43xuDcB5ZY2GZFLzIwWLebs0w1rbmPT0P&#10;PhUhhF2MCjLvy1hKl2Rk0PVtSRy4m60M+gCrVOoK6xBuCjmMopE0mHNoyLCkVUbJ/fAwCjbjcnnZ&#10;2nedFn/XzXl3nqyPE69Ut9MspyA8Nf4n/rq3WsEwjA1fwg+Q8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5jS7vwAAANsAAAAPAAAAAAAAAAAAAAAAAJgCAABkcnMvZG93bnJl&#10;di54bWxQSwUGAAAAAAQABAD1AAAAhAMAAAAA&#10;" filled="f" stroked="f">
                    <v:textbox style="mso-next-textbox:#Rectangle 28" inset="0,0,0,0">
                      <w:txbxContent>
                        <w:p w:rsidR="007E02DC" w:rsidRDefault="007E02DC" w:rsidP="007E02DC">
                          <w:r>
                            <w:rPr>
                              <w:rFonts w:ascii="Arial" w:hAnsi="Arial" w:cs="Arial"/>
                              <w:color w:val="000000"/>
                              <w:sz w:val="12"/>
                              <w:szCs w:val="12"/>
                            </w:rPr>
                            <w:t>O</w:t>
                          </w:r>
                        </w:p>
                      </w:txbxContent>
                    </v:textbox>
                  </v:rect>
                  <v:line id="Line 161" o:spid="_x0000_s1052" style="position:absolute;visibility:visible" from="1433,4596" to="143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eQRcMAAADbAAAADwAAAGRycy9kb3ducmV2LnhtbESP3WoCMRSE74W+QziCN1KTWpS6NUpb&#10;EHpV8ecBDpvj7tbNyZKkbvTpm0LBy2FmvmGW62RbcSEfGscaniYKBHHpTMOVhuNh8/gCIkRkg61j&#10;0nClAOvVw2CJhXE97+iyj5XIEA4Faqhj7AopQ1mTxTBxHXH2Ts5bjFn6ShqPfYbbVk6VmkuLDeeF&#10;Gjv6qKk873+sBpyl523y4y+W6r0p+TupW7/TejRMb68gIqV4D/+3P42G6QL+vuQfIF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G3kEXDAAAA2wAAAA8AAAAAAAAAAAAA&#10;AAAAoQIAAGRycy9kb3ducmV2LnhtbFBLBQYAAAAABAAEAPkAAACRAwAAAAA=&#10;" strokeweight=".6pt">
                    <v:stroke joinstyle="miter" endcap="round"/>
                  </v:line>
                  <v:line id="Line 162" o:spid="_x0000_s1053" style="position:absolute;visibility:visible" from="1433,4809" to="161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SvBb8AAADbAAAADwAAAGRycy9kb3ducmV2LnhtbERPzWoCMRC+F3yHMEIvRZMqLbIaxQpC&#10;T4rWBxg24+7qZrIk0U379OYg9Pjx/S9WybbiTj40jjW8jxUI4tKZhisNp5/taAYiRGSDrWPS8EsB&#10;VsvBywIL43o+0P0YK5FDOBSooY6xK6QMZU0Ww9h1xJk7O28xZugraTz2Ody2cqLUp7TYcG6osaNN&#10;TeX1eLMa8CNN98m/7Viqr6bkS1J//UHr12Faz0FESvFf/HR/Gw3TvD5/yT9ALh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NVSvBb8AAADbAAAADwAAAAAAAAAAAAAAAACh&#10;AgAAZHJzL2Rvd25yZXYueG1sUEsFBgAAAAAEAAQA+QAAAI0DAAAAAA==&#10;" strokeweight=".6pt">
                    <v:stroke joinstyle="miter" endcap="round"/>
                  </v:line>
                  <v:line id="Line 163" o:spid="_x0000_s1054" style="position:absolute;visibility:visible" from="1471,4787" to="1618,4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gKnsIAAADbAAAADwAAAGRycy9kb3ducmV2LnhtbESP0WoCMRRE3wv+Q7iCL6UmKi2yNYoV&#10;BJ8UrR9w2dzubt3cLEnqxn59Iwh9HGbmDLNYJduKK/nQONYwGSsQxKUzDVcazp/blzmIEJENto5J&#10;w40CrJaDpwUWxvV8pOspViJDOBSooY6xK6QMZU0Ww9h1xNn7ct5izNJX0njsM9y2cqrUm7TYcF6o&#10;saNNTeXl9GM14GuaHZJ/3rNUH03J30n99ketR8O0fgcRKcX/8KO9MxpmE7h/yT9AL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hgKnsIAAADbAAAADwAAAAAAAAAAAAAA&#10;AAChAgAAZHJzL2Rvd25yZXYueG1sUEsFBgAAAAAEAAQA+QAAAJADAAAAAA==&#10;" strokeweight=".6pt">
                    <v:stroke joinstyle="miter" endcap="round"/>
                  </v:line>
                  <v:line id="Line 164" o:spid="_x0000_s1055" style="position:absolute;flip:y;visibility:visible" from="1618,4809" to="180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k8+28UAAADbAAAADwAAAGRycy9kb3ducmV2LnhtbESP3WoCMRSE7wt9h3AKvSmaaKXoahRb&#10;aBFEij/g7XFz3Gy7OVk26bp9eyMUejnMzDfMbNG5SrTUhNKzhkFfgSDOvSm50HDYv/fGIEJENlh5&#10;Jg2/FGAxv7+bYWb8hbfU7mIhEoRDhhpsjHUmZcgtOQx9XxMn7+wbhzHJppCmwUuCu0oOlXqRDktO&#10;CxZrerOUf+9+nIYPNzKT16+NwuNKno5Pn+tW2ZPWjw/dcgoiUhf/w3/tldHwPITbl/Q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k8+28UAAADbAAAADwAAAAAAAAAA&#10;AAAAAAChAgAAZHJzL2Rvd25yZXYueG1sUEsFBgAAAAAEAAQA+QAAAJMDAAAAAA==&#10;" strokeweight=".6pt">
                    <v:stroke joinstyle="miter" endcap="round"/>
                  </v:line>
                  <v:line id="Line 165" o:spid="_x0000_s1056" style="position:absolute;flip:y;visibility:visible" from="1803,4596" to="180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ObQMUAAADbAAAADwAAAGRycy9kb3ducmV2LnhtbESP3WoCMRSE7wt9h3AKvSmatErR1Sht&#10;oSKIFH/A2+PmuNl2c7Js0nV9eyMUejnMzDfMdN65SrTUhNKzhue+AkGce1NyoWG/++yNQISIbLDy&#10;TBouFGA+u7+bYmb8mTfUbmMhEoRDhhpsjHUmZcgtOQx9XxMn7+QbhzHJppCmwXOCu0q+KPUqHZac&#10;FizW9GEp/9n+Og0LNzTj9++1wsNSHg9PX6tW2aPWjw/d2wREpC7+h//aS6NhMIDbl/QD5O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QObQMUAAADbAAAADwAAAAAAAAAA&#10;AAAAAAChAgAAZHJzL2Rvd25yZXYueG1sUEsFBgAAAAAEAAQA+QAAAJMDAAAAAA==&#10;" strokeweight=".6pt">
                    <v:stroke joinstyle="miter" endcap="round"/>
                  </v:line>
                  <v:line id="Line 166" o:spid="_x0000_s1057" style="position:absolute;flip:y;visibility:visible" from="1764,4619" to="1764,47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uoDNMUAAADbAAAADwAAAGRycy9kb3ducmV2LnhtbESP3WoCMRSE7wu+QzhCb4omrVJ0NUoV&#10;KkKR4g94e9wcN9tuTpZNum7fvikUejnMzDfMfNm5SrTUhNKzhsehAkGce1NyoeF0fB1MQISIbLDy&#10;TBq+KcBy0bubY2b8jffUHmIhEoRDhhpsjHUmZcgtOQxDXxMn7+obhzHJppCmwVuCu0o+KfUsHZac&#10;FizWtLaUfx6+nIaNG5vp6mOn8LyVl/PD+1ur7EXr+373MgMRqYv/4b/21mgYjeH3S/oBcvE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uoDNMUAAADbAAAADwAAAAAAAAAA&#10;AAAAAAChAgAAZHJzL2Rvd25yZXYueG1sUEsFBgAAAAAEAAQA+QAAAJMDAAAAAA==&#10;" strokeweight=".6pt">
                    <v:stroke joinstyle="miter" endcap="round"/>
                  </v:line>
                  <v:line id="Line 167" o:spid="_x0000_s1058" style="position:absolute;flip:x y;visibility:visible" from="1676,4524" to="180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3hv8IAAADbAAAADwAAAGRycy9kb3ducmV2LnhtbESPT4vCMBTE7wt+h/CEva2p+0ekGkVE&#10;QfamFsHbo3k2pc1LaLK2fnuzsLDHYWZ+wyzXg23FnbpQO1YwnWQgiEuna64UFOf92xxEiMgaW8ek&#10;4EEB1qvRyxJz7Xo+0v0UK5EgHHJUYGL0uZShNGQxTJwnTt7NdRZjkl0ldYd9gttWvmfZTFqsOS0Y&#10;9LQ1VDanH6vgGIrdw11KY5sifE6/nW/6q1fqdTxsFiAiDfE//Nc+aAUfX/D7Jf0AuXo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U3hv8IAAADbAAAADwAAAAAAAAAAAAAA&#10;AAChAgAAZHJzL2Rvd25yZXYueG1sUEsFBgAAAAAEAAQA+QAAAJADAAAAAA==&#10;" strokeweight=".6pt">
                    <v:stroke joinstyle="miter" endcap="round"/>
                  </v:line>
                  <v:line id="Line 168" o:spid="_x0000_s1059" style="position:absolute;flip:x;visibility:visible" from="1433,4525" to="1559,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XQ42MUAAADbAAAADwAAAGRycy9kb3ducmV2LnhtbESP3WoCMRSE7wt9h3AKvSmatBbR1Sht&#10;oSKIFH/A2+PmuNl2c7Js0nV9eyMUejnMzDfMdN65SrTUhNKzhue+AkGce1NyoWG/++yNQISIbLDy&#10;TBouFGA+u7+bYmb8mTfUbmMhEoRDhhpsjHUmZcgtOQx9XxMn7+QbhzHJppCmwXOCu0q+KDWUDktO&#10;CxZr+rCU/2x/nYaFezXj9++1wsNSHg9PX6tW2aPWjw/d2wREpC7+h//aS6NhMITbl/QD5O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XQ42MUAAADbAAAADwAAAAAAAAAA&#10;AAAAAAChAgAAZHJzL2Rvd25yZXYueG1sUEsFBgAAAAAEAAQA+QAAAJMDAAAAAA==&#10;" strokeweight=".6pt">
                    <v:stroke joinstyle="miter" endcap="round"/>
                  </v:line>
                  <v:rect id="Rectangle 37" o:spid="_x0000_s1060" style="position:absolute;left:1578;top:5067;width:181;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A2FMMA&#10;AADbAAAADwAAAGRycy9kb3ducmV2LnhtbESPS4vCQBCE74L/YWjBm05cwUd0FNkHevQF6q3JtEkw&#10;0xMysybur98RBI9FVX1FzZeNKcSdKpdbVjDoRyCIE6tzThUcDz+9CQjnkTUWlknBgxwsF+3WHGNt&#10;a97Rfe9TESDsYlSQeV/GUrokI4Oub0vi4F1tZdAHWaVSV1gHuCnkRxSNpMGcw0KGJX1mlNz2v0bB&#10;elKuzhv7V6fF92V92p6mX4epV6rbaVYzEJ4a/w6/2hutYDiG55fwA+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qA2FMMAAADbAAAADwAAAAAAAAAAAAAAAACYAgAAZHJzL2Rv&#10;d25yZXYueG1sUEsFBgAAAAAEAAQA9QAAAIgDAAAAAA==&#10;" filled="f" stroked="f">
                    <v:textbox style="mso-next-textbox:#Rectangle 37" inset="0,0,0,0">
                      <w:txbxContent>
                        <w:p w:rsidR="007E02DC" w:rsidRDefault="007E02DC" w:rsidP="007E02DC">
                          <w:r>
                            <w:rPr>
                              <w:rFonts w:ascii="Arial" w:hAnsi="Arial" w:cs="Arial"/>
                              <w:b/>
                              <w:bCs/>
                              <w:color w:val="000000"/>
                              <w:sz w:val="12"/>
                              <w:szCs w:val="12"/>
                            </w:rPr>
                            <w:t>OH</w:t>
                          </w:r>
                        </w:p>
                      </w:txbxContent>
                    </v:textbox>
                  </v:rect>
                  <v:line id="Line 170" o:spid="_x0000_s1061" style="position:absolute;visibility:visible" from="1618,4915" to="1618,50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yKjA78AAADbAAAADwAAAGRycy9kb3ducmV2LnhtbERPzWoCMRC+F3yHMEIvRZMqLbIaxQpC&#10;T4rWBxg24+7qZrIk0U379OYg9Pjx/S9WybbiTj40jjW8jxUI4tKZhisNp5/taAYiRGSDrWPS8EsB&#10;VsvBywIL43o+0P0YK5FDOBSooY6xK6QMZU0Ww9h1xJk7O28xZugraTz2Ody2cqLUp7TYcG6osaNN&#10;TeX1eLMa8CNN98m/7Viqr6bkS1J//UHr12Faz0FESvFf/HR/Gw3TPDZ/yT9ALh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yKjA78AAADbAAAADwAAAAAAAAAAAAAAAACh&#10;AgAAZHJzL2Rvd25yZXYueG1sUEsFBgAAAAAEAAQA+QAAAI0DAAAAAA==&#10;" strokeweight=".6pt">
                    <v:stroke joinstyle="miter" endcap="round"/>
                  </v:line>
                  <v:rect id="Rectangle 39" o:spid="_x0000_s1062" style="position:absolute;left:1207;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HMH/cMA&#10;AADbAAAADwAAAGRycy9kb3ducmV2LnhtbESPQYvCMBSE74L/ITzBm6auILZrFHEVPboq6N4ezdu2&#10;bPNSmmirv94sCB6HmfmGmS1aU4ob1a6wrGA0jEAQp1YXnCk4HTeDKQjnkTWWlknBnRws5t3ODBNt&#10;G/6m28FnIkDYJagg975KpHRpTgbd0FbEwfu1tUEfZJ1JXWMT4KaUH1E0kQYLDgs5VrTKKf07XI2C&#10;7bRaXnb20WTl+md73p/jr2Psler32uUnCE+tf4df7Z1WMI7h/0v4AXL+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HMH/cMAAADbAAAADwAAAAAAAAAAAAAAAACYAgAAZHJzL2Rv&#10;d25yZXYueG1sUEsFBgAAAAAEAAQA9QAAAIgDAAAAAA==&#10;" filled="f" stroked="f">
                    <v:textbox style="mso-next-textbox:#Rectangle 39" inset="0,0,0,0">
                      <w:txbxContent>
                        <w:p w:rsidR="007E02DC" w:rsidRDefault="007E02DC" w:rsidP="007E02DC">
                          <w:r>
                            <w:rPr>
                              <w:rFonts w:ascii="Arial" w:hAnsi="Arial" w:cs="Arial"/>
                              <w:b/>
                              <w:bCs/>
                              <w:color w:val="000000"/>
                              <w:sz w:val="12"/>
                              <w:szCs w:val="12"/>
                            </w:rPr>
                            <w:t>O</w:t>
                          </w:r>
                        </w:p>
                      </w:txbxContent>
                    </v:textbox>
                  </v:rect>
                  <v:line id="Line 172" o:spid="_x0000_s1063" style="position:absolute;flip:x y;visibility:visible" from="1297,4541" to="1433,46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TwxWr4AAADbAAAADwAAAGRycy9kb3ducmV2LnhtbERPTYvCMBC9C/sfwgh7s6kiIl2jiKwg&#10;e1OLsLehGZvSZhKaaOu/3xwWPD7e92Y32k48qQ+NYwXzLAdBXDndcK2gvB5naxAhImvsHJOCFwXY&#10;bT8mGyy0G/hMz0usRQrhUKACE6MvpAyVIYshc544cXfXW4wJ9rXUPQ4p3HZykecrabHh1GDQ08FQ&#10;1V4eVsE5lN8vd6uMbcuwnP843w6/XqnP6bj/AhFpjG/xv/ukFSzT+vQl/QC5/Q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dPDFavgAAANsAAAAPAAAAAAAAAAAAAAAAAKEC&#10;AABkcnMvZG93bnJldi54bWxQSwUGAAAAAAQABAD5AAAAjAMAAAAA&#10;" strokeweight=".6pt">
                    <v:stroke joinstyle="miter" endcap="round"/>
                  </v:line>
                  <v:line id="Line 173" o:spid="_x0000_s1064" style="position:absolute;flip:x y;visibility:visible" from="1317,4508" to="1452,4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nCUwcEAAADbAAAADwAAAGRycy9kb3ducmV2LnhtbESPQYvCMBSE7wv+h/AEb2vaRZalGkXE&#10;BfGmWxb29mieTWnzEppo6783grDHYWa+YVab0XbiRn1oHCvI5xkI4srphmsF5c/3+xeIEJE1do5J&#10;wZ0CbNaTtxUW2g18ots51iJBOBSowMToCylDZchimDtPnLyL6y3GJPta6h6HBLed/MiyT2mx4bRg&#10;0NPOUNWer1bBKZT7u/utjG3LsMiPzrfDn1dqNh23SxCRxvgffrUPWsEih+eX9APk+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ycJTBwQAAANsAAAAPAAAAAAAAAAAAAAAA&#10;AKECAABkcnMvZG93bnJldi54bWxQSwUGAAAAAAQABAD5AAAAjwMAAAAA&#10;" strokeweight=".6pt">
                    <v:stroke joinstyle="miter" endcap="round"/>
                  </v:line>
                  <v:line id="Line 174" o:spid="_x0000_s1065" style="position:absolute;flip:y;visibility:visible" from="1803,4491" to="1988,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lNpsQAAADbAAAADwAAAGRycy9kb3ducmV2LnhtbESPQWsCMRSE7wX/Q3hCL0WTipS6GkUL&#10;LYIUqQpen5vnZnXzsmzSdf33TaHQ4zAz3zCzRecq0VITSs8anocKBHHuTcmFhsP+ffAKIkRkg5Vn&#10;0nCnAIt572GGmfE3/qJ2FwuRIBwy1GBjrDMpQ27JYRj6mjh5Z984jEk2hTQN3hLcVXKk1It0WHJa&#10;sFjTm6X8uvt2Gj7c2ExWl0+Fx7U8HZ+2m1bZk9aP/W45BRGpi//hv/baaBiP4PdL+gFy/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SU2mxAAAANsAAAAPAAAAAAAAAAAA&#10;AAAAAKECAABkcnMvZG93bnJldi54bWxQSwUGAAAAAAQABAD5AAAAkgMAAAAA&#10;" strokeweight=".6pt">
                    <v:stroke joinstyle="miter" endcap="round"/>
                  </v:line>
                  <v:line id="Line 175" o:spid="_x0000_s1066" style="position:absolute;visibility:visible" from="1988,4491" to="217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BCD8IAAADbAAAADwAAAGRycy9kb3ducmV2LnhtbESP0WoCMRRE3wv9h3ALvpSaqLWUrVGq&#10;IPhk0fYDLpvb3W03N0sS3ejXG0HwcZiZM8xskWwrjuRD41jDaKhAEJfONFxp+Plev7yDCBHZYOuY&#10;NJwowGL++DDDwried3Tcx0pkCIcCNdQxdoWUoazJYhi6jjh7v85bjFn6ShqPfYbbVo6VepMWG84L&#10;NXa0qqn83x+sBpymyVfyz1uWatmU/JfUud9pPXhKnx8gIqV4D9/aG6PhdQLXL/kHyP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YBCD8IAAADbAAAADwAAAAAAAAAAAAAA&#10;AAChAgAAZHJzL2Rvd25yZXYueG1sUEsFBgAAAAAEAAQA+QAAAJADAAAAAA==&#10;" strokeweight=".6pt">
                    <v:stroke joinstyle="miter" endcap="round"/>
                  </v:line>
                  <v:shape id="Freeform 44" o:spid="_x0000_s1067" style="position:absolute;left:2088;top:4425;width:43;height:221;visibility:visible;mso-wrap-style:square;v-text-anchor:top" coordsize="43,2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yLkcIA&#10;AADbAAAADwAAAGRycy9kb3ducmV2LnhtbESPT4vCMBTE7wt+h/AEb2uiuFupRhFBFNrL+uf+aJ5t&#10;sXkpTdT67c3Cwh6HmfkNs1z3thEP6nztWMNkrEAQF87UXGo4n3afcxA+IBtsHJOGF3lYrwYfS0yN&#10;e/IPPY6hFBHCPkUNVQhtKqUvKrLox64ljt7VdRZDlF0pTYfPCLeNnCr1LS3WHBcqbGlbUXE73q2G&#10;yylLtveQJWqeJV+5VHKf51etR8N+swARqA//4b/2wWiYzeD3S/wBcvU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jIuRwgAAANsAAAAPAAAAAAAAAAAAAAAAAJgCAABkcnMvZG93&#10;bnJldi54bWxQSwUGAAAAAAQABAD1AAAAhwMAAAAA&#10;" path="m5,c43,69,42,154,,221e" filled="f" strokeweight=".6pt">
                    <v:stroke joinstyle="miter"/>
                    <v:path arrowok="t" o:connecttype="custom" o:connectlocs="5,0;0,221" o:connectangles="0,0"/>
                  </v:shape>
                  <v:shape id="Freeform 45" o:spid="_x0000_s1068" style="position:absolute;left:1828;top:4423;width:39;height:220;visibility:visible;mso-wrap-style:square;v-text-anchor:top" coordsize="39,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gYn8YA&#10;AADbAAAADwAAAGRycy9kb3ducmV2LnhtbESPQWvCQBSE74L/YXmF3nTTUqukrqKlBS2CGEXx9si+&#10;JsHs2zS7TeK/dwsFj8PMfMNM550pRUO1KywreBpGIIhTqwvOFBz2n4MJCOeRNZaWScGVHMxn/d4U&#10;Y21b3lGT+EwECLsYFeTeV7GULs3JoBvaijh437Y26IOsM6lrbAPclPI5il6lwYLDQo4VveeUXpJf&#10;o6Db/4zXp2ORbuzHUp+vp+35q22UenzoFm8gPHX+Hv5vr7SClxH8fQk/QM5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2gYn8YAAADbAAAADwAAAAAAAAAAAAAAAACYAgAAZHJz&#10;L2Rvd25yZXYueG1sUEsFBgAAAAAEAAQA9QAAAIsDAAAAAA==&#10;" path="m39,220c,151,,68,39,e" filled="f" strokeweight=".6pt">
                    <v:stroke joinstyle="miter"/>
                    <v:path arrowok="t" o:connecttype="custom" o:connectlocs="39,220;39,0" o:connectangles="0,0"/>
                  </v:shape>
                  <v:rect id="Rectangle 46" o:spid="_x0000_s1069" style="position:absolute;left:2097;top:4625;width:87;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rg8sMA&#10;AADbAAAADwAAAGRycy9kb3ducmV2LnhtbESPQYvCMBSE7wv7H8Jb8LamKyJajSLqoke1gnp7NM+2&#10;bPNSmqyt/nojCB6HmfmGmcxaU4or1a6wrOCnG4EgTq0uOFNwSH6/hyCcR9ZYWiYFN3Iwm35+TDDW&#10;tuEdXfc+EwHCLkYFufdVLKVLczLourYiDt7F1gZ9kHUmdY1NgJtS9qJoIA0WHBZyrGiRU/q3/zcK&#10;1sNqftrYe5OVq/P6uD2OlsnIK9X5audjEJ5a/w6/2hutoD+A55fwA+T0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erg8sMAAADbAAAADwAAAAAAAAAAAAAAAACYAgAAZHJzL2Rv&#10;d25yZXYueG1sUEsFBgAAAAAEAAQA9QAAAIgDAAAAAA==&#10;" filled="f" stroked="f">
                    <v:textbox style="mso-next-textbox:#Rectangle 46" inset="0,0,0,0">
                      <w:txbxContent>
                        <w:p w:rsidR="007E02DC" w:rsidRDefault="007E02DC" w:rsidP="007E02DC">
                          <w:r>
                            <w:rPr>
                              <w:rFonts w:ascii="Arial" w:hAnsi="Arial" w:cs="Arial"/>
                              <w:color w:val="000000"/>
                              <w:sz w:val="12"/>
                              <w:szCs w:val="12"/>
                            </w:rPr>
                            <w:t>C</w:t>
                          </w:r>
                        </w:p>
                      </w:txbxContent>
                    </v:textbox>
                  </v:rect>
                  <v:rect id="Rectangle 47" o:spid="_x0000_s1070" style="position:absolute;left:2186;top:4685;width:89;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ZFacMA&#10;AADbAAAADwAAAGRycy9kb3ducmV2LnhtbESPS4vCQBCE74L/YWjBm05cxEd0FNkHevQF6q3JtEkw&#10;0xMysybur98RBI9FVX1FzZeNKcSdKpdbVjDoRyCIE6tzThUcDz+9CQjnkTUWlknBgxwsF+3WHGNt&#10;a97Rfe9TESDsYlSQeV/GUrokI4Oub0vi4F1tZdAHWaVSV1gHuCnkRxSNpMGcw0KGJX1mlNz2v0bB&#10;elKuzhv7V6fF92V92p6mX4epV6rbaVYzEJ4a/w6/2hutYDiG55fwA+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qZFacMAAADbAAAADwAAAAAAAAAAAAAAAACYAgAAZHJzL2Rv&#10;d25yZXYueG1sUEsFBgAAAAAEAAQA9QAAAIgDAAAAAA==&#10;" filled="f" stroked="f">
                    <v:textbox style="mso-next-textbox:#Rectangle 47" inset="0,0,0,0">
                      <w:txbxContent>
                        <w:p w:rsidR="007E02DC" w:rsidRDefault="007E02DC" w:rsidP="007E02DC">
                          <w:r>
                            <w:rPr>
                              <w:rFonts w:ascii="Arial" w:hAnsi="Arial" w:cs="Arial"/>
                              <w:color w:val="000000"/>
                              <w:sz w:val="8"/>
                              <w:szCs w:val="8"/>
                            </w:rPr>
                            <w:t>14</w:t>
                          </w:r>
                        </w:p>
                      </w:txbxContent>
                    </v:textbox>
                  </v:rect>
                  <v:line id="Line 180" o:spid="_x0000_s1071" style="position:absolute;visibility:visible" from="1803,4809" to="198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TQfr8AAADbAAAADwAAAGRycy9kb3ducmV2LnhtbERPzWoCMRC+F/oOYQpeiia1tcjWKFUQ&#10;erKofYBhM91d3UyWJLrRpzcHwePH9z9bJNuKM/nQONbwNlIgiEtnGq40/O3XwymIEJENto5Jw4UC&#10;LObPTzMsjOt5S+ddrEQO4VCghjrGrpAylDVZDCPXEWfu33mLMUNfSeOxz+G2lWOlPqXFhnNDjR2t&#10;aiqPu5PVgJP0/pv864alWjYlH5K69lutBy/p+wtEpBQf4rv7x2j4yGPzl/wD5PwG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kyTQfr8AAADbAAAADwAAAAAAAAAAAAAAAACh&#10;AgAAZHJzL2Rvd25yZXYueG1sUEsFBgAAAAAEAAQA+QAAAI0DAAAAAA==&#10;" strokeweight=".6pt">
                    <v:stroke joinstyle="miter" endcap="round"/>
                  </v:line>
                  <v:line id="Line 181" o:spid="_x0000_s1072" style="position:absolute;flip:x;visibility:visible" from="1248,4809" to="143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3f18UAAADbAAAADwAAAGRycy9kb3ducmV2LnhtbESP3WoCMRSE7wu+QzhCb4omLVJ0NYoV&#10;LEIp4g94e9wcN6ubk2WTrtu3bwqFXg4z8w0zW3SuEi01ofSs4XmoQBDn3pRcaDge1oMxiBCRDVae&#10;ScM3BVjMew8zzIy/847afSxEgnDIUIONsc6kDLklh2Hoa+LkXXzjMCbZFNI0eE9wV8kXpV6lw5LT&#10;gsWaVpby2/7LaXh3IzN5u34qPG3k+fS0/WiVPWv92O+WUxCRuvgf/mtvjIbRBH6/pB8g5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O3f18UAAADbAAAADwAAAAAAAAAA&#10;AAAAAAChAgAAZHJzL2Rvd25yZXYueG1sUEsFBgAAAAAEAAQA+QAAAJMDAAAAAA==&#10;" strokeweight=".6pt">
                    <v:stroke joinstyle="miter" endcap="round"/>
                  </v:line>
                  <w10:wrap type="square" anchory="page"/>
                </v:group>
              </w:pict>
            </w:r>
            <w:r w:rsidR="007E02DC" w:rsidRPr="000431D8">
              <w:rPr>
                <w:rFonts w:ascii="Times New Roman" w:hAnsi="Times New Roman" w:cs="Times New Roman"/>
                <w:sz w:val="20"/>
                <w:szCs w:val="20"/>
              </w:rPr>
              <w:t>4-hydroxy-3,5 dimethyl-6-pentadecyl-pyran-2-one</w:t>
            </w:r>
          </w:p>
        </w:tc>
        <w:tc>
          <w:tcPr>
            <w:tcW w:w="3960" w:type="dxa"/>
          </w:tcPr>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b/>
                <w:bCs/>
                <w:color w:val="000000"/>
                <w:sz w:val="20"/>
                <w:szCs w:val="20"/>
              </w:rPr>
              <w:t>(16a'') Dimethylatedpalmitoyl-triketide alpha-</w:t>
            </w:r>
          </w:p>
          <w:p w:rsidR="00BA66DF" w:rsidRPr="000431D8" w:rsidRDefault="00BA66DF" w:rsidP="003539BF">
            <w:pPr>
              <w:rPr>
                <w:rFonts w:ascii="Times New Roman" w:hAnsi="Times New Roman" w:cs="Times New Roman"/>
                <w:b/>
                <w:bCs/>
                <w:color w:val="000000"/>
                <w:sz w:val="20"/>
                <w:szCs w:val="20"/>
              </w:rPr>
            </w:pPr>
            <w:r w:rsidRPr="000431D8">
              <w:rPr>
                <w:rFonts w:ascii="Times New Roman" w:hAnsi="Times New Roman" w:cs="Times New Roman"/>
                <w:b/>
                <w:bCs/>
                <w:color w:val="000000"/>
                <w:sz w:val="20"/>
                <w:szCs w:val="20"/>
              </w:rPr>
              <w:t>P</w:t>
            </w:r>
            <w:r w:rsidR="007E02DC" w:rsidRPr="000431D8">
              <w:rPr>
                <w:rFonts w:ascii="Times New Roman" w:hAnsi="Times New Roman" w:cs="Times New Roman"/>
                <w:b/>
                <w:bCs/>
                <w:color w:val="000000"/>
                <w:sz w:val="20"/>
                <w:szCs w:val="20"/>
              </w:rPr>
              <w:t>yrone</w:t>
            </w:r>
          </w:p>
          <w:p w:rsidR="007E02DC" w:rsidRPr="000431D8" w:rsidRDefault="007E02DC" w:rsidP="00354B6D">
            <w:pPr>
              <w:rPr>
                <w:rFonts w:ascii="Times New Roman" w:hAnsi="Times New Roman" w:cs="Times New Roman"/>
                <w:sz w:val="20"/>
                <w:szCs w:val="20"/>
              </w:rPr>
            </w:pPr>
            <w:r w:rsidRPr="000431D8">
              <w:rPr>
                <w:rFonts w:ascii="Times New Roman" w:hAnsi="Times New Roman" w:cs="Times New Roman"/>
                <w:color w:val="000000"/>
                <w:sz w:val="20"/>
                <w:szCs w:val="20"/>
              </w:rPr>
              <w:t>MS/MS fragments: 349.2133, 305.1821 m/z Identified in M</w:t>
            </w:r>
            <w:r w:rsidR="00354B6D">
              <w:rPr>
                <w:rFonts w:ascii="Times New Roman" w:hAnsi="Times New Roman" w:cs="Times New Roman"/>
                <w:color w:val="000000"/>
                <w:sz w:val="20"/>
                <w:szCs w:val="20"/>
              </w:rPr>
              <w:t>MAR</w:t>
            </w:r>
            <w:r w:rsidRPr="000431D8">
              <w:rPr>
                <w:rFonts w:ascii="Times New Roman" w:hAnsi="Times New Roman" w:cs="Times New Roman"/>
                <w:color w:val="000000"/>
                <w:sz w:val="20"/>
                <w:szCs w:val="20"/>
              </w:rPr>
              <w:t>_2470 Biochemical Assays with</w:t>
            </w:r>
            <w:r w:rsidR="00354B6D">
              <w:rPr>
                <w:rFonts w:ascii="Times New Roman" w:hAnsi="Times New Roman" w:cs="Times New Roman"/>
                <w:color w:val="000000"/>
                <w:sz w:val="20"/>
                <w:szCs w:val="20"/>
              </w:rPr>
              <w:t xml:space="preserve"> </w:t>
            </w:r>
            <w:r w:rsidRPr="000431D8">
              <w:rPr>
                <w:rFonts w:ascii="Times New Roman" w:hAnsi="Times New Roman" w:cs="Times New Roman"/>
                <w:color w:val="000000"/>
                <w:sz w:val="20"/>
                <w:szCs w:val="20"/>
              </w:rPr>
              <w:t>M</w:t>
            </w:r>
            <w:r w:rsidR="00354B6D">
              <w:rPr>
                <w:rFonts w:ascii="Times New Roman" w:hAnsi="Times New Roman" w:cs="Times New Roman"/>
                <w:color w:val="000000"/>
                <w:sz w:val="20"/>
                <w:szCs w:val="20"/>
              </w:rPr>
              <w:t>M</w:t>
            </w:r>
            <w:r w:rsidRPr="000431D8">
              <w:rPr>
                <w:rFonts w:ascii="Times New Roman" w:hAnsi="Times New Roman" w:cs="Times New Roman"/>
                <w:color w:val="000000"/>
                <w:sz w:val="20"/>
                <w:szCs w:val="20"/>
              </w:rPr>
              <w:t>CoA and MCoA extender</w:t>
            </w:r>
          </w:p>
        </w:tc>
      </w:tr>
      <w:tr w:rsidR="007E02DC" w:rsidRPr="000431D8" w:rsidTr="004A2117">
        <w:trPr>
          <w:trHeight w:val="1448"/>
        </w:trPr>
        <w:tc>
          <w:tcPr>
            <w:tcW w:w="900" w:type="dxa"/>
            <w:shd w:val="clear" w:color="auto" w:fill="auto"/>
            <w:vAlign w:val="center"/>
          </w:tcPr>
          <w:p w:rsidR="007E02DC" w:rsidRPr="000431D8" w:rsidRDefault="007E02DC" w:rsidP="004A2117">
            <w:pPr>
              <w:jc w:val="center"/>
              <w:rPr>
                <w:rFonts w:ascii="Times New Roman" w:hAnsi="Times New Roman" w:cs="Times New Roman"/>
                <w:b/>
                <w:noProof/>
                <w:sz w:val="20"/>
                <w:szCs w:val="20"/>
              </w:rPr>
            </w:pPr>
            <w:r w:rsidRPr="000431D8">
              <w:rPr>
                <w:rFonts w:ascii="Times New Roman" w:hAnsi="Times New Roman" w:cs="Times New Roman"/>
                <w:b/>
                <w:noProof/>
                <w:sz w:val="20"/>
                <w:szCs w:val="20"/>
              </w:rPr>
              <w:t>3.</w:t>
            </w:r>
          </w:p>
        </w:tc>
        <w:tc>
          <w:tcPr>
            <w:tcW w:w="4590" w:type="dxa"/>
          </w:tcPr>
          <w:p w:rsidR="007E02DC" w:rsidRPr="000431D8" w:rsidRDefault="007E02DC" w:rsidP="00DE346E">
            <w:pPr>
              <w:rPr>
                <w:rFonts w:ascii="Times New Roman" w:hAnsi="Times New Roman" w:cs="Times New Roman"/>
                <w:sz w:val="20"/>
                <w:szCs w:val="20"/>
              </w:rPr>
            </w:pPr>
          </w:p>
          <w:p w:rsidR="007E02DC" w:rsidRPr="000431D8" w:rsidRDefault="007E02DC" w:rsidP="00DE346E">
            <w:pPr>
              <w:rPr>
                <w:rFonts w:ascii="Times New Roman" w:hAnsi="Times New Roman" w:cs="Times New Roman"/>
                <w:sz w:val="20"/>
                <w:szCs w:val="20"/>
              </w:rPr>
            </w:pPr>
          </w:p>
          <w:p w:rsidR="001A446B" w:rsidRPr="000431D8" w:rsidRDefault="001A446B" w:rsidP="00DE346E">
            <w:pPr>
              <w:rPr>
                <w:rFonts w:ascii="Times New Roman" w:hAnsi="Times New Roman" w:cs="Times New Roman"/>
                <w:sz w:val="20"/>
                <w:szCs w:val="20"/>
              </w:rPr>
            </w:pPr>
          </w:p>
          <w:p w:rsidR="001A446B" w:rsidRDefault="001A446B" w:rsidP="00DE346E">
            <w:pPr>
              <w:rPr>
                <w:rFonts w:ascii="Times New Roman" w:hAnsi="Times New Roman" w:cs="Times New Roman"/>
                <w:sz w:val="20"/>
                <w:szCs w:val="20"/>
              </w:rPr>
            </w:pPr>
          </w:p>
          <w:p w:rsidR="003539BF" w:rsidRPr="000431D8" w:rsidRDefault="003539BF" w:rsidP="00DE346E">
            <w:pPr>
              <w:rPr>
                <w:rFonts w:ascii="Times New Roman" w:hAnsi="Times New Roman" w:cs="Times New Roman"/>
                <w:sz w:val="20"/>
                <w:szCs w:val="20"/>
              </w:rPr>
            </w:pPr>
          </w:p>
          <w:p w:rsidR="007E02DC" w:rsidRPr="000431D8" w:rsidRDefault="007F0CD8" w:rsidP="00DE346E">
            <w:pPr>
              <w:rPr>
                <w:rFonts w:ascii="Times New Roman" w:hAnsi="Times New Roman" w:cs="Times New Roman"/>
                <w:color w:val="FF0000"/>
                <w:sz w:val="20"/>
                <w:szCs w:val="20"/>
              </w:rPr>
            </w:pPr>
            <w:r w:rsidRPr="007F0CD8">
              <w:rPr>
                <w:rFonts w:ascii="Times New Roman" w:hAnsi="Times New Roman" w:cs="Times New Roman"/>
                <w:noProof/>
                <w:sz w:val="20"/>
                <w:szCs w:val="20"/>
              </w:rPr>
              <w:pict>
                <v:group id="_x0000_s1073" style="position:absolute;margin-left:80pt;margin-top:6.85pt;width:58.5pt;height:50.25pt;z-index:251707904;mso-position-vertical-relative:page;mso-width-relative:margin;mso-height-relative:margin" coordorigin="1207,4423" coordsize="1068,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">
                  <v:rect id="Rectangle 55" o:spid="_x0000_s1074" style="position:absolute;left:1578;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HoWMUA&#10;AADbAAAADwAAAGRycy9kb3ducmV2LnhtbESPQWvCQBSE7wX/w/KE3pqNhYimriJa0WOrQtrbI/ua&#10;BLNvQ3ZNUn99tyB4HGbmG2axGkwtOmpdZVnBJIpBEOdWV1woOJ92LzMQziNrrC2Tgl9ysFqOnhaY&#10;atvzJ3VHX4gAYZeigtL7JpXS5SUZdJFtiIP3Y1uDPsi2kLrFPsBNLV/jeCoNVhwWSmxoU1J+OV6N&#10;gv2sWX8d7K0v6vfvffaRzbenuVfqeTys30B4GvwjfG8ftIIkgf8v4Qf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4ehYxQAAANsAAAAPAAAAAAAAAAAAAAAAAJgCAABkcnMv&#10;ZG93bnJldi54bWxQSwUGAAAAAAQABAD1AAAAigMAAAAA&#10;" filled="f" stroked="f">
                    <v:textbox style="mso-next-textbox:#Rectangle 55" inset="0,0,0,0">
                      <w:txbxContent>
                        <w:p w:rsidR="007E02DC" w:rsidRDefault="007E02DC" w:rsidP="007E02DC">
                          <w:r>
                            <w:rPr>
                              <w:rFonts w:ascii="Arial" w:hAnsi="Arial" w:cs="Arial"/>
                              <w:color w:val="000000"/>
                              <w:sz w:val="12"/>
                              <w:szCs w:val="12"/>
                            </w:rPr>
                            <w:t>O</w:t>
                          </w:r>
                        </w:p>
                      </w:txbxContent>
                    </v:textbox>
                  </v:rect>
                  <v:line id="Line 161" o:spid="_x0000_s1075" style="position:absolute;visibility:visible" from="1433,4596" to="143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53SsIAAADbAAAADwAAAGRycy9kb3ducmV2LnhtbESP0WoCMRRE34X+Q7iFvkhNrChlNUpb&#10;KPRJ0fYDLpvr7urmZkmim/r1RhB8HGbmDLNYJduKM/nQONYwHikQxKUzDVca/n6/X99BhIhssHVM&#10;Gv4pwGr5NFhgYVzPWzrvYiUyhEOBGuoYu0LKUNZkMYxcR5y9vfMWY5a+ksZjn+G2lW9KzaTFhvNC&#10;jR191VQedyerAadpskl+uGapPpuSD0ld+q3WL8/pYw4iUoqP8L39YzRMZ3D7kn+AXF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C53SsIAAADbAAAADwAAAAAAAAAAAAAA&#10;AAChAgAAZHJzL2Rvd25yZXYueG1sUEsFBgAAAAAEAAQA+QAAAJADAAAAAA==&#10;" strokeweight=".6pt">
                    <v:stroke joinstyle="miter" endcap="round"/>
                  </v:line>
                  <v:line id="Line 162" o:spid="_x0000_s1076" style="position:absolute;visibility:visible" from="1433,4809" to="161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LS0cMAAADbAAAADwAAAGRycy9kb3ducmV2LnhtbESP3WoCMRSE7wu+QzhCb4ombbHKahRb&#10;KHhV8ecBDpvj7urmZElSN/Xpm4LQy2FmvmEWq2RbcSUfGscanscKBHHpTMOVhuPhczQDESKywdYx&#10;afihAKvl4GGBhXE97+i6j5XIEA4Faqhj7AopQ1mTxTB2HXH2Ts5bjFn6ShqPfYbbVr4o9SYtNpwX&#10;auzoo6bysv+2GnCSXrfJP32xVO9Nyeekbv1O68dhWs9BRErxP3xvb4yGyRT+vuQfIJ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di0tHDAAAA2wAAAA8AAAAAAAAAAAAA&#10;AAAAoQIAAGRycy9kb3ducmV2LnhtbFBLBQYAAAAABAAEAPkAAACRAwAAAAA=&#10;" strokeweight=".6pt">
                    <v:stroke joinstyle="miter" endcap="round"/>
                  </v:line>
                  <v:line id="Line 163" o:spid="_x0000_s1077" style="position:absolute;visibility:visible" from="1471,4787" to="1618,4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v1Go78AAADbAAAADwAAAGRycy9kb3ducmV2LnhtbERPzWoCMRC+F3yHMEIvRZMqFlmNYgWh&#10;p4rWBxg24+7qZrIk0U379M1B8Pjx/S/XybbiTj40jjW8jxUI4tKZhisNp5/daA4iRGSDrWPS8EsB&#10;1qvByxIL43o+0P0YK5FDOBSooY6xK6QMZU0Ww9h1xJk7O28xZugraTz2Ody2cqLUh7TYcG6osaNt&#10;TeX1eLMacJam++Tfvlmqz6bkS1J//UHr12HaLEBESvEpfri/jIZZHpu/5B8gV/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v1Go78AAADbAAAADwAAAAAAAAAAAAAAAACh&#10;AgAAZHJzL2Rvd25yZXYueG1sUEsFBgAAAAAEAAQA+QAAAI0DAAAAAA==&#10;" strokeweight=".6pt">
                    <v:stroke joinstyle="miter" endcap="round"/>
                  </v:line>
                  <v:line id="Line 164" o:spid="_x0000_s1078" style="position:absolute;flip:y;visibility:visible" from="1618,4809" to="180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TRJCsUAAADbAAAADwAAAGRycy9kb3ducmV2LnhtbESP3WoCMRSE7wt9h3CE3hRNKrboapRW&#10;aBFEij/g7XFz3Gy7OVk26bq+vSkUejnMzDfMbNG5SrTUhNKzhqeBAkGce1NyoeGwf++PQYSIbLDy&#10;TBquFGAxv7+bYWb8hbfU7mIhEoRDhhpsjHUmZcgtOQwDXxMn7+wbhzHJppCmwUuCu0oOlXqRDktO&#10;CxZrWlrKv3c/TsOHG5nJ29dG4XElT8fHz3Wr7Enrh173OgURqYv/4b/2ymh4nsDvl/QD5Pw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TRJCsUAAADbAAAADwAAAAAAAAAA&#10;AAAAAAChAgAAZHJzL2Rvd25yZXYueG1sUEsFBgAAAAAEAAQA+QAAAJMDAAAAAA==&#10;" strokeweight=".6pt">
                    <v:stroke joinstyle="miter" endcap="round"/>
                  </v:line>
                  <v:line id="Line 165" o:spid="_x0000_s1079" style="position:absolute;flip:y;visibility:visible" from="1803,4596" to="180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mIqKsEAAADbAAAADwAAAGRycy9kb3ducmV2LnhtbERPTWsCMRC9F/wPYYRepCYWEd0aRYWK&#10;UIqoBa/jZrpZ3UyWTbpu/31zEHp8vO/5snOVaKkJpWcNo6ECQZx7U3Kh4ev0/jIFESKywcozafil&#10;AMtF72mOmfF3PlB7jIVIIRwy1GBjrDMpQ27JYRj6mjhx375xGBNsCmkavKdwV8lXpSbSYcmpwWJN&#10;G0v57fjjNGzd2MzW10+F5528nAf7j1bZi9bP/W71BiJSF//FD/fOaJik9elL+gFy8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KYioqwQAAANsAAAAPAAAAAAAAAAAAAAAA&#10;AKECAABkcnMvZG93bnJldi54bWxQSwUGAAAAAAQABAD5AAAAjwMAAAAA&#10;" strokeweight=".6pt">
                    <v:stroke joinstyle="miter" endcap="round"/>
                  </v:line>
                  <v:line id="Line 166" o:spid="_x0000_s1080" style="position:absolute;flip:y;visibility:visible" from="1764,4619" to="1764,47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S6PscQAAADbAAAADwAAAGRycy9kb3ducmV2LnhtbESPQWsCMRSE74L/ITyhl6KJpUi7NUor&#10;KIIUqRW8Pjevm9XNy7KJ6/bfm0LB4zAz3zDTeecq0VITSs8axiMFgjj3puRCw/57OXwBESKywcoz&#10;afilAPNZvzfFzPgrf1G7i4VIEA4ZarAx1pmUIbfkMIx8TZy8H984jEk2hTQNXhPcVfJJqYl0WHJa&#10;sFjTwlJ+3l2chpV7Nq8fp0+Fh7U8Hh63m1bZo9YPg+79DUSkLt7D/+210TAZw9+X9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Lo+xxAAAANsAAAAPAAAAAAAAAAAA&#10;AAAAAKECAABkcnMvZG93bnJldi54bWxQSwUGAAAAAAQABAD5AAAAkgMAAAAA&#10;" strokeweight=".6pt">
                    <v:stroke joinstyle="miter" endcap="round"/>
                  </v:line>
                  <v:line id="Line 167" o:spid="_x0000_s1081" style="position:absolute;flip:x y;visibility:visible" from="1676,4524" to="180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RdW1sEAAADbAAAADwAAAGRycy9kb3ducmV2LnhtbESPQYvCMBSE7wv+h/AEb2uqiCzVKCIu&#10;iDfdInh7NM+mtHkJTdbWf2+EhT0OM/MNs94OthUP6kLtWMFsmoEgLp2uuVJQ/Hx/foEIEVlj65gU&#10;PCnAdjP6WGOuXc9nelxiJRKEQ44KTIw+lzKUhiyGqfPEybu7zmJMsquk7rBPcNvKeZYtpcWa04JB&#10;T3tDZXP5tQrOoTg83bU0tinCYnZyvulvXqnJeNitQEQa4n/4r33UCpZzeH9JP0BuX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JF1bWwQAAANsAAAAPAAAAAAAAAAAAAAAA&#10;AKECAABkcnMvZG93bnJldi54bWxQSwUGAAAAAAQABAD5AAAAjwMAAAAA&#10;" strokeweight=".6pt">
                    <v:stroke joinstyle="miter" endcap="round"/>
                  </v:line>
                  <v:line id="Line 168" o:spid="_x0000_s1082" style="position:absolute;flip:x;visibility:visible" from="1433,4525" to="1559,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C0XcUAAADbAAAADwAAAGRycy9kb3ducmV2LnhtbESP3WoCMRSE7wt9h3AKvSmatBbR1Sht&#10;oSKIFH/A2+PmuNl2c7Js0nV9eyMUejnMzDfMdN65SrTUhNKzhue+AkGce1NyoWG/++yNQISIbLDy&#10;TBouFGA+u7+bYmb8mTfUbmMhEoRDhhpsjHUmZcgtOQx9XxMn7+QbhzHJppCmwXOCu0q+KDWUDktO&#10;CxZr+rCU/2x/nYaFezXj9++1wsNSHg9PX6tW2aPWjw/d2wREpC7+h//aS6NhOIDbl/QD5O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rC0XcUAAADbAAAADwAAAAAAAAAA&#10;AAAAAAChAgAAZHJzL2Rvd25yZXYueG1sUEsFBgAAAAAEAAQA+QAAAJMDAAAAAA==&#10;" strokeweight=".6pt">
                    <v:stroke joinstyle="miter" endcap="round"/>
                  </v:line>
                  <v:rect id="Rectangle 1024" o:spid="_x0000_s1083" style="position:absolute;left:1578;top:5067;width:181;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Xw6sMA&#10;AADdAAAADwAAAGRycy9kb3ducmV2LnhtbERPTYvCMBC9C/sfwix403RlEa1GEd1Fj2oF9TY0Y1u2&#10;mZQma6u/3giCt3m8z5nOW1OKK9WusKzgqx+BIE6tLjhTcEh+eyMQziNrLC2Tghs5mM8+OlOMtW14&#10;R9e9z0QIYRejgtz7KpbSpTkZdH1bEQfuYmuDPsA6k7rGJoSbUg6iaCgNFhwacqxomVP6t/83Ctaj&#10;anHa2HuTlT/n9XF7HK+SsVeq+9kuJiA8tf4tfrk3OsyPBt/w/CacIG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SXw6sMAAADdAAAADwAAAAAAAAAAAAAAAACYAgAAZHJzL2Rv&#10;d25yZXYueG1sUEsFBgAAAAAEAAQA9QAAAIgDAAAAAA==&#10;" filled="f" stroked="f">
                    <v:textbox style="mso-next-textbox:#Rectangle 1024" inset="0,0,0,0">
                      <w:txbxContent>
                        <w:p w:rsidR="007E02DC" w:rsidRDefault="007E02DC" w:rsidP="007E02DC">
                          <w:r>
                            <w:rPr>
                              <w:rFonts w:ascii="Arial" w:hAnsi="Arial" w:cs="Arial"/>
                              <w:b/>
                              <w:bCs/>
                              <w:color w:val="000000"/>
                              <w:sz w:val="12"/>
                              <w:szCs w:val="12"/>
                            </w:rPr>
                            <w:t>OH</w:t>
                          </w:r>
                        </w:p>
                      </w:txbxContent>
                    </v:textbox>
                  </v:rect>
                  <v:line id="Line 170" o:spid="_x0000_s1084" style="position:absolute;visibility:visible" from="1618,4915" to="1618,50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7IBOcIAAADdAAAADwAAAGRycy9kb3ducmV2LnhtbERPzWoCMRC+F/oOYQpeSk1UKmVrlLZQ&#10;8KS4+gDDZrq77WayJNGNPr0RhN7m4/udxSrZTpzIh9axhslYgSCunGm51nDYf7+8gQgR2WDnmDSc&#10;KcBq+fiwwMK4gXd0KmMtcgiHAjU0MfaFlKFqyGIYu544cz/OW4wZ+loaj0MOt52cKjWXFlvODQ32&#10;9NVQ9VcerQZ8TbNt8s8bluqzrfg3qcuw03r0lD7eQURK8V98d69Nnq+mc7h9k0+Qyy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7IBOcIAAADdAAAADwAAAAAAAAAAAAAA&#10;AAChAgAAZHJzL2Rvd25yZXYueG1sUEsFBgAAAAAEAAQA+QAAAJADAAAAAA==&#10;" strokeweight=".6pt">
                    <v:stroke joinstyle="miter" endcap="round"/>
                  </v:line>
                  <v:rect id="Rectangle 1027" o:spid="_x0000_s1085" style="position:absolute;left:1207;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fduncMA&#10;AADdAAAADwAAAGRycy9kb3ducmV2LnhtbERPTYvCMBC9C/sfwix403Q9rFqNIrqLHtUK6m1oxrZs&#10;MylN1lZ/vREEb/N4nzOdt6YUV6pdYVnBVz8CQZxaXXCm4JD89kYgnEfWWFomBTdyMJ99dKYYa9vw&#10;jq57n4kQwi5GBbn3VSylS3My6Pq2Ig7cxdYGfYB1JnWNTQg3pRxE0bc0WHBoyLGiZU7p3/7fKFiP&#10;qsVpY+9NVv6c18ftcbxKxl6p7me7mIDw1Pq3+OXe6DA/Ggzh+U0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fduncMAAADdAAAADwAAAAAAAAAAAAAAAACYAgAAZHJzL2Rv&#10;d25yZXYueG1sUEsFBgAAAAAEAAQA9QAAAIgDAAAAAA==&#10;" filled="f" stroked="f">
                    <v:textbox style="mso-next-textbox:#Rectangle 1027" inset="0,0,0,0">
                      <w:txbxContent>
                        <w:p w:rsidR="007E02DC" w:rsidRDefault="007E02DC" w:rsidP="007E02DC">
                          <w:r>
                            <w:rPr>
                              <w:rFonts w:ascii="Arial" w:hAnsi="Arial" w:cs="Arial"/>
                              <w:b/>
                              <w:bCs/>
                              <w:color w:val="000000"/>
                              <w:sz w:val="12"/>
                              <w:szCs w:val="12"/>
                            </w:rPr>
                            <w:t>O</w:t>
                          </w:r>
                        </w:p>
                      </w:txbxContent>
                    </v:textbox>
                  </v:rect>
                  <v:line id="Line 172" o:spid="_x0000_s1086" style="position:absolute;flip:x y;visibility:visible" from="1297,4541" to="1433,46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YFVcQAAADdAAAADwAAAGRycy9kb3ducmV2LnhtbESPQWvDMAyF74P+B6NBb6vTUsZI65Yx&#10;Oii9tQuF3kSsxSGxbGKvSf/9dBjsJvGe3vu03U++V3caUhvYwHJRgCKug225MVB9fb68gUoZ2WIf&#10;mAw8KMF+N3vaYmnDyGe6X3KjJIRTiQZczrHUOtWOPKZFiMSifYfBY5Z1aLQdcJRw3+tVUbxqjy1L&#10;g8NIH47q7vLjDZxTdXiEa+18V6X18hRiN96iMfPn6X0DKtOU/81/10cr+MVKcOUbGUHv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dgVVxAAAAN0AAAAPAAAAAAAAAAAA&#10;AAAAAKECAABkcnMvZG93bnJldi54bWxQSwUGAAAAAAQABAD5AAAAkgMAAAAA&#10;" strokeweight=".6pt">
                    <v:stroke joinstyle="miter" endcap="round"/>
                  </v:line>
                  <v:line id="Line 173" o:spid="_x0000_s1087" style="position:absolute;flip:x y;visibility:visible" from="1317,4508" to="1452,4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jqgzsEAAADdAAAADwAAAGRycy9kb3ducmV2LnhtbERPTYvCMBC9L/gfwgh7W1NlWdZqFJEV&#10;xJtuEbwNzdiUNpPQZG3992ZB8DaP9znL9WBbcaMu1I4VTCcZCOLS6ZorBcXv7uMbRIjIGlvHpOBO&#10;Adar0dsSc+16PtLtFCuRQjjkqMDE6HMpQ2nIYpg4T5y4q+ssxgS7SuoO+xRuWznLsi9psebUYNDT&#10;1lDZnP6sgmMofu7uXBrbFOFzenC+6S9eqffxsFmAiDTEl/jp3us0P5vN4f+bdIJcP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OqDOwQAAAN0AAAAPAAAAAAAAAAAAAAAA&#10;AKECAABkcnMvZG93bnJldi54bWxQSwUGAAAAAAQABAD5AAAAjwMAAAAA&#10;" strokeweight=".6pt">
                    <v:stroke joinstyle="miter" endcap="round"/>
                  </v:line>
                  <v:line id="Line 174" o:spid="_x0000_s1088" style="position:absolute;flip:y;visibility:visible" from="1803,4491" to="1988,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RvD8QAAADdAAAADwAAAGRycy9kb3ducmV2LnhtbERP22oCMRB9L/QfwhR8KZrYStHVKG3B&#10;IogUL+DruBk3224myyZdt39vhELf5nCuM1t0rhItNaH0rGE4UCCIc29KLjQc9sv+GESIyAYrz6Th&#10;lwIs5vd3M8yMv/CW2l0sRArhkKEGG2OdSRlySw7DwNfEiTv7xmFMsCmkafCSwl0ln5R6kQ5LTg0W&#10;a3q3lH/vfpyGDzcyk7evjcLjSp6Oj5/rVtmT1r2H7nUKIlIX/8V/7pVJ89XzEG7fpBPk/A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5NG8PxAAAAN0AAAAPAAAAAAAAAAAA&#10;AAAAAKECAABkcnMvZG93bnJldi54bWxQSwUGAAAAAAQABAD5AAAAkgMAAAAA&#10;" strokeweight=".6pt">
                    <v:stroke joinstyle="miter" endcap="round"/>
                  </v:line>
                  <v:line id="Line 175" o:spid="_x0000_s1089" style="position:absolute;visibility:visible" from="1988,4491" to="217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CR58EAAADdAAAADwAAAGRycy9kb3ducmV2LnhtbERPzWoCMRC+F/oOYQq9FE2qWMpqlFYo&#10;eFK0fYBhM+6u3UyWJLrRpzeC4G0+vt+ZLZJtxYl8aBxreB8qEMSlMw1XGv5+fwafIEJENtg6Jg1n&#10;CrCYPz/NsDCu5y2ddrESOYRDgRrqGLtCylDWZDEMXUecub3zFmOGvpLGY5/DbStHSn1Iiw3nhho7&#10;WtZU/u+OVgNO0niT/NuapfpuSj4kdem3Wr++pK8piEgpPsR398rk+Wo8gts3+QQ5v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pUJHnwQAAAN0AAAAPAAAAAAAAAAAAAAAA&#10;AKECAABkcnMvZG93bnJldi54bWxQSwUGAAAAAAQABAD5AAAAjwMAAAAA&#10;" strokeweight=".6pt">
                    <v:stroke joinstyle="miter" endcap="round"/>
                  </v:line>
                  <v:shape id="Freeform 1034" o:spid="_x0000_s1090" style="position:absolute;left:2088;top:4425;width:43;height:221;visibility:visible;mso-wrap-style:square;v-text-anchor:top" coordsize="43,2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uRu8IA&#10;AADdAAAADwAAAGRycy9kb3ducmV2LnhtbERPS4vCMBC+L/gfwgje1kR310o1igiLC+3F131oxrbY&#10;TEoTtf57s7Cwt/n4nrNc97YRd+p87VjDZKxAEBfO1FxqOB2/3+cgfEA22DgmDU/ysF4N3paYGvfg&#10;Pd0PoRQxhH2KGqoQ2lRKX1Rk0Y9dSxy5i+sshgi7UpoOHzHcNnKq1ExarDk2VNjStqLierhZDedj&#10;lmxvIUvUPEu+cqnkLs8vWo+G/WYBIlAf/sV/7h8T56uPT/j9Jp4gV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u5G7wgAAAN0AAAAPAAAAAAAAAAAAAAAAAJgCAABkcnMvZG93&#10;bnJldi54bWxQSwUGAAAAAAQABAD1AAAAhwMAAAAA&#10;" path="m5,c43,69,42,154,,221e" filled="f" strokeweight=".6pt">
                    <v:stroke joinstyle="miter"/>
                    <v:path arrowok="t" o:connecttype="custom" o:connectlocs="5,0;0,221" o:connectangles="0,0"/>
                  </v:shape>
                  <v:shape id="Freeform 1035" o:spid="_x0000_s1091" style="position:absolute;left:1828;top:4423;width:39;height:220;visibility:visible;mso-wrap-style:square;v-text-anchor:top" coordsize="39,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i6WMUA&#10;AADdAAAADwAAAGRycy9kb3ducmV2LnhtbERPTWvCQBC9C/6HZQq96aYtVkldRUsLWgQxiuJtyE6T&#10;YHY2zW6T+O/dQsHbPN7nTOedKUVDtSssK3gaRiCIU6sLzhQc9p+DCQjnkTWWlknBlRzMZ/3eFGNt&#10;W95Rk/hMhBB2MSrIva9iKV2ak0E3tBVx4L5tbdAHWGdS19iGcFPK5yh6lQYLDg05VvSeU3pJfo2C&#10;bv8zXp+ORbqxH0t9vp6256+2UerxoVu8gfDU+bv4373SYX70MoK/b8IJcnY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eLpYxQAAAN0AAAAPAAAAAAAAAAAAAAAAAJgCAABkcnMv&#10;ZG93bnJldi54bWxQSwUGAAAAAAQABAD1AAAAigMAAAAA&#10;" path="m39,220c,151,,68,39,e" filled="f" strokeweight=".6pt">
                    <v:stroke joinstyle="miter"/>
                    <v:path arrowok="t" o:connecttype="custom" o:connectlocs="39,220;39,0" o:connectangles="0,0"/>
                  </v:shape>
                  <v:rect id="Rectangle 1036" o:spid="_x0000_s1092" style="position:absolute;left:2097;top:4625;width:87;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2Jd28QA&#10;AADdAAAADwAAAGRycy9kb3ducmV2LnhtbERPTWvCQBC9F/oflin01mzagmh0FdGWeLQqRG9DdkxC&#10;s7Mhu02iv94tCN7m8T5nthhMLTpqXWVZwXsUgyDOra64UHDYf7+NQTiPrLG2TAou5GAxf36aYaJt&#10;zz/U7XwhQgi7BBWU3jeJlC4vyaCLbEMcuLNtDfoA20LqFvsQbmr5EccjabDi0FBiQ6uS8t/dn1GQ&#10;jpvlcWOvfVF/ndJsm03W+4lX6vVlWE5BeBr8Q3x3b3SYH3+O4P+bcIKc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iXdvEAAAA3QAAAA8AAAAAAAAAAAAAAAAAmAIAAGRycy9k&#10;b3ducmV2LnhtbFBLBQYAAAAABAAEAPUAAACJAwAAAAA=&#10;" filled="f" stroked="f">
                    <v:textbox style="mso-next-textbox:#Rectangle 1036" inset="0,0,0,0">
                      <w:txbxContent>
                        <w:p w:rsidR="007E02DC" w:rsidRDefault="007E02DC" w:rsidP="007E02DC">
                          <w:r>
                            <w:rPr>
                              <w:rFonts w:ascii="Arial" w:hAnsi="Arial" w:cs="Arial"/>
                              <w:color w:val="000000"/>
                              <w:sz w:val="12"/>
                              <w:szCs w:val="12"/>
                            </w:rPr>
                            <w:t>C</w:t>
                          </w:r>
                        </w:p>
                      </w:txbxContent>
                    </v:textbox>
                  </v:rect>
                  <v:rect id="Rectangle 1037" o:spid="_x0000_s1093" style="position:absolute;left:2186;top:4685;width:89;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C74QMUA&#10;AADdAAAADwAAAGRycy9kb3ducmV2LnhtbERPS2vCQBC+F/oflil4q5sqtDF1FfFBcqxGsL0N2WkS&#10;mp0N2dWk/nq3UPA2H99z5svBNOJCnastK3gZRyCIC6trLhUc891zDMJ5ZI2NZVLwSw6Wi8eHOSba&#10;9ryny8GXIoSwS1BB5X2bSOmKigy6sW2JA/dtO4M+wK6UusM+hJtGTqLoVRqsOTRU2NK6ouLncDYK&#10;0rhdfWb22pfN9is9fZxmm3zmlRo9Dat3EJ4Gfxf/uzMd5kfTN/j7Jpw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LvhAxQAAAN0AAAAPAAAAAAAAAAAAAAAAAJgCAABkcnMv&#10;ZG93bnJldi54bWxQSwUGAAAAAAQABAD1AAAAigMAAAAA&#10;" filled="f" stroked="f">
                    <v:textbox style="mso-next-textbox:#Rectangle 1037" inset="0,0,0,0">
                      <w:txbxContent>
                        <w:p w:rsidR="007E02DC" w:rsidRDefault="007E02DC" w:rsidP="007E02DC">
                          <w:r>
                            <w:rPr>
                              <w:rFonts w:ascii="Arial" w:hAnsi="Arial" w:cs="Arial"/>
                              <w:color w:val="000000"/>
                              <w:sz w:val="8"/>
                              <w:szCs w:val="8"/>
                            </w:rPr>
                            <w:t>14</w:t>
                          </w:r>
                        </w:p>
                      </w:txbxContent>
                    </v:textbox>
                  </v:rect>
                  <v:line id="Line 180" o:spid="_x0000_s1094" style="position:absolute;visibility:visible" from="1803,4809" to="198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QDlsIAAADdAAAADwAAAGRycy9kb3ducmV2LnhtbERPzWoCMRC+C32HMIVeRBMril2NUgsF&#10;TxVtH2DYTHfXbiZLkrqpT98Igrf5+H5ntUm2FWfyoXGsYTJWIIhLZxquNHx9vo8WIEJENtg6Jg1/&#10;FGCzfhissDCu5wOdj7ESOYRDgRrqGLtCylDWZDGMXUecuW/nLcYMfSWNxz6H21Y+KzWXFhvODTV2&#10;9FZT+XP8tRpwlqb75IcfLNW2KfmU1KU/aP30mF6XICKleBff3DuT56vpC1y/ySfI9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QDlsIAAADdAAAADwAAAAAAAAAAAAAA&#10;AAChAgAAZHJzL2Rvd25yZXYueG1sUEsFBgAAAAAEAAQA+QAAAJADAAAAAA==&#10;" strokeweight=".6pt">
                    <v:stroke joinstyle="miter" endcap="round"/>
                  </v:line>
                  <v:line id="Line 181" o:spid="_x0000_s1095" style="position:absolute;flip:x;visibility:visible" from="1248,4809" to="143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656ccAAADdAAAADwAAAGRycy9kb3ducmV2LnhtbESPQUsDMRCF7wX/QxjBS7GJUoquTYsK&#10;SkFKcRV6nW7Gzepmsmzidv33zqHQ2wzvzXvfLNdjaNVAfWoiW7iZGVDEVXQN1xY+P16u70CljOyw&#10;jUwW/ijBenUxWWLh4pHfaShzrSSEU4EWfM5doXWqPAVMs9gRi/YV+4BZ1r7WrsejhIdW3xqz0AEb&#10;lgaPHT17qn7K32DhNczd/dP31uB+ow/76e5tMP5g7dXl+PgAKtOYz+bT9cYJvpkLv3wjI+jV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OfrnpxwAAAN0AAAAPAAAAAAAA&#10;AAAAAAAAAKECAABkcnMvZG93bnJldi54bWxQSwUGAAAAAAQABAD5AAAAlQMAAAAA&#10;" strokeweight=".6pt">
                    <v:stroke joinstyle="miter" endcap="round"/>
                  </v:line>
                  <w10:wrap type="square" anchory="page"/>
                </v:group>
              </w:pict>
            </w:r>
            <w:r w:rsidR="007E02DC" w:rsidRPr="000431D8">
              <w:rPr>
                <w:rFonts w:ascii="Times New Roman" w:hAnsi="Times New Roman" w:cs="Times New Roman"/>
                <w:sz w:val="20"/>
                <w:szCs w:val="20"/>
              </w:rPr>
              <w:t>4-hydroxy-3,5 dimethyl-6-pentadecyl-pyran-2-one</w:t>
            </w:r>
          </w:p>
        </w:tc>
        <w:tc>
          <w:tcPr>
            <w:tcW w:w="3960" w:type="dxa"/>
          </w:tcPr>
          <w:p w:rsidR="001A446B" w:rsidRPr="000431D8" w:rsidRDefault="007E02DC" w:rsidP="003539BF">
            <w:pPr>
              <w:rPr>
                <w:rFonts w:ascii="Times New Roman" w:hAnsi="Times New Roman" w:cs="Times New Roman"/>
                <w:b/>
                <w:bCs/>
                <w:color w:val="000000"/>
                <w:sz w:val="20"/>
                <w:szCs w:val="20"/>
              </w:rPr>
            </w:pPr>
            <w:r w:rsidRPr="000431D8">
              <w:rPr>
                <w:rFonts w:ascii="Times New Roman" w:hAnsi="Times New Roman" w:cs="Times New Roman"/>
                <w:b/>
                <w:bCs/>
                <w:color w:val="000000"/>
                <w:sz w:val="20"/>
                <w:szCs w:val="20"/>
              </w:rPr>
              <w:t>(16a'') Dimethylatedpalmitoyl-triketide alpha-pyrone</w:t>
            </w:r>
          </w:p>
          <w:p w:rsidR="007E02DC" w:rsidRPr="000431D8" w:rsidRDefault="007E02DC" w:rsidP="00354B6D">
            <w:pPr>
              <w:rPr>
                <w:rFonts w:ascii="Times New Roman" w:hAnsi="Times New Roman" w:cs="Times New Roman"/>
                <w:sz w:val="20"/>
                <w:szCs w:val="20"/>
              </w:rPr>
            </w:pPr>
            <w:r w:rsidRPr="000431D8">
              <w:rPr>
                <w:rFonts w:ascii="Times New Roman" w:hAnsi="Times New Roman" w:cs="Times New Roman"/>
                <w:color w:val="000000"/>
                <w:sz w:val="20"/>
                <w:szCs w:val="20"/>
              </w:rPr>
              <w:t>MS/MS fragments: 349.22757, 305.2859 m/z. Identified in M</w:t>
            </w:r>
            <w:r w:rsidR="00354B6D">
              <w:rPr>
                <w:rFonts w:ascii="Times New Roman" w:hAnsi="Times New Roman" w:cs="Times New Roman"/>
                <w:color w:val="000000"/>
                <w:sz w:val="20"/>
                <w:szCs w:val="20"/>
              </w:rPr>
              <w:t>MAR</w:t>
            </w:r>
            <w:r w:rsidRPr="000431D8">
              <w:rPr>
                <w:rFonts w:ascii="Times New Roman" w:hAnsi="Times New Roman" w:cs="Times New Roman"/>
                <w:color w:val="000000"/>
                <w:sz w:val="20"/>
                <w:szCs w:val="20"/>
              </w:rPr>
              <w:t>_2470 Biochemical Assays with MmCoA extender</w:t>
            </w:r>
          </w:p>
        </w:tc>
      </w:tr>
      <w:tr w:rsidR="007E02DC" w:rsidRPr="000431D8" w:rsidTr="004A2117">
        <w:trPr>
          <w:trHeight w:val="1322"/>
        </w:trPr>
        <w:tc>
          <w:tcPr>
            <w:tcW w:w="900" w:type="dxa"/>
            <w:shd w:val="clear" w:color="auto" w:fill="auto"/>
            <w:vAlign w:val="center"/>
          </w:tcPr>
          <w:p w:rsidR="007E02DC" w:rsidRPr="000431D8" w:rsidRDefault="007E02DC" w:rsidP="004A2117">
            <w:pPr>
              <w:jc w:val="center"/>
              <w:rPr>
                <w:rFonts w:ascii="Times New Roman" w:hAnsi="Times New Roman" w:cs="Times New Roman"/>
                <w:b/>
                <w:noProof/>
                <w:sz w:val="20"/>
                <w:szCs w:val="20"/>
              </w:rPr>
            </w:pPr>
            <w:r w:rsidRPr="000431D8">
              <w:rPr>
                <w:rFonts w:ascii="Times New Roman" w:hAnsi="Times New Roman" w:cs="Times New Roman"/>
                <w:b/>
                <w:noProof/>
                <w:sz w:val="20"/>
                <w:szCs w:val="20"/>
              </w:rPr>
              <w:t>4.</w:t>
            </w:r>
          </w:p>
        </w:tc>
        <w:tc>
          <w:tcPr>
            <w:tcW w:w="4590" w:type="dxa"/>
          </w:tcPr>
          <w:p w:rsidR="00DF7362" w:rsidRPr="000431D8" w:rsidRDefault="00DF7362" w:rsidP="00DE346E">
            <w:pPr>
              <w:rPr>
                <w:rFonts w:ascii="Times New Roman" w:hAnsi="Times New Roman" w:cs="Times New Roman"/>
                <w:sz w:val="20"/>
                <w:szCs w:val="20"/>
              </w:rPr>
            </w:pPr>
          </w:p>
          <w:p w:rsidR="001A446B" w:rsidRPr="000431D8" w:rsidRDefault="001A446B" w:rsidP="00DE346E">
            <w:pPr>
              <w:rPr>
                <w:rFonts w:ascii="Times New Roman" w:hAnsi="Times New Roman" w:cs="Times New Roman"/>
                <w:sz w:val="20"/>
                <w:szCs w:val="20"/>
              </w:rPr>
            </w:pPr>
          </w:p>
          <w:p w:rsidR="001A446B" w:rsidRDefault="001A446B" w:rsidP="00DE346E">
            <w:pPr>
              <w:rPr>
                <w:rFonts w:ascii="Times New Roman" w:hAnsi="Times New Roman" w:cs="Times New Roman"/>
                <w:sz w:val="20"/>
                <w:szCs w:val="20"/>
              </w:rPr>
            </w:pPr>
          </w:p>
          <w:p w:rsidR="000431D8" w:rsidRDefault="000431D8" w:rsidP="00DE346E">
            <w:pPr>
              <w:rPr>
                <w:rFonts w:ascii="Times New Roman" w:hAnsi="Times New Roman" w:cs="Times New Roman"/>
                <w:sz w:val="20"/>
                <w:szCs w:val="20"/>
              </w:rPr>
            </w:pPr>
          </w:p>
          <w:p w:rsidR="003539BF" w:rsidRPr="000431D8" w:rsidRDefault="003539BF" w:rsidP="00DE346E">
            <w:pPr>
              <w:rPr>
                <w:rFonts w:ascii="Times New Roman" w:hAnsi="Times New Roman" w:cs="Times New Roman"/>
                <w:sz w:val="20"/>
                <w:szCs w:val="20"/>
              </w:rPr>
            </w:pPr>
          </w:p>
          <w:p w:rsidR="007E02DC" w:rsidRDefault="000431D8" w:rsidP="00DE346E">
            <w:pPr>
              <w:rPr>
                <w:rFonts w:ascii="Times New Roman" w:hAnsi="Times New Roman" w:cs="Times New Roman"/>
                <w:sz w:val="20"/>
                <w:szCs w:val="20"/>
              </w:rPr>
            </w:pPr>
            <w:r w:rsidRPr="000431D8">
              <w:rPr>
                <w:rFonts w:ascii="Times New Roman" w:hAnsi="Times New Roman" w:cs="Times New Roman"/>
                <w:noProof/>
                <w:sz w:val="20"/>
                <w:szCs w:val="20"/>
                <w:lang w:val="en-IN" w:eastAsia="en-IN"/>
              </w:rPr>
              <w:drawing>
                <wp:anchor distT="0" distB="0" distL="114300" distR="114300" simplePos="0" relativeHeight="251708928" behindDoc="0" locked="0" layoutInCell="1" allowOverlap="1">
                  <wp:simplePos x="0" y="0"/>
                  <wp:positionH relativeFrom="column">
                    <wp:posOffset>951865</wp:posOffset>
                  </wp:positionH>
                  <wp:positionV relativeFrom="page">
                    <wp:posOffset>152400</wp:posOffset>
                  </wp:positionV>
                  <wp:extent cx="797560" cy="563880"/>
                  <wp:effectExtent l="19050" t="0" r="0" b="0"/>
                  <wp:wrapSquare wrapText="bothSides"/>
                  <wp:docPr id="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797560" cy="563880"/>
                          </a:xfrm>
                          <a:prstGeom prst="rect">
                            <a:avLst/>
                          </a:prstGeom>
                        </pic:spPr>
                      </pic:pic>
                    </a:graphicData>
                  </a:graphic>
                </wp:anchor>
              </w:drawing>
            </w:r>
            <w:r w:rsidR="007E02DC" w:rsidRPr="000431D8">
              <w:rPr>
                <w:rFonts w:ascii="Times New Roman" w:hAnsi="Times New Roman" w:cs="Times New Roman"/>
                <w:sz w:val="20"/>
                <w:szCs w:val="20"/>
              </w:rPr>
              <w:t>6-henicosyl- 4-hydroxy- pyran-2-one</w:t>
            </w:r>
          </w:p>
          <w:p w:rsidR="003539BF" w:rsidRPr="000431D8" w:rsidRDefault="003539BF" w:rsidP="00DE346E">
            <w:pPr>
              <w:rPr>
                <w:rFonts w:ascii="Times New Roman" w:hAnsi="Times New Roman" w:cs="Times New Roman"/>
                <w:sz w:val="20"/>
                <w:szCs w:val="20"/>
              </w:rPr>
            </w:pPr>
          </w:p>
        </w:tc>
        <w:tc>
          <w:tcPr>
            <w:tcW w:w="3960" w:type="dxa"/>
          </w:tcPr>
          <w:p w:rsidR="000431D8" w:rsidRDefault="007E02DC" w:rsidP="003539BF">
            <w:pPr>
              <w:rPr>
                <w:rFonts w:ascii="Times New Roman" w:hAnsi="Times New Roman" w:cs="Times New Roman"/>
                <w:b/>
                <w:bCs/>
                <w:color w:val="000000"/>
                <w:sz w:val="20"/>
                <w:szCs w:val="20"/>
              </w:rPr>
            </w:pPr>
            <w:r w:rsidRPr="000431D8">
              <w:rPr>
                <w:rFonts w:ascii="Times New Roman" w:hAnsi="Times New Roman" w:cs="Times New Roman"/>
                <w:b/>
                <w:bCs/>
                <w:color w:val="000000"/>
                <w:sz w:val="20"/>
                <w:szCs w:val="20"/>
              </w:rPr>
              <w:t>(22a) Docosanyl-triketide alpha Pyrone</w:t>
            </w:r>
          </w:p>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color w:val="000000"/>
                <w:sz w:val="20"/>
                <w:szCs w:val="20"/>
              </w:rPr>
              <w:t>MS/MS fragments: 405.3380, 361.3479 m/z Identified in M</w:t>
            </w:r>
            <w:r w:rsidR="00354B6D">
              <w:rPr>
                <w:rFonts w:ascii="Times New Roman" w:hAnsi="Times New Roman" w:cs="Times New Roman"/>
                <w:color w:val="000000"/>
                <w:sz w:val="20"/>
                <w:szCs w:val="20"/>
              </w:rPr>
              <w:t>MAR</w:t>
            </w:r>
            <w:r w:rsidRPr="000431D8">
              <w:rPr>
                <w:rFonts w:ascii="Times New Roman" w:hAnsi="Times New Roman" w:cs="Times New Roman"/>
                <w:color w:val="000000"/>
                <w:sz w:val="20"/>
                <w:szCs w:val="20"/>
              </w:rPr>
              <w:t>_2470 Biochemical Assays with MCoA extender</w:t>
            </w:r>
          </w:p>
          <w:p w:rsidR="007E02DC" w:rsidRPr="000431D8" w:rsidRDefault="007E02DC" w:rsidP="003539BF">
            <w:pPr>
              <w:rPr>
                <w:rFonts w:ascii="Times New Roman" w:hAnsi="Times New Roman" w:cs="Times New Roman"/>
                <w:sz w:val="20"/>
                <w:szCs w:val="20"/>
              </w:rPr>
            </w:pPr>
          </w:p>
        </w:tc>
      </w:tr>
      <w:tr w:rsidR="007E02DC" w:rsidRPr="000431D8" w:rsidTr="004A2117">
        <w:trPr>
          <w:trHeight w:val="2717"/>
        </w:trPr>
        <w:tc>
          <w:tcPr>
            <w:tcW w:w="900" w:type="dxa"/>
            <w:shd w:val="clear" w:color="auto" w:fill="auto"/>
            <w:vAlign w:val="center"/>
          </w:tcPr>
          <w:p w:rsidR="007E02DC" w:rsidRPr="000431D8" w:rsidRDefault="007E02DC" w:rsidP="004A2117">
            <w:pPr>
              <w:jc w:val="center"/>
              <w:rPr>
                <w:rFonts w:ascii="Times New Roman" w:hAnsi="Times New Roman" w:cs="Times New Roman"/>
                <w:b/>
                <w:sz w:val="20"/>
                <w:szCs w:val="20"/>
              </w:rPr>
            </w:pPr>
            <w:r w:rsidRPr="000431D8">
              <w:rPr>
                <w:rFonts w:ascii="Times New Roman" w:hAnsi="Times New Roman" w:cs="Times New Roman"/>
                <w:b/>
                <w:sz w:val="20"/>
                <w:szCs w:val="20"/>
              </w:rPr>
              <w:t>5.</w:t>
            </w:r>
          </w:p>
        </w:tc>
        <w:tc>
          <w:tcPr>
            <w:tcW w:w="4590" w:type="dxa"/>
          </w:tcPr>
          <w:p w:rsidR="007E02DC" w:rsidRPr="000431D8" w:rsidRDefault="007E02DC" w:rsidP="00DE346E">
            <w:pPr>
              <w:rPr>
                <w:rFonts w:ascii="Times New Roman" w:hAnsi="Times New Roman" w:cs="Times New Roman"/>
                <w:sz w:val="20"/>
                <w:szCs w:val="20"/>
              </w:rPr>
            </w:pPr>
          </w:p>
          <w:p w:rsidR="007E02DC" w:rsidRPr="000431D8" w:rsidRDefault="007E02DC" w:rsidP="00DE346E">
            <w:pPr>
              <w:rPr>
                <w:rFonts w:ascii="Times New Roman" w:hAnsi="Times New Roman" w:cs="Times New Roman"/>
                <w:sz w:val="20"/>
                <w:szCs w:val="20"/>
              </w:rPr>
            </w:pPr>
          </w:p>
          <w:p w:rsidR="001A446B" w:rsidRPr="000431D8" w:rsidRDefault="001A446B" w:rsidP="00DE346E">
            <w:pPr>
              <w:rPr>
                <w:rFonts w:ascii="Times New Roman" w:hAnsi="Times New Roman" w:cs="Times New Roman"/>
                <w:sz w:val="20"/>
                <w:szCs w:val="20"/>
              </w:rPr>
            </w:pPr>
          </w:p>
          <w:p w:rsidR="001A446B" w:rsidRDefault="001A446B" w:rsidP="00DE346E">
            <w:pPr>
              <w:rPr>
                <w:rFonts w:ascii="Times New Roman" w:hAnsi="Times New Roman" w:cs="Times New Roman"/>
                <w:sz w:val="20"/>
                <w:szCs w:val="20"/>
              </w:rPr>
            </w:pPr>
          </w:p>
          <w:p w:rsidR="00FB61F8" w:rsidRPr="000431D8" w:rsidRDefault="00FB61F8" w:rsidP="00DE346E">
            <w:pPr>
              <w:rPr>
                <w:rFonts w:ascii="Times New Roman" w:hAnsi="Times New Roman" w:cs="Times New Roman"/>
                <w:sz w:val="20"/>
                <w:szCs w:val="20"/>
              </w:rPr>
            </w:pPr>
          </w:p>
          <w:p w:rsidR="001A446B" w:rsidRPr="000431D8" w:rsidRDefault="001A446B" w:rsidP="00DE346E">
            <w:pPr>
              <w:rPr>
                <w:rFonts w:ascii="Times New Roman" w:hAnsi="Times New Roman" w:cs="Times New Roman"/>
                <w:sz w:val="20"/>
                <w:szCs w:val="20"/>
              </w:rPr>
            </w:pPr>
          </w:p>
          <w:p w:rsidR="007E02DC" w:rsidRPr="000431D8" w:rsidRDefault="007E02DC" w:rsidP="00DE346E">
            <w:pPr>
              <w:rPr>
                <w:rFonts w:ascii="Times New Roman" w:hAnsi="Times New Roman" w:cs="Times New Roman"/>
                <w:sz w:val="20"/>
                <w:szCs w:val="20"/>
              </w:rPr>
            </w:pPr>
            <w:r w:rsidRPr="000431D8">
              <w:rPr>
                <w:rFonts w:ascii="Times New Roman" w:hAnsi="Times New Roman" w:cs="Times New Roman"/>
                <w:sz w:val="20"/>
                <w:szCs w:val="20"/>
              </w:rPr>
              <w:t>6-decyl-4-hydroxy- 3-methyl-pyran-2-one</w:t>
            </w:r>
          </w:p>
          <w:p w:rsidR="007E02DC" w:rsidRPr="000431D8" w:rsidRDefault="00FB61F8" w:rsidP="00DE346E">
            <w:pPr>
              <w:rPr>
                <w:rFonts w:ascii="Times New Roman" w:hAnsi="Times New Roman" w:cs="Times New Roman"/>
                <w:sz w:val="20"/>
                <w:szCs w:val="20"/>
              </w:rPr>
            </w:pPr>
            <w:r>
              <w:rPr>
                <w:rFonts w:ascii="Times New Roman" w:hAnsi="Times New Roman" w:cs="Times New Roman"/>
                <w:noProof/>
                <w:sz w:val="20"/>
                <w:szCs w:val="20"/>
                <w:lang w:val="en-IN" w:eastAsia="en-IN"/>
              </w:rPr>
              <w:drawing>
                <wp:anchor distT="0" distB="0" distL="114300" distR="114300" simplePos="0" relativeHeight="251710976" behindDoc="0" locked="0" layoutInCell="1" allowOverlap="1">
                  <wp:simplePos x="0" y="0"/>
                  <wp:positionH relativeFrom="column">
                    <wp:posOffset>874395</wp:posOffset>
                  </wp:positionH>
                  <wp:positionV relativeFrom="page">
                    <wp:posOffset>1146810</wp:posOffset>
                  </wp:positionV>
                  <wp:extent cx="846455" cy="622300"/>
                  <wp:effectExtent l="19050" t="0" r="0" b="0"/>
                  <wp:wrapSquare wrapText="bothSides"/>
                  <wp:docPr id="5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846455" cy="622300"/>
                          </a:xfrm>
                          <a:prstGeom prst="rect">
                            <a:avLst/>
                          </a:prstGeom>
                        </pic:spPr>
                      </pic:pic>
                    </a:graphicData>
                  </a:graphic>
                </wp:anchor>
              </w:drawing>
            </w:r>
          </w:p>
          <w:p w:rsidR="007E02DC" w:rsidRPr="000431D8" w:rsidRDefault="007E02DC" w:rsidP="00DE346E">
            <w:pPr>
              <w:rPr>
                <w:rFonts w:ascii="Times New Roman" w:hAnsi="Times New Roman" w:cs="Times New Roman"/>
                <w:sz w:val="20"/>
                <w:szCs w:val="20"/>
              </w:rPr>
            </w:pPr>
          </w:p>
          <w:p w:rsidR="007E02DC" w:rsidRPr="000431D8" w:rsidRDefault="007E02DC" w:rsidP="00DE346E">
            <w:pPr>
              <w:rPr>
                <w:rFonts w:ascii="Times New Roman" w:hAnsi="Times New Roman" w:cs="Times New Roman"/>
                <w:sz w:val="20"/>
                <w:szCs w:val="20"/>
              </w:rPr>
            </w:pPr>
          </w:p>
          <w:p w:rsidR="001A446B" w:rsidRPr="000431D8" w:rsidRDefault="001A446B" w:rsidP="00DE346E">
            <w:pPr>
              <w:rPr>
                <w:rFonts w:ascii="Times New Roman" w:hAnsi="Times New Roman" w:cs="Times New Roman"/>
                <w:sz w:val="20"/>
                <w:szCs w:val="20"/>
              </w:rPr>
            </w:pPr>
          </w:p>
          <w:p w:rsidR="001A446B" w:rsidRDefault="001A446B" w:rsidP="00DE346E">
            <w:pPr>
              <w:rPr>
                <w:rFonts w:ascii="Times New Roman" w:hAnsi="Times New Roman" w:cs="Times New Roman"/>
                <w:sz w:val="20"/>
                <w:szCs w:val="20"/>
              </w:rPr>
            </w:pPr>
          </w:p>
          <w:p w:rsidR="00FB61F8" w:rsidRPr="000431D8" w:rsidRDefault="00FB61F8" w:rsidP="00DE346E">
            <w:pPr>
              <w:rPr>
                <w:rFonts w:ascii="Times New Roman" w:hAnsi="Times New Roman" w:cs="Times New Roman"/>
                <w:sz w:val="20"/>
                <w:szCs w:val="20"/>
              </w:rPr>
            </w:pPr>
            <w:r>
              <w:rPr>
                <w:rFonts w:ascii="Times New Roman" w:hAnsi="Times New Roman" w:cs="Times New Roman"/>
                <w:noProof/>
                <w:sz w:val="20"/>
                <w:szCs w:val="20"/>
                <w:lang w:val="en-IN" w:eastAsia="en-IN"/>
              </w:rPr>
              <w:drawing>
                <wp:anchor distT="0" distB="0" distL="114300" distR="114300" simplePos="0" relativeHeight="251709952" behindDoc="0" locked="0" layoutInCell="1" allowOverlap="1">
                  <wp:simplePos x="0" y="0"/>
                  <wp:positionH relativeFrom="column">
                    <wp:posOffset>922655</wp:posOffset>
                  </wp:positionH>
                  <wp:positionV relativeFrom="page">
                    <wp:posOffset>164465</wp:posOffset>
                  </wp:positionV>
                  <wp:extent cx="826770" cy="622300"/>
                  <wp:effectExtent l="19050" t="0" r="0" b="0"/>
                  <wp:wrapSquare wrapText="bothSides"/>
                  <wp:docPr id="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826770" cy="622300"/>
                          </a:xfrm>
                          <a:prstGeom prst="rect">
                            <a:avLst/>
                          </a:prstGeom>
                        </pic:spPr>
                      </pic:pic>
                    </a:graphicData>
                  </a:graphic>
                </wp:anchor>
              </w:drawing>
            </w:r>
          </w:p>
          <w:p w:rsidR="007E02DC" w:rsidRPr="000431D8" w:rsidRDefault="007E02DC" w:rsidP="00DE346E">
            <w:pPr>
              <w:rPr>
                <w:rFonts w:ascii="Times New Roman" w:hAnsi="Times New Roman" w:cs="Times New Roman"/>
                <w:sz w:val="20"/>
                <w:szCs w:val="20"/>
              </w:rPr>
            </w:pPr>
            <w:r w:rsidRPr="000431D8">
              <w:rPr>
                <w:rFonts w:ascii="Times New Roman" w:hAnsi="Times New Roman" w:cs="Times New Roman"/>
                <w:sz w:val="20"/>
                <w:szCs w:val="20"/>
              </w:rPr>
              <w:t>6-decyl-4-hydroxy- 5-methyl-pyran-2-one</w:t>
            </w:r>
          </w:p>
          <w:p w:rsidR="007E02DC" w:rsidRPr="000431D8" w:rsidRDefault="007E02DC" w:rsidP="00DE346E">
            <w:pPr>
              <w:rPr>
                <w:rFonts w:ascii="Times New Roman" w:hAnsi="Times New Roman" w:cs="Times New Roman"/>
                <w:sz w:val="20"/>
                <w:szCs w:val="20"/>
              </w:rPr>
            </w:pPr>
          </w:p>
        </w:tc>
        <w:tc>
          <w:tcPr>
            <w:tcW w:w="3960" w:type="dxa"/>
          </w:tcPr>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b/>
                <w:bCs/>
                <w:color w:val="000000"/>
                <w:sz w:val="20"/>
                <w:szCs w:val="20"/>
              </w:rPr>
              <w:t>(10a') Monomethylatedldecanoyltriketide</w:t>
            </w:r>
          </w:p>
          <w:p w:rsidR="001A446B" w:rsidRPr="000431D8" w:rsidRDefault="007E02DC" w:rsidP="003539BF">
            <w:pPr>
              <w:rPr>
                <w:rFonts w:ascii="Times New Roman" w:hAnsi="Times New Roman" w:cs="Times New Roman"/>
                <w:b/>
                <w:bCs/>
                <w:color w:val="000000"/>
                <w:sz w:val="20"/>
                <w:szCs w:val="20"/>
              </w:rPr>
            </w:pPr>
            <w:r w:rsidRPr="000431D8">
              <w:rPr>
                <w:rFonts w:ascii="Times New Roman" w:hAnsi="Times New Roman" w:cs="Times New Roman"/>
                <w:b/>
                <w:bCs/>
                <w:color w:val="000000"/>
                <w:sz w:val="20"/>
                <w:szCs w:val="20"/>
              </w:rPr>
              <w:t>alpha-pyrone</w:t>
            </w:r>
          </w:p>
          <w:p w:rsidR="007E02DC" w:rsidRPr="000431D8" w:rsidRDefault="007E02DC" w:rsidP="003539BF">
            <w:pPr>
              <w:rPr>
                <w:rFonts w:ascii="Times New Roman" w:hAnsi="Times New Roman" w:cs="Times New Roman"/>
                <w:sz w:val="20"/>
                <w:szCs w:val="20"/>
              </w:rPr>
            </w:pPr>
            <w:r w:rsidRPr="000431D8">
              <w:rPr>
                <w:rFonts w:ascii="Times New Roman" w:hAnsi="Times New Roman" w:cs="Times New Roman"/>
                <w:color w:val="000000"/>
                <w:sz w:val="20"/>
                <w:szCs w:val="20"/>
              </w:rPr>
              <w:t>MS/MS fragments: 251.1464, 207.1067 m/z Identified in M</w:t>
            </w:r>
            <w:r w:rsidR="00354B6D">
              <w:rPr>
                <w:rFonts w:ascii="Times New Roman" w:hAnsi="Times New Roman" w:cs="Times New Roman"/>
                <w:color w:val="000000"/>
                <w:sz w:val="20"/>
                <w:szCs w:val="20"/>
              </w:rPr>
              <w:t>MAR</w:t>
            </w:r>
            <w:r w:rsidRPr="000431D8">
              <w:rPr>
                <w:rFonts w:ascii="Times New Roman" w:hAnsi="Times New Roman" w:cs="Times New Roman"/>
                <w:color w:val="000000"/>
                <w:sz w:val="20"/>
                <w:szCs w:val="20"/>
              </w:rPr>
              <w:t>_2470 Metabolomics</w:t>
            </w:r>
          </w:p>
          <w:p w:rsidR="007E02DC" w:rsidRPr="000431D8" w:rsidRDefault="007E02DC" w:rsidP="003539BF">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p>
          <w:p w:rsidR="007E02DC" w:rsidRPr="000431D8" w:rsidRDefault="007E02DC" w:rsidP="003539BF">
            <w:pPr>
              <w:rPr>
                <w:rFonts w:ascii="Times New Roman" w:hAnsi="Times New Roman" w:cs="Times New Roman"/>
                <w:sz w:val="20"/>
                <w:szCs w:val="20"/>
              </w:rPr>
            </w:pPr>
          </w:p>
        </w:tc>
      </w:tr>
    </w:tbl>
    <w:p w:rsidR="00A46E0C" w:rsidRPr="00DB6719" w:rsidRDefault="00A46E0C" w:rsidP="00DE346E">
      <w:pPr>
        <w:spacing w:after="0" w:line="240" w:lineRule="auto"/>
        <w:rPr>
          <w:rFonts w:ascii="Times New Roman" w:hAnsi="Times New Roman" w:cs="Times New Roman"/>
          <w:b/>
          <w:sz w:val="24"/>
          <w:szCs w:val="24"/>
        </w:rPr>
      </w:pPr>
    </w:p>
    <w:p w:rsidR="003539BF" w:rsidRDefault="003539BF">
      <w:pPr>
        <w:rPr>
          <w:rFonts w:ascii="Times New Roman" w:hAnsi="Times New Roman" w:cs="Times New Roman"/>
          <w:b/>
          <w:sz w:val="24"/>
          <w:szCs w:val="24"/>
        </w:rPr>
      </w:pPr>
      <w:r>
        <w:rPr>
          <w:rFonts w:ascii="Times New Roman" w:hAnsi="Times New Roman" w:cs="Times New Roman"/>
          <w:b/>
          <w:sz w:val="24"/>
          <w:szCs w:val="24"/>
        </w:rPr>
        <w:br w:type="page"/>
      </w:r>
    </w:p>
    <w:p w:rsidR="00DD4C98" w:rsidRDefault="00DD4C98" w:rsidP="00DE346E">
      <w:pPr>
        <w:spacing w:after="0" w:line="240" w:lineRule="auto"/>
        <w:rPr>
          <w:rFonts w:ascii="Times New Roman" w:hAnsi="Times New Roman" w:cs="Times New Roman"/>
          <w:b/>
          <w:sz w:val="24"/>
          <w:szCs w:val="24"/>
        </w:rPr>
      </w:pPr>
      <w:r w:rsidRPr="00DB6719">
        <w:rPr>
          <w:rFonts w:ascii="Times New Roman" w:hAnsi="Times New Roman" w:cs="Times New Roman"/>
          <w:b/>
          <w:sz w:val="24"/>
          <w:szCs w:val="24"/>
        </w:rPr>
        <w:lastRenderedPageBreak/>
        <w:t>Supplementary Table S3</w:t>
      </w:r>
      <w:r w:rsidR="0097327E" w:rsidRPr="0097327E">
        <w:rPr>
          <w:rFonts w:ascii="Times New Roman" w:hAnsi="Times New Roman" w:cs="Times New Roman"/>
          <w:b/>
          <w:sz w:val="24"/>
          <w:szCs w:val="24"/>
        </w:rPr>
        <w:t xml:space="preserve">: IUPAC names and chemical structures of the compounds identified by MS/MS analyses in MMAR_2474 </w:t>
      </w:r>
      <w:r w:rsidR="0097327E" w:rsidRPr="0097327E">
        <w:rPr>
          <w:rFonts w:ascii="Times New Roman" w:hAnsi="Times New Roman" w:cs="Times New Roman"/>
          <w:b/>
          <w:i/>
          <w:sz w:val="24"/>
          <w:szCs w:val="24"/>
        </w:rPr>
        <w:t>in vitro</w:t>
      </w:r>
      <w:r w:rsidR="0097327E" w:rsidRPr="0097327E">
        <w:rPr>
          <w:rFonts w:ascii="Times New Roman" w:hAnsi="Times New Roman" w:cs="Times New Roman"/>
          <w:b/>
          <w:sz w:val="24"/>
          <w:szCs w:val="24"/>
        </w:rPr>
        <w:t xml:space="preserve"> assay</w:t>
      </w:r>
      <w:r w:rsidR="004A2117">
        <w:rPr>
          <w:rFonts w:ascii="Times New Roman" w:hAnsi="Times New Roman" w:cs="Times New Roman"/>
          <w:b/>
          <w:sz w:val="24"/>
          <w:szCs w:val="24"/>
        </w:rPr>
        <w:t>s</w:t>
      </w:r>
      <w:r w:rsidR="0097327E" w:rsidRPr="0097327E">
        <w:rPr>
          <w:rFonts w:ascii="Times New Roman" w:hAnsi="Times New Roman" w:cs="Times New Roman"/>
          <w:b/>
          <w:sz w:val="24"/>
          <w:szCs w:val="24"/>
        </w:rPr>
        <w:t xml:space="preserve"> and metabolomics</w:t>
      </w:r>
    </w:p>
    <w:p w:rsidR="00821003" w:rsidRPr="005861E4" w:rsidRDefault="00821003" w:rsidP="00DE346E">
      <w:pPr>
        <w:spacing w:after="0" w:line="240" w:lineRule="auto"/>
        <w:rPr>
          <w:rFonts w:ascii="Times New Roman" w:hAnsi="Times New Roman" w:cs="Times New Roman"/>
          <w:b/>
          <w:sz w:val="24"/>
          <w:szCs w:val="24"/>
        </w:rPr>
      </w:pPr>
    </w:p>
    <w:tbl>
      <w:tblPr>
        <w:tblStyle w:val="TableGrid"/>
        <w:tblW w:w="9515" w:type="dxa"/>
        <w:tblInd w:w="-99" w:type="dxa"/>
        <w:tblLook w:val="04A0"/>
      </w:tblPr>
      <w:tblGrid>
        <w:gridCol w:w="774"/>
        <w:gridCol w:w="4820"/>
        <w:gridCol w:w="3921"/>
      </w:tblGrid>
      <w:tr w:rsidR="00DD4C98" w:rsidRPr="005861E4" w:rsidTr="00721055">
        <w:trPr>
          <w:trHeight w:val="441"/>
        </w:trPr>
        <w:tc>
          <w:tcPr>
            <w:tcW w:w="774"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S. No.</w:t>
            </w:r>
          </w:p>
        </w:tc>
        <w:tc>
          <w:tcPr>
            <w:tcW w:w="4820"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Molecules and IUPAC Names</w:t>
            </w:r>
          </w:p>
        </w:tc>
        <w:tc>
          <w:tcPr>
            <w:tcW w:w="3921"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Details</w:t>
            </w:r>
          </w:p>
        </w:tc>
      </w:tr>
      <w:tr w:rsidR="00DD4C98" w:rsidRPr="005861E4" w:rsidTr="00721055">
        <w:trPr>
          <w:trHeight w:val="2492"/>
        </w:trPr>
        <w:tc>
          <w:tcPr>
            <w:tcW w:w="774"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1.</w:t>
            </w:r>
          </w:p>
        </w:tc>
        <w:tc>
          <w:tcPr>
            <w:tcW w:w="4820" w:type="dxa"/>
          </w:tcPr>
          <w:p w:rsidR="00DD4C98" w:rsidRPr="005861E4" w:rsidRDefault="007F0CD8" w:rsidP="005861E4">
            <w:pPr>
              <w:rPr>
                <w:rFonts w:ascii="Times New Roman" w:hAnsi="Times New Roman" w:cs="Times New Roman"/>
                <w:b/>
                <w:sz w:val="20"/>
                <w:szCs w:val="20"/>
              </w:rPr>
            </w:pPr>
            <w:r w:rsidRPr="007F0CD8">
              <w:rPr>
                <w:rFonts w:ascii="Times New Roman" w:hAnsi="Times New Roman" w:cs="Times New Roman"/>
                <w:b/>
                <w:noProof/>
                <w:sz w:val="20"/>
                <w:szCs w:val="20"/>
              </w:rPr>
              <w:pict>
                <v:group id="Group 567" o:spid="_x0000_s1096" style="position:absolute;margin-left:50.05pt;margin-top:8.15pt;width:73.25pt;height:37.75pt;z-index:251745792;mso-position-horizontal-relative:text;mso-position-vertical-relative:text" coordsize="586,3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">
                  <v:rect id="Rectangle 1650" o:spid="_x0000_s1097" style="position:absolute;left:206;top:2;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ZRJMMA&#10;AADdAAAADwAAAGRycy9kb3ducmV2LnhtbESP3WoCMRCF74W+Q5hC7zRboSKrUaQg2NIbVx9g2Mz+&#10;YDJZktRd3965KPRuhnPmnG+2+8k7daeY+sAG3hcFKOI62J5bA9fLcb4GlTKyRReYDDwowX73Mtti&#10;acPIZ7pXuVUSwqlEA13OQ6l1qjvymBZhIBatCdFjljW22kYcJdw7vSyKlfbYszR0ONBnR/Wt+vUG&#10;9KU6juvKxSJ8L5sf93U6NxSMeXudDhtQmab8b/67PlnBX30Iv3wjI+jd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zZRJMMAAADdAAAADwAAAAAAAAAAAAAAAACYAgAAZHJzL2Rv&#10;d25yZXYueG1sUEsFBgAAAAAEAAQA9QAAAIgDAAAAAA==&#10;" filled="f" stroked="f">
                    <v:textbox style="mso-next-textbox:#Rectangle 1650;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O</w:t>
                          </w:r>
                        </w:p>
                      </w:txbxContent>
                    </v:textbox>
                  </v:rect>
                  <v:line id="Line 547" o:spid="_x0000_s1098" style="position:absolute;visibility:visible" from="122,65" to="122,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clWicIAAADdAAAADwAAAGRycy9kb3ducmV2LnhtbERPTWvCQBC9C/0Pywi96cagIqmrSKFQ&#10;KShGL96G7JiEZmfTzFbTf98VBG/zeJ+zXPeuUVfqpPZsYDJOQBEX3tZcGjgdP0YLUBKQLTaeycAf&#10;CaxXL4MlZtbf+EDXPJQqhrBkaKAKoc20lqIihzL2LXHkLr5zGCLsSm07vMVw1+g0SebaYc2xocKW&#10;3isqvvNfZ2CX/uRiU7crjlPey1d+lgttjXkd9ps3UIH68BQ/3J82zp/PJnD/Jp6g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clWicIAAADdAAAADwAAAAAAAAAAAAAA&#10;AAChAgAAZHJzL2Rvd25yZXYueG1sUEsFBgAAAAAEAAQA+QAAAJADAAAAAA==&#10;" strokeweight=".2205mm">
                    <v:stroke joinstyle="miter" endcap="round"/>
                  </v:line>
                  <v:line id="Line 548" o:spid="_x0000_s1099" style="position:absolute;visibility:visible" from="122,149" to="224,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vI/sIAAADdAAAADwAAAGRycy9kb3ducmV2LnhtbERPTWvCQBC9F/wPywi91Y1BpURXEUFQ&#10;CpbGXrwN2TEJZmdjZtX033eFQm/zeJ+zWPWuUXfqpPZsYDxKQBEX3tZcGvg+bt/eQUlAtth4JgM/&#10;JLBaDl4WmFn/4C+656FUMYQlQwNVCG2mtRQVOZSRb4kjd/adwxBhV2rb4SOGu0anSTLTDmuODRW2&#10;tKmouOQ3Z+CQXnOxqTsUxwl/ykd+kjPtjXkd9us5qEB9+Bf/uXc2zp9NU3h+E0/Qy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RvI/sIAAADdAAAADwAAAAAAAAAAAAAA&#10;AAChAgAAZHJzL2Rvd25yZXYueG1sUEsFBgAAAAAEAAQA+QAAAJADAAAAAA==&#10;" strokeweight=".2205mm">
                    <v:stroke joinstyle="miter" endcap="round"/>
                  </v:line>
                  <v:line id="Line 549" o:spid="_x0000_s1100" style="position:absolute;visibility:visible" from="143,140" to="224,1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dtZcMAAADdAAAADwAAAGRycy9kb3ducmV2LnhtbERPTWvCQBC9F/wPyxR6q5vGVkp0FREE&#10;S8Fi4qW3ITsmwexszKya/vtuoeBtHu9z5svBtepKvTSeDbyME1DEpbcNVwYOxeb5HZQEZIutZzLw&#10;QwLLxehhjpn1N97TNQ+ViiEsGRqoQ+gyraWsyaGMfUccuaPvHYYI+0rbHm8x3LU6TZKpdthwbKix&#10;o3VN5Sm/OAO79JyLTd2uLF75Sz7zbznShzFPj8NqBirQEO7if/fWxvnTtwn8fRNP0I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5XbWXDAAAA3QAAAA8AAAAAAAAAAAAA&#10;AAAAoQIAAGRycy9kb3ducmV2LnhtbFBLBQYAAAAABAAEAPkAAACRAwAAAAA=&#10;" strokeweight=".2205mm">
                    <v:stroke joinstyle="miter" endcap="round"/>
                  </v:line>
                  <v:line id="Line 550" o:spid="_x0000_s1101" style="position:absolute;flip:y;visibility:visible" from="224,149" to="327,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ZUw8QAAADdAAAADwAAAGRycy9kb3ducmV2LnhtbERPS2sCMRC+F/ofwhS8aVapolujbIWC&#10;Hlrxgb0Om2myuJksm6jrv28KQm/z8T1nvuxcLa7UhsqzguEgA0Fcel2xUXA8fPSnIEJE1lh7JgV3&#10;CrBcPD/NMdf+xju67qMRKYRDjgpsjE0uZSgtOQwD3xAn7se3DmOCrZG6xVsKd7UcZdlEOqw4NVhs&#10;aGWpPO8vTsGp6N6/zHdxMcNstmk+z3a75p1SvZeueAMRqYv/4od7rdP8yfgV/r5JJ8jF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ZlTDxAAAAN0AAAAPAAAAAAAAAAAA&#10;AAAAAKECAABkcnMvZG93bnJldi54bWxQSwUGAAAAAAQABAD5AAAAkgMAAAAA&#10;" strokeweight=".2205mm">
                    <v:stroke joinstyle="miter" endcap="round"/>
                  </v:line>
                  <v:line id="Line 551" o:spid="_x0000_s1102" style="position:absolute;flip:y;visibility:visible" from="327,65" to="327,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rxWMMAAADdAAAADwAAAGRycy9kb3ducmV2LnhtbERPS2sCMRC+C/0PYQq9adaColujbAsF&#10;e1DxgV6HzTRZ3EyWTdT135tCwdt8fM+ZLTpXiyu1ofKsYDjIQBCXXldsFBz23/0JiBCRNdaeScGd&#10;AizmL70Z5trfeEvXXTQihXDIUYGNscmlDKUlh2HgG+LE/frWYUywNVK3eEvhrpbvWTaWDitODRYb&#10;+rJUnncXp+BYdJ9rcyouZphNf5rV2W6WvFXq7bUrPkBE6uJT/O9e6jR/PBrB3zfpBDl/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Iq8VjDAAAA3QAAAA8AAAAAAAAAAAAA&#10;AAAAoQIAAGRycy9kb3ducmV2LnhtbFBLBQYAAAAABAAEAPkAAACRAwAAAAA=&#10;" strokeweight=".2205mm">
                    <v:stroke joinstyle="miter" endcap="round"/>
                  </v:line>
                  <v:line id="Line 552" o:spid="_x0000_s1103" style="position:absolute;flip:y;visibility:visible" from="306,73" to="306,1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hvL8MAAADdAAAADwAAAGRycy9kb3ducmV2LnhtbERPTWsCMRC9F/wPYQq91axCF90aZRUK&#10;9mBFLe112EyTxc1k2URd/30jCN7m8T5ntuhdI87UhdqzgtEwA0FceV2zUfB9+HidgAgRWWPjmRRc&#10;KcBiPniaYaH9hXd03kcjUgiHAhXYGNtCylBZchiGviVO3J/vHMYEOyN1h5cU7ho5zrJcOqw5NVhs&#10;aWWpOu5PTsFP2S+/zG95MqNs+tlujna75p1SL899+Q4iUh8f4rt7rdP8/C2H2zfpBDn/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L4by/DAAAA3QAAAA8AAAAAAAAAAAAA&#10;AAAAoQIAAGRycy9kb3ducmV2LnhtbFBLBQYAAAAABAAEAPkAAACRAwAAAAA=&#10;" strokeweight=".2205mm">
                    <v:stroke joinstyle="miter" endcap="round"/>
                  </v:line>
                  <v:line id="Line 553" o:spid="_x0000_s1104" style="position:absolute;flip:x y;visibility:visible" from="251,34" to="327,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0ACB8UAAADdAAAADwAAAGRycy9kb3ducmV2LnhtbERPS2sCMRC+F/wPYQpeimZb8bUapRVa&#10;7EXwgV7HzXR3cTNZkqhbf70pFLzNx/ec6bwxlbiQ86VlBa/dBARxZnXJuYLd9rMzAuEDssbKMin4&#10;JQ/zWetpiqm2V17TZRNyEUPYp6igCKFOpfRZQQZ919bEkfuxzmCI0OVSO7zGcFPJtyQZSIMlx4YC&#10;a1oUlJ02Z6Og/s62Y9c7HG8vt6/dR/C91XrPSrWfm/cJiEBNeIj/3Usd5w/6Q/j7Jp4gZ3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0ACB8UAAADdAAAADwAAAAAAAAAA&#10;AAAAAAChAgAAZHJzL2Rvd25yZXYueG1sUEsFBgAAAAAEAAQA+QAAAJMDAAAAAA==&#10;" strokeweight=".2205mm">
                    <v:stroke joinstyle="miter" endcap="round"/>
                  </v:line>
                  <v:line id="Line 554" o:spid="_x0000_s1105" style="position:absolute;flip:x;visibility:visible" from="122,34" to="197,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CtexscAAADdAAAADwAAAGRycy9kb3ducmV2LnhtbESPQUsDMRCF7wX/QxjBW5utYNG1aVkF&#10;oR6qbBW9DpsxWbqZLJu03f5751DobYb35r1vlusxdOpIQ2ojG5jPClDETbQtOwPfX2/TR1ApI1vs&#10;IpOBMyVYr24mSyxtPHFNx112SkI4lWjA59yXWqfGU8A0iz2xaH9xCJhlHZy2A54kPHT6vigWOmDL&#10;0uCxp1dPzX53CAZ+qvHlw/1WBzcvnt777d5/brg25u52rJ5BZRrz1Xy53ljBXzwIrnwjI+jV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cK17GxwAAAN0AAAAPAAAAAAAA&#10;AAAAAAAAAKECAABkcnMvZG93bnJldi54bWxQSwUGAAAAAAQABAD5AAAAlQMAAAAA&#10;" strokeweight=".2205mm">
                    <v:stroke joinstyle="miter" endcap="round"/>
                  </v:line>
                  <v:rect id="Rectangle 1659" o:spid="_x0000_s1106" style="position:absolute;left:206;top:256;width:60;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gz4ucAA&#10;AADdAAAADwAAAGRycy9kb3ducmV2LnhtbERP24rCMBB9F/yHMIJvmioobjWKCIIu+2LdDxia6QWT&#10;SUmirX+/WVjYtzmc6+wOgzXiRT60jhUs5hkI4tLplmsF3/fzbAMiRGSNxjEpeFOAw3482mGuXc83&#10;ehWxFimEQ44Kmhi7XMpQNmQxzF1HnLjKeYsxQV9L7bFP4dbIZZatpcWWU0ODHZ0aKh/F0yqQ9+Lc&#10;bwrjM/e5rL7M9XKryCk1nQzHLYhIQ/wX/7kvOs1frz7g95t0gt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gz4ucAAAADdAAAADwAAAAAAAAAAAAAAAACYAgAAZHJzL2Rvd25y&#10;ZXYueG1sUEsFBgAAAAAEAAQA9QAAAIUDAAAAAA==&#10;" filled="f" stroked="f">
                    <v:textbox style="mso-next-textbox:#Rectangle 1659;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556" o:spid="_x0000_s1107" style="position:absolute;visibility:visible" from="224,191" to="224,2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Ok5r8UAAADdAAAADwAAAGRycy9kb3ducmV2LnhtbESPQUvDQBCF70L/wzIFb3bTUILEbosI&#10;glJoMfXibchOk2B2Ns2sbfz3nYPgbYb35r1v1tsp9OZCo3SRHSwXGRjiOvqOGwefx9eHRzCSkD32&#10;kcnBLwlsN7O7NZY+XvmDLlVqjIawlOigTWkorZW6pYCyiAOxaqc4Bky6jo31I141PPQ2z7LCBuxY&#10;G1oc6KWl+rv6CQ72+bkSn4d9fVzxQXbVl5zo3bn7+fT8BCbRlP7Nf9dvXvGLQvn1Gx3Bbm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Ok5r8UAAADdAAAADwAAAAAAAAAA&#10;AAAAAAChAgAAZHJzL2Rvd25yZXYueG1sUEsFBgAAAAAEAAQA+QAAAJMDAAAAAA==&#10;" strokeweight=".2205mm">
                    <v:stroke joinstyle="miter" endcap="round"/>
                  </v:line>
                  <v:rect id="Rectangle 1661" o:spid="_x0000_s1108" style="position:absolute;top:2;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Y+Ar8A&#10;AADdAAAADwAAAGRycy9kb3ducmV2LnhtbERPzYrCMBC+C75DGGFvmuqhSDWKCILKXqz7AEMz/cFk&#10;UpJo69ubhYW9zcf3O9v9aI14kQ+dYwXLRQaCuHK640bBz/00X4MIEVmjcUwK3hRgv5tOtlhoN/CN&#10;XmVsRArhUKCCNsa+kDJULVkMC9cTJ6523mJM0DdSexxSuDVylWW5tNhxamixp2NL1aN8WgXyXp6G&#10;dWl85q6r+ttczreanFJfs/GwARFpjP/iP/dZp/l5voTfb9IJcvc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Fj4CvwAAAN0AAAAPAAAAAAAAAAAAAAAAAJgCAABkcnMvZG93bnJl&#10;di54bWxQSwUGAAAAAAQABAD1AAAAhAMAAAAA&#10;" filled="f" stroked="f">
                    <v:textbox style="mso-next-textbox:#Rectangle 1661;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w:t>
                          </w:r>
                        </w:p>
                      </w:txbxContent>
                    </v:textbox>
                  </v:rect>
                  <v:line id="Line 558" o:spid="_x0000_s1109" style="position:absolute;flip:x y;visibility:visible" from="41,40" to="122,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trIsQAAADdAAAADwAAAGRycy9kb3ducmV2LnhtbERPS2sCMRC+F/ofwhR6KZpVYamrUVqh&#10;Ui+CD/Q6bsbdxc1kSaJu/fVGEHqbj+8542lranEh5yvLCnrdBARxbnXFhYLt5qfzCcIHZI21ZVLw&#10;Rx6mk9eXMWbaXnlFl3UoRAxhn6GCMoQmk9LnJRn0XdsQR+5oncEQoSukdniN4aaW/SRJpcGKY0OJ&#10;Dc1Kyk/rs1HQLPLN0A32h9vHbb79Dn6wXO1Yqfe39msEIlAb/sVP96+O89O0D49v4glyc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1W2sixAAAAN0AAAAPAAAAAAAAAAAA&#10;AAAAAKECAABkcnMvZG93bnJldi54bWxQSwUGAAAAAAQABAD5AAAAkgMAAAAA&#10;" strokeweight=".2205mm">
                    <v:stroke joinstyle="miter" endcap="round"/>
                  </v:line>
                  <v:line id="Line 559" o:spid="_x0000_s1110" style="position:absolute;flip:x y;visibility:visible" from="52,27" to="13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fOucUAAADdAAAADwAAAGRycy9kb3ducmV2LnhtbERPTWvCQBC9C/6HZQq9SN3YQNDoKlpo&#10;qZeCRtrrNDsmodnZsLvV1F/fFQRv83ifs1j1phUncr6xrGAyTkAQl1Y3XCk4FK9PUxA+IGtsLZOC&#10;P/KwWg4HC8y1PfOOTvtQiRjCPkcFdQhdLqUvazLox7YjjtzROoMhQldJ7fAcw00rn5MkkwYbjg01&#10;dvRSU/mz/zUKum1ZzFz69X0ZXd4Om+DTj90nK/X40K/nIAL14S6+ud91nJ9lKVy/iSfI5T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hfOucUAAADdAAAADwAAAAAAAAAA&#10;AAAAAAChAgAAZHJzL2Rvd25yZXYueG1sUEsFBgAAAAAEAAQA+QAAAJMDAAAAAA==&#10;" strokeweight=".2205mm">
                    <v:stroke joinstyle="miter" endcap="round"/>
                  </v:line>
                  <v:line id="Line 560" o:spid="_x0000_s1111" style="position:absolute;flip:y;visibility:visible" from="327,23" to="430,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wqefsMAAADdAAAADwAAAGRycy9kb3ducmV2LnhtbERPTWsCMRC9F/wPYQq91axSFt0aZRUK&#10;9mBFLe112EyTxc1k2URd/30jCN7m8T5ntuhdI87UhdqzgtEwA0FceV2zUfB9+HidgAgRWWPjmRRc&#10;KcBiPniaYaH9hXd03kcjUgiHAhXYGNtCylBZchiGviVO3J/vHMYEOyN1h5cU7ho5zrJcOqw5NVhs&#10;aWWpOu5PTsFP2S+/zG95MqNs+tlujna75p1SL899+Q4iUh8f4rt7rdP8PH+D2zfpBDn/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MKnn7DAAAA3QAAAA8AAAAAAAAAAAAA&#10;AAAAoQIAAGRycy9kb3ducmV2LnhtbFBLBQYAAAAABAAEAPkAAACRAwAAAAA=&#10;" strokeweight=".2205mm">
                    <v:stroke joinstyle="miter" endcap="round"/>
                  </v:line>
                  <v:line id="Line 561" o:spid="_x0000_s1112" style="position:absolute;flip:x;visibility:visible" from="19,149" to="122,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Y75cMAAADdAAAADwAAAGRycy9kb3ducmV2LnhtbERPTWsCMRC9F/wPYQq91axCF90aZRUK&#10;9mBFLe112EyTxc1k2URd/30jCN7m8T5ntuhdI87UhdqzgtEwA0FceV2zUfB9+HidgAgRWWPjmRRc&#10;KcBiPniaYaH9hXd03kcjUgiHAhXYGNtCylBZchiGviVO3J/vHMYEOyN1h5cU7ho5zrJcOqw5NVhs&#10;aWWpOu5PTsFP2S+/zG95MqNs+tlujna75p1SL899+Q4iUh8f4rt7rdP8PH+D2zfpBDn/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xGO+XDAAAA3QAAAA8AAAAAAAAAAAAA&#10;AAAAoQIAAGRycy9kb3ducmV2LnhtbFBLBQYAAAAABAAEAPkAAACRAwAAAAA=&#10;" strokeweight=".2205mm">
                    <v:stroke joinstyle="miter" endcap="round"/>
                  </v:line>
                  <v:line id="Line 562" o:spid="_x0000_s1113" style="position:absolute;visibility:visible" from="430,23" to="515,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wEQMEAAADdAAAADwAAAGRycy9kb3ducmV2LnhtbERPTWvCQBC9F/wPywi91Y2hhBJdRQSh&#10;IlgavXgbsmMSzM7GzFbjv3cLhd7m8T5nvhxcq27US+PZwHSSgCIuvW24MnA8bN4+QElAtth6JgMP&#10;ElguRi9zzK2/8zfdilCpGMKSo4E6hC7XWsqaHMrEd8SRO/veYYiwr7Tt8R7DXavTJMm0w4ZjQ40d&#10;rWsqL8WPM7BPr4XY1O3Lwzt/ya44yZm2xryOh9UMVKAh/Iv/3J82zs+yDH6/iSfox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QTARAwQAAAN0AAAAPAAAAAAAAAAAAAAAA&#10;AKECAABkcnMvZG93bnJldi54bWxQSwUGAAAAAAQABAD5AAAAjwMAAAAA&#10;" strokeweight=".2205mm">
                    <v:stroke joinstyle="miter" endcap="round"/>
                  </v:line>
                  <v:shape id="Freeform 1667" o:spid="_x0000_s1114" style="position:absolute;left:477;top:1;width:20;height:73;visibility:visible;mso-wrap-style:square;v-text-anchor:top" coordsize="20,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YFysUA&#10;AADdAAAADwAAAGRycy9kb3ducmV2LnhtbESPQWvCQBCF74L/YRmhF6kbe0gldZUiil61WuhtyE6y&#10;qdnZkF2T+O9dodDbDO/Ne98s14OtRUetrxwrmM8SEMS50xWXCs5fu9cFCB+QNdaOScGdPKxX49ES&#10;M+16PlJ3CqWIIewzVGBCaDIpfW7Iop+5hjhqhWsthri2pdQt9jHc1vItSVJpseLYYLChjaH8erpZ&#10;BcX553Lc7bedKa6//fc08pWLm1Ivk+HzA0SgIfyb/64POuKn6Ts8v4kj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NgXKxQAAAN0AAAAPAAAAAAAAAAAAAAAAAJgCAABkcnMv&#10;ZG93bnJldi54bWxQSwUGAAAAAAQABAD1AAAAigMAAAAA&#10;" path="m2,c20,23,19,51,,73e" filled="f" strokeweight=".2205mm">
                    <v:stroke joinstyle="miter"/>
                    <v:path arrowok="t" o:connecttype="custom" o:connectlocs="2,0;0,73" o:connectangles="0,0"/>
                  </v:shape>
                  <v:shape id="Freeform 1668" o:spid="_x0000_s1115" style="position:absolute;left:356;width:19;height:73;visibility:visible;mso-wrap-style:square;v-text-anchor:top" coordsize="19,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V5hsUA&#10;AADdAAAADwAAAGRycy9kb3ducmV2LnhtbESPQWvCQBCF70L/wzKF3nRjD7GkriKF2kKpUPUHDNkx&#10;m5qdjdk1Sf995yB4m+G9ee+b5Xr0jeqpi3VgA/NZBoq4DLbmysDx8D59ARUTssUmMBn4owjr1cNk&#10;iYUNA/9Qv0+VkhCOBRpwKbWF1rF05DHOQkss2il0HpOsXaVth4OE+0Y/Z1muPdYsDQ5benNUnvdX&#10;b8CWi8vHr/0e59d46Gn4ctvTzhnz9DhuXkElGtPdfLv+tIKf54Ir38gIe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xXmGxQAAAN0AAAAPAAAAAAAAAAAAAAAAAJgCAABkcnMv&#10;ZG93bnJldi54bWxQSwUGAAAAAAQABAD1AAAAigMAAAAA&#10;" path="m19,73c,50,,23,19,e" filled="f" strokeweight=".2205mm">
                    <v:stroke joinstyle="miter"/>
                    <v:path arrowok="t" o:connecttype="custom" o:connectlocs="19,73;19,0" o:connectangles="0,0"/>
                  </v:shape>
                  <v:rect id="Rectangle 1669" o:spid="_x0000_s1116" style="position:absolute;left:509;top:90;width:29;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AyBMAA&#10;AADdAAAADwAAAGRycy9kb3ducmV2LnhtbERPzYrCMBC+L+w7hBH2tqZ6KG41igiCiherDzA00x9M&#10;JiXJ2vr2ZkHY23x8v7PajNaIB/nQOVYwm2YgiCunO24U3K777wWIEJE1Gsek4EkBNuvPjxUW2g18&#10;oUcZG5FCOBSooI2xL6QMVUsWw9T1xImrnbcYE/SN1B6HFG6NnGdZLi12nBpa7GnXUnUvf60CeS33&#10;w6I0PnOneX02x8OlJqfU12TcLkFEGuO/+O0+6DQ/z3/g75t0gl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GAyBMAAAADdAAAADwAAAAAAAAAAAAAAAACYAgAAZHJzL2Rvd25y&#10;ZXYueG1sUEsFBgAAAAAEAAQA9QAAAIUDAAAAAA==&#10;" filled="f" stroked="f">
                    <v:textbox style="mso-next-textbox:#Rectangle 1669;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670" o:spid="_x0000_s1117" style="position:absolute;left:550;top:105;width:36;height:3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MNRMQA&#10;AADdAAAADwAAAGRycy9kb3ducmV2LnhtbESPT2sCMRDF70K/Q5hCb5qtB5XVKKUg2NKLqx9g2Mz+&#10;oclkSVJ3/fbOoeBthvfmvd/sDpN36kYx9YENvC8KUMR1sD23Bq6X43wDKmVkiy4wGbhTgsP+ZbbD&#10;0oaRz3SrcqskhFOJBrqch1LrVHfkMS3CQCxaE6LHLGtstY04Srh3elkUK+2xZ2nocKDPjurf6s8b&#10;0JfqOG4qF4vwvWx+3Nfp3FAw5u11+tiCyjTlp/n/+mQFf7UWfvlGRtD7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DDUTEAAAA3QAAAA8AAAAAAAAAAAAAAAAAmAIAAGRycy9k&#10;b3ducmV2LnhtbFBLBQYAAAAABAAEAPUAAACJAwAAAAA=&#10;" filled="f" stroked="f">
                    <v:textbox style="mso-next-textbox:#Rectangle 1670;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4</w:t>
                          </w:r>
                        </w:p>
                      </w:txbxContent>
                    </v:textbox>
                  </v:rect>
                </v:group>
              </w:pict>
            </w:r>
          </w:p>
          <w:p w:rsidR="00DD4C98" w:rsidRPr="005861E4" w:rsidRDefault="00DD4C98" w:rsidP="005861E4">
            <w:pPr>
              <w:rPr>
                <w:rFonts w:ascii="Times New Roman" w:hAnsi="Times New Roman" w:cs="Times New Roman"/>
                <w:b/>
                <w:sz w:val="20"/>
                <w:szCs w:val="20"/>
              </w:rPr>
            </w:pPr>
          </w:p>
          <w:p w:rsidR="00DD4C98" w:rsidRDefault="00DD4C98" w:rsidP="005861E4">
            <w:pPr>
              <w:rPr>
                <w:rFonts w:ascii="Times New Roman" w:hAnsi="Times New Roman" w:cs="Times New Roman"/>
                <w:b/>
                <w:sz w:val="20"/>
                <w:szCs w:val="20"/>
              </w:rPr>
            </w:pPr>
          </w:p>
          <w:p w:rsidR="005861E4" w:rsidRPr="005861E4" w:rsidRDefault="005861E4"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b/>
                <w:sz w:val="20"/>
                <w:szCs w:val="20"/>
              </w:rPr>
            </w:pPr>
            <w:r w:rsidRPr="005861E4">
              <w:rPr>
                <w:rFonts w:ascii="Times New Roman" w:hAnsi="Times New Roman" w:cs="Times New Roman"/>
                <w:sz w:val="20"/>
                <w:szCs w:val="20"/>
              </w:rPr>
              <w:t>4- hydroxy-3-methyl-6-pentadecyl-pyran-2-one</w:t>
            </w:r>
          </w:p>
          <w:p w:rsidR="00DD4C98" w:rsidRPr="005861E4" w:rsidRDefault="007F0CD8" w:rsidP="005861E4">
            <w:pPr>
              <w:rPr>
                <w:rFonts w:ascii="Times New Roman" w:hAnsi="Times New Roman" w:cs="Times New Roman"/>
                <w:sz w:val="20"/>
                <w:szCs w:val="20"/>
              </w:rPr>
            </w:pPr>
            <w:r w:rsidRPr="007F0CD8">
              <w:rPr>
                <w:rFonts w:ascii="Times New Roman" w:hAnsi="Times New Roman" w:cs="Times New Roman"/>
                <w:b/>
                <w:noProof/>
                <w:sz w:val="20"/>
                <w:szCs w:val="20"/>
              </w:rPr>
              <w:pict>
                <v:group id="Group 590" o:spid="_x0000_s1118" style="position:absolute;margin-left:47.95pt;margin-top:7.9pt;width:75.35pt;height:37.75pt;z-index:251746816;mso-width-relative:margin;mso-height-relative:margin" coordsize="603,3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">
                  <v:rect id="Rectangle 1672" o:spid="_x0000_s1119" style="position:absolute;left:210;top:5;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02qMAA&#10;AADdAAAADwAAAGRycy9kb3ducmV2LnhtbERPzYrCMBC+C/sOYYS9aWoPrlSjiCC44sXqAwzN9AeT&#10;SUmytvv2ZkHY23x8v7PZjdaIJ/nQOVawmGcgiCunO24U3G/H2QpEiMgajWNS8EsBdtuPyQYL7Qa+&#10;0rOMjUghHApU0MbYF1KGqiWLYe564sTVzluMCfpGao9DCrdG5lm2lBY7Tg0t9nRoqXqUP1aBvJXH&#10;YVUan7lzXl/M9+lak1Pqczru1yAijfFf/HafdJq//Mrh75t0gt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x02qMAAAADdAAAADwAAAAAAAAAAAAAAAACYAgAAZHJzL2Rvd25y&#10;ZXYueG1sUEsFBgAAAAAEAAQA9QAAAIUDAAAAAA==&#10;" filled="f" stroked="f">
                    <v:textbox style="mso-next-textbox:#Rectangle 1672;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O</w:t>
                          </w:r>
                        </w:p>
                      </w:txbxContent>
                    </v:textbox>
                  </v:rect>
                  <v:line id="Line 570" o:spid="_x0000_s1120" style="position:absolute;visibility:visible" from="129,65" to="129,1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eIxBcMAAADdAAAADwAAAGRycy9kb3ducmV2LnhtbERPTWvCQBC9F/wPyxR6q5vGoiW6igiC&#10;pWAx8dLbkB2TYHY2ZlZN/323UOhtHu9zFqvBtepGvTSeDbyME1DEpbcNVwaOxfb5DZQEZIutZzLw&#10;TQKr5ehhgZn1dz7QLQ+ViiEsGRqoQ+gyraWsyaGMfUccuZPvHYYI+0rbHu8x3LU6TZKpdthwbKix&#10;o01N5Tm/OgP79JKLTd2+LF75Uz7yLznRuzFPj8N6DirQEP7Ff+6djfOnswn8fhNP0M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XiMQXDAAAA3QAAAA8AAAAAAAAAAAAA&#10;AAAAoQIAAGRycy9kb3ducmV2LnhtbFBLBQYAAAAABAAEAPkAAACRAwAAAAA=&#10;" strokeweight=".2205mm">
                    <v:stroke joinstyle="miter" endcap="round"/>
                  </v:line>
                  <v:line id="Line 571" o:spid="_x0000_s1121" style="position:absolute;visibility:visible" from="129,151" to="233,1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gupccIAAADdAAAADwAAAGRycy9kb3ducmV2LnhtbERPTWvCQBC9F/wPywje6sYgVqKriFCo&#10;CJZGL96G7JgEs7Mxs2r677uFQm/zeJ+zXPeuUQ/qpPZsYDJOQBEX3tZcGjgd31/noCQgW2w8k4Fv&#10;ElivBi9LzKx/8hc98lCqGMKSoYEqhDbTWoqKHMrYt8SRu/jOYYiwK7Xt8BnDXaPTJJlphzXHhgpb&#10;2lZUXPO7M3BIb7nY1B2K45Q/ZZ+f5UI7Y0bDfrMAFagP/+I/94eN82dvU/j9Jp6gV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gupccIAAADdAAAADwAAAAAAAAAAAAAA&#10;AAChAgAAZHJzL2Rvd25yZXYueG1sUEsFBgAAAAAEAAQA+QAAAJADAAAAAA==&#10;" strokeweight=".2205mm">
                    <v:stroke joinstyle="miter" endcap="round"/>
                  </v:line>
                  <v:line id="Line 572" o:spid="_x0000_s1122" style="position:absolute;visibility:visible" from="151,142" to="233,1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cM6sMAAADdAAAADwAAAGRycy9kb3ducmV2LnhtbERPTWvCQBC9F/wPyxR6q5sGqyW6igiC&#10;pWAx8dLbkB2TYHY2ZlZN/323UOhtHu9zFqvBtepGvTSeDbyME1DEpbcNVwaOxfb5DZQEZIutZzLw&#10;TQKr5ehhgZn1dz7QLQ+ViiEsGRqoQ+gyraWsyaGMfUccuZPvHYYI+0rbHu8x3LU6TZKpdthwbKix&#10;o01N5Tm/OgP79JKLTd2+LCb8KR/5l5zo3Zinx2E9BxVoCP/iP/fOxvnT2Sv8fhNP0M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VHDOrDAAAA3QAAAA8AAAAAAAAAAAAA&#10;AAAAoQIAAGRycy9kb3ducmV2LnhtbFBLBQYAAAAABAAEAPkAAACRAwAAAAA=&#10;" strokeweight=".2205mm">
                    <v:stroke joinstyle="miter" endcap="round"/>
                  </v:line>
                  <v:line id="Line 573" o:spid="_x0000_s1123" style="position:absolute;flip:y;visibility:visible" from="233,151" to="338,1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0zT8MAAADdAAAADwAAAGRycy9kb3ducmV2LnhtbERPTWsCMRC9F/wPYYTealYP27o1yioU&#10;9NAWtbTXYTMmi5vJsom6/vtGELzN433ObNG7RpypC7VnBeNRBoK48rpmo+Bn//HyBiJEZI2NZ1Jw&#10;pQCL+eBphoX2F97SeReNSCEcClRgY2wLKUNlyWEY+ZY4cQffOYwJdkbqDi8p3DVykmW5dFhzarDY&#10;0spSddydnILfsl9+mb/yZMbZdNN+Hu33mrdKPQ/78h1EpD4+xHf3Wqf5+WsOt2/SCXL+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lNM0/DAAAA3QAAAA8AAAAAAAAAAAAA&#10;AAAAoQIAAGRycy9kb3ducmV2LnhtbFBLBQYAAAAABAAEAPkAAACRAwAAAAA=&#10;" strokeweight=".2205mm">
                    <v:stroke joinstyle="miter" endcap="round"/>
                  </v:line>
                  <v:line id="Line 574" o:spid="_x0000_s1124" style="position:absolute;flip:y;visibility:visible" from="338,65" to="338,1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gGW1MMAAADdAAAADwAAAGRycy9kb3ducmV2LnhtbERPS2sCMRC+C/0PYQq9adYefGyNsi0U&#10;7EHFB3odNtNkcTNZNlHXf28KBW/z8T1ntuhcLa7UhsqzguEgA0Fcel2xUXDYf/cnIEJE1lh7JgV3&#10;CrCYv/RmmGt/4y1dd9GIFMIhRwU2xiaXMpSWHIaBb4gT9+tbhzHB1kjd4i2Fu1q+Z9lIOqw4NVhs&#10;6MtSed5dnIJj0X2uzam4mGE2/WlWZ7tZ8lapt9eu+AARqYtP8b97qdP80XgMf9+kE+T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YBltTDAAAA3QAAAA8AAAAAAAAAAAAA&#10;AAAAoQIAAGRycy9kb3ducmV2LnhtbFBLBQYAAAAABAAEAPkAAACRAwAAAAA=&#10;" strokeweight=".2205mm">
                    <v:stroke joinstyle="miter" endcap="round"/>
                  </v:line>
                  <v:line id="Line 575" o:spid="_x0000_s1125" style="position:absolute;flip:y;visibility:visible" from="316,74" to="316,1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54CpsYAAADdAAAADwAAAGRycy9kb3ducmV2LnhtbESPQW/CMAyF75P2HyIj7TZSOLCtEFCH&#10;NIkdtgk2javVmKSicaomQPfv5wMSN1vv+b3Pi9UQWnWmPjWRDUzGBSjiOtqGnYGf77fHZ1ApI1ts&#10;I5OBP0qwWt7fLbC08cJbOu+yUxLCqUQDPueu1DrVngKmceyIRTvEPmCWtXfa9niR8NDqaVHMdMCG&#10;pcFjR2tP9XF3CgZ+q+H10+2rk5sUL+/dx9F/bXhrzMNoqOagMg35Zr5eb6zgz54EV76REfTyH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eeAqbGAAAA3QAAAA8AAAAAAAAA&#10;AAAAAAAAoQIAAGRycy9kb3ducmV2LnhtbFBLBQYAAAAABAAEAPkAAACUAwAAAAA=&#10;" strokeweight=".2205mm">
                    <v:stroke joinstyle="miter" endcap="round"/>
                  </v:line>
                  <v:line id="Line 576" o:spid="_x0000_s1126" style="position:absolute;flip:x y;visibility:visible" from="261,34" to="338,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iZvjsUAAADdAAAADwAAAGRycy9kb3ducmV2LnhtbERPS2vCQBC+C/6HZYRepNmoYGt0FRVa&#10;2kvBB/U6ZsckmJ0Nu9uY+uu7hUJv8/E9Z7HqTC1acr6yrGCUpCCIc6srLhQcDy+PzyB8QNZYWyYF&#10;3+Rhtez3Fphpe+MdtftQiBjCPkMFZQhNJqXPSzLoE9sQR+5incEQoSukdniL4aaW4zSdSoMVx4YS&#10;G9qWlF/3X0ZB854fZm5yOt+H99fjJvjJx+6TlXoYdOs5iEBd+Bf/ud90nD99msHvN/EE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iZvjsUAAADdAAAADwAAAAAAAAAA&#10;AAAAAAChAgAAZHJzL2Rvd25yZXYueG1sUEsFBgAAAAAEAAQA+QAAAJMDAAAAAA==&#10;" strokeweight=".2205mm">
                    <v:stroke joinstyle="miter" endcap="round"/>
                  </v:line>
                  <v:line id="Line 577" o:spid="_x0000_s1127" style="position:absolute;flip:x;visibility:visible" from="129,34" to="205,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1+h8YAAADdAAAADwAAAGRycy9kb3ducmV2LnhtbESPQWsCMRCF70L/Q5iCN83qQezWKNuC&#10;oIdatKW9DptpsriZLJuo23/vHAq9zfDevPfNajOEVl2pT01kA7NpAYq4jrZhZ+DzYztZgkoZ2WIb&#10;mQz8UoLN+mG0wtLGGx/pespOSQinEg34nLtS61R7CpimsSMW7Sf2AbOsvdO2x5uEh1bPi2KhAzYs&#10;DR47evVUn0+XYOCrGl4O7ru6uFnxtO/ezv59x0djxo9D9Qwq05D/zX/XOyv4i6Xwyzcygl7f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w9fofGAAAA3QAAAA8AAAAAAAAA&#10;AAAAAAAAoQIAAGRycy9kb3ducmV2LnhtbFBLBQYAAAAABAAEAPkAAACUAwAAAAA=&#10;" strokeweight=".2205mm">
                    <v:stroke joinstyle="miter" endcap="round"/>
                  </v:line>
                  <v:rect id="Rectangle 1681" o:spid="_x0000_s1128" style="position:absolute;left:210;top:256;width:60;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rY+L8A&#10;AADdAAAADwAAAGRycy9kb3ducmV2LnhtbERPzYrCMBC+C/sOYQRvmupBSjWKCIIuXqz7AEMz/cFk&#10;UpKsrW+/EYS9zcf3O9v9aI14kg+dYwXLRQaCuHK640bBz/00z0GEiKzROCYFLwqw331NtlhoN/CN&#10;nmVsRArhUKCCNsa+kDJULVkMC9cTJ6523mJM0DdSexxSuDVylWVrabHj1NBiT8eWqkf5axXIe3ka&#10;8tL4zH2v6qu5nG81OaVm0/GwARFpjP/ij/us0/x1voT3N+kEufs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2Gtj4vwAAAN0AAAAPAAAAAAAAAAAAAAAAAJgCAABkcnMvZG93bnJl&#10;di54bWxQSwUGAAAAAAQABAD1AAAAhAMAAAAA&#10;" filled="f" stroked="f">
                    <v:textbox style="mso-next-textbox:#Rectangle 1681;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579" o:spid="_x0000_s1129" style="position:absolute;visibility:visible" from="233,193" to="233,2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3vkucIAAADdAAAADwAAAGRycy9kb3ducmV2LnhtbERPTWvCQBC9C/0PyxR6001DEYmuIoJg&#10;KShNvHgbsmMSzM6mma2m/94VhN7m8T5nsRpcq67US+PZwPskAUVcettwZeBYbMczUBKQLbaeycAf&#10;CayWL6MFZtbf+JuueahUDGHJ0EAdQpdpLWVNDmXiO+LInX3vMETYV9r2eIvhrtVpkky1w4ZjQ40d&#10;bWoqL/mvM7BPf3KxqduXxQcf5Cs/yZk+jXl7HdZzUIGG8C9+unc2zp/OUnh8E0/Qy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3vkucIAAADdAAAADwAAAAAAAAAAAAAA&#10;AAChAgAAZHJzL2Rvd25yZXYueG1sUEsFBgAAAAAEAAQA+QAAAJADAAAAAA==&#10;" strokeweight=".2205mm">
                    <v:stroke joinstyle="miter" endcap="round"/>
                  </v:line>
                  <v:rect id="Rectangle 1683" o:spid="_x0000_s1130" style="position:absolute;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TjFMAA&#10;AADdAAAADwAAAGRycy9kb3ducmV2LnhtbERP24rCMBB9X/Afwgi+rakKUqpRlgVBl32x+gFDM71g&#10;MilJtPXvNwuCb3M419nuR2vEg3zoHCtYzDMQxJXTHTcKrpfDZw4iRGSNxjEpeFKA/W7yscVCu4HP&#10;9ChjI1IIhwIVtDH2hZShaslimLueOHG18xZjgr6R2uOQwq2RyyxbS4sdp4YWe/puqbqVd6tAXsrD&#10;kJfGZ+5nWf+a0/Fck1NqNh2/NiAijfEtfrmPOs1f5yv4/yadIH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YTjFMAAAADdAAAADwAAAAAAAAAAAAAAAACYAgAAZHJzL2Rvd25y&#10;ZXYueG1sUEsFBgAAAAAEAAQA9QAAAIUDAAAAAA==&#10;" filled="f" stroked="f">
                    <v:textbox style="mso-next-textbox:#Rectangle 1683;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w:t>
                          </w:r>
                        </w:p>
                      </w:txbxContent>
                    </v:textbox>
                  </v:rect>
                  <v:line id="Line 581" o:spid="_x0000_s1131" style="position:absolute;flip:x y;visibility:visible" from="47,41" to="129,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fKwN8QAAADdAAAADwAAAGRycy9kb3ducmV2LnhtbERPS2sCMRC+F/wPYQQvRbNVEbs1ihWU&#10;ehF8UK/jZrq7uJksSdStv74pCN7m43vOZNaYSlzJ+dKygrdeAoI4s7rkXMFhv+yOQfiArLGyTAp+&#10;ycNs2nqZYKrtjbd03YVcxBD2KSooQqhTKX1WkEHfszVx5H6sMxgidLnUDm8x3FSynyQjabDk2FBg&#10;TYuCsvPuYhTU62z/7gbH0/31vjp8Bj/YbL9ZqU67mX+ACNSEp/jh/tJx/mg8hP9v4gly+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8rA3xAAAAN0AAAAPAAAAAAAAAAAA&#10;AAAAAKECAABkcnMvZG93bnJldi54bWxQSwUGAAAAAAQABAD5AAAAkgMAAAAA&#10;" strokeweight=".2205mm">
                    <v:stroke joinstyle="miter" endcap="round"/>
                  </v:line>
                  <v:line id="Line 582" o:spid="_x0000_s1132" style="position:absolute;flip:x y;visibility:visible" from="58,28" to="140,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r4VrMQAAADdAAAADwAAAGRycy9kb3ducmV2LnhtbERPS2sCMRC+F/wPYQQvRbNVFLs1ihWU&#10;ehF8UK/jZrq7uJksSdStv74pCN7m43vOZNaYSlzJ+dKygrdeAoI4s7rkXMFhv+yOQfiArLGyTAp+&#10;ycNs2nqZYKrtjbd03YVcxBD2KSooQqhTKX1WkEHfszVx5H6sMxgidLnUDm8x3FSynyQjabDk2FBg&#10;TYuCsvPuYhTU62z/7gbH0/31vjp8Bj/YbL9ZqU67mX+ACNSEp/jh/tJx/mg8hP9v4gly+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vhWsxAAAAN0AAAAPAAAAAAAAAAAA&#10;AAAAAKECAABkcnMvZG93bnJldi54bWxQSwUGAAAAAAQABAD5AAAAkgMAAAAA&#10;" strokeweight=".2205mm">
                    <v:stroke joinstyle="miter" endcap="round"/>
                  </v:line>
                  <v:line id="Line 583" o:spid="_x0000_s1133" style="position:absolute;flip:y;visibility:visible" from="338,23" to="44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hDaMMAAADdAAAADwAAAGRycy9kb3ducmV2LnhtbERPS2sCMRC+C/0PYQq9adYeFt0aZSsI&#10;9lDFB/Y6bKbJ4maybKJu/30jCN7m43vObNG7RlypC7VnBeNRBoK48rpmo+B4WA0nIEJE1th4JgV/&#10;FGAxfxnMsND+xju67qMRKYRDgQpsjG0hZagsOQwj3xIn7td3DmOCnZG6w1sKd418z7JcOqw5NVhs&#10;aWmpOu8vTsGp7D835qe8mHE2/Wq/z3a75p1Sb699+QEiUh+f4od7rdP8fJLD/Zt0gp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yYQ2jDAAAA3QAAAA8AAAAAAAAAAAAA&#10;AAAAoQIAAGRycy9kb3ducmV2LnhtbFBLBQYAAAAABAAEAPkAAACRAwAAAAA=&#10;" strokeweight=".2205mm">
                    <v:stroke joinstyle="miter" endcap="round"/>
                  </v:line>
                  <v:line id="Line 584" o:spid="_x0000_s1134" style="position:absolute;visibility:visible" from="442,23" to="52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xHIcIAAADdAAAADwAAAGRycy9kb3ducmV2LnhtbERPTWvCQBC9F/wPywi91Y1BrERXEaFQ&#10;KSiNXrwN2TEJZmfTzFbjv3eFQm/zeJ+zWPWuUVfqpPZsYDxKQBEX3tZcGjgePt5moCQgW2w8k4E7&#10;CayWg5cFZtbf+JuueShVDGHJ0EAVQptpLUVFDmXkW+LInX3nMETYldp2eIvhrtFpkky1w5pjQ4Ut&#10;bSoqLvmvM7BLf3KxqdsVhwnv5Ss/yZm2xrwO+/UcVKA+/Iv/3J82zp/O3uH5TTxBLx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wxHIcIAAADdAAAADwAAAAAAAAAAAAAA&#10;AAChAgAAZHJzL2Rvd25yZXYueG1sUEsFBgAAAAAEAAQA+QAAAJADAAAAAA==&#10;" strokeweight=".2205mm">
                    <v:stroke joinstyle="miter" endcap="round"/>
                  </v:line>
                  <v:shape id="Freeform 1688" o:spid="_x0000_s1135" style="position:absolute;left:491;top:1;width:19;height:74;visibility:visible;mso-wrap-style:square;v-text-anchor:top" coordsize="19,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BuisMA&#10;AADdAAAADwAAAGRycy9kb3ducmV2LnhtbESPQYvCMBCF74L/IYzgTVMVxK1GKbIL4m27/oDZZkyL&#10;zaQ0Ueu/dw4Le5vhvXnvm91h8K16UB+bwAYW8wwUcRVsw87A5edrtgEVE7LFNjAZeFGEw3482mFu&#10;w5O/6VEmpySEY44G6pS6XOtY1eQxzkNHLNo19B6TrL3TtsenhPtWL7NsrT02LA01dnSsqbqVd29g&#10;df5YRXdZ8md1+i1oEYt7WThjppOh2IJKNKR/89/1yQr+eiO48o2MoPd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gBuisMAAADdAAAADwAAAAAAAAAAAAAAAACYAgAAZHJzL2Rv&#10;d25yZXYueG1sUEsFBgAAAAAEAAQA9QAAAIgDAAAAAA==&#10;" path="m1,c19,23,19,52,,74e" filled="f" strokeweight=".2205mm">
                    <v:stroke joinstyle="miter"/>
                    <v:path arrowok="t" o:connecttype="custom" o:connectlocs="1,0;0,74" o:connectangles="0,0"/>
                  </v:shape>
                  <v:shape id="Freeform 1689" o:spid="_x0000_s1136" style="position:absolute;left:368;width:18;height:74;visibility:visible;mso-wrap-style:square;v-text-anchor:top" coordsize="18,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PPOcQA&#10;AADdAAAADwAAAGRycy9kb3ducmV2LnhtbERP3UrDMBS+F/YO4Qi7GTbd0FlrsyGDiSAKzj3AoTk2&#10;Zc1JTbItvr0RBt6dj+/3NOtkB3EiH3rHCuZFCYK4dbrnTsH+c3tTgQgRWePgmBT8UID1anLVYK3d&#10;mT/otIudyCEcalRgYhxrKUNryGIo3EicuS/nLcYMfSe1x3MOt4NclOVSWuw5NxgcaWOoPeyOVsHt&#10;u0735u3uqNPr7Nsfqvhc7rVS0+v09AgiUor/4ov7Ref5y+oB/r7JJ8jV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tTzznEAAAA3QAAAA8AAAAAAAAAAAAAAAAAmAIAAGRycy9k&#10;b3ducmV2LnhtbFBLBQYAAAAABAAEAPUAAACJAwAAAAA=&#10;" path="m18,74c,51,,23,18,e" filled="f" strokeweight=".2205mm">
                    <v:stroke joinstyle="miter"/>
                    <v:path arrowok="t" o:connecttype="custom" o:connectlocs="18,74;18,0" o:connectangles="0,0"/>
                  </v:shape>
                  <v:rect id="Rectangle 1690" o:spid="_x0000_s1137" style="position:absolute;left:525;top:93;width:29;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rvsQA&#10;AADdAAAADwAAAGRycy9kb3ducmV2LnhtbESPT2sCMRDF70K/Q5hCb5qtB9HVKKUg2NKLqx9g2Mz+&#10;oclkSVJ3/fbOoeBthvfmvd/sDpN36kYx9YENvC8KUMR1sD23Bq6X43wNKmVkiy4wGbhTgsP+ZbbD&#10;0oaRz3SrcqskhFOJBrqch1LrVHfkMS3CQCxaE6LHLGtstY04Srh3elkUK+2xZ2nocKDPjurf6s8b&#10;0JfqOK4rF4vwvWx+3Nfp3FAw5u11+tiCyjTlp/n/+mQFf7URfvlGRtD7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yP677EAAAA3QAAAA8AAAAAAAAAAAAAAAAAmAIAAGRycy9k&#10;b3ducmV2LnhtbFBLBQYAAAAABAAEAPUAAACJAwAAAAA=&#10;" filled="f" stroked="f">
                    <v:textbox style="mso-next-textbox:#Rectangle 1690;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691" o:spid="_x0000_s1138" style="position:absolute;left:567;top:108;width:36;height:3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8NOJcAA&#10;AADdAAAADwAAAGRycy9kb3ducmV2LnhtbERPzYrCMBC+C/sOYQRvNtWDuF2jLIKg4sW6DzA00x82&#10;mZQka+vbG0HY23x8v7PZjdaIO/nQOVawyHIQxJXTHTcKfm6H+RpEiMgajWNS8KAAu+3HZIOFdgNf&#10;6V7GRqQQDgUqaGPsCylD1ZLFkLmeOHG18xZjgr6R2uOQwq2RyzxfSYsdp4YWe9q3VP2Wf1aBvJWH&#10;YV0an7vzsr6Y0/Fak1NqNh2/v0BEGuO/+O0+6jR/9bmA1zfpBL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8NOJcAAAADdAAAADwAAAAAAAAAAAAAAAACYAgAAZHJzL2Rvd25y&#10;ZXYueG1sUEsFBgAAAAAEAAQA9QAAAIUDAAAAAA==&#10;" filled="f" stroked="f">
                    <v:textbox style="mso-next-textbox:#Rectangle 1691;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4</w:t>
                          </w:r>
                        </w:p>
                      </w:txbxContent>
                    </v:textbox>
                  </v:rect>
                  <v:line id="Line 589" o:spid="_x0000_s1139" style="position:absolute;visibility:visible" from="338,151" to="425,1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qJyZMIAAADdAAAADwAAAGRycy9kb3ducmV2LnhtbERPTWvCQBC9C/0PyxS86aahiE3dhFIQ&#10;WgTF2EtvQ3ZMQrOzMbPV+O9dodDbPN7nrIrRdepMg7SeDTzNE1DElbct1wa+DuvZEpQEZIudZzJw&#10;JYEif5isMLP+wns6l6FWMYQlQwNNCH2mtVQNOZS574kjd/SDwxDhUGs74CWGu06nSbLQDluODQ32&#10;9N5Q9VP+OgPb9FSKTd22OjzzTjbltxzp05jp4/j2CirQGP7Ff+4PG+cvXlK4fxNP0P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qJyZMIAAADdAAAADwAAAAAAAAAAAAAA&#10;AAChAgAAZHJzL2Rvd25yZXYueG1sUEsFBgAAAAAEAAQA+QAAAJADAAAAAA==&#10;" strokeweight=".2205mm">
                    <v:stroke joinstyle="miter" endcap="round"/>
                  </v:line>
                </v:group>
              </w:pict>
            </w:r>
          </w:p>
          <w:p w:rsidR="00DD4C98" w:rsidRPr="005861E4" w:rsidRDefault="00DD4C98" w:rsidP="005861E4">
            <w:pPr>
              <w:rPr>
                <w:rFonts w:ascii="Times New Roman" w:hAnsi="Times New Roman" w:cs="Times New Roman"/>
                <w:sz w:val="20"/>
                <w:szCs w:val="20"/>
              </w:rPr>
            </w:pPr>
          </w:p>
          <w:p w:rsidR="00DD4C98" w:rsidRPr="005861E4" w:rsidRDefault="00DD4C98" w:rsidP="005861E4">
            <w:pPr>
              <w:rPr>
                <w:rFonts w:ascii="Times New Roman" w:hAnsi="Times New Roman" w:cs="Times New Roman"/>
                <w:sz w:val="20"/>
                <w:szCs w:val="20"/>
              </w:rPr>
            </w:pPr>
          </w:p>
          <w:p w:rsidR="00DD4C98" w:rsidRPr="005861E4" w:rsidRDefault="00DD4C98" w:rsidP="005861E4">
            <w:pPr>
              <w:rPr>
                <w:rFonts w:ascii="Times New Roman" w:hAnsi="Times New Roman" w:cs="Times New Roman"/>
                <w:sz w:val="20"/>
                <w:szCs w:val="20"/>
              </w:rPr>
            </w:pP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4-hydroxy-5-methyl-6-pentadecyl-pyran-2-one</w:t>
            </w:r>
          </w:p>
          <w:p w:rsidR="00DD4C98" w:rsidRPr="005861E4" w:rsidRDefault="00DD4C98" w:rsidP="005861E4">
            <w:pPr>
              <w:rPr>
                <w:rFonts w:ascii="Times New Roman" w:hAnsi="Times New Roman" w:cs="Times New Roman"/>
                <w:sz w:val="20"/>
                <w:szCs w:val="20"/>
              </w:rPr>
            </w:pPr>
          </w:p>
        </w:tc>
        <w:tc>
          <w:tcPr>
            <w:tcW w:w="3921" w:type="dxa"/>
          </w:tcPr>
          <w:p w:rsidR="00DD4C98" w:rsidRPr="005861E4" w:rsidRDefault="00DD4C98" w:rsidP="005861E4">
            <w:pPr>
              <w:rPr>
                <w:rFonts w:ascii="Times New Roman" w:hAnsi="Times New Roman" w:cs="Times New Roman"/>
                <w:b/>
                <w:bCs/>
                <w:sz w:val="20"/>
                <w:szCs w:val="20"/>
              </w:rPr>
            </w:pPr>
            <w:r w:rsidRPr="005861E4">
              <w:rPr>
                <w:rFonts w:ascii="Times New Roman" w:hAnsi="Times New Roman" w:cs="Times New Roman"/>
                <w:b/>
                <w:bCs/>
                <w:sz w:val="20"/>
                <w:szCs w:val="20"/>
              </w:rPr>
              <w:t>(16a')Monomethylatedpalmitoyl-triketide alpha-pyrone</w:t>
            </w:r>
          </w:p>
          <w:p w:rsidR="00DD4C98" w:rsidRPr="005861E4" w:rsidRDefault="00DD4C98" w:rsidP="005861E4">
            <w:pPr>
              <w:rPr>
                <w:rFonts w:ascii="Times New Roman" w:hAnsi="Times New Roman" w:cs="Times New Roman"/>
                <w:bCs/>
                <w:i/>
                <w:sz w:val="20"/>
                <w:szCs w:val="20"/>
              </w:rPr>
            </w:pPr>
            <w:r w:rsidRPr="005861E4">
              <w:rPr>
                <w:rFonts w:ascii="Times New Roman" w:hAnsi="Times New Roman" w:cs="Times New Roman"/>
                <w:bCs/>
                <w:sz w:val="20"/>
                <w:szCs w:val="20"/>
              </w:rPr>
              <w:t>MS/MS fr</w:t>
            </w:r>
            <w:r w:rsidR="00F52CD4" w:rsidRPr="005861E4">
              <w:rPr>
                <w:rFonts w:ascii="Times New Roman" w:hAnsi="Times New Roman" w:cs="Times New Roman"/>
                <w:bCs/>
                <w:sz w:val="20"/>
                <w:szCs w:val="20"/>
              </w:rPr>
              <w:t xml:space="preserve">agments: 335.2593, 291.2695 </w:t>
            </w:r>
            <w:r w:rsidR="00F52CD4" w:rsidRPr="005861E4">
              <w:rPr>
                <w:rFonts w:ascii="Times New Roman" w:hAnsi="Times New Roman" w:cs="Times New Roman"/>
                <w:bCs/>
                <w:i/>
                <w:sz w:val="20"/>
                <w:szCs w:val="20"/>
              </w:rPr>
              <w:t>m/z</w:t>
            </w: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Identified in M</w:t>
            </w:r>
            <w:r w:rsidR="00354B6D" w:rsidRPr="005861E4">
              <w:rPr>
                <w:rFonts w:ascii="Times New Roman" w:hAnsi="Times New Roman" w:cs="Times New Roman"/>
                <w:sz w:val="20"/>
                <w:szCs w:val="20"/>
              </w:rPr>
              <w:t>MAR</w:t>
            </w:r>
            <w:r w:rsidRPr="005861E4">
              <w:rPr>
                <w:rFonts w:ascii="Times New Roman" w:hAnsi="Times New Roman" w:cs="Times New Roman"/>
                <w:sz w:val="20"/>
                <w:szCs w:val="20"/>
              </w:rPr>
              <w:t>_2474 Biochemical Assays with M</w:t>
            </w:r>
            <w:r w:rsidR="005861E4">
              <w:rPr>
                <w:rFonts w:ascii="Times New Roman" w:hAnsi="Times New Roman" w:cs="Times New Roman"/>
                <w:sz w:val="20"/>
                <w:szCs w:val="20"/>
              </w:rPr>
              <w:t>M</w:t>
            </w:r>
            <w:r w:rsidRPr="005861E4">
              <w:rPr>
                <w:rFonts w:ascii="Times New Roman" w:hAnsi="Times New Roman" w:cs="Times New Roman"/>
                <w:sz w:val="20"/>
                <w:szCs w:val="20"/>
              </w:rPr>
              <w:t>CoA</w:t>
            </w:r>
            <w:r w:rsidR="005861E4">
              <w:rPr>
                <w:rFonts w:ascii="Times New Roman" w:hAnsi="Times New Roman" w:cs="Times New Roman"/>
                <w:sz w:val="20"/>
                <w:szCs w:val="20"/>
              </w:rPr>
              <w:t xml:space="preserve"> </w:t>
            </w:r>
            <w:r w:rsidRPr="005861E4">
              <w:rPr>
                <w:rFonts w:ascii="Times New Roman" w:hAnsi="Times New Roman" w:cs="Times New Roman"/>
                <w:sz w:val="20"/>
                <w:szCs w:val="20"/>
              </w:rPr>
              <w:t>and MCoA extender</w:t>
            </w:r>
          </w:p>
          <w:p w:rsidR="00DD4C98" w:rsidRPr="005861E4" w:rsidRDefault="00DD4C98" w:rsidP="005861E4">
            <w:pPr>
              <w:rPr>
                <w:rFonts w:ascii="Times New Roman" w:hAnsi="Times New Roman" w:cs="Times New Roman"/>
                <w:b/>
                <w:sz w:val="20"/>
                <w:szCs w:val="20"/>
              </w:rPr>
            </w:pPr>
          </w:p>
        </w:tc>
      </w:tr>
      <w:tr w:rsidR="00DD4C98" w:rsidRPr="005861E4" w:rsidTr="00721055">
        <w:trPr>
          <w:trHeight w:val="1507"/>
        </w:trPr>
        <w:tc>
          <w:tcPr>
            <w:tcW w:w="774"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2.</w:t>
            </w:r>
          </w:p>
        </w:tc>
        <w:tc>
          <w:tcPr>
            <w:tcW w:w="4820" w:type="dxa"/>
          </w:tcPr>
          <w:p w:rsidR="00DD4C98" w:rsidRPr="005861E4" w:rsidRDefault="007F0CD8" w:rsidP="005861E4">
            <w:pPr>
              <w:rPr>
                <w:rFonts w:ascii="Times New Roman" w:hAnsi="Times New Roman" w:cs="Times New Roman"/>
                <w:b/>
                <w:noProof/>
                <w:sz w:val="20"/>
                <w:szCs w:val="20"/>
                <w:lang w:eastAsia="en-IN"/>
              </w:rPr>
            </w:pPr>
            <w:r w:rsidRPr="007F0CD8">
              <w:rPr>
                <w:rFonts w:ascii="Times New Roman" w:hAnsi="Times New Roman" w:cs="Times New Roman"/>
                <w:b/>
                <w:noProof/>
                <w:sz w:val="20"/>
                <w:szCs w:val="20"/>
              </w:rPr>
              <w:pict>
                <v:group id="Group 374" o:spid="_x0000_s1140" style="position:absolute;margin-left:53.1pt;margin-top:9.6pt;width:76.25pt;height:40.1pt;z-index:251747840;mso-position-horizontal-relative:text;mso-position-vertical-relative:text" coordsize="610,3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">
                  <v:rect id="Rectangle 1694" o:spid="_x0000_s1141" style="position:absolute;left:214;top:5;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7TtvcAA&#10;AADdAAAADwAAAGRycy9kb3ducmV2LnhtbERP24rCMBB9F/yHMIJvmioibjWKCIIu+2LdDxia6QWT&#10;SUmirX+/WVjYtzmc6+wOgzXiRT60jhUs5hkI4tLplmsF3/fzbAMiRGSNxjEpeFOAw3482mGuXc83&#10;ehWxFimEQ44Kmhi7XMpQNmQxzF1HnLjKeYsxQV9L7bFP4dbIZZatpcWWU0ODHZ0aKh/F0yqQ9+Lc&#10;bwrjM/e5rL7M9XKryCk1nQzHLYhIQ/wX/7kvOs1ff6zg95t0gt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7TtvcAAAADdAAAADwAAAAAAAAAAAAAAAACYAgAAZHJzL2Rvd25y&#10;ZXYueG1sUEsFBgAAAAAEAAQA9QAAAIUDAAAAAA==&#10;" filled="f" stroked="f">
                    <v:textbox style="mso-next-textbox:#Rectangle 1694;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O</w:t>
                          </w:r>
                        </w:p>
                      </w:txbxContent>
                    </v:textbox>
                  </v:rect>
                  <v:line id="Line 353" o:spid="_x0000_s1142" style="position:absolute;visibility:visible" from="130,71" to="130,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7Ib8QAAADdAAAADwAAAGRycy9kb3ducmV2LnhtbERPS2vCQBC+F/wPywi96cY0DTZ1DVJo&#10;8WDBR4vXITsmwexsyG6T9N93BaG3+fies8pH04ieOldbVrCYRyCIC6trLhV8nd5nSxDOI2tsLJOC&#10;X3KQrycPK8y0HfhA/dGXIoSwy1BB5X2bSemKigy6uW2JA3exnUEfYFdK3eEQwk0j4yhKpcGaQ0OF&#10;Lb1VVFyPP0aBi0+UuF3y/WGeznJ/3voiTT6VepyOm1cQnkb/L767tzrMT1+e4fZNOEG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nshvxAAAAN0AAAAPAAAAAAAAAAAA&#10;AAAAAKECAABkcnMvZG93bnJldi54bWxQSwUGAAAAAAQABAD5AAAAkgMAAAAA&#10;" strokeweight=".30869mm">
                    <v:stroke joinstyle="miter" endcap="round"/>
                  </v:line>
                  <v:line id="Line 354" o:spid="_x0000_s1143" style="position:absolute;visibility:visible" from="130,159" to="237,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xWGMMAAADdAAAADwAAAGRycy9kb3ducmV2LnhtbERPTWvCQBC9F/oflhG81Y0aQhuzShEs&#10;HhRareQ6ZKdJaHY27G41/ntXEHqbx/ucYjWYTpzJ+daygukkAUFcWd1yreD7uHl5BeEDssbOMim4&#10;kofV8vmpwFzbC3/R+RBqEUPY56igCaHPpfRVQwb9xPbEkfuxzmCI0NVSO7zEcNPJWZJk0mDLsaHB&#10;ntYNVb+HP6PAz46U+l16+jDzUn6W21Bl6V6p8Wh4X4AINIR/8cO91XF+9pbB/Zt4gl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tMVhjDAAAA3QAAAA8AAAAAAAAAAAAA&#10;AAAAoQIAAGRycy9kb3ducmV2LnhtbFBLBQYAAAAABAAEAPkAAACRAwAAAAA=&#10;" strokeweight=".30869mm">
                    <v:stroke joinstyle="miter" endcap="round"/>
                  </v:line>
                  <v:line id="Line 355" o:spid="_x0000_s1144" style="position:absolute;visibility:visible" from="152,150" to="237,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ADzg8QAAADdAAAADwAAAGRycy9kb3ducmV2LnhtbERPS2vCQBC+F/oflil4qxtjiG3qGkSw&#10;eLDgo8XrkJ0mwexsyK5J+u/dQqG3+fies8xH04ieOldbVjCbRiCIC6trLhV8nrfPLyCcR9bYWCYF&#10;P+QgXz0+LDHTduAj9SdfihDCLkMFlfdtJqUrKjLoprYlDty37Qz6ALtS6g6HEG4aGUdRKg3WHBoq&#10;bGlTUXE93YwCF58pcfvk693ML/Jw2fkiTT6UmjyN6zcQnkb/L/5z73SYn74u4PebcIJc3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APODxAAAAN0AAAAPAAAAAAAAAAAA&#10;AAAAAKECAABkcnMvZG93bnJldi54bWxQSwUGAAAAAAQABAD5AAAAkgMAAAAA&#10;" strokeweight=".30869mm">
                    <v:stroke joinstyle="miter" endcap="round"/>
                  </v:line>
                  <v:line id="Line 356" o:spid="_x0000_s1145" style="position:absolute;flip:y;visibility:visible" from="237,159" to="344,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cl08kAAADdAAAADwAAAGRycy9kb3ducmV2LnhtbESPW0vDQBCF3wX/wzJCX6TdWLGXtNsi&#10;FUEUCr1RfRuy0ySanY3ZtYn/3nkQ+jbDOXPON/Nl5yp1piaUng3cDRJQxJm3JecG9rvn/gRUiMgW&#10;K89k4JcCLBfXV3NMrW95Q+dtzJWEcEjRQBFjnWodsoIchoGviUU7+cZhlLXJtW2wlXBX6WGSjLTD&#10;kqWhwJpWBWVf2x9nYPj9+vFQrsfv+Pn2tKGW728P4WhM76Z7nIGK1MWL+f/6xQr+aCq48o2MoBd/&#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H8HJdPJAAAA3QAAAA8AAAAA&#10;AAAAAAAAAAAAoQIAAGRycy9kb3ducmV2LnhtbFBLBQYAAAAABAAEAPkAAACXAwAAAAA=&#10;" strokeweight=".30869mm">
                    <v:stroke joinstyle="miter" endcap="round"/>
                  </v:line>
                  <v:line id="Line 357" o:spid="_x0000_s1146" style="position:absolute;flip:y;visibility:visible" from="344,71" to="344,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uASMYAAADdAAAADwAAAGRycy9kb3ducmV2LnhtbERPTWvCQBC9C/6HZQQvUjdVajV1laII&#10;pYKgVdTbkJ0mabOzaXY16b93C0Jv83ifM503phBXqlxuWcFjPwJBnFidc6pg/7F6GINwHlljYZkU&#10;/JKD+azdmmKsbc1buu58KkIIuxgVZN6XsZQuycig69uSOHCftjLoA6xSqSusQ7gp5CCKRtJgzqEh&#10;w5IWGSXfu4tRMPh5Pz/lm+cTfq2XW6p52Du4o1LdTvP6AsJT4//Fd/ebDvNHkwn8fRNOkLM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BLgEjGAAAA3QAAAA8AAAAAAAAA&#10;AAAAAAAAoQIAAGRycy9kb3ducmV2LnhtbFBLBQYAAAAABAAEAPkAAACUAwAAAAA=&#10;" strokeweight=".30869mm">
                    <v:stroke joinstyle="miter" endcap="round"/>
                  </v:line>
                  <v:line id="Line 358" o:spid="_x0000_s1147" style="position:absolute;flip:y;visibility:visible" from="321,80" to="321,1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5qzz8kAAADdAAAADwAAAGRycy9kb3ducmV2LnhtbESPT2vCQBDF7wW/wzKFXopuaqlKdJXS&#10;UigtCP5DvQ3ZaRKbnU2zW5N++85B8DbDe/Peb2aLzlXqTE0oPRt4GCSgiDNvS84NbDdv/QmoEJEt&#10;Vp7JwB8FWMx7NzNMrW95Red1zJWEcEjRQBFjnWodsoIchoGviUX78o3DKGuTa9tgK+Gu0sMkGWmH&#10;JUtDgTW9FJR9r3+dgeHPx/GpXI4PePp8XVHLj/e7sDfm7rZ7noKK1MWr+XL9bgV/nAi/fCMj6Pk/&#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B+as8/JAAAA3QAAAA8AAAAA&#10;AAAAAAAAAAAAoQIAAGRycy9kb3ducmV2LnhtbFBLBQYAAAAABAAEAPkAAACXAwAAAAA=&#10;" strokeweight=".30869mm">
                    <v:stroke joinstyle="miter" endcap="round"/>
                  </v:line>
                  <v:line id="Line 359" o:spid="_x0000_s1148" style="position:absolute;flip:x y;visibility:visible" from="271,41" to="34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CnwsIAAADdAAAADwAAAGRycy9kb3ducmV2LnhtbERPTUvEMBC9L/gfwgjedpN6qKVuthRB&#10;2IMHXXcVb0MzNsVmUpLYrf/eCMLe5vE+Z9ssbhQzhTh41lBsFAjizpuBew3H18d1BSImZIOjZ9Lw&#10;QxGa3dVqi7XxZ36h+ZB6kUM41qjBpjTVUsbOksO48RNx5j59cJgyDL00Ac853I3yVqlSOhw4N1ic&#10;6MFS93X4dhr4ZGz7vp/VUzmXFKionj/eKq1vrpf2HkSiJV3E/+69yfPvVAF/3+QT5O4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eCnwsIAAADdAAAADwAAAAAAAAAAAAAA&#10;AAChAgAAZHJzL2Rvd25yZXYueG1sUEsFBgAAAAAEAAQA+QAAAJADAAAAAA==&#10;" strokeweight=".30869mm">
                    <v:stroke joinstyle="miter" endcap="round"/>
                  </v:line>
                  <v:line id="Line 360" o:spid="_x0000_s1149" style="position:absolute;flip:x;visibility:visible" from="130,42" to="20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SII8UAAADdAAAADwAAAGRycy9kb3ducmV2LnhtbERPTWvCQBC9C/6HZYRepG4aqZboKqVF&#10;KAqCtqV6G7JjEs3OptnVxH/fFQre5vE+ZzpvTSkuVLvCsoKnQQSCOLW64EzB1+fi8QWE88gaS8uk&#10;4EoO5rNuZ4qJtg1v6LL1mQgh7BJUkHtfJVK6NCeDbmAr4sAdbG3QB1hnUtfYhHBTyjiKRtJgwaEh&#10;x4reckpP27NREP8u98/FerzD4+p9Qw0P+9/uR6mHXvs6AeGp9Xfxv/tDh/njKIbbN+EEOfs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ASII8UAAADdAAAADwAAAAAAAAAA&#10;AAAAAAChAgAAZHJzL2Rvd25yZXYueG1sUEsFBgAAAAAEAAQA+QAAAJMDAAAAAA==&#10;" strokeweight=".30869mm">
                    <v:stroke joinstyle="miter" endcap="round"/>
                  </v:line>
                  <v:rect id="Rectangle 1703" o:spid="_x0000_s1150" style="position:absolute;left:214;top:266;width:72;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bv08AA&#10;AADdAAAADwAAAGRycy9kb3ducmV2LnhtbERP22oCMRB9F/oPYQp900QLVrZGEUGw4ourHzBsZi80&#10;mSxJdLd/bwqFvs3hXGe9HZ0VDwqx86xhPlMgiCtvOm403K6H6QpETMgGrWfS8EMRtpuXyRoL4we+&#10;0KNMjcghHAvU0KbUF1LGqiWHceZ74szVPjhMGYZGmoBDDndWLpRaSocd54YWe9q3VH2Xd6dBXsvD&#10;sCptUP60qM/263ipyWv99jruPkEkGtO/+M99NHn+h3qH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rbv08AAAADdAAAADwAAAAAAAAAAAAAAAACYAgAAZHJzL2Rvd25y&#10;ZXYueG1sUEsFBgAAAAAEAAQA9QAAAIUDAAAAAA==&#10;" filled="f" stroked="f">
                    <v:textbox style="mso-next-textbox:#Rectangle 1703;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362" o:spid="_x0000_s1151" style="position:absolute;visibility:visible" from="237,203" to="237,2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jn37sIAAADdAAAADwAAAGRycy9kb3ducmV2LnhtbERPS4vCMBC+L/gfwix403S16FKbiiys&#10;eFDwseJ1aMa22ExKE7X+eyMIe5uP7znpvDO1uFHrKssKvoYRCOLc6ooLBX+H38E3COeRNdaWScGD&#10;HMyz3keKibZ33tFt7wsRQtglqKD0vkmkdHlJBt3QNsSBO9vWoA+wLaRu8R7CTS1HUTSRBisODSU2&#10;9FNSftlfjQI3OlDs1vFxacYnuT2tfD6JN0r1P7vFDISnzv+L3+6VDvOnUQyvb8IJMns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jn37sIAAADdAAAADwAAAAAAAAAAAAAA&#10;AAChAgAAZHJzL2Rvd25yZXYueG1sUEsFBgAAAAAEAAQA+QAAAJADAAAAAA==&#10;" strokeweight=".30869mm">
                    <v:stroke joinstyle="miter" endcap="round"/>
                  </v:line>
                  <v:rect id="Rectangle 1705" o:spid="_x0000_s1152" style="position:absolute;top:5;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PSPMAA&#10;AADdAAAADwAAAGRycy9kb3ducmV2LnhtbERP22oCMRB9F/oPYQp900ShVrZGEUGw4ourHzBsZi80&#10;mSxJdLd/bwqFvs3hXGe9HZ0VDwqx86xhPlMgiCtvOm403K6H6QpETMgGrWfS8EMRtpuXyRoL4we+&#10;0KNMjcghHAvU0KbUF1LGqiWHceZ74szVPjhMGYZGmoBDDndWLpRaSocd54YWe9q3VH2Xd6dBXsvD&#10;sCptUP60qM/263ipyWv99jruPkEkGtO/+M99NHn+h3qH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hPSPMAAAADdAAAADwAAAAAAAAAAAAAAAACYAgAAZHJzL2Rvd25y&#10;ZXYueG1sUEsFBgAAAAAEAAQA9QAAAIUDAAAAAA==&#10;" filled="f" stroked="f">
                    <v:textbox style="mso-next-textbox:#Rectangle 1705;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364" o:spid="_x0000_s1153" style="position:absolute;flip:x y;visibility:visible" from="52,49" to="130,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k/tsMAAADdAAAADwAAAGRycy9kb3ducmV2LnhtbERPO2vDMBDeC/0P4grZGikdXONGCaFQ&#10;yJAhj6al22FdLBPrZCTVcf59VAh0u4/vefPl6DoxUIitZw2zqQJBXHvTcqPh8/DxXIKICdlg55k0&#10;XCnCcvH4MMfK+AvvaNinRuQQjhVqsCn1lZSxtuQwTn1PnLmTDw5ThqGRJuAlh7tOvihVSIct5waL&#10;Pb1bqs/7X6eBj8auvteD2hRDQYFm5fbnq9R68jSu3kAkGtO/+O5emzz/VRXw900+QS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IJP7bDAAAA3QAAAA8AAAAAAAAAAAAA&#10;AAAAoQIAAGRycy9kb3ducmV2LnhtbFBLBQYAAAAABAAEAPkAAACRAwAAAAA=&#10;" strokeweight=".30869mm">
                    <v:stroke joinstyle="miter" endcap="round"/>
                  </v:line>
                  <v:line id="Line 365" o:spid="_x0000_s1154" style="position:absolute;flip:x y;visibility:visible" from="63,35" to="141,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UWaLcMAAADdAAAADwAAAGRycy9kb3ducmV2LnhtbERPyWrDMBC9F/oPYgq5NVJ6cIwTJYRC&#10;IYccsnSht8GaWKbWyEiK4/x9VQj0No+3znI9uk4MFGLrWcNsqkAQ19603Gh4P709lyBiQjbYeSYN&#10;N4qwXj0+LLEy/soHGo6pETmEY4UabEp9JWWsLTmMU98TZ+7sg8OUYWikCXjN4a6TL0oV0mHLucFi&#10;T6+W6p/jxWngD2M3X9tB7YqhoECzcv/9WWo9eRo3CxCJxvQvvru3Js+fqzn8fZNPkK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1Fmi3DAAAA3QAAAA8AAAAAAAAAAAAA&#10;AAAAoQIAAGRycy9kb3ducmV2LnhtbFBLBQYAAAAABAAEAPkAAACRAwAAAAA=&#10;" strokeweight=".30869mm">
                    <v:stroke joinstyle="miter" endcap="round"/>
                  </v:line>
                  <v:line id="Line 366" o:spid="_x0000_s1155" style="position:absolute;flip:y;visibility:visible" from="344,28" to="450,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ey/yckAAADdAAAADwAAAGRycy9kb3ducmV2LnhtbESPT2vCQBDF7wW/wzKFXopuaqlKdJXS&#10;UigtCP5DvQ3ZaRKbnU2zW5N++85B8DbDe/Peb2aLzlXqTE0oPRt4GCSgiDNvS84NbDdv/QmoEJEt&#10;Vp7JwB8FWMx7NzNMrW95Red1zJWEcEjRQBFjnWodsoIchoGviUX78o3DKGuTa9tgK+Gu0sMkGWmH&#10;JUtDgTW9FJR9r3+dgeHPx/GpXI4PePp8XVHLj/e7sDfm7rZ7noKK1MWr+XL9bgV/nAiufCMj6Pk/&#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OHsv8nJAAAA3QAAAA8AAAAA&#10;AAAAAAAAAAAAoQIAAGRycy9kb3ducmV2LnhtbFBLBQYAAAAABAAEAPkAAACXAwAAAAA=&#10;" strokeweight=".30869mm">
                    <v:stroke joinstyle="miter" endcap="round"/>
                  </v:line>
                  <v:line id="Line 367" o:spid="_x0000_s1156" style="position:absolute;visibility:visible" from="450,28" to="55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hYcMMAAADdAAAADwAAAGRycy9kb3ducmV2LnhtbERPTWvCQBC9C/6HZQRvzaY2aE1dpRQq&#10;OVhQU/E6ZKdJaHY2ZFcT/71bKHibx/uc1WYwjbhS52rLCp6jGARxYXXNpYLv/PPpFYTzyBoby6Tg&#10;Rg426/Foham2PR/oevSlCCHsUlRQed+mUrqiIoMusi1x4H5sZ9AH2JVSd9iHcNPIWRzPpcGaQ0OF&#10;LX1UVPweL0aBm+WUuF1y2pqXs9yfM1/Mky+lppPh/Q2Ep8E/xP/uTIf5i3gJf9+EE+T6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Q4WHDDAAAA3QAAAA8AAAAAAAAAAAAA&#10;AAAAoQIAAGRycy9kb3ducmV2LnhtbFBLBQYAAAAABAAEAPkAAACRAwAAAAA=&#10;" strokeweight=".30869mm">
                    <v:stroke joinstyle="miter" endcap="round"/>
                  </v:line>
                  <v:shape id="Freeform 1710" o:spid="_x0000_s1157" style="position:absolute;left:508;top:1;width:25;height:91;visibility:visible;mso-wrap-style:square;v-text-anchor:top" coordsize="25,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fy4MYA&#10;AADdAAAADwAAAGRycy9kb3ducmV2LnhtbESPT2vCQBDF70K/wzKF3nRjD1VS1yClLYWKWFsEb2N2&#10;8odmZ0N2jfHbOwfB2wzvzXu/WWSDa1RPXag9G5hOElDEubc1lwb+fj/Gc1AhIltsPJOBCwXIlg+j&#10;BabWn/mH+l0slYRwSNFAFWObah3yihyGiW+JRSt85zDK2pXadniWcNfo5yR50Q5rloYKW3qrKP/f&#10;nZwBPh0SP8e2WB/L7Se59+99v5kZ8/Q4rF5BRRri3Xy7/rKCP5sKv3wjI+jl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vfy4MYAAADdAAAADwAAAAAAAAAAAAAAAACYAgAAZHJz&#10;L2Rvd25yZXYueG1sUEsFBgAAAAAEAAQA9QAAAIsDAAAAAA==&#10;" path="m3,c25,28,24,63,,91e" filled="f" strokeweight=".30869mm">
                    <v:stroke joinstyle="miter"/>
                    <v:path arrowok="t" o:connecttype="custom" o:connectlocs="3,0;0,91" o:connectangles="0,0"/>
                  </v:shape>
                  <v:shape id="Freeform 1711" o:spid="_x0000_s1158" style="position:absolute;left:358;width:23;height:91;visibility:visible;mso-wrap-style:square;v-text-anchor:top" coordsize="23,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h9ScUA&#10;AADdAAAADwAAAGRycy9kb3ducmV2LnhtbERPTWvCQBC9F/wPywheim7Sg0rqKqJYWpCKWgq9Ddkx&#10;iWZnw+4a4793C4Xe5vE+Z7boTC1acr6yrCAdJSCIc6srLhR8HTfDKQgfkDXWlknBnTws5r2nGWba&#10;3nhP7SEUIoawz1BBGUKTSenzkgz6kW2II3eyzmCI0BVSO7zFcFPLlyQZS4MVx4YSG1qVlF8OV6Pg&#10;LQ/fMqnXu9PP+fm8nHw2rt1+KDXod8tXEIG68C/+c7/rOH+SpvD7TTxBz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yH1JxQAAAN0AAAAPAAAAAAAAAAAAAAAAAJgCAABkcnMv&#10;ZG93bnJldi54bWxQSwUGAAAAAAQABAD1AAAAigMAAAAA&#10;" path="m23,91c,62,,28,23,e" filled="f" strokeweight=".30869mm">
                    <v:stroke joinstyle="miter"/>
                    <v:path arrowok="t" o:connecttype="custom" o:connectlocs="23,91;23,0" o:connectangles="0,0"/>
                  </v:shape>
                  <v:rect id="Rectangle 1712" o:spid="_x0000_s1159" style="position:absolute;left:514;top:84;width:35;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PclcAA&#10;AADdAAAADwAAAGRycy9kb3ducmV2LnhtbERPzYrCMBC+L/gOYQRva2oPrnSNsiwIKl6sPsDQTH/Y&#10;ZFKSaOvbG0HY23x8v7PejtaIO/nQOVawmGcgiCunO24UXC+7zxWIEJE1Gsek4EEBtpvJxxoL7QY+&#10;072MjUghHApU0MbYF1KGqiWLYe564sTVzluMCfpGao9DCrdG5lm2lBY7Tg0t9vTbUvVX3qwCeSl3&#10;w6o0PnPHvD6Zw/5ck1NqNh1/vkFEGuO/+O3e6zT/a5HD65t0gtw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CPclcAAAADdAAAADwAAAAAAAAAAAAAAAACYAgAAZHJzL2Rvd25y&#10;ZXYueG1sUEsFBgAAAAAEAAQA9QAAAIUDAAAAAA==&#10;" filled="f" stroked="f">
                    <v:textbox style="mso-next-textbox:#Rectangle 1712;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713" o:spid="_x0000_s1160" style="position:absolute;left:565;top:108;width:45;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95DsAA&#10;AADdAAAADwAAAGRycy9kb3ducmV2LnhtbERP24rCMBB9F/yHMIJvmqrgSjWKCIK7+GL1A4ZmesFk&#10;UpJou3+/WVjYtzmc6+wOgzXiTT60jhUs5hkI4tLplmsFj/t5tgERIrJG45gUfFOAw3482mGuXc83&#10;ehexFimEQ44Kmhi7XMpQNmQxzF1HnLjKeYsxQV9L7bFP4dbIZZatpcWWU0ODHZ0aKp/FyyqQ9+Lc&#10;bwrjM/e1rK7m83KryCk1nQzHLYhIQ/wX/7kvOs3/WKzg95t0gt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295DsAAAADdAAAADwAAAAAAAAAAAAAAAACYAgAAZHJzL2Rvd25y&#10;ZXYueG1sUEsFBgAAAAAEAAQA9QAAAIUDAAAAAA==&#10;" filled="f" stroked="f">
                    <v:textbox style="mso-next-textbox:#Rectangle 1713;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14</w:t>
                          </w:r>
                        </w:p>
                      </w:txbxContent>
                    </v:textbox>
                  </v:rect>
                  <v:line id="Line 372" o:spid="_x0000_s1161" style="position:absolute;visibility:visible" from="344,159" to="450,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BhM8QAAADdAAAADwAAAGRycy9kb3ducmV2LnhtbERPS2uDQBC+B/Iflin0VtekkhTjGkIg&#10;xUMLzaN4HdyJSt1ZcbfR/vtuoZDbfHzPybaT6cSNBtdaVrCIYhDEldUt1wou58PTCwjnkTV2lknB&#10;DznY5vNZhqm2Ix/pdvK1CCHsUlTQeN+nUrqqIYMusj1x4K52MOgDHGqpBxxDuOnkMo5X0mDLoaHB&#10;nvYNVV+nb6PALc+UuLfk89U8l/KjLHy1St6VenyYdhsQniZ/F/+7Cx3mrxcJ/H0TTpD5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4GEzxAAAAN0AAAAPAAAAAAAAAAAA&#10;AAAAAKECAABkcnMvZG93bnJldi54bWxQSwUGAAAAAAQABAD5AAAAkgMAAAAA&#10;" strokeweight=".30869mm">
                    <v:stroke joinstyle="miter" endcap="round"/>
                  </v:line>
                  <v:line id="Line 373" o:spid="_x0000_s1162" style="position:absolute;flip:x;visibility:visible" from="23,159" to="130,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jSGisUAAADdAAAADwAAAGRycy9kb3ducmV2LnhtbERP22rCQBB9L/gPywi+FN1o8UJ0lVIR&#10;SgsFb6hvQ3ZMotnZNLs16d+7hYJvczjXmS0aU4gbVS63rKDfi0AQJ1bnnCrYbVfdCQjnkTUWlknB&#10;LzlYzFtPM4y1rXlNt41PRQhhF6OCzPsyltIlGRl0PVsSB+5sK4M+wCqVusI6hJtCDqJoJA3mHBoy&#10;LOkto+S6+TEKBt8fp2H+NT7i5XO5pppfnvfuoFSn3bxOQXhq/EP8737XYf64P4S/b8IJcn4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jSGisUAAADdAAAADwAAAAAAAAAA&#10;AAAAAAChAgAAZHJzL2Rvd25yZXYueG1sUEsFBgAAAAAEAAQA+QAAAJMDAAAAAA==&#10;" strokeweight=".30869mm">
                    <v:stroke joinstyle="miter" endcap="round"/>
                  </v:line>
                </v:group>
              </w:pict>
            </w:r>
          </w:p>
          <w:p w:rsidR="00DD4C98" w:rsidRPr="005861E4" w:rsidRDefault="00DD4C98" w:rsidP="005861E4">
            <w:pPr>
              <w:rPr>
                <w:rFonts w:ascii="Times New Roman" w:hAnsi="Times New Roman" w:cs="Times New Roman"/>
                <w:b/>
                <w:noProof/>
                <w:sz w:val="20"/>
                <w:szCs w:val="20"/>
                <w:lang w:eastAsia="en-IN"/>
              </w:rPr>
            </w:pPr>
          </w:p>
          <w:p w:rsidR="00DD4C98" w:rsidRDefault="00DD4C98" w:rsidP="005861E4">
            <w:pPr>
              <w:rPr>
                <w:rFonts w:ascii="Times New Roman" w:hAnsi="Times New Roman" w:cs="Times New Roman"/>
                <w:b/>
                <w:noProof/>
                <w:sz w:val="20"/>
                <w:szCs w:val="20"/>
                <w:lang w:eastAsia="en-IN"/>
              </w:rPr>
            </w:pPr>
          </w:p>
          <w:p w:rsidR="005861E4" w:rsidRDefault="005861E4" w:rsidP="005861E4">
            <w:pPr>
              <w:rPr>
                <w:rFonts w:ascii="Times New Roman" w:hAnsi="Times New Roman" w:cs="Times New Roman"/>
                <w:b/>
                <w:noProof/>
                <w:sz w:val="20"/>
                <w:szCs w:val="20"/>
                <w:lang w:eastAsia="en-IN"/>
              </w:rPr>
            </w:pPr>
          </w:p>
          <w:p w:rsidR="005861E4" w:rsidRPr="005861E4" w:rsidRDefault="005861E4" w:rsidP="005861E4">
            <w:pPr>
              <w:rPr>
                <w:rFonts w:ascii="Times New Roman" w:hAnsi="Times New Roman" w:cs="Times New Roman"/>
                <w:b/>
                <w:noProof/>
                <w:sz w:val="20"/>
                <w:szCs w:val="20"/>
                <w:lang w:eastAsia="en-IN"/>
              </w:rPr>
            </w:pP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4-hydroxy-3,5-dimethyl-6-pentadecyl-pyran-2-one</w:t>
            </w:r>
          </w:p>
        </w:tc>
        <w:tc>
          <w:tcPr>
            <w:tcW w:w="3921" w:type="dxa"/>
          </w:tcPr>
          <w:p w:rsidR="00DD4C98" w:rsidRPr="005861E4" w:rsidRDefault="00DD4C98" w:rsidP="005861E4">
            <w:pPr>
              <w:rPr>
                <w:rFonts w:ascii="Times New Roman" w:hAnsi="Times New Roman" w:cs="Times New Roman"/>
                <w:b/>
                <w:sz w:val="20"/>
                <w:szCs w:val="20"/>
              </w:rPr>
            </w:pPr>
            <w:r w:rsidRPr="005861E4">
              <w:rPr>
                <w:rFonts w:ascii="Times New Roman" w:hAnsi="Times New Roman" w:cs="Times New Roman"/>
                <w:b/>
                <w:bCs/>
                <w:sz w:val="20"/>
                <w:szCs w:val="20"/>
              </w:rPr>
              <w:t>(16a'')Dimethylatedpalmitoyl-triketide alpha-pyrone</w:t>
            </w: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MS/MS fragments: 349.2759, 305.2852 m/z</w:t>
            </w: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Identified in M</w:t>
            </w:r>
            <w:r w:rsidR="00354B6D" w:rsidRPr="005861E4">
              <w:rPr>
                <w:rFonts w:ascii="Times New Roman" w:hAnsi="Times New Roman" w:cs="Times New Roman"/>
                <w:sz w:val="20"/>
                <w:szCs w:val="20"/>
              </w:rPr>
              <w:t>MAR</w:t>
            </w:r>
            <w:r w:rsidRPr="005861E4">
              <w:rPr>
                <w:rFonts w:ascii="Times New Roman" w:hAnsi="Times New Roman" w:cs="Times New Roman"/>
                <w:sz w:val="20"/>
                <w:szCs w:val="20"/>
              </w:rPr>
              <w:t>_2474 Biochemical Assays with M</w:t>
            </w:r>
            <w:r w:rsidR="005861E4">
              <w:rPr>
                <w:rFonts w:ascii="Times New Roman" w:hAnsi="Times New Roman" w:cs="Times New Roman"/>
                <w:sz w:val="20"/>
                <w:szCs w:val="20"/>
              </w:rPr>
              <w:t>M</w:t>
            </w:r>
            <w:r w:rsidRPr="005861E4">
              <w:rPr>
                <w:rFonts w:ascii="Times New Roman" w:hAnsi="Times New Roman" w:cs="Times New Roman"/>
                <w:sz w:val="20"/>
                <w:szCs w:val="20"/>
              </w:rPr>
              <w:t>CoA extender</w:t>
            </w:r>
          </w:p>
        </w:tc>
      </w:tr>
      <w:tr w:rsidR="00DD4C98" w:rsidRPr="005861E4" w:rsidTr="00721055">
        <w:trPr>
          <w:trHeight w:val="2948"/>
        </w:trPr>
        <w:tc>
          <w:tcPr>
            <w:tcW w:w="774" w:type="dxa"/>
            <w:vAlign w:val="center"/>
          </w:tcPr>
          <w:p w:rsidR="00DD4C98" w:rsidRPr="005861E4" w:rsidRDefault="00DD4C98" w:rsidP="00721055">
            <w:pPr>
              <w:jc w:val="center"/>
              <w:rPr>
                <w:rFonts w:ascii="Times New Roman" w:hAnsi="Times New Roman" w:cs="Times New Roman"/>
                <w:b/>
                <w:sz w:val="20"/>
                <w:szCs w:val="20"/>
              </w:rPr>
            </w:pPr>
            <w:r w:rsidRPr="005861E4">
              <w:rPr>
                <w:rFonts w:ascii="Times New Roman" w:hAnsi="Times New Roman" w:cs="Times New Roman"/>
                <w:b/>
                <w:sz w:val="20"/>
                <w:szCs w:val="20"/>
              </w:rPr>
              <w:t>3.</w:t>
            </w:r>
          </w:p>
        </w:tc>
        <w:tc>
          <w:tcPr>
            <w:tcW w:w="4820" w:type="dxa"/>
          </w:tcPr>
          <w:p w:rsidR="00DD4C98" w:rsidRPr="005861E4" w:rsidRDefault="007F0CD8" w:rsidP="005861E4">
            <w:pPr>
              <w:rPr>
                <w:rFonts w:ascii="Times New Roman" w:hAnsi="Times New Roman" w:cs="Times New Roman"/>
                <w:b/>
                <w:sz w:val="20"/>
                <w:szCs w:val="20"/>
              </w:rPr>
            </w:pPr>
            <w:r w:rsidRPr="007F0CD8">
              <w:rPr>
                <w:rFonts w:ascii="Times New Roman" w:hAnsi="Times New Roman" w:cs="Times New Roman"/>
                <w:b/>
                <w:noProof/>
                <w:sz w:val="20"/>
                <w:szCs w:val="20"/>
              </w:rPr>
              <w:pict>
                <v:group id="Group 511" o:spid="_x0000_s1163" style="position:absolute;margin-left:59.1pt;margin-top:10.25pt;width:92.25pt;height:37.75pt;z-index:251748864;mso-position-horizontal-relative:text;mso-position-vertical-relative:text;mso-width-relative:margin;mso-height-relative:margin" coordsize="738,3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">
                  <v:rect id="Rectangle 1717" o:spid="_x0000_s1164" style="position:absolute;left:195;top:8;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R/Db8A&#10;AADdAAAADwAAAGRycy9kb3ducmV2LnhtbERPzYrCMBC+L/gOYQRva6oHlWoUEQRX9mL1AYZm+oPJ&#10;pCTRdt/eLAje5uP7nc1usEY8yYfWsYLZNANBXDrdcq3gdj1+r0CEiKzROCYFfxRgtx19bTDXrucL&#10;PYtYixTCIUcFTYxdLmUoG7IYpq4jTlzlvMWYoK+l9tincGvkPMsW0mLLqaHBjg4NlffiYRXIa3Hs&#10;V4XxmTvPq1/zc7pU5JSajIf9GkSkIX7Eb/dJp/nL2RL+v0knyO0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IVH8NvwAAAN0AAAAPAAAAAAAAAAAAAAAAAJgCAABkcnMvZG93bnJl&#10;di54bWxQSwUGAAAAAAQABAD1AAAAhAMAAAAA&#10;" filled="f" stroked="f">
                    <v:textbox style="mso-next-textbox:#Rectangle 1717;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O</w:t>
                          </w:r>
                        </w:p>
                      </w:txbxContent>
                    </v:textbox>
                  </v:rect>
                  <v:line id="Line 486" o:spid="_x0000_s1165" style="position:absolute;visibility:visible" from="120,149" to="218,1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fqZaMYAAADdAAAADwAAAGRycy9kb3ducmV2LnhtbESPQWvCQBCF7wX/wzKCt7qJUCvRVUqh&#10;UHqy1kh7G7JjsjQ7G7Jbjf76zkHwNsN78943q83gW3WiPrrABvJpBoq4CtZxbWD/9fa4ABUTssU2&#10;MBm4UITNevSwwsKGM3/SaZdqJSEcCzTQpNQVWseqIY9xGjpi0Y6h95hk7WttezxLuG/1LMvm2qNj&#10;aWiwo9eGqt/dnzdQBlcecj9rt09u3v2E64etv9GYyXh4WYJKNKS7+Xb9bgX/ORdc+UZG0O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n6mWjGAAAA3QAAAA8AAAAAAAAA&#10;AAAAAAAAoQIAAGRycy9kb3ducmV2LnhtbFBLBQYAAAAABAAEAPkAAACUAwAAAAA=&#10;">
                    <v:stroke joinstyle="miter" endcap="round"/>
                  </v:line>
                  <v:line id="Line 487" o:spid="_x0000_s1166" style="position:absolute;visibility:visible" from="141,140" to="218,1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Y888QAAADdAAAADwAAAGRycy9kb3ducmV2LnhtbERPTWvCQBC9F/wPyxS86SaCtqZughQK&#10;xZPVRvQ2ZKfJ0uxsyG41+uu7BaG3ebzPWRWDbcWZem8cK0inCQjiymnDtYLP/dvkGYQPyBpbx6Tg&#10;Sh6KfPSwwky7C3/QeRdqEUPYZ6igCaHLpPRVQxb91HXEkftyvcUQYV9L3eMlhttWzpJkIS0ajg0N&#10;dvTaUPW9+7EKSmfKQ2pn7XZuFt3J3Ta6PqJS48dh/QIi0BD+xXf3u47zn9Il/H0TT5D5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tjzzxAAAAN0AAAAPAAAAAAAAAAAA&#10;AAAAAKECAABkcnMvZG93bnJldi54bWxQSwUGAAAAAAQABAD5AAAAkgMAAAAA&#10;">
                    <v:stroke joinstyle="miter" endcap="round"/>
                  </v:line>
                  <v:line id="Line 488" o:spid="_x0000_s1167" style="position:absolute;flip:y;visibility:visible" from="315,69" to="315,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gFbWMUAAADdAAAADwAAAGRycy9kb3ducmV2LnhtbESPQWvCQBCF74X+h2UK3uqmEaxNXaUU&#10;CqJeqj30OGTHJJidDdldE/vrOwfB2wzvzXvfLNeja9WF+tB4NvAyzUARl942XBn4OX49L0CFiGyx&#10;9UwGrhRgvXp8WGJh/cDfdDnESkkIhwIN1DF2hdahrMlhmPqOWLST7x1GWftK2x4HCXetzrNsrh02&#10;LA01dvRZU3k+JGeAhreUZtuyyXe7/W+a/REdORkzeRo/3kFFGuPdfLveWMF/zYVfvpER9O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gFbWMUAAADdAAAADwAAAAAAAAAA&#10;AAAAAAChAgAAZHJzL2Rvd25yZXYueG1sUEsFBgAAAAAEAAQA+QAAAJMDAAAAAA==&#10;">
                    <v:stroke joinstyle="miter" endcap="round"/>
                  </v:line>
                  <v:line id="Line 489" o:spid="_x0000_s1168" style="position:absolute;flip:y;visibility:visible" from="295,77" to="295,1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3+w8MAAADdAAAADwAAAGRycy9kb3ducmV2LnhtbERPS2vCQBC+C/0PyxR6040RfERXKYVC&#10;qV6MPfQ4ZMckmJ0N2V2T9te7guBtPr7nbHaDacSVOldbVjCdJCCIC6trLhX8nD7HSxDOI2tsLJOC&#10;P3Kw276MNphp2/ORrrkvRQxhl6GCyvs2k9IVFRl0E9sSR+5sO4M+wq6UusM+hptGpkkylwZrjg0V&#10;tvRRUXHJg1FA/SqE2XdRp/v94TfM/olOHJR6ex3e1yA8Df4pfri/dJy/SKdw/yaeIL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1N/sPDAAAA3QAAAA8AAAAAAAAAAAAA&#10;AAAAoQIAAGRycy9kb3ducmV2LnhtbFBLBQYAAAAABAAEAPkAAACRAwAAAAA=&#10;">
                    <v:stroke joinstyle="miter" endcap="round"/>
                  </v:line>
                  <v:line id="Line 490" o:spid="_x0000_s1169" style="position:absolute;flip:x;visibility:visible" from="120,42" to="18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9gtMMAAADdAAAADwAAAGRycy9kb3ducmV2LnhtbERPTWvCQBC9F/oflil4azaNoDV1lVIo&#10;FPWi6cHjkJ0modnZkN010V/vCoK3ebzPWa5H04oT9a6xrOAtSUEQl1Y3XCn4Lb5f30E4j6yxtUwK&#10;zuRgvXp+WmKu7cB7Oh18JWIIuxwV1N53uZSurMmgS2xHHLk/2xv0EfaV1D0OMdy0MkvTmTTYcGyo&#10;saOvmsr/QzAKaFiEMN2UTbbd7o5heiEqOCg1eRk/P0B4Gv1DfHf/6Dh/nmVw+yaeIF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2fYLTDAAAA3QAAAA8AAAAAAAAAAAAA&#10;AAAAoQIAAGRycy9kb3ducmV2LnhtbFBLBQYAAAAABAAEAPkAAACRAwAAAAA=&#10;">
                    <v:stroke joinstyle="miter" endcap="round"/>
                  </v:line>
                  <v:line id="Line 491" o:spid="_x0000_s1170" style="position:absolute;flip:y;visibility:visible" from="315,29" to="413,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PFL8IAAADdAAAADwAAAGRycy9kb3ducmV2LnhtbERPTWvCQBC9C/6HZQRvujEBbVNXEaFQ&#10;ai9qDz0O2WkSzM6G7K6J/fVuQfA2j/c56+1gGnGlztWWFSzmCQjiwuqaSwXf5/fZCwjnkTU2lknB&#10;jRxsN+PRGnNtez7S9eRLEUPY5aig8r7NpXRFRQbd3LbEkfu1nUEfYVdK3WEfw00j0yRZSoM1x4YK&#10;W9pXVFxOwSig/jWE7LOo08Ph6ydkf0RnDkpNJ8PuDYSnwT/FD/eHjvNXaQb/38QT5OY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tPFL8IAAADdAAAADwAAAAAAAAAAAAAA&#10;AAChAgAAZHJzL2Rvd25yZXYueG1sUEsFBgAAAAAEAAQA+QAAAJADAAAAAA==&#10;">
                    <v:stroke joinstyle="miter" endcap="round"/>
                  </v:line>
                  <v:line id="Line 492" o:spid="_x0000_s1171" style="position:absolute;visibility:visible" from="413,29" to="510,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tZ0MIAAADdAAAADwAAAGRycy9kb3ducmV2LnhtbERPS4vCMBC+C/6HMIK3NbW4ulSjyMKC&#10;eFpfy+5taMY22ExKE7X6642w4G0+vufMFq2txIUabxwrGA4SEMS504YLBfvd19sHCB+QNVaOScGN&#10;PCzm3c4MM+2uvKHLNhQihrDPUEEZQp1J6fOSLPqBq4kjd3SNxRBhU0jd4DWG20qmSTKWFg3HhhJr&#10;+iwpP23PVsHBmcPP0KbV97sZ13/uvtbFLyrV77XLKYhAbXiJ/90rHedP0hE8v4knyP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ttZ0MIAAADdAAAADwAAAAAAAAAAAAAA&#10;AAChAgAAZHJzL2Rvd25yZXYueG1sUEsFBgAAAAAEAAQA+QAAAJADAAAAAA==&#10;">
                    <v:stroke joinstyle="miter" endcap="round"/>
                  </v:line>
                  <v:line id="Line 493" o:spid="_x0000_s1172" style="position:absolute;flip:y;visibility:visible" from="510,29" to="60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b4wMMAAADdAAAADwAAAGRycy9kb3ducmV2LnhtbERPTWvCQBC9F/oflhF6qxsjbTW6CUUQ&#10;SvWi9uBxyI5JMDsbsrsm7a/vFoTe5vE+Z12MphU36l1jWcFsmoAgLq1uuFLwddo+L0A4j6yxtUwK&#10;vslBkT8+rDHTduAD3Y6+EjGEXYYKau+7TEpX1mTQTW1HHLmL7Q36CPtK6h6HGG5amSbJqzTYcGyo&#10;saNNTeX1GIwCGpYhzD/LJt3t9ucw/yE6cVDqaTK+r0B4Gv2/+O7+0HH+W/oCf9/EE2T+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J2+MDDAAAA3QAAAA8AAAAAAAAAAAAA&#10;AAAAoQIAAGRycy9kb3ducmV2LnhtbFBLBQYAAAAABAAEAPkAAACRAwAAAAA=&#10;">
                    <v:stroke joinstyle="miter" endcap="round"/>
                  </v:line>
                  <v:rect id="Rectangle 1726" o:spid="_x0000_s1173" style="position:absolute;left:484;top:125;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QQK8AA&#10;AADdAAAADwAAAGRycy9kb3ducmV2LnhtbERPzYrCMBC+C/sOYYS9aWoPrlSjiCC44sXqAwzN9AeT&#10;SUmytvv2ZkHY23x8v7PZjdaIJ/nQOVawmGcgiCunO24U3G/H2QpEiMgajWNS8EsBdtuPyQYL7Qa+&#10;0rOMjUghHApU0MbYF1KGqiWLYe564sTVzluMCfpGao9DCrdG5lm2lBY7Tg0t9nRoqXqUP1aBvJXH&#10;YVUan7lzXl/M9+lak1Pqczru1yAijfFf/HafdJr/lS/h75t0gt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XQQK8AAAADdAAAADwAAAAAAAAAAAAAAAACYAgAAZHJzL2Rvd25y&#10;ZXYueG1sUEsFBgAAAAAEAAQA9QAAAIUDAAAAAA==&#10;" filled="f" stroked="f">
                    <v:textbox style="mso-next-textbox:#Rectangle 1726;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495" o:spid="_x0000_s1174" style="position:absolute;visibility:visible" from="520,65" to="520,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gnHp8EAAADdAAAADwAAAGRycy9kb3ducmV2LnhtbERPS4vCMBC+C/sfwix409TC6lKNsgiC&#10;7MnnorehGduwzaQ0Uau/3giCt/n4njOZtbYSF2q8caxg0E9AEOdOGy4U7LaL3jcIH5A1Vo5JwY08&#10;zKYfnQlm2l15TZdNKEQMYZ+hgjKEOpPS5yVZ9H1XE0fu5BqLIcKmkLrBawy3lUyTZCgtGo4NJdY0&#10;Lyn/35ytgr0z+7+BTavVlxnWR3f/1cUBlep+tj9jEIHa8Ba/3Esd54/SETy/iSfI6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WCcenwQAAAN0AAAAPAAAAAAAAAAAAAAAA&#10;AKECAABkcnMvZG93bnJldi54bWxQSwUGAAAAAAQABAD5AAAAjwMAAAAA&#10;">
                    <v:stroke joinstyle="miter" endcap="round"/>
                  </v:line>
                  <v:line id="Line 496" o:spid="_x0000_s1175" style="position:absolute;visibility:visible" from="500,65" to="500,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5ZT1cYAAADdAAAADwAAAGRycy9kb3ducmV2LnhtbESPQWvCQBCF74X+h2UK3urGQG2JriKF&#10;QunJWlP0NmTHZDE7G7Jbjf76zkHwNsN789438+XgW3WiPrrABibjDBRxFazj2sD25+P5DVRMyBbb&#10;wGTgQhGWi8eHORY2nPmbTptUKwnhWKCBJqWu0DpWDXmM49ARi3YIvccka19r2+NZwn2r8yybao+O&#10;paHBjt4bqo6bP2+gDK78nfi8Xb+4abcP1y9b79CY0dOwmoFKNKS7+Xb9aQX/NRdc+UZG0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eWU9XGAAAA3QAAAA8AAAAAAAAA&#10;AAAAAAAAoQIAAGRycy9kb3ducmV2LnhtbFBLBQYAAAAABAAEAPkAAACUAwAAAAA=&#10;">
                    <v:stroke joinstyle="miter" endcap="round"/>
                  </v:line>
                  <v:rect id="Rectangle 1729" o:spid="_x0000_s1176" style="position:absolute;top:8;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uEWcEA&#10;AADdAAAADwAAAGRycy9kb3ducmV2LnhtbERPzWoCMRC+F3yHMIK3mnUPVlejiCBo6cXVBxg2sz+Y&#10;TJYkdbdvbwqF3ubj+53tfrRGPMmHzrGCxTwDQVw53XGj4H47va9AhIis0TgmBT8UYL+bvG2x0G7g&#10;Kz3L2IgUwqFABW2MfSFlqFqyGOauJ05c7bzFmKBvpPY4pHBrZJ5lS2mx49TQYk/HlqpH+W0VyFt5&#10;Glal8Zn7zOsvczlfa3JKzabjYQMi0hj/xX/us07zP/I1/H6TTpC7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jrhFnBAAAA3QAAAA8AAAAAAAAAAAAAAAAAmAIAAGRycy9kb3du&#10;cmV2LnhtbFBLBQYAAAAABAAEAPUAAACGAwAAAAA=&#10;" filled="f" stroked="f">
                    <v:textbox style="mso-next-textbox:#Rectangle 1729;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498" o:spid="_x0000_s1177" style="position:absolute;flip:x y;visibility:visible" from="49,48" to="120,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YDZUcYAAADdAAAADwAAAGRycy9kb3ducmV2LnhtbESPQW/CMAyF75P4D5GRuI20YxqoEBBC&#10;YmzaqQw4m8a0FY1TNQG6fz8fJu1m6z2/93mx6l2j7tSF2rOBdJyAIi68rbk0cPjePs9AhYhssfFM&#10;Bn4owGo5eFpgZv2Dc7rvY6kkhEOGBqoY20zrUFTkMIx9SyzaxXcOo6xdqW2HDwl3jX5JkjftsGZp&#10;qLClTUXFdX9zBo4cznV+SD9PeXKcvm926evXdWvMaNiv56Ai9fHf/Hf9YQV/OhF++UZG0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mA2VHGAAAA3QAAAA8AAAAAAAAA&#10;AAAAAAAAoQIAAGRycy9kb3ducmV2LnhtbFBLBQYAAAAABAAEAPkAAACUAwAAAAA=&#10;">
                    <v:stroke joinstyle="miter" endcap="round"/>
                  </v:line>
                  <v:line id="Line 499" o:spid="_x0000_s1178" style="position:absolute;flip:x y;visibility:visible" from="59,35" to="131,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x8ysIAAADdAAAADwAAAGRycy9kb3ducmV2LnhtbERPS4vCMBC+L/gfwgje1rS6rFKNIoLu&#10;yp7q6zw2Y1tsJqXJav33RhC8zcf3nOm8NZW4UuNKywrifgSCOLO65FzBfrf6HINwHlljZZkU3MnB&#10;fNb5mGKi7Y1Tum59LkIIuwQVFN7XiZQuK8ig69uaOHBn2xj0ATa51A3eQrip5CCKvqXBkkNDgTUt&#10;C8ou23+j4MDuVKb7eHNMo8NovfyJv/4uK6V63XYxAeGp9W/xy/2rw/zRMIbnN+EEO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sx8ysIAAADdAAAADwAAAAAAAAAAAAAA&#10;AAChAgAAZHJzL2Rvd25yZXYueG1sUEsFBgAAAAAEAAQA+QAAAJADAAAAAA==&#10;">
                    <v:stroke joinstyle="miter" endcap="round"/>
                  </v:line>
                  <v:rect id="Rectangle 1732" o:spid="_x0000_s1179" style="position:absolute;left:195;top:247;width:72;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aA9cAA&#10;AADdAAAADwAAAGRycy9kb3ducmV2LnhtbERP22oCMRB9F/yHMIJvmnWFVlajiCDY0hdXP2DYzF4w&#10;mSxJdLd/3xQKfZvDuc7uMFojXuRD51jBapmBIK6c7rhRcL+dFxsQISJrNI5JwTcFOOynkx0W2g18&#10;pVcZG5FCOBSooI2xL6QMVUsWw9L1xImrnbcYE/SN1B6HFG6NzLPsTVrsODW02NOppepRPq0CeSvP&#10;w6Y0PnOfef1lPi7XmpxS89l43IKINMZ/8Z/7otP893UOv9+kE+T+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5aA9cAAAADdAAAADwAAAAAAAAAAAAAAAACYAgAAZHJzL2Rvd25y&#10;ZXYueG1sUEsFBgAAAAAEAAQA9QAAAIUDAAAAAA==&#10;" filled="f" stroked="f">
                    <v:textbox style="mso-next-textbox:#Rectangle 1732;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501" o:spid="_x0000_s1180" style="position:absolute;visibility:visible" from="218,189" to="218,2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tXecIAAADdAAAADwAAAGRycy9kb3ducmV2LnhtbERPS4vCMBC+L/gfwgjeNFVZlWoUEQTZ&#10;0/pEb0MztsFmUpqo3f31G0HY23x8z5ktGluKB9XeOFbQ7yUgiDOnDecKDvt1dwLCB2SNpWNS8EMe&#10;FvPWxwxT7Z68pccu5CKGsE9RQRFClUrps4Is+p6riCN3dbXFEGGdS13jM4bbUg6SZCQtGo4NBVa0&#10;Kii77e5WwdGZ46lvB+X3pxlVF/f7pfMzKtVpN8spiEBN+Be/3Rsd54+HQ3h9E0+Q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OtXecIAAADdAAAADwAAAAAAAAAAAAAA&#10;AAChAgAAZHJzL2Rvd25yZXYueG1sUEsFBgAAAAAEAAQA+QAAAJADAAAAAA==&#10;">
                    <v:stroke joinstyle="miter" endcap="round"/>
                  </v:line>
                  <v:line id="Line 502" o:spid="_x0000_s1181" style="position:absolute;visibility:visible" from="315,149" to="413,1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LPDcMAAADdAAAADwAAAGRycy9kb3ducmV2LnhtbERPS2sCMRC+F/wPYQRvNau2KqtRRBBK&#10;T9YXehs2425wM1k2Ubf++qYgeJuP7znTeWNLcaPaG8cKet0EBHHmtOFcwW67eh+D8AFZY+mYFPyS&#10;h/ms9TbFVLs7/9BtE3IRQ9inqKAIoUql9FlBFn3XVcSRO7vaYoiwzqWu8R7DbSn7STKUFg3HhgIr&#10;WhaUXTZXq2DvzP7Qs/1y/WmG1ck9vnV+RKU67WYxARGoCS/x0/2l4/zR4AP+v4knyNk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MCzw3DAAAA3QAAAA8AAAAAAAAAAAAA&#10;AAAAoQIAAGRycy9kb3ducmV2LnhtbFBLBQYAAAAABAAEAPkAAACRAwAAAAA=&#10;">
                    <v:stroke joinstyle="miter" endcap="round"/>
                  </v:line>
                  <v:line id="Line 503" o:spid="_x0000_s1182" style="position:absolute;flip:y;visibility:visible" from="120,69" to="120,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9uHcMAAADdAAAADwAAAGRycy9kb3ducmV2LnhtbERPTWvCQBC9C/0Pywi96UaDVqOrlEKh&#10;aC9qDx6H7JgEs7Mhu2vS/npXKHibx/uc9bY3tbhR6yrLCibjBARxbnXFhYKf0+doAcJ5ZI21ZVLw&#10;Sw62m5fBGjNtOz7Q7egLEUPYZaig9L7JpHR5SQbd2DbEkbvY1qCPsC2kbrGL4aaW0ySZS4MVx4YS&#10;G/ooKb8eg1FA3TKEdJdX0/3++xzSP6ITB6Veh/37CoSn3j/F/+4vHee/pTN4fBNPkJ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evbh3DAAAA3QAAAA8AAAAAAAAAAAAA&#10;AAAAoQIAAGRycy9kb3ducmV2LnhtbFBLBQYAAAAABAAEAPkAAACRAwAAAAA=&#10;">
                    <v:stroke joinstyle="miter" endcap="round"/>
                  </v:line>
                  <v:line id="Line 504" o:spid="_x0000_s1183" style="position:absolute;flip:x;visibility:visible" from="218,149" to="315,1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33wasMAAADdAAAADwAAAGRycy9kb3ducmV2LnhtbERPTWvCQBC9C/0PyxR6000NqE2zkSII&#10;RXsx9tDjkJ0modnZkN01sb++WxC8zeN9Tr6dTCcuNLjWsoLnRQKCuLK65VrB53k/34BwHlljZ5kU&#10;XMnBtniY5ZhpO/KJLqWvRQxhl6GCxvs+k9JVDRl0C9sTR+7bDgZ9hEMt9YBjDDedXCbJShpsOTY0&#10;2NOuoeqnDEYBjS8hpIeqXR6PH18h/SU6c1Dq6XF6ewXhafJ38c39ruP8dbqC/2/iCbL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d98GrDAAAA3QAAAA8AAAAAAAAAAAAA&#10;AAAAoQIAAGRycy9kb3ducmV2LnhtbFBLBQYAAAAABAAEAPkAAACRAwAAAAA=&#10;">
                    <v:stroke joinstyle="miter" endcap="round"/>
                  </v:line>
                  <v:line id="Line 505" o:spid="_x0000_s1184" style="position:absolute;flip:x y;visibility:visible" from="248,41" to="315,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mlBJcMAAADdAAAADwAAAGRycy9kb3ducmV2LnhtbERPS2vCQBC+F/wPywje6iZVmpK6ighW&#10;paf46HmaHZNgdjZkV43/3hUEb/PxPWcy60wtLtS6yrKCeBiBIM6trrhQsN8t379AOI+ssbZMCm7k&#10;YDbtvU0w1fbKGV22vhAhhF2KCkrvm1RKl5dk0A1tQxy4o20N+gDbQuoWryHc1PIjij6lwYpDQ4kN&#10;LUrKT9uzUXBg919l+3jzl0WH5Gexise/p6VSg343/wbhqfMv8dO91mF+Mkrg8U04QU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pQSXDAAAA3QAAAA8AAAAAAAAAAAAA&#10;AAAAoQIAAGRycy9kb3ducmV2LnhtbFBLBQYAAAAABAAEAPkAAACRAwAAAAA=&#10;">
                    <v:stroke joinstyle="miter" endcap="round"/>
                  </v:line>
                  <v:line id="Line 506" o:spid="_x0000_s1185" style="position:absolute;visibility:visible" from="607,29" to="70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FCMYAAADdAAAADwAAAGRycy9kb3ducmV2LnhtbESPQWvCQBCF70L/wzIFb7rRopXoKqVQ&#10;KJ6sbYrehuw0WZqdDdmtRn995yB4m+G9ee+b1ab3jTpRF11gA5NxBoq4DNZxZeDr8220ABUTssUm&#10;MBm4UITN+mGwwtyGM3/QaZ8qJSEcczRQp9TmWseyJo9xHFpi0X5C5zHJ2lXadniWcN/oaZbNtUfH&#10;0lBjS681lb/7P2+gCK74nvhps5u5eXsM162tDmjM8LF/WYJK1Ke7+Xb9bgX/+Ulw5RsZQa//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JPxQjGAAAA3QAAAA8AAAAAAAAA&#10;AAAAAAAAoQIAAGRycy9kb3ducmV2LnhtbFBLBQYAAAAABAAEAPkAAACUAwAAAAA=&#10;">
                    <v:stroke joinstyle="miter" endcap="round"/>
                  </v:line>
                  <v:shape id="Freeform 1739" o:spid="_x0000_s1186" style="position:absolute;left:651;top:1;width:21;height:78;visibility:visible;mso-wrap-style:square;v-text-anchor:top" coordsize="21,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lTQMMA&#10;AADdAAAADwAAAGRycy9kb3ducmV2LnhtbERP207CQBB9N/EfNmPCm92iCWJlIV5A0TeBD5h0h261&#10;O1u7Q6l/75KY8DYn5zqzxeAb1VMX68AGxlkOirgMtubKwG67up6CioJssQlMBn4pwmJ+eTHDwoYj&#10;f1K/kUqlEI4FGnAibaF1LB15jFloiRO3D51HSbCrtO3wmMJ9o2/yfKI91pwaHLb07Kj83hy8gVz8&#10;m94vX75e+/WTq9+nk5+xfBgzuhoeH0AJDXIW/7vXNs2/u72H0zfpBD3/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BlTQMMAAADdAAAADwAAAAAAAAAAAAAAAACYAgAAZHJzL2Rv&#10;d25yZXYueG1sUEsFBgAAAAAEAAQA9QAAAIgDAAAAAA==&#10;" path="m2,c21,24,20,54,,78e" filled="f">
                    <v:stroke joinstyle="miter"/>
                    <v:path arrowok="t" o:connecttype="custom" o:connectlocs="2,0;0,78" o:connectangles="0,0"/>
                  </v:shape>
                  <v:shape id="Freeform 1740" o:spid="_x0000_s1187" style="position:absolute;left:546;width:20;height:77;visibility:visible;mso-wrap-style:square;v-text-anchor:top" coordsize="20,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NSicYA&#10;AADdAAAADwAAAGRycy9kb3ducmV2LnhtbESPQW/CMAyF75P4D5EncRvppqqDjoAAaRKnoXUcOJrG&#10;aysap2sy6Pj1+IC0m633/N7n+XJwrTpTHxrPBp4nCSji0tuGKwP7r/enKagQkS22nsnAHwVYLkYP&#10;c8ytv/AnnYtYKQnhkKOBOsYu1zqUNTkME98Ri/bte4dR1r7StseLhLtWvyRJph02LA01drSpqTwV&#10;v87AjKvNujil2W7qUs7W1+z4cfgxZvw4rN5ARRriv/l+vbWC/5oKv3wjI+jF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YNSicYAAADdAAAADwAAAAAAAAAAAAAAAACYAgAAZHJz&#10;L2Rvd25yZXYueG1sUEsFBgAAAAAEAAQA9QAAAIsDAAAAAA==&#10;" path="m20,77c,54,,24,20,e" filled="f">
                    <v:stroke joinstyle="miter"/>
                    <v:path arrowok="t" o:connecttype="custom" o:connectlocs="20,77;20,0" o:connectangles="0,0"/>
                  </v:shape>
                  <v:rect id="Rectangle 1741" o:spid="_x0000_s1188" style="position:absolute;left:656;top:86;width:35;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t/8AA&#10;AADdAAAADwAAAGRycy9kb3ducmV2LnhtbERP24rCMBB9F/yHMIJvmiriSjWKCIK7+GL1A4ZmesFk&#10;UpJou3+/WVjYtzmc6+wOgzXiTT60jhUs5hkI4tLplmsFj/t5tgERIrJG45gUfFOAw3482mGuXc83&#10;ehexFimEQ44Kmhi7XMpQNmQxzF1HnLjKeYsxQV9L7bFP4dbIZZatpcWWU0ODHZ0aKp/FyyqQ9+Lc&#10;bwrjM/e1rK7m83KryCk1nQzHLYhIQ/wX/7kvOs3/WC3g95t0gt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Jt/8AAAADdAAAADwAAAAAAAAAAAAAAAACYAgAAZHJzL2Rvd25y&#10;ZXYueG1sUEsFBgAAAAAEAAQA9QAAAIUDAAAAAA==&#10;" filled="f" stroked="f">
                    <v:textbox style="mso-next-textbox:#Rectangle 1741;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742" o:spid="_x0000_s1189" style="position:absolute;left:702;top:103;width:36;height:3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DziMAA&#10;AADdAAAADwAAAGRycy9kb3ducmV2LnhtbERP22oCMRB9F/yHMIJvmnWRVlajiCDY0hdXP2DYzF4w&#10;mSxJdLd/3xQKfZvDuc7uMFojXuRD51jBapmBIK6c7rhRcL+dFxsQISJrNI5JwTcFOOynkx0W2g18&#10;pVcZG5FCOBSooI2xL6QMVUsWw9L1xImrnbcYE/SN1B6HFG6NzLPsTVrsODW02NOppepRPq0CeSvP&#10;w6Y0PnOfef1lPi7XmpxS89l43IKINMZ/8Z/7otP893UOv9+kE+T+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5DziMAAAADdAAAADwAAAAAAAAAAAAAAAACYAgAAZHJzL2Rvd25y&#10;ZXYueG1sUEsFBgAAAAAEAAQA9QAAAIUDAAAAAA==&#10;" filled="f" stroked="f">
                    <v:textbox style="mso-next-textbox:#Rectangle 1742;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4</w:t>
                          </w:r>
                        </w:p>
                      </w:txbxContent>
                    </v:textbox>
                  </v:rect>
                </v:group>
              </w:pict>
            </w: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b/>
                <w:sz w:val="20"/>
                <w:szCs w:val="20"/>
              </w:rPr>
            </w:pPr>
          </w:p>
          <w:p w:rsidR="00DD4C98" w:rsidRDefault="00DD4C98" w:rsidP="005861E4">
            <w:pPr>
              <w:rPr>
                <w:rFonts w:ascii="Times New Roman" w:hAnsi="Times New Roman" w:cs="Times New Roman"/>
                <w:sz w:val="20"/>
                <w:szCs w:val="20"/>
              </w:rPr>
            </w:pPr>
          </w:p>
          <w:p w:rsidR="005861E4" w:rsidRPr="005861E4" w:rsidRDefault="005861E4" w:rsidP="005861E4">
            <w:pPr>
              <w:rPr>
                <w:rFonts w:ascii="Times New Roman" w:hAnsi="Times New Roman" w:cs="Times New Roman"/>
                <w:sz w:val="20"/>
                <w:szCs w:val="20"/>
              </w:rPr>
            </w:pP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4-hydroxy-5-methyl-6-(2 oxohexadecyl) pyran-2-one</w:t>
            </w:r>
          </w:p>
          <w:p w:rsidR="00DD4C98" w:rsidRPr="005861E4" w:rsidRDefault="007F0CD8" w:rsidP="005861E4">
            <w:pPr>
              <w:rPr>
                <w:rFonts w:ascii="Times New Roman" w:hAnsi="Times New Roman" w:cs="Times New Roman"/>
                <w:sz w:val="20"/>
                <w:szCs w:val="20"/>
              </w:rPr>
            </w:pPr>
            <w:r w:rsidRPr="007F0CD8">
              <w:rPr>
                <w:rFonts w:ascii="Times New Roman" w:hAnsi="Times New Roman" w:cs="Times New Roman"/>
                <w:b/>
                <w:noProof/>
                <w:sz w:val="20"/>
                <w:szCs w:val="20"/>
              </w:rPr>
              <w:pict>
                <v:group id="Group 484" o:spid="_x0000_s1190" style="position:absolute;margin-left:61pt;margin-top:3.4pt;width:89.1pt;height:40pt;z-index:251749888" coordsize="713,3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">
                  <v:rect id="Rectangle 1744" o:spid="_x0000_s1191" style="position:absolute;left:182;top:56;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XOZ8AA&#10;AADdAAAADwAAAGRycy9kb3ducmV2LnhtbERP24rCMBB9F/yHMIJvmiqi0jWKCIIuvlj3A4ZmesFk&#10;UpKs7f79ZmHBtzmc6+wOgzXiRT60jhUs5hkI4tLplmsFX4/zbAsiRGSNxjEp+KEAh/14tMNcu57v&#10;9CpiLVIIhxwVNDF2uZShbMhimLuOOHGV8xZjgr6W2mOfwq2RyyxbS4stp4YGOzo1VD6Lb6tAPopz&#10;vy2Mz9znsrqZ6+VekVNqOhmOHyAiDfEt/ndfdJq/Wa3g75t0gt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zXOZ8AAAADdAAAADwAAAAAAAAAAAAAAAACYAgAAZHJzL2Rvd25y&#10;ZXYueG1sUEsFBgAAAAAEAAQA9QAAAIUDAAAAAA==&#10;" filled="f" stroked="f">
                    <v:textbox style="mso-next-textbox:#Rectangle 1744;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O</w:t>
                          </w:r>
                        </w:p>
                      </w:txbxContent>
                    </v:textbox>
                  </v:rect>
                  <v:line id="Line 459" o:spid="_x0000_s1192" style="position:absolute;visibility:visible" from="115,183" to="206,2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gZ68EAAADdAAAADwAAAGRycy9kb3ducmV2LnhtbERPS4vCMBC+L/gfwgh7W1PFF9UoIgiy&#10;J9/obWjGNthMShO17q/fCAt7m4/vOdN5Y0vxoNobxwq6nQQEcea04VzBYb/6GoPwAVlj6ZgUvMjD&#10;fNb6mGKq3ZO39NiFXMQQ9ikqKEKoUil9VpBF33EVceSurrYYIqxzqWt8xnBbyl6SDKVFw7GhwIqW&#10;BWW33d0qODpzPHVtr9wMzLC6uJ9vnZ9Rqc92s5iACNSEf/Gfe63j/FF/AO9v4gly9g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USBnrwQAAAN0AAAAPAAAAAAAAAAAAAAAA&#10;AKECAABkcnMvZG93bnJldi54bWxQSwUGAAAAAAQABAD5AAAAjwMAAAAA&#10;">
                    <v:stroke joinstyle="miter" endcap="round"/>
                  </v:line>
                  <v:line id="Line 460" o:spid="_x0000_s1193" style="position:absolute;visibility:visible" from="134,175" to="206,2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JqHnMIAAADdAAAADwAAAGRycy9kb3ducmV2LnhtbERPS4vCMBC+C/6HMII3TRW3LtUoIgiy&#10;p/W17N6GZmyDzaQ0Ubv76zeC4G0+vufMl62txI0abxwrGA0TEMS504YLBcfDZvAOwgdkjZVjUvBL&#10;HpaLbmeOmXZ33tFtHwoRQ9hnqKAMoc6k9HlJFv3Q1cSRO7vGYoiwKaRu8B7DbSXHSZJKi4ZjQ4k1&#10;rUvKL/urVXBy5vQ1suPq882k9Y/7+9DFNyrV77WrGYhAbXiJn+6tjvOnkxQe38QT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JqHnMIAAADdAAAADwAAAAAAAAAAAAAA&#10;AAChAgAAZHJzL2Rvd25yZXYueG1sUEsFBgAAAAAEAAQA+QAAAJADAAAAAA==&#10;">
                    <v:stroke joinstyle="miter" endcap="round"/>
                  </v:line>
                  <v:line id="Line 461" o:spid="_x0000_s1194" style="position:absolute;flip:y;visibility:visible" from="297,110" to="297,1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cmjMQAAADdAAAADwAAAGRycy9kb3ducmV2LnhtbERPS2vCQBC+F/oflil4qxsf1JpmIyII&#10;pfZi7MHjkJ0mwexsyO6atL/eLRS8zcf3nGwzmlZcqXeNZQWzaQKCuLS64UrB12n//ArCeWSNrWVS&#10;8EMONvnjQ4aptgMf6Vr4SsQQdikqqL3vUildWZNBN7UdceS+bW/QR9hXUvc4xHDTynmSvEiDDceG&#10;Gjva1VReimAU0LAOYfFRNvPD4fMcFr9EJw5KTZ7G7RsIT6O/i//d7zrOXy1X8PdNPEHm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NyaMxAAAAN0AAAAPAAAAAAAAAAAA&#10;AAAAAKECAABkcnMvZG93bnJldi54bWxQSwUGAAAAAAQABAD5AAAAkgMAAAAA&#10;">
                    <v:stroke joinstyle="miter" endcap="round"/>
                  </v:line>
                  <v:line id="Line 462" o:spid="_x0000_s1195" style="position:absolute;flip:y;visibility:visible" from="277,118" to="277,1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iy/sYAAADdAAAADwAAAGRycy9kb3ducmV2LnhtbESPQWvCQBCF74X+h2UKvdVNtdgaXUWE&#10;glQv1R48DtkxCc3Ohuyuif31nYPgbYb35r1vFqvBNepCXag9G3gdZaCIC29rLg38HD9fPkCFiGyx&#10;8UwGrhRgtXx8WGBufc/fdDnEUkkIhxwNVDG2udahqMhhGPmWWLSz7xxGWbtS2w57CXeNHmfZVDus&#10;WRoqbGlTUfF7SM4A9bOUJl9FPd7t9qc0+SM6cjLm+WlYz0FFGuLdfLveWsF/fxNc+UZG0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Gosv7GAAAA3QAAAA8AAAAAAAAA&#10;AAAAAAAAoQIAAGRycy9kb3ducmV2LnhtbFBLBQYAAAAABAAEAPkAAACUAwAAAAA=&#10;">
                    <v:stroke joinstyle="miter" endcap="round"/>
                  </v:line>
                  <v:line id="Line 463" o:spid="_x0000_s1196" style="position:absolute;flip:x;visibility:visible" from="115,85" to="176,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QXZcMAAADdAAAADwAAAGRycy9kb3ducmV2LnhtbERPS4vCMBC+C/6HMMLeNPWBrl2jyMLC&#10;ol7UPXgcmrEt20xKk9ju/nojCN7m43vOatOZStyocaVlBeNRAoI4s7rkXMHP+Wv4DsJ5ZI2VZVLw&#10;Rw42635vham2LR/pdvK5iCHsUlRQeF+nUrqsIINuZGviyF1tY9BH2ORSN9jGcFPJSZLMpcGSY0OB&#10;NX0WlP2eglFA7TKE6S4rJ/v94RKm/0RnDkq9DbrtBwhPnX+Jn+5vHecvZkt4fBNPkO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7kF2XDAAAA3QAAAA8AAAAAAAAAAAAA&#10;AAAAoQIAAGRycy9kb3ducmV2LnhtbFBLBQYAAAAABAAEAPkAAACRAwAAAAA=&#10;">
                    <v:stroke joinstyle="miter" endcap="round"/>
                  </v:line>
                  <v:rect id="Rectangle 1750" o:spid="_x0000_s1197" style="position:absolute;top:56;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deucQA&#10;AADdAAAADwAAAGRycy9kb3ducmV2LnhtbESP3WoCMRCF74W+Q5hC72q2gla2RpGCoMUb1z7AsJn9&#10;wWSyJKm7ffvORcG7Gc6Zc77Z7Cbv1J1i6gMbeJsXoIjrYHtuDXxfD69rUCkjW3SBycAvJdhtn2Yb&#10;LG0Y+UL3KrdKQjiVaKDLeSi1TnVHHtM8DMSiNSF6zLLGVtuIo4R7pxdFsdIee5aGDgf67Ki+VT/e&#10;gL5Wh3FduViEr0VzdqfjpaFgzMvztP8AlWnKD/P/9dEK/vtS+OUbGUF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XXrnEAAAA3QAAAA8AAAAAAAAAAAAAAAAAmAIAAGRycy9k&#10;b3ducmV2LnhtbFBLBQYAAAAABAAEAPUAAACJAwAAAAA=&#10;" filled="f" stroked="f">
                    <v:textbox style="mso-next-textbox:#Rectangle 1750;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O</w:t>
                          </w:r>
                        </w:p>
                      </w:txbxContent>
                    </v:textbox>
                  </v:rect>
                  <v:line id="Line 465" o:spid="_x0000_s1198" style="position:absolute;flip:x y;visibility:visible" from="48,91" to="115,1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OZasIAAADdAAAADwAAAGRycy9kb3ducmV2LnhtbERPS4vCMBC+L/gfwgje1rTirlKNIoLu&#10;yp7q6zw2Y1tsJqXJav33RhC8zcf3nOm8NZW4UuNKywrifgSCOLO65FzBfrf6HINwHlljZZkU3MnB&#10;fNb5mGKi7Y1Tum59LkIIuwQVFN7XiZQuK8ig69uaOHBn2xj0ATa51A3eQrip5CCKvqXBkkNDgTUt&#10;C8ou23+j4MDuVKb7eHNMo8NovfyJh3+XlVK9bruYgPDU+rf45f7VYf7oK4bnN+EEO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xOZasIAAADdAAAADwAAAAAAAAAAAAAA&#10;AAChAgAAZHJzL2Rvd25yZXYueG1sUEsFBgAAAAAEAAQA+QAAAJADAAAAAA==&#10;">
                    <v:stroke joinstyle="miter" endcap="round"/>
                  </v:line>
                  <v:line id="Line 466" o:spid="_x0000_s1199" style="position:absolute;flip:x y;visibility:visible" from="57,79" to="124,1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EHHcQAAADdAAAADwAAAGRycy9kb3ducmV2LnhtbERPS2vCQBC+F/oflin0VjcJrUrqKhKI&#10;tniKr/OYnSbB7GzIrjH9991Cobf5+J6zWI2mFQP1rrGsIJ5EIIhLqxuuFBwP+cschPPIGlvLpOCb&#10;HKyWjw8LTLW9c0HD3lcihLBLUUHtfZdK6cqaDLqJ7YgD92V7gz7AvpK6x3sIN61MomgqDTYcGmrs&#10;KKupvO5vRsGJ3aUpjvHnuYhOs022jV9311yp56dx/Q7C0+j/xX/uDx3mz94S+P0mnCCX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wQcdxAAAAN0AAAAPAAAAAAAAAAAA&#10;AAAAAKECAABkcnMvZG93bnJldi54bWxQSwUGAAAAAAQABAD5AAAAkgMAAAAA&#10;">
                    <v:stroke joinstyle="miter" endcap="round"/>
                  </v:line>
                  <v:rect id="Rectangle 1753" o:spid="_x0000_s1200" style="position:absolute;left:182;top:274;width:60;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XAzsEA&#10;AADdAAAADwAAAGRycy9kb3ducmV2LnhtbERP22oCMRB9L/gPYQTfalalKqtRpCDY4ourHzBsZi+Y&#10;TJYkdbd/3xQE3+ZwrrPdD9aIB/nQOlYwm2YgiEunW64V3K7H9zWIEJE1Gsek4JcC7Hejty3m2vV8&#10;oUcRa5FCOOSooImxy6UMZUMWw9R1xImrnLcYE/S11B77FG6NnGfZUlpsOTU02NFnQ+W9+LEK5LU4&#10;9uvC+Mx9z6uz+TpdKnJKTcbDYQMi0hBf4qf7pNP81ccC/r9JJ8jd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EFwM7BAAAA3QAAAA8AAAAAAAAAAAAAAAAAmAIAAGRycy9kb3du&#10;cmV2LnhtbFBLBQYAAAAABAAEAPUAAACGAwAAAAA=&#10;" filled="f" stroked="f">
                    <v:textbox style="mso-next-textbox:#Rectangle 1753;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468" o:spid="_x0000_s1201" style="position:absolute;visibility:visible" from="206,220" to="206,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0qrcEAAADdAAAADwAAAGRycy9kb3ducmV2LnhtbERPS4vCMBC+L/gfwgh7W1PFF9UoIgiy&#10;J9/obWjGNthMShO17q/fCAt7m4/vOdN5Y0vxoNobxwq6nQQEcea04VzBYb/6GoPwAVlj6ZgUvMjD&#10;fNb6mGKq3ZO39NiFXMQQ9ikqKEKoUil9VpBF33EVceSurrYYIqxzqWt8xnBbyl6SDKVFw7GhwIqW&#10;BWW33d0qODpzPHVtr9wMzLC6uJ9vnZ9Rqc92s5iACNSEf/Gfe63j/NGgD+9v4gly9g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3SqtwQAAAN0AAAAPAAAAAAAAAAAAAAAA&#10;AKECAABkcnMvZG93bnJldi54bWxQSwUGAAAAAAQABAD5AAAAjwMAAAAA&#10;">
                    <v:stroke joinstyle="miter" endcap="round"/>
                  </v:line>
                  <v:line id="Line 469" o:spid="_x0000_s1202" style="position:absolute;flip:y;visibility:visible" from="297,74" to="387,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CLvcIAAADdAAAADwAAAGRycy9kb3ducmV2LnhtbERPTYvCMBC9C/6HMMLeNF1FV6tRloUF&#10;US+rHjwOzdiWbSalSWz1128WBG/zeJ+z2nSmEjdqXGlZwfsoAUGcWV1yruB8+h7OQTiPrLGyTAru&#10;5GCz7vdWmGrb8g/djj4XMYRdigoK7+tUSpcVZNCNbE0cuattDPoIm1zqBtsYbio5TpKZNFhybCiw&#10;pq+Cst9jMAqoXYQw2WXleL8/XMLkQXTioNTboPtcgvDU+Zf46d7qOP9jOoX/b+IJcv0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nCLvcIAAADdAAAADwAAAAAAAAAAAAAA&#10;AAChAgAAZHJzL2Rvd25yZXYueG1sUEsFBgAAAAAEAAQA+QAAAJADAAAAAA==&#10;">
                    <v:stroke joinstyle="miter" endcap="round"/>
                  </v:line>
                  <v:line id="Line 470" o:spid="_x0000_s1203" style="position:absolute;flip:y;visibility:visible" from="206,183" to="297,2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qIVysQAAADdAAAADwAAAGRycy9kb3ducmV2LnhtbERPS2vCQBC+F/wPywi91U2V+ojZSCkU&#10;pPZi9OBxyI5JaHY2ZHdN7K/vFgq9zcf3nGw3mlbcqHeNZQXPswQEcWl1w5WC8+n9aQ3CeWSNrWVS&#10;cCcHu3zykGGq7cBHuhW+EjGEXYoKau+7VEpX1mTQzWxHHLmr7Q36CPtK6h6HGG5aOU+SpTTYcGyo&#10;saO3msqvIhgFNGxCWHyUzfxw+LyExTfRiYNSj9PxdQvC0+j/xX/uvY7zVy9L+P0mniDz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ohXKxAAAAN0AAAAPAAAAAAAAAAAA&#10;AAAAAKECAABkcnMvZG93bnJldi54bWxQSwUGAAAAAAQABAD5AAAAkgMAAAAA&#10;">
                    <v:stroke joinstyle="miter" endcap="round"/>
                  </v:line>
                  <v:line id="Line 471" o:spid="_x0000_s1204" style="position:absolute;flip:x y;visibility:visible" from="234,85" to="297,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7akhcMAAADdAAAADwAAAGRycy9kb3ducmV2LnhtbERPS2vCQBC+F/wPywje6iZFm5K6ighW&#10;paf46HmaHZNgdjZkV43/3hUEb/PxPWcy60wtLtS6yrKCeBiBIM6trrhQsN8t379AOI+ssbZMCm7k&#10;YDbtvU0w1fbKGV22vhAhhF2KCkrvm1RKl5dk0A1tQxy4o20N+gDbQuoWryHc1PIjij6lwYpDQ4kN&#10;LUrKT9uzUXBg919l+3jzl0WH5Gexike/p6VSg343/wbhqfMv8dO91mF+Mk7g8U04QU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u2pIXDAAAA3QAAAA8AAAAAAAAAAAAA&#10;AAAAoQIAAGRycy9kb3ducmV2LnhtbFBLBQYAAAAABAAEAPkAAACRAwAAAAA=&#10;">
                    <v:stroke joinstyle="miter" endcap="round"/>
                  </v:line>
                  <v:line id="Line 472" o:spid="_x0000_s1205" style="position:absolute;flip:y;visibility:visible" from="387,0" to="38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EkI8YAAADdAAAADwAAAGRycy9kb3ducmV2LnhtbESPQWvCQBCF74X+h2UKvdVNldoaXUWE&#10;glQv1R48DtkxCc3Ohuyuif31nYPgbYb35r1vFqvBNepCXag9G3gdZaCIC29rLg38HD9fPkCFiGyx&#10;8UwGrhRgtXx8WGBufc/fdDnEUkkIhxwNVDG2udahqMhhGPmWWLSz7xxGWbtS2w57CXeNHmfZVDus&#10;WRoqbGlTUfF7SM4A9bOUJl9FPd7t9qc0+SM6cjLm+WlYz0FFGuLdfLveWsF/fxNc+UZG0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RxJCPGAAAA3QAAAA8AAAAAAAAA&#10;AAAAAAAAoQIAAGRycy9kb3ducmV2LnhtbFBLBQYAAAAABAAEAPkAAACUAwAAAAA=&#10;">
                    <v:stroke joinstyle="miter" endcap="round"/>
                  </v:line>
                  <v:line id="Line 473" o:spid="_x0000_s1206" style="position:absolute;visibility:visible" from="387,74" to="478,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yFM8IAAADdAAAADwAAAGRycy9kb3ducmV2LnhtbERPS4vCMBC+C/6HMIK3NVXQ1WoUERbE&#10;0/pEb0MztsFmUpqs1v31ZmHB23x8z5ktGluKO9XeOFbQ7yUgiDOnDecKDvuvjzEIH5A1lo5JwZM8&#10;LObt1gxT7R68pfsu5CKGsE9RQRFClUrps4Is+p6riCN3dbXFEGGdS13jI4bbUg6SZCQtGo4NBVa0&#10;Kii77X6sgqMzx1PfDsrvoRlVF/e70fkZlep2muUURKAmvMX/7rWO8z+HE/j7Jp4g5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NyFM8IAAADdAAAADwAAAAAAAAAAAAAA&#10;AAChAgAAZHJzL2Rvd25yZXYueG1sUEsFBgAAAAAEAAQA+QAAAJADAAAAAA==&#10;">
                    <v:stroke joinstyle="miter" endcap="round"/>
                  </v:line>
                  <v:line id="Line 474" o:spid="_x0000_s1207" style="position:absolute;flip:y;visibility:visible" from="478,74" to="569,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vimMUAAADdAAAADwAAAGRycy9kb3ducmV2LnhtbESPQWvCQBCF7wX/wzKCt7pRwdboKiIU&#10;Su2l2oPHITsmwexsyO6a2F/fORR6m+G9ee+bzW5wjbpTF2rPBmbTDBRx4W3NpYHv89vzK6gQkS02&#10;nsnAgwLstqOnDebW9/xF91MslYRwyNFAFWObax2KihyGqW+JRbv6zmGUtSu17bCXcNfoeZYttcOa&#10;paHClg4VFbdTcgaoX6W0+Cjq+fH4eUmLH6IzJ2Mm42G/BhVpiP/mv+t3K/gvS+GXb2QEvf0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GvimMUAAADdAAAADwAAAAAAAAAA&#10;AAAAAAChAgAAZHJzL2Rvd25yZXYueG1sUEsFBgAAAAAEAAQA+QAAAJMDAAAAAA==&#10;">
                    <v:stroke joinstyle="miter" endcap="round"/>
                  </v:line>
                  <v:rect id="Rectangle 1761" o:spid="_x0000_s1208" style="position:absolute;left:459;top:163;width:31;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cxn8AA&#10;AADdAAAADwAAAGRycy9kb3ducmV2LnhtbERPzYrCMBC+C/sOYQRvNtWDK12jLIKg4sW6DzA00x82&#10;mZQka+vbG0HY23x8v7PZjdaIO/nQOVawyHIQxJXTHTcKfm6H+RpEiMgajWNS8KAAu+3HZIOFdgNf&#10;6V7GRqQQDgUqaGPsCylD1ZLFkLmeOHG18xZjgr6R2uOQwq2RyzxfSYsdp4YWe9q3VP2Wf1aBvJWH&#10;YV0an7vzsr6Y0/Fak1NqNh2/v0BEGuO/+O0+6jT/c7WA1zfpBL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Pcxn8AAAADdAAAADwAAAAAAAAAAAAAAAACYAgAAZHJzL2Rvd25y&#10;ZXYueG1sUEsFBgAAAAAEAAQA9QAAAIUDAAAAAA==&#10;" filled="f" stroked="f">
                    <v:textbox style="mso-next-textbox:#Rectangle 1761;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O</w:t>
                          </w:r>
                        </w:p>
                      </w:txbxContent>
                    </v:textbox>
                  </v:rect>
                  <v:line id="Line 476" o:spid="_x0000_s1209" style="position:absolute;visibility:visible" from="487,106" to="487,1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BTd/8MAAADdAAAADwAAAGRycy9kb3ducmV2LnhtbERPS2vCQBC+C/6HZYTe6sZAU0ldRYRC&#10;8VQfEXsbstNkaXY2ZFdN/fWuIHibj+85s0VvG3GmzhvHCibjBARx6bThSsF+9/k6BeEDssbGMSn4&#10;Jw+L+XAww1y7C2/ovA2ViCHsc1RQh9DmUvqyJot+7FriyP26zmKIsKuk7vASw20j0yTJpEXDsaHG&#10;llY1lX/bk1VQOFMcJjZtvt9M1v6461pXR1TqZdQvP0AE6sNT/HB/6Tj/PUvh/k08Qc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AU3f/DAAAA3QAAAA8AAAAAAAAAAAAA&#10;AAAAoQIAAGRycy9kb3ducmV2LnhtbFBLBQYAAAAABAAEAPkAAACRAwAAAAA=&#10;">
                    <v:stroke joinstyle="miter" endcap="round"/>
                  </v:line>
                  <v:line id="Line 477" o:spid="_x0000_s1210" style="position:absolute;visibility:visible" from="469,106" to="469,1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1h4ZMIAAADdAAAADwAAAGRycy9kb3ducmV2LnhtbERPS4vCMBC+C/6HMII3TVW2LtUoIgiy&#10;p/W17N6GZmyDzaQ0Ubv76zeC4G0+vufMl62txI0abxwrGA0TEMS504YLBcfDZvAOwgdkjZVjUvBL&#10;HpaLbmeOmXZ33tFtHwoRQ9hnqKAMoc6k9HlJFv3Q1cSRO7vGYoiwKaRu8B7DbSXHSZJKi4ZjQ4k1&#10;rUvKL/urVXBy5vQ1suPq882k9Y/7+9DFNyrV77WrGYhAbXiJn+6tjvOn6QQe38QT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1h4ZMIAAADdAAAADwAAAAAAAAAAAAAA&#10;AAChAgAAZHJzL2Rvd25yZXYueG1sUEsFBgAAAAAEAAQA+QAAAJADAAAAAA==&#10;">
                    <v:stroke joinstyle="miter" endcap="round"/>
                  </v:line>
                  <v:line id="Line 478" o:spid="_x0000_s1211" style="position:absolute;flip:y;visibility:visible" from="115,110" to="115,1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1Dkm8QAAADdAAAADwAAAGRycy9kb3ducmV2LnhtbERPS2vCQBC+F/wPywi91U21+IjZSCkU&#10;pPZi9OBxyI5JaHY2ZHdN7K/vFgq9zcf3nGw3mlbcqHeNZQXPswQEcWl1w5WC8+n9aQ3CeWSNrWVS&#10;cCcHu3zykGGq7cBHuhW+EjGEXYoKau+7VEpX1mTQzWxHHLmr7Q36CPtK6h6HGG5aOU+SpTTYcGyo&#10;saO3msqvIhgFNGxCWHyUzfxw+LyExTfRiYNSj9PxdQvC0+j/xX/uvY7zV8sX+P0mniDz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UOSbxAAAAN0AAAAPAAAAAAAAAAAA&#10;AAAAAKECAABkcnMvZG93bnJldi54bWxQSwUGAAAAAAQABAD5AAAAkgMAAAAA&#10;">
                    <v:stroke joinstyle="miter" endcap="round"/>
                  </v:line>
                  <v:line id="Line 479" o:spid="_x0000_s1212" style="position:absolute;visibility:visible" from="569,74" to="660,1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1Fi8MAAADdAAAADwAAAGRycy9kb3ducmV2LnhtbERPyWrDMBC9B/oPYgq9JbIDcYJr2ZRA&#10;oPTUrLS3wZraotbIWGri5uurQiC3ebx1imq0nTjT4I1jBeksAUFcO224UXDYb6YrED4ga+wck4Jf&#10;8lCVD5MCc+0uvKXzLjQihrDPUUEbQp9L6euWLPqZ64kj9+UGiyHCoZF6wEsMt52cJ0kmLRqODS32&#10;tG6p/t79WAVHZ46n1M6794XJ+k93fdPNByr19Di+PIMINIa7+OZ+1XH+MlvA/zfxBF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9RYvDAAAA3QAAAA8AAAAAAAAAAAAA&#10;AAAAoQIAAGRycy9kb3ducmV2LnhtbFBLBQYAAAAABAAEAPkAAACRAwAAAAA=&#10;">
                    <v:stroke joinstyle="miter" endcap="round"/>
                  </v:line>
                  <v:shape id="Freeform 1766" o:spid="_x0000_s1213" style="position:absolute;left:613;top:49;width:20;height:71;visibility:visible;mso-wrap-style:square;v-text-anchor:top" coordsize="20,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lWCsQA&#10;AADdAAAADwAAAGRycy9kb3ducmV2LnhtbERPS2vCQBC+F/wPywheim6UNpY0GxGl0FupD/Q4ZKfZ&#10;0OxszK6a/PtuodDbfHzPyVe9bcSNOl87VjCfJSCIS6drrhQc9m/TFxA+IGtsHJOCgTysitFDjpl2&#10;d/6k2y5UIoawz1CBCaHNpPSlIYt+5lriyH25zmKIsKuk7vAew20jF0mSSos1xwaDLW0Mld+7q1Vw&#10;9qfhsRn24ePCZnncJsPz8alWajLu168gAvXhX/znftdx/jJN4febeIIs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o5VgrEAAAA3QAAAA8AAAAAAAAAAAAAAAAAmAIAAGRycy9k&#10;b3ducmV2LnhtbFBLBQYAAAAABAAEAPUAAACJAwAAAAA=&#10;" path="m2,c20,22,19,49,,71e" filled="f">
                    <v:stroke joinstyle="miter"/>
                    <v:path arrowok="t" o:connecttype="custom" o:connectlocs="2,0;0,71" o:connectangles="0,0"/>
                  </v:shape>
                  <v:shape id="Freeform 1767" o:spid="_x0000_s1214" style="position:absolute;left:501;top:48;width:18;height:71;visibility:visible;mso-wrap-style:square;v-text-anchor:top" coordsize="18,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zPXsEA&#10;AADdAAAADwAAAGRycy9kb3ducmV2LnhtbERPTWvCQBC9F/wPywi9NRtFkpK6SpUK9WZtQI9DdpqE&#10;ZmfD7tbEf+8KQm/zeJ+zXI+mExdyvrWsYJakIIgrq1uuFZTfu5dXED4ga+wsk4IreVivJk9LLLQd&#10;+Isux1CLGMK+QAVNCH0hpa8aMugT2xNH7sc6gyFCV0vtcIjhppPzNM2kwZZjQ4M9bRuqfo9/RoEr&#10;rf7YnCt00snTfmEwPbSZUs/T8f0NRKAx/Isf7k8d5+dZDvdv4gly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jsz17BAAAA3QAAAA8AAAAAAAAAAAAAAAAAmAIAAGRycy9kb3du&#10;cmV2LnhtbFBLBQYAAAAABAAEAPUAAACGAwAAAAA=&#10;" path="m18,71c,49,,22,18,e" filled="f">
                    <v:stroke joinstyle="miter"/>
                    <v:path arrowok="t" o:connecttype="custom" o:connectlocs="18,71;18,0" o:connectangles="0,0"/>
                  </v:shape>
                  <v:rect id="Rectangle 1768" o:spid="_x0000_s1215" style="position:absolute;left:633;top:122;width:29;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2YAsQA&#10;AADdAAAADwAAAGRycy9kb3ducmV2LnhtbESPT2sCMRDF70K/Q5hCb5qtB5XVKKUg2NKLqx9g2Mz+&#10;oclkSVJ3/fbOoeBthvfmvd/sDpN36kYx9YENvC8KUMR1sD23Bq6X43wDKmVkiy4wGbhTgsP+ZbbD&#10;0oaRz3SrcqskhFOJBrqch1LrVHfkMS3CQCxaE6LHLGtstY04Srh3elkUK+2xZ2nocKDPjurf6s8b&#10;0JfqOG4qF4vwvWx+3Nfp3FAw5u11+tiCyjTlp/n/+mQFf70SXPlGRtD7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HNmALEAAAA3QAAAA8AAAAAAAAAAAAAAAAAmAIAAGRycy9k&#10;b3ducmV2LnhtbFBLBQYAAAAABAAEAPUAAACJAwAAAAA=&#10;" filled="f" stroked="f">
                    <v:textbox style="mso-next-textbox:#Rectangle 1768;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769" o:spid="_x0000_s1216" style="position:absolute;left:677;top:137;width:36;height:3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E9mcAA&#10;AADdAAAADwAAAGRycy9kb3ducmV2LnhtbERPzYrCMBC+L/gOYQRva6oH161GEUFQ2Yt1H2Bopj+Y&#10;TEoSbX17IyzsbT6+31lvB2vEg3xoHSuYTTMQxKXTLdcKfq+HzyWIEJE1Gsek4EkBtpvRxxpz7Xq+&#10;0KOItUghHHJU0MTY5VKGsiGLYeo64sRVzluMCfpaao99CrdGzrNsIS22nBoa7GjfUHkr7laBvBaH&#10;flkYn7nzvPoxp+OlIqfUZDzsViAiDfFf/Oc+6jT/a/EN72/SC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oE9mcAAAADdAAAADwAAAAAAAAAAAAAAAACYAgAAZHJzL2Rvd25y&#10;ZXYueG1sUEsFBgAAAAAEAAQA9QAAAIUDAAAAAA==&#10;" filled="f" stroked="f">
                    <v:textbox style="mso-next-textbox:#Rectangle 1769;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4</w:t>
                          </w:r>
                        </w:p>
                      </w:txbxContent>
                    </v:textbox>
                  </v:rect>
                </v:group>
              </w:pict>
            </w: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4-hydroxy-6-(1</w:t>
            </w:r>
            <w:r w:rsidR="005861E4">
              <w:rPr>
                <w:rFonts w:ascii="Times New Roman" w:hAnsi="Times New Roman" w:cs="Times New Roman"/>
                <w:sz w:val="20"/>
                <w:szCs w:val="20"/>
              </w:rPr>
              <w:t>-methyl-2-oxo-hexadecyl) pyran-2-</w:t>
            </w:r>
            <w:r w:rsidRPr="005861E4">
              <w:rPr>
                <w:rFonts w:ascii="Times New Roman" w:hAnsi="Times New Roman" w:cs="Times New Roman"/>
                <w:sz w:val="20"/>
                <w:szCs w:val="20"/>
              </w:rPr>
              <w:t>one</w:t>
            </w:r>
          </w:p>
          <w:p w:rsidR="00DD4C98" w:rsidRPr="005861E4" w:rsidRDefault="007F0CD8" w:rsidP="005861E4">
            <w:pPr>
              <w:rPr>
                <w:rFonts w:ascii="Times New Roman" w:hAnsi="Times New Roman" w:cs="Times New Roman"/>
                <w:sz w:val="20"/>
                <w:szCs w:val="20"/>
              </w:rPr>
            </w:pPr>
            <w:r w:rsidRPr="007F0CD8">
              <w:rPr>
                <w:rFonts w:ascii="Times New Roman" w:hAnsi="Times New Roman" w:cs="Times New Roman"/>
                <w:b/>
                <w:noProof/>
                <w:sz w:val="20"/>
                <w:szCs w:val="20"/>
              </w:rPr>
              <w:pict>
                <v:group id="Group 457" o:spid="_x0000_s1217" style="position:absolute;margin-left:56.55pt;margin-top:4.7pt;width:104.1pt;height:39pt;z-index:251750912" coordsize="833,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">
                  <v:rect id="Rectangle 1771" o:spid="_x0000_s1218" style="position:absolute;left:215;top:15;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6nQr8A&#10;AADdAAAADwAAAGRycy9kb3ducmV2LnhtbERPzYrCMBC+L/gOYQRva6oHlWoUEQRX9mL1AYZm+oPJ&#10;pCTRdt/eLAje5uP7nc1usEY8yYfWsYLZNANBXDrdcq3gdj1+r0CEiKzROCYFfxRgtx19bTDXrucL&#10;PYtYixTCIUcFTYxdLmUoG7IYpq4jTlzlvMWYoK+l9tincGvkPMsW0mLLqaHBjg4NlffiYRXIa3Hs&#10;V4XxmTvPq1/zc7pU5JSajIf9GkSkIX7Eb/dJp/nL5Qz+v0knyO0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1LqdCvwAAAN0AAAAPAAAAAAAAAAAAAAAAAJgCAABkcnMvZG93bnJl&#10;di54bWxQSwUGAAAAAAQABAD1AAAAhAMAAAAA&#10;" filled="f" stroked="f">
                    <v:textbox style="mso-next-textbox:#Rectangle 1771;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O</w:t>
                          </w:r>
                        </w:p>
                      </w:txbxContent>
                    </v:textbox>
                  </v:rect>
                  <v:line id="Line 432" o:spid="_x0000_s1219" style="position:absolute;visibility:visible" from="134,78" to="134,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pq5fMQAAADdAAAADwAAAGRycy9kb3ducmV2LnhtbERPTWvCQBC9F/oflin01myaBpXoKiK0&#10;eKhQE8XrkB2T0OxsyG6T9N93hYK3ebzPWW0m04qBetdYVvAaxSCIS6sbrhSciveXBQjnkTW2lknB&#10;LznYrB8fVphpO/KRhtxXIoSwy1BB7X2XSenKmgy6yHbEgbva3qAPsK+k7nEM4aaVSRzPpMGGQ0ON&#10;He1qKr/zH6PAJQWl7jM9f5i3i/y67H05Sw9KPT9N2yUIT5O/i//dex3mz+cJ3L4JJ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mrl8xAAAAN0AAAAPAAAAAAAAAAAA&#10;AAAAAKECAABkcnMvZG93bnJldi54bWxQSwUGAAAAAAQABAD5AAAAkgMAAAAA&#10;" strokeweight=".30869mm">
                    <v:stroke joinstyle="miter" endcap="round"/>
                  </v:line>
                  <v:line id="Line 433" o:spid="_x0000_s1220" style="position:absolute;visibility:visible" from="134,159" to="240,1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Yc58QAAADdAAAADwAAAGRycy9kb3ducmV2LnhtbERPTWvCQBC9F/oflhG81Y1J0BKzSim0&#10;5KDQasXrkJ0modnZkN0m8d+7QqG3ebzPyXeTacVAvWssK1guIhDEpdUNVwq+Tm9PzyCcR9bYWiYF&#10;V3Kw2z4+5JhpO/InDUdfiRDCLkMFtfddJqUrazLoFrYjDty37Q36APtK6h7HEG5aGUfRShpsODTU&#10;2NFrTeXP8dcocPGJUrdPz+8muciPS+HLVXpQaj6bXjYgPE3+X/znLnSYv14ncP8mnCC3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1hznxAAAAN0AAAAPAAAAAAAAAAAA&#10;AAAAAKECAABkcnMvZG93bnJldi54bWxQSwUGAAAAAAQABAD5AAAAkgMAAAAA&#10;" strokeweight=".30869mm">
                    <v:stroke joinstyle="miter" endcap="round"/>
                  </v:line>
                  <v:line id="Line 434" o:spid="_x0000_s1221" style="position:absolute;visibility:visible" from="156,151" to="240,1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Ek8MAAADdAAAADwAAAGRycy9kb3ducmV2LnhtbERPS2vCQBC+C/6HZYTezKY2xBJdpRRa&#10;clDwVXIdsmMSmp0N2a2m/94VBG/z8T1nuR5MKy7Uu8aygtcoBkFcWt1wpeB0/Jq+g3AeWWNrmRT8&#10;k4P1ajxaYqbtlfd0OfhKhBB2GSqove8yKV1Zk0EX2Y44cGfbG/QB9pXUPV5DuGnlLI5TabDh0FBj&#10;R581lb+HP6PAzY6UuE3y823eCrkrcl+myVapl8nwsQDhafBP8cOd6zB/Pk/g/k04Qa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I/hJPDAAAA3QAAAA8AAAAAAAAAAAAA&#10;AAAAoQIAAGRycy9kb3ducmV2LnhtbFBLBQYAAAAABAAEAPkAAACRAwAAAAA=&#10;" strokeweight=".30869mm">
                    <v:stroke joinstyle="miter" endcap="round"/>
                  </v:line>
                  <v:line id="Line 435" o:spid="_x0000_s1222" style="position:absolute;flip:y;visibility:visible" from="240,159" to="347,1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jKsUAAADdAAAADwAAAGRycy9kb3ducmV2LnhtbERP22rCQBB9L/QflhH6UnSjYiOpqxRL&#10;QRQEb7R9G7JjkjY7G7OriX/fLQi+zeFcZzJrTSkuVLvCsoJ+LwJBnFpdcKZgv/vojkE4j6yxtEwK&#10;ruRgNn18mGCibcMbumx9JkIIuwQV5N5XiZQuzcmg69mKOHBHWxv0AdaZ1DU2IdyUchBFL9JgwaEh&#10;x4rmOaW/27NRMDgtv0fFOv7Cn9X7hhoePh/cp1JPnfbtFYSn1t/FN/dCh/lxPIL/b8IJcv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tjKsUAAADdAAAADwAAAAAAAAAA&#10;AAAAAAChAgAAZHJzL2Rvd25yZXYueG1sUEsFBgAAAAAEAAQA+QAAAJMDAAAAAA==&#10;" strokeweight=".30869mm">
                    <v:stroke joinstyle="miter" endcap="round"/>
                  </v:line>
                  <v:line id="Line 436" o:spid="_x0000_s1223" style="position:absolute;flip:y;visibility:visible" from="347,78" to="347,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n9XcUAAADdAAAADwAAAGRycy9kb3ducmV2LnhtbERPTWvCQBC9F/oflin0UupGi6ZEVxFF&#10;kBYErdL2NmTHJJqdTbNbE/+9Kwje5vE+ZzRpTSlOVLvCsoJuJwJBnFpdcKZg+7V4fQfhPLLG0jIp&#10;OJODyfjxYYSJtg2v6bTxmQgh7BJUkHtfJVK6NCeDrmMr4sDtbW3QB1hnUtfYhHBTyl4UDaTBgkND&#10;jhXNckqPm3+joPf38dsvVvEPHj7na2r47WXnvpV6fmqnQxCeWn8X39xLHebH8QCu34QT5P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zn9XcUAAADdAAAADwAAAAAAAAAA&#10;AAAAAAChAgAAZHJzL2Rvd25yZXYueG1sUEsFBgAAAAAEAAQA+QAAAJMDAAAAAA==&#10;" strokeweight=".30869mm">
                    <v:stroke joinstyle="miter" endcap="round"/>
                  </v:line>
                  <v:line id="Line 437" o:spid="_x0000_s1224" style="position:absolute;flip:y;visibility:visible" from="325,86" to="325,1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VYxsUAAADdAAAADwAAAGRycy9kb3ducmV2LnhtbERP22rCQBB9L/Qflin0pehGRVNSV5GW&#10;gigI3qi+DdlpkjY7m2ZXk/69Kwi+zeFcZzxtTSnOVLvCsoJeNwJBnFpdcKZgt/3svIJwHlljaZkU&#10;/JOD6eTxYYyJtg2v6bzxmQgh7BJUkHtfJVK6NCeDrmsr4sB929qgD7DOpK6xCeGmlP0oGkmDBYeG&#10;HCt6zyn93ZyMgv7f4jgsVvEBf5Yfa2p48LJ3X0o9P7WzNxCeWn8X39xzHebHcQzXb8IJcnI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HVYxsUAAADdAAAADwAAAAAAAAAA&#10;AAAAAAChAgAAZHJzL2Rvd25yZXYueG1sUEsFBgAAAAAEAAQA+QAAAJMDAAAAAA==&#10;" strokeweight=".30869mm">
                    <v:stroke joinstyle="miter" endcap="round"/>
                  </v:line>
                  <v:line id="Line 438" o:spid="_x0000_s1225" style="position:absolute;flip:x y;visibility:visible" from="274,50" to="347,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Nx9IsYAAADdAAAADwAAAGRycy9kb3ducmV2LnhtbESPQWvDMAyF74P+B6PBbqvTHdKQ1S1l&#10;UOhhh61bW3YTsRqHxnKwvTT799NhsJvEe3rv02oz+V6NFFMX2MBiXoAiboLtuDXw+bF7rECljGyx&#10;D0wGfijBZj27W2Ftw43faTzkVkkIpxoNuJyHWuvUOPKY5mEgFu0Soscsa2y1jXiTcN/rp6IotceO&#10;pcHhQC+Omuvh2xvgo3Xb834sXsuxpEiL6u3rVBnzcD9tn0FlmvK/+e96bwV/uRRc+UZG0O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TcfSLGAAAA3QAAAA8AAAAAAAAA&#10;AAAAAAAAoQIAAGRycy9kb3ducmV2LnhtbFBLBQYAAAAABAAEAPkAAACUAwAAAAA=&#10;" strokeweight=".30869mm">
                    <v:stroke joinstyle="miter" endcap="round"/>
                  </v:line>
                  <v:line id="Line 439" o:spid="_x0000_s1226" style="position:absolute;flip:x;visibility:visible" from="134,50" to="206,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qZpL8YAAADdAAAADwAAAGRycy9kb3ducmV2LnhtbERP22rCQBB9L/Qflin4UnRTxcamriJK&#10;QRQKXkrbtyE7TdJmZ2N2NfHvu4Lg2xzOdcbT1pTiRLUrLCt46kUgiFOrC84U7Hdv3REI55E1lpZJ&#10;wZkcTCf3d2NMtG14Q6etz0QIYZeggtz7KpHSpTkZdD1bEQfux9YGfYB1JnWNTQg3pexH0bM0WHBo&#10;yLGieU7p3/ZoFPQPq+9h8R5/4e96saGGB48f7lOpzkM7ewXhqfU38dW91GF+HL/A5Ztwgpz8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amaS/GAAAA3QAAAA8AAAAAAAAA&#10;AAAAAAAAoQIAAGRycy9kb3ducmV2LnhtbFBLBQYAAAAABAAEAPkAAACUAwAAAAA=&#10;" strokeweight=".30869mm">
                    <v:stroke joinstyle="miter" endcap="round"/>
                  </v:line>
                  <v:rect id="Rectangle 1780" o:spid="_x0000_s1227" style="position:absolute;left:215;top:257;width:72;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dy/sQA&#10;AADdAAAADwAAAGRycy9kb3ducmV2LnhtbESPzWoDMQyE74W+g1Ggt8abHNplEyeEQCAtvWSTBxBr&#10;7Q+x5cV2s9u3rw6F3iRmNPNpu5+9Uw+KaQhsYLUsQBE3wQ7cGbhdT68lqJSRLbrAZOCHEux3z09b&#10;rGyY+EKPOndKQjhVaKDPeay0Tk1PHtMyjMSitSF6zLLGTtuIk4R7p9dF8aY9DiwNPY507Km519/e&#10;gL7Wp6msXSzC57r9ch/nS0vBmJfFfNiAyjTnf/Pf9dkK/nsp/PKNjK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cv7EAAAA3QAAAA8AAAAAAAAAAAAAAAAAmAIAAGRycy9k&#10;b3ducmV2LnhtbFBLBQYAAAAABAAEAPUAAACJAwAAAAA=&#10;" filled="f" stroked="f">
                    <v:textbox style="mso-next-textbox:#Rectangle 1780;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441" o:spid="_x0000_s1228" style="position:absolute;visibility:visible" from="240,199" to="240,2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51XLMQAAADdAAAADwAAAGRycy9kb3ducmV2LnhtbERPTWvCQBC9F/wPyxR60402pBKzigiW&#10;HCpYbcl1yI5JaHY2ZLdJ+u/dQqG3ebzPyXaTacVAvWssK1guIhDEpdUNVwo+rsf5GoTzyBpby6Tg&#10;hxzstrOHDFNtR36n4eIrEULYpaig9r5LpXRlTQbdwnbEgbvZ3qAPsK+k7nEM4aaVqyhKpMGGQ0ON&#10;HR1qKr8u30aBW10pdm/x56t5LuS5yH2ZxCelnh6n/QaEp8n/i//cuQ7zX9ZL+P0mnCC3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nVcsxAAAAN0AAAAPAAAAAAAAAAAA&#10;AAAAAKECAABkcnMvZG93bnJldi54bWxQSwUGAAAAAAQABAD5AAAAkgMAAAAA&#10;" strokeweight=".30869mm">
                    <v:stroke joinstyle="miter" endcap="round"/>
                  </v:line>
                  <v:rect id="Rectangle 1782" o:spid="_x0000_s1229" style="position:absolute;top:15;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lJEsEA&#10;AADdAAAADwAAAGRycy9kb3ducmV2LnhtbERPS2rDMBDdB3IHMYHuYrleNMaJEkohkJRu4uQAgzX+&#10;UGlkJCV2b18VCtnN431nd5itEQ/yYXCs4DXLQRA3Tg/cKbhdj+sSRIjIGo1jUvBDAQ775WKHlXYT&#10;X+hRx06kEA4VKuhjHCspQ9OTxZC5kThxrfMWY4K+k9rjlMKtkUWev0mLA6eGHkf66Kn5ru9WgbzW&#10;x6msjc/dZ9F+mfPp0pJT6mU1v29BRJrjU/zvPuk0f1MW8PdNOkH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ApSRLBAAAA3QAAAA8AAAAAAAAAAAAAAAAAmAIAAGRycy9kb3du&#10;cmV2LnhtbFBLBQYAAAAABAAEAPUAAACGAwAAAAA=&#10;" filled="f" stroked="f">
                    <v:textbox style="mso-next-textbox:#Rectangle 1782;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443" o:spid="_x0000_s1230" style="position:absolute;flip:x y;visibility:visible" from="55,57" to="1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62fdMIAAADdAAAADwAAAGRycy9kb3ducmV2LnhtbERPS4vCMBC+L/gfwgh7W1Nd6JZqFBEE&#10;D3tY3Rfehma2KdtMShJr/fdGELzNx/ecxWqwrejJh8axgukkA0FcOd1wreDrc/tSgAgRWWPrmBRc&#10;KMBqOXpaYKndmffUH2ItUgiHEhWYGLtSylAZshgmriNO3J/zFmOCvpba4zmF21bOsiyXFhtODQY7&#10;2hiq/g8nq4C/tVn/7vrsPe9z8jQtPo4/hVLP42E9BxFpiA/x3b3Taf5b8Qq3b9IJcn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62fdMIAAADdAAAADwAAAAAAAAAAAAAA&#10;AAChAgAAZHJzL2Rvd25yZXYueG1sUEsFBgAAAAAEAAQA+QAAAJADAAAAAA==&#10;" strokeweight=".30869mm">
                    <v:stroke joinstyle="miter" endcap="round"/>
                  </v:line>
                  <v:line id="Line 444" o:spid="_x0000_s1231" style="position:absolute;flip:x y;visibility:visible" from="66,44" to="144,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QHAMIAAADdAAAADwAAAGRycy9kb3ducmV2LnhtbERPS4vCMBC+L/gfwgh7W1Nl6ZZqFBEE&#10;D3tY3Rfehma2KdtMShJr/fdGELzNx/ecxWqwrejJh8axgukkA0FcOd1wreDrc/tSgAgRWWPrmBRc&#10;KMBqOXpaYKndmffUH2ItUgiHEhWYGLtSylAZshgmriNO3J/zFmOCvpba4zmF21bOsiyXFhtODQY7&#10;2hiq/g8nq4C/tVn/7vrsPe9z8jQtPo4/hVLP42E9BxFpiA/x3b3Taf5b8Qq3b9IJcn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EQHAMIAAADdAAAADwAAAAAAAAAAAAAA&#10;AAChAgAAZHJzL2Rvd25yZXYueG1sUEsFBgAAAAAEAAQA+QAAAJADAAAAAA==&#10;" strokeweight=".30869mm">
                    <v:stroke joinstyle="miter" endcap="round"/>
                  </v:line>
                  <v:line id="Line 445" o:spid="_x0000_s1232" style="position:absolute;flip:y;visibility:visible" from="347,37" to="454,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j4TDcUAAADdAAAADwAAAGRycy9kb3ducmV2LnhtbERP22rCQBB9L/gPywh9KXWj4oXoKsVS&#10;EIWCtkV9G7JjEpudjdnVxL/vFgTf5nCuM503phBXqlxuWUG3E4EgTqzOOVXw/fXxOgbhPLLGwjIp&#10;uJGD+az1NMVY25o3dN36VIQQdjEqyLwvYyldkpFB17ElceCOtjLoA6xSqSusQ7gpZC+KhtJgzqEh&#10;w5IWGSW/24tR0DuvDoP8c7TH0/p9QzX3X37cTqnndvM2AeGp8Q/x3b3UYf5oPID/b8IJcvY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j4TDcUAAADdAAAADwAAAAAAAAAA&#10;AAAAAAChAgAAZHJzL2Rvd25yZXYueG1sUEsFBgAAAAAEAAQA+QAAAJMDAAAAAA==&#10;" strokeweight=".30869mm">
                    <v:stroke joinstyle="miter" endcap="round"/>
                  </v:line>
                  <v:line id="Line 446" o:spid="_x0000_s1233" style="position:absolute;flip:x;visibility:visible" from="27,159" to="134,1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yNesUAAADdAAAADwAAAGRycy9kb3ducmV2LnhtbERPTWvCQBC9F/wPywi9lLqpxSjRVUpL&#10;QVoQ1Ip6G7JjEs3OptmtSf+9Kwje5vE+ZzJrTSnOVLvCsoKXXgSCOLW64EzBz/rzeQTCeWSNpWVS&#10;8E8OZtPOwwQTbRte0nnlMxFC2CWoIPe+SqR0aU4GXc9WxIE72NqgD7DOpK6xCeGmlP0oiqXBgkND&#10;jhW955SeVn9GQf/3az8oFsMdHr8/ltTw69PGbZV67LZvYxCeWn8X39xzHeYPRzFcvwknyOk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uyNesUAAADdAAAADwAAAAAAAAAA&#10;AAAAAAChAgAAZHJzL2Rvd25yZXYueG1sUEsFBgAAAAAEAAQA+QAAAJMDAAAAAA==&#10;" strokeweight=".30869mm">
                    <v:stroke joinstyle="miter" endcap="round"/>
                  </v:line>
                  <v:line id="Line 447" o:spid="_x0000_s1234" style="position:absolute;visibility:visible" from="454,37" to="561,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zhqw8MAAADdAAAADwAAAGRycy9kb3ducmV2LnhtbERPS2vCQBC+F/wPywi91Y0xqERXEUHJ&#10;oYXWB16H7JgEs7Mhuybpv+8WCr3Nx/ec9XYwteiodZVlBdNJBII4t7riQsHlfHhbgnAeWWNtmRR8&#10;k4PtZvSyxlTbnr+oO/lChBB2KSoovW9SKV1ekkE3sQ1x4O62NegDbAupW+xDuKllHEVzabDi0FBi&#10;Q/uS8sfpaRS4+EyJe0+uRzO7yc9b5vN58qHU63jYrUB4Gvy/+M+d6TB/sVzA7zfhBL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c4asPDAAAA3QAAAA8AAAAAAAAAAAAA&#10;AAAAoQIAAGRycy9kb3ducmV2LnhtbFBLBQYAAAAABAAEAPkAAACRAwAAAAA=&#10;" strokeweight=".30869mm">
                    <v:stroke joinstyle="miter" endcap="round"/>
                  </v:line>
                  <v:rect id="Rectangle 1788" o:spid="_x0000_s1235" style="position:absolute;left:532;top:133;width:38;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F++MQA&#10;AADdAAAADwAAAGRycy9kb3ducmV2LnhtbESPzWoDMQyE74W+g1Ggt8abHNplEyeEQCAtvWSTBxBr&#10;7Q+x5cV2s9u3rw6F3iRmNPNpu5+9Uw+KaQhsYLUsQBE3wQ7cGbhdT68lqJSRLbrAZOCHEux3z09b&#10;rGyY+EKPOndKQjhVaKDPeay0Tk1PHtMyjMSitSF6zLLGTtuIk4R7p9dF8aY9DiwNPY507Km519/e&#10;gL7Wp6msXSzC57r9ch/nS0vBmJfFfNiAyjTnf/Pf9dkK/nspuPKNjK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HBfvjEAAAA3QAAAA8AAAAAAAAAAAAAAAAAmAIAAGRycy9k&#10;b3ducmV2LnhtbFBLBQYAAAAABAAEAPUAAACJAwAAAAA=&#10;" filled="f" stroked="f">
                    <v:textbox style="mso-next-textbox:#Rectangle 1788;mso-fit-shape-to-text:t"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449" o:spid="_x0000_s1236" style="position:absolute;visibility:visible" from="572,73" to="572,1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etbKsQAAADdAAAADwAAAGRycy9kb3ducmV2LnhtbERPTWvCQBC9C/6HZYTemk1tSDV1FRFa&#10;clBoteJ1yE6T0OxsyG6T9N+7QsHbPN7nrDajaURPnastK3iKYhDEhdU1lwq+Tm+PCxDOI2tsLJOC&#10;P3KwWU8nK8y0HfiT+qMvRQhhl6GCyvs2k9IVFRl0kW2JA/dtO4M+wK6UusMhhJtGzuM4lQZrDg0V&#10;trSrqPg5/hoFbn6ixO2T87t5vsiPS+6LNDko9TAbt68gPI3+Lv535zrMf1ks4fZNOEGu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61sqxAAAAN0AAAAPAAAAAAAAAAAA&#10;AAAAAKECAABkcnMvZG93bnJldi54bWxQSwUGAAAAAAQABAD5AAAAkgMAAAAA&#10;" strokeweight=".30869mm">
                    <v:stroke joinstyle="miter" endcap="round"/>
                  </v:line>
                  <v:line id="Line 450" o:spid="_x0000_s1237" style="position:absolute;visibility:visible" from="550,73" to="550,1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hkasYAAADdAAAADwAAAGRycy9kb3ducmV2LnhtbESPQWvCQBCF74X+h2UEb3VjDGpT11AK&#10;FQ8WWm3xOmTHJJidDdlV03/fOQi9zfDevPfNqhhcq67Uh8azgekkAUVcettwZeD78P60BBUissXW&#10;Mxn4pQDF+vFhhbn1N/6i6z5WSkI45GigjrHLtQ5lTQ7DxHfEop187zDK2lfa9niTcNfqNEnm2mHD&#10;0lBjR281lef9xRkI6YGysMt+Nm521J/HbSzn2Ycx49Hw+gIq0hD/zffrrRX8xbPwyzcygl7/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0IZGrGAAAA3QAAAA8AAAAAAAAA&#10;AAAAAAAAoQIAAGRycy9kb3ducmV2LnhtbFBLBQYAAAAABAAEAPkAAACUAwAAAAA=&#10;" strokeweight=".30869mm">
                    <v:stroke joinstyle="miter" endcap="round"/>
                  </v:line>
                  <v:line id="Line 451" o:spid="_x0000_s1238" style="position:absolute;flip:y;visibility:visible" from="561,37" to="66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yD08YAAADdAAAADwAAAGRycy9kb3ducmV2LnhtbERPTWvCQBC9C/0PyxR6kbpRUWvqKqII&#10;oiBoW2xvQ3aapM3OptnVxH/vCkJv83ifM5k1phBnqlxuWUG3E4EgTqzOOVXw/rZ6fgHhPLLGwjIp&#10;uJCD2fShNcFY25r3dD74VIQQdjEqyLwvYyldkpFB17ElceC+bWXQB1ilUldYh3BTyF4UDaXBnEND&#10;hiUtMkp+DyejoPe3+Rrku9En/myXe6q53/5wR6WeHpv5KwhPjf8X391rHeaPxl24fRNOkNMr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jcg9PGAAAA3QAAAA8AAAAAAAAA&#10;AAAAAAAAoQIAAGRycy9kb3ducmV2LnhtbFBLBQYAAAAABAAEAPkAAACUAwAAAAA=&#10;" strokeweight=".30869mm">
                    <v:stroke joinstyle="miter" endcap="round"/>
                  </v:line>
                  <v:line id="Line 452" o:spid="_x0000_s1239" style="position:absolute;visibility:visible" from="668,37" to="775,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pZfhsQAAADdAAAADwAAAGRycy9kb3ducmV2LnhtbERPS2vCQBC+C/6HZYTe6qZp0Da6BhFa&#10;cqjgo8XrkB2T0OxsyG6T9N93hYK3+fies85G04ieOldbVvA0j0AQF1bXXCr4PL89voBwHlljY5kU&#10;/JKDbDOdrDHVduAj9SdfihDCLkUFlfdtKqUrKjLo5rYlDtzVdgZ9gF0pdYdDCDeNjKNoIQ3WHBoq&#10;bGlXUfF9+jEKXHymxH0kX+/m+SIPl9wXi2Sv1MNs3K5AeBr9XfzvznWYv3yN4fZNOEFu/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ll+GxAAAAN0AAAAPAAAAAAAAAAAA&#10;AAAAAKECAABkcnMvZG93bnJldi54bWxQSwUGAAAAAAQABAD5AAAAkgMAAAAA&#10;" strokeweight=".30869mm">
                    <v:stroke joinstyle="miter" endcap="round"/>
                  </v:line>
                  <v:shape id="Freeform 1793" o:spid="_x0000_s1240" style="position:absolute;left:715;top:1;width:28;height:96;visibility:visible;mso-wrap-style:square;v-text-anchor:top" coordsize="28,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OzNcUA&#10;AADdAAAADwAAAGRycy9kb3ducmV2LnhtbERPS2vCQBC+C/0PyxR6000rvtJspFQFiwfxUWhv0+w0&#10;Cc3Ohuxq4r93hYK3+fiek8w7U4kzNa60rOB5EIEgzqwuOVdwPKz6UxDOI2usLJOCCzmYpw+9BGNt&#10;W97Ree9zEULYxaig8L6OpXRZQQbdwNbEgfu1jUEfYJNL3WAbwk0lX6JoLA2WHBoKrOm9oOxvfzIK&#10;lu1qM160M8JP2nz9bBcj/zH8VurpsXt7BeGp83fxv3utw/zJbAi3b8IJMr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87M1xQAAAN0AAAAPAAAAAAAAAAAAAAAAAJgCAABkcnMv&#10;ZG93bnJldi54bWxQSwUGAAAAAAQABAD1AAAAigMAAAAA&#10;" path="m3,c28,30,27,66,,96e" filled="f" strokeweight=".30869mm">
                    <v:stroke joinstyle="miter"/>
                    <v:path arrowok="t" o:connecttype="custom" o:connectlocs="3,0;0,96" o:connectangles="0,0"/>
                  </v:shape>
                  <v:shape id="Freeform 1794" o:spid="_x0000_s1241" style="position:absolute;left:596;width:26;height:96;visibility:visible;mso-wrap-style:square;v-text-anchor:top" coordsize="26,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7b+XsQA&#10;AADdAAAADwAAAGRycy9kb3ducmV2LnhtbERPTWsCMRC9F/ofwhR6q9lWcXVrlCIIelGrHvQ23Ux3&#10;F5PJskl19dcbQehtHu9zRpPWGnGixleOFbx3EhDEudMVFwp229nbAIQPyBqNY1JwIQ+T8fPTCDPt&#10;zvxNp00oRAxhn6GCMoQ6k9LnJVn0HVcTR+7XNRZDhE0hdYPnGG6N/EiSvrRYcWwosaZpSflx82cV&#10;7JPDol5huu6mP6a6HlOzNMuZUq8v7dcniEBt+Bc/3HMd56fDHty/iSfI8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u2/l7EAAAA3QAAAA8AAAAAAAAAAAAAAAAAmAIAAGRycy9k&#10;b3ducmV2LnhtbFBLBQYAAAAABAAEAPUAAACJAwAAAAA=&#10;" path="m26,96c,66,,29,26,e" filled="f" strokeweight=".30869mm">
                    <v:stroke joinstyle="miter"/>
                    <v:path arrowok="t" o:connecttype="custom" o:connectlocs="26,96;26,0" o:connectangles="0,0"/>
                  </v:shape>
                  <v:rect id="Rectangle 1795" o:spid="_x0000_s1242" style="position:absolute;left:754;top:99;width:35;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Hu8EA&#10;AADdAAAADwAAAGRycy9kb3ducmV2LnhtbERP22oCMRB9L/gPYQTfalbBqqtRpCDY4ourHzBsZi+Y&#10;TJYkdbd/3xQE3+ZwrrPdD9aIB/nQOlYwm2YgiEunW64V3K7H9xWIEJE1Gsek4JcC7Hejty3m2vV8&#10;oUcRa5FCOOSooImxy6UMZUMWw9R1xImrnLcYE/S11B77FG6NnGfZh7TYcmposKPPhsp78WMVyGtx&#10;7FeF8Zn7nldn83W6VOSUmoyHwwZEpCG+xE/3Saf5y/UC/r9JJ8jd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oZR7vBAAAA3QAAAA8AAAAAAAAAAAAAAAAAmAIAAGRycy9kb3du&#10;cmV2LnhtbFBLBQYAAAAABAAEAPUAAACGAwAAAAA=&#10;" filled="f" stroked="f">
                    <v:textbox style="mso-next-textbox:#Rectangle 1795;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796" o:spid="_x0000_s1243" style="position:absolute;left:797;top:117;width:36;height:37;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vZzMAA&#10;AADdAAAADwAAAGRycy9kb3ducmV2LnhtbERPzYrCMBC+L/gOYQRva6oH161GEUFQ2Yt1H2Bopj+Y&#10;TEoSbX17IyzsbT6+31lvB2vEg3xoHSuYTTMQxKXTLdcKfq+HzyWIEJE1Gsek4EkBtpvRxxpz7Xq+&#10;0KOItUghHHJU0MTY5VKGsiGLYeo64sRVzluMCfpaao99CrdGzrNsIS22nBoa7GjfUHkr7laBvBaH&#10;flkYn7nzvPoxp+OlIqfUZDzsViAiDfFf/Oc+6jT/63sB72/SC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svZzMAAAADdAAAADwAAAAAAAAAAAAAAAACYAgAAZHJzL2Rvd25y&#10;ZXYueG1sUEsFBgAAAAAEAAQA9QAAAIUDAAAAAA==&#10;" filled="f" stroked="f">
                    <v:textbox style="mso-next-textbox:#Rectangle 1796;mso-fit-shape-to-text:t"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3</w:t>
                          </w:r>
                        </w:p>
                      </w:txbxContent>
                    </v:textbox>
                  </v:rect>
                </v:group>
              </w:pict>
            </w: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b/>
                <w:sz w:val="20"/>
                <w:szCs w:val="20"/>
              </w:rPr>
            </w:pPr>
          </w:p>
          <w:p w:rsidR="00DD4C98" w:rsidRPr="005861E4" w:rsidRDefault="00DD4C98" w:rsidP="005861E4">
            <w:pPr>
              <w:rPr>
                <w:rFonts w:ascii="Times New Roman" w:hAnsi="Times New Roman" w:cs="Times New Roman"/>
                <w:sz w:val="20"/>
                <w:szCs w:val="20"/>
              </w:rPr>
            </w:pP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4-hydroxy-3-methyl-6-(2-oxohexadecyl)</w:t>
            </w:r>
            <w:r w:rsidR="005861E4">
              <w:rPr>
                <w:rFonts w:ascii="Times New Roman" w:hAnsi="Times New Roman" w:cs="Times New Roman"/>
                <w:sz w:val="20"/>
                <w:szCs w:val="20"/>
              </w:rPr>
              <w:t xml:space="preserve"> </w:t>
            </w:r>
            <w:r w:rsidRPr="005861E4">
              <w:rPr>
                <w:rFonts w:ascii="Times New Roman" w:hAnsi="Times New Roman" w:cs="Times New Roman"/>
                <w:sz w:val="20"/>
                <w:szCs w:val="20"/>
              </w:rPr>
              <w:t>pyran-2-one</w:t>
            </w:r>
          </w:p>
          <w:p w:rsidR="00DD4C98" w:rsidRPr="005861E4" w:rsidRDefault="00DD4C98" w:rsidP="005861E4">
            <w:pPr>
              <w:rPr>
                <w:rFonts w:ascii="Times New Roman" w:hAnsi="Times New Roman" w:cs="Times New Roman"/>
                <w:b/>
                <w:sz w:val="20"/>
                <w:szCs w:val="20"/>
              </w:rPr>
            </w:pPr>
          </w:p>
        </w:tc>
        <w:tc>
          <w:tcPr>
            <w:tcW w:w="3921" w:type="dxa"/>
          </w:tcPr>
          <w:p w:rsidR="00DD4C98" w:rsidRPr="005861E4" w:rsidRDefault="00DD4C98" w:rsidP="005861E4">
            <w:pPr>
              <w:rPr>
                <w:rFonts w:ascii="Times New Roman" w:hAnsi="Times New Roman" w:cs="Times New Roman"/>
                <w:b/>
                <w:sz w:val="20"/>
                <w:szCs w:val="20"/>
              </w:rPr>
            </w:pPr>
            <w:r w:rsidRPr="005861E4">
              <w:rPr>
                <w:rFonts w:ascii="Times New Roman" w:hAnsi="Times New Roman" w:cs="Times New Roman"/>
                <w:b/>
                <w:bCs/>
                <w:sz w:val="20"/>
                <w:szCs w:val="20"/>
              </w:rPr>
              <w:t>(16b')Monomethylatedpalmitoyl-tetraketide alpha- pyrone</w:t>
            </w: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MS/MS fragments: 377.2706,333.2804, 139.0406 m/z</w:t>
            </w:r>
          </w:p>
          <w:p w:rsidR="00DD4C98" w:rsidRPr="005861E4" w:rsidRDefault="00DD4C98" w:rsidP="005861E4">
            <w:pPr>
              <w:rPr>
                <w:rFonts w:ascii="Times New Roman" w:hAnsi="Times New Roman" w:cs="Times New Roman"/>
                <w:sz w:val="20"/>
                <w:szCs w:val="20"/>
              </w:rPr>
            </w:pPr>
            <w:r w:rsidRPr="005861E4">
              <w:rPr>
                <w:rFonts w:ascii="Times New Roman" w:hAnsi="Times New Roman" w:cs="Times New Roman"/>
                <w:sz w:val="20"/>
                <w:szCs w:val="20"/>
              </w:rPr>
              <w:t>Identified in M</w:t>
            </w:r>
            <w:r w:rsidR="00354B6D" w:rsidRPr="005861E4">
              <w:rPr>
                <w:rFonts w:ascii="Times New Roman" w:hAnsi="Times New Roman" w:cs="Times New Roman"/>
                <w:sz w:val="20"/>
                <w:szCs w:val="20"/>
              </w:rPr>
              <w:t>MAR</w:t>
            </w:r>
            <w:r w:rsidRPr="005861E4">
              <w:rPr>
                <w:rFonts w:ascii="Times New Roman" w:hAnsi="Times New Roman" w:cs="Times New Roman"/>
                <w:sz w:val="20"/>
                <w:szCs w:val="20"/>
              </w:rPr>
              <w:t>_2474 Biochemical Assays with M</w:t>
            </w:r>
            <w:r w:rsidR="005861E4">
              <w:rPr>
                <w:rFonts w:ascii="Times New Roman" w:hAnsi="Times New Roman" w:cs="Times New Roman"/>
                <w:sz w:val="20"/>
                <w:szCs w:val="20"/>
              </w:rPr>
              <w:t>M</w:t>
            </w:r>
            <w:r w:rsidRPr="005861E4">
              <w:rPr>
                <w:rFonts w:ascii="Times New Roman" w:hAnsi="Times New Roman" w:cs="Times New Roman"/>
                <w:sz w:val="20"/>
                <w:szCs w:val="20"/>
              </w:rPr>
              <w:t>CoA and MCoA extender</w:t>
            </w:r>
          </w:p>
          <w:p w:rsidR="00DD4C98" w:rsidRPr="005861E4" w:rsidRDefault="00DD4C98" w:rsidP="005861E4">
            <w:pPr>
              <w:rPr>
                <w:rFonts w:ascii="Times New Roman" w:hAnsi="Times New Roman" w:cs="Times New Roman"/>
                <w:b/>
                <w:sz w:val="20"/>
                <w:szCs w:val="20"/>
              </w:rPr>
            </w:pPr>
          </w:p>
        </w:tc>
      </w:tr>
      <w:tr w:rsidR="00DD4C98" w:rsidRPr="0097327E" w:rsidTr="00721055">
        <w:trPr>
          <w:trHeight w:val="2987"/>
        </w:trPr>
        <w:tc>
          <w:tcPr>
            <w:tcW w:w="774" w:type="dxa"/>
            <w:vAlign w:val="center"/>
          </w:tcPr>
          <w:p w:rsidR="00DD4C98" w:rsidRPr="0097327E" w:rsidRDefault="00DD4C98" w:rsidP="00721055">
            <w:pPr>
              <w:jc w:val="center"/>
              <w:rPr>
                <w:rFonts w:ascii="Times New Roman" w:hAnsi="Times New Roman" w:cs="Times New Roman"/>
                <w:b/>
                <w:sz w:val="20"/>
                <w:szCs w:val="24"/>
              </w:rPr>
            </w:pPr>
            <w:r w:rsidRPr="0097327E">
              <w:rPr>
                <w:rFonts w:ascii="Times New Roman" w:hAnsi="Times New Roman" w:cs="Times New Roman"/>
                <w:b/>
                <w:sz w:val="20"/>
                <w:szCs w:val="24"/>
              </w:rPr>
              <w:t>4.</w:t>
            </w:r>
          </w:p>
        </w:tc>
        <w:tc>
          <w:tcPr>
            <w:tcW w:w="4820" w:type="dxa"/>
          </w:tcPr>
          <w:p w:rsidR="00DD4C98" w:rsidRPr="0097327E" w:rsidRDefault="007F0CD8" w:rsidP="0097327E">
            <w:pPr>
              <w:rPr>
                <w:rFonts w:ascii="Times New Roman" w:hAnsi="Times New Roman" w:cs="Times New Roman"/>
                <w:b/>
                <w:sz w:val="20"/>
                <w:szCs w:val="24"/>
              </w:rPr>
            </w:pPr>
            <w:r w:rsidRPr="007F0CD8">
              <w:rPr>
                <w:rFonts w:ascii="Times New Roman" w:hAnsi="Times New Roman" w:cs="Times New Roman"/>
                <w:noProof/>
                <w:sz w:val="20"/>
                <w:szCs w:val="24"/>
              </w:rPr>
              <w:pict>
                <v:group id="Group 430" o:spid="_x0000_s1244" style="position:absolute;margin-left:55pt;margin-top:6.35pt;width:92.1pt;height:44.25pt;z-index:251752960;mso-position-horizontal-relative:text;mso-position-vertical-relative:text;mso-width-relative:margin;mso-height-relative:margin" coordsize="737,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">
                  <v:line id="Line 403" o:spid="_x0000_s1245" style="position:absolute;visibility:visible" from="155,191" to="245,2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tKE8YAAADdAAAADwAAAGRycy9kb3ducmV2LnhtbESPzWrDQAyE74W+w6JCbs26pvTHzSaU&#10;QKEhkBKnl96EV7FNvVrH2ibO21eHQG4SM5r5NFuMoTNHGqSN7OBhmoEhrqJvuXbwvfu4fwEjCdlj&#10;F5kcnElgMb+9mWHh44m3dCxTbTSEpUAHTUp9Ya1UDQWUaeyJVdvHIWDSdaitH/Ck4aGzeZY92YAt&#10;a0ODPS0bqn7Lv+Bgkx9K8XnYVLtH/pJ1+SN7Wjk3uRvf38AkGtPVfLn+9Ir//Kq4+o2OYO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2rShPGAAAA3QAAAA8AAAAAAAAA&#10;AAAAAAAAoQIAAGRycy9kb3ducmV2LnhtbFBLBQYAAAAABAAEAPkAAACUAwAAAAA=&#10;" strokeweight=".2205mm">
                    <v:stroke joinstyle="miter" endcap="round"/>
                  </v:line>
                  <v:line id="Line 404" o:spid="_x0000_s1246" style="position:absolute;visibility:visible" from="174,184" to="245,2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fviMIAAADdAAAADwAAAGRycy9kb3ducmV2LnhtbERPTWvCQBC9F/wPywi91Y2htBpdRQoF&#10;S8Fi9OJtyI5JMDsbM6um/94VCr3N433OfNm7Rl2pk9qzgfEoAUVceFtzaWC/+3yZgJKAbLHxTAZ+&#10;SWC5GDzNMbP+xlu65qFUMYQlQwNVCG2mtRQVOZSRb4kjd/SdwxBhV2rb4S2Gu0anSfKmHdYcGyps&#10;6aOi4pRfnIFNes7Fpm5T7F75R77zgxzpy5jnYb+agQrUh3/xn3tt4/z36RQe38QT9OI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ufviMIAAADdAAAADwAAAAAAAAAAAAAA&#10;AAChAgAAZHJzL2Rvd25yZXYueG1sUEsFBgAAAAAEAAQA+QAAAJADAAAAAA==&#10;" strokeweight=".2205mm">
                    <v:stroke joinstyle="miter" endcap="round"/>
                  </v:line>
                  <v:line id="Line 405" o:spid="_x0000_s1247" style="position:absolute;flip:y;visibility:visible" from="245,191" to="335,2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vmFsYAAADdAAAADwAAAGRycy9kb3ducmV2LnhtbESPQUsDMRCF70L/Q5iCN5vUg9S1aVkF&#10;oR6qtBW9DpsxWbqZLJu03f575yB4m+G9ee+b5XqMnTrTkNvEFuYzA4q4Sa5lb+Hz8Hq3AJULssMu&#10;MVm4Uob1anKzxMqlC+/ovC9eSQjnCi2EUvpK69wEiphnqScW7ScNEYusg9duwIuEx07fG/OgI7Ys&#10;DQF7egnUHPenaOGrHp/f/Xd98nPz+NZvj+Fjwztrb6dj/QSq0Fj+zX/XGyf4CyP88o2MoF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G75hbGAAAA3QAAAA8AAAAAAAAA&#10;AAAAAAAAoQIAAGRycy9kb3ducmV2LnhtbFBLBQYAAAAABAAEAPkAAACUAwAAAAA=&#10;" strokeweight=".2205mm">
                    <v:stroke joinstyle="miter" endcap="round"/>
                  </v:line>
                  <v:line id="Line 406" o:spid="_x0000_s1248" style="position:absolute;flip:y;visibility:visible" from="335,124" to="335,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vdDjcMAAADdAAAADwAAAGRycy9kb3ducmV2LnhtbERPTWsCMRC9F/ofwhR6q8l6KLo1yrYg&#10;2EMVbanXYTMmi5vJsom6/feNIHibx/uc2WLwrThTH5vAGoqRAkFcB9Ow1fDzvXyZgIgJ2WAbmDT8&#10;UYTF/PFhhqUJF97SeZesyCEcS9TgUupKKWPtyGMchY44c4fQe0wZ9laaHi853LdyrNSr9NhwbnDY&#10;0Yej+rg7eQ2/1fC+tvvqZAs1/ey+jm6z4q3Wz09D9QYi0ZDu4pt7ZfL8iSrg+k0+Qc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73Q43DAAAA3QAAAA8AAAAAAAAAAAAA&#10;AAAAoQIAAGRycy9kb3ducmV2LnhtbFBLBQYAAAAABAAEAPkAAACRAwAAAAA=&#10;" strokeweight=".2205mm">
                    <v:stroke joinstyle="miter" endcap="round"/>
                  </v:line>
                  <v:line id="Line 407" o:spid="_x0000_s1249" style="position:absolute;flip:y;visibility:visible" from="316,131" to="316,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Xd+sMAAADdAAAADwAAAGRycy9kb3ducmV2LnhtbERPTWsCMRC9C/0PYQq9aaKHoqtR1kLB&#10;HtqilnodNmOyuJksm6jrvzeFgrd5vM9ZrHrfiAt1sQ6sYTxSIIirYGq2Gn7278MpiJiQDTaBScON&#10;IqyWT4MFFiZceUuXXbIih3AsUINLqS2kjJUjj3EUWuLMHUPnMWXYWWk6vOZw38iJUq/SY825wWFL&#10;b46q0+7sNfyW/frLHsqzHavZR/t5ct8b3mr98tyXcxCJ+vQQ/7s3Js+fqgn8fZNPkM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4l3frDAAAA3QAAAA8AAAAAAAAAAAAA&#10;AAAAoQIAAGRycy9kb3ducmV2LnhtbFBLBQYAAAAABAAEAPkAAACRAwAAAAA=&#10;" strokeweight=".2205mm">
                    <v:stroke joinstyle="miter" endcap="round"/>
                  </v:line>
                  <v:line id="Line 408" o:spid="_x0000_s1250" style="position:absolute;flip:x y;visibility:visible" from="245,91" to="33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52w0sUAAADdAAAADwAAAGRycy9kb3ducmV2LnhtbERPS2vCQBC+F/oflil4KXVjA2LTbKQV&#10;KnoRfKDXaXaahGZnw+6q0V/fLQje5uN7Tj7tTStO5HxjWcFomIAgLq1uuFKw2369TED4gKyxtUwK&#10;LuRhWjw+5Jhpe+Y1nTahEjGEfYYK6hC6TEpf1mTQD21HHLkf6wyGCF0ltcNzDDetfE2SsTTYcGyo&#10;saNZTeXv5mgUdMty++bSw/f1+TrffQafrtZ7Vmrw1H+8gwjUh7v45l7oOH+SpPD/TTxBF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52w0sUAAADdAAAADwAAAAAAAAAA&#10;AAAAAAChAgAAZHJzL2Rvd25yZXYueG1sUEsFBgAAAAAEAAQA+QAAAJMDAAAAAA==&#10;" strokeweight=".2205mm">
                    <v:stroke joinstyle="miter" endcap="round"/>
                  </v:line>
                  <v:line id="Line 409" o:spid="_x0000_s1251" style="position:absolute;flip:x;visibility:visible" from="155,91" to="24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DgFcMAAADdAAAADwAAAGRycy9kb3ducmV2LnhtbERPTWsCMRC9C/0PYYTeNLGUYlejbAsF&#10;e6hFK3odNmOyuJksm6jbf98IBW/zeJ8zX/a+ERfqYh1Yw2SsQBBXwdRsNex+PkZTEDEhG2wCk4Zf&#10;irBcPAzmWJhw5Q1dtsmKHMKxQA0upbaQMlaOPMZxaIkzdwydx5RhZ6Xp8JrDfSOflHqRHmvODQ5b&#10;endUnbZnr2Ff9m9reyjPdqJeP9uvk/te8Ubrx2FfzkAk6tNd/O9emTx/qp7h9k0+Q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6A4BXDAAAA3QAAAA8AAAAAAAAAAAAA&#10;AAAAoQIAAGRycy9kb3ducmV2LnhtbFBLBQYAAAAABAAEAPkAAACRAwAAAAA=&#10;" strokeweight=".2205mm">
                    <v:stroke joinstyle="miter" endcap="round"/>
                  </v:line>
                  <v:line id="Line 410" o:spid="_x0000_s1252" style="position:absolute;flip:x;visibility:visible" from="174,105" to="245,1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xFjsMAAADdAAAADwAAAGRycy9kb3ducmV2LnhtbERPTWsCMRC9C/0PYYTeNLHQYlejbAsF&#10;e6hFK3odNmOyuJksm6jbf98IBW/zeJ8zX/a+ERfqYh1Yw2SsQBBXwdRsNex+PkZTEDEhG2wCk4Zf&#10;irBcPAzmWJhw5Q1dtsmKHMKxQA0upbaQMlaOPMZxaIkzdwydx5RhZ6Xp8JrDfSOflHqRHmvODQ5b&#10;endUnbZnr2Ff9m9reyjPdqJeP9uvk/te8Ubrx2FfzkAk6tNd/O9emTx/qp7h9k0+Q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HMRY7DAAAA3QAAAA8AAAAAAAAAAAAA&#10;AAAAoQIAAGRycy9kb3ducmV2LnhtbFBLBQYAAAAABAAEAPkAAACRAwAAAAA=&#10;" strokeweight=".2205mm">
                    <v:stroke joinstyle="miter" endcap="round"/>
                  </v:line>
                  <v:line id="Line 411" o:spid="_x0000_s1253" style="position:absolute;flip:y;visibility:visible" from="335,91" to="42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7b+cMAAADdAAAADwAAAGRycy9kb3ducmV2LnhtbERPTWsCMRC9F/ofwhS81UQPYlejrIWC&#10;HrSopV6HzZgsbibLJur23zdCobd5vM+ZL3vfiBt1sQ6sYTRUIIirYGq2Gr6OH69TEDEhG2wCk4Yf&#10;irBcPD/NsTDhznu6HZIVOYRjgRpcSm0hZawceYzD0BJn7hw6jynDzkrT4T2H+0aOlZpIjzXnBoct&#10;vTuqLoer1/Bd9qudPZVXO1Jvm3Z7cZ9r3ms9eOnLGYhEffoX/7nXJs+fqgk8vsknyM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Ee2/nDAAAA3QAAAA8AAAAAAAAAAAAA&#10;AAAAoQIAAGRycy9kb3ducmV2LnhtbFBLBQYAAAAABAAEAPkAAACRAwAAAAA=&#10;" strokeweight=".2205mm">
                    <v:stroke joinstyle="miter" endcap="round"/>
                  </v:line>
                  <v:line id="Line 412" o:spid="_x0000_s1254" style="position:absolute;visibility:visible" from="425,91" to="51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rfsMIAAADdAAAADwAAAGRycy9kb3ducmV2LnhtbERPS2vCQBC+C/0PyxR6042hWIluRAqC&#10;pWBp9OJtyE4emJ1NM1tN/71bKPQ2H99z1pvRdepKg7SeDcxnCSji0tuWawOn4266BCUB2WLnmQz8&#10;kMAmf5isMbP+xp90LUKtYghLhgaaEPpMaykbcigz3xNHrvKDwxDhUGs74C2Gu06nSbLQDluODQ32&#10;9NpQeSm+nYFD+lWITd2hPD7zh7wXZ6nozZinx3G7AhVoDP/iP/fexvnL5AV+v4kn6Pw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orfsMIAAADdAAAADwAAAAAAAAAAAAAA&#10;AAChAgAAZHJzL2Rvd25yZXYueG1sUEsFBgAAAAAEAAQA+QAAAJADAAAAAA==&#10;" strokeweight=".2205mm">
                    <v:stroke joinstyle="miter" endcap="round"/>
                  </v:line>
                  <v:rect id="Rectangle 1808" o:spid="_x0000_s1255" style="position:absolute;left:405;top:200;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P/vMcA&#10;AADdAAAADwAAAGRycy9kb3ducmV2LnhtbESPzW7CQAyE70h9h5UrcYNNe6hCYBOh/giOLSABNytr&#10;koisN8puSejT14dKvdma8cznVTG6Vt2oD41nA0/zBBRx6W3DlYHD/mOWggoR2WLrmQzcKUCRP0xW&#10;mFk/8BfddrFSEsIhQwN1jF2mdShrchjmviMW7eJ7h1HWvtK2x0HCXaufk+RFO2xYGmrs6LWm8rr7&#10;dgY2abc+bf3PULXv583x87h42y+iMdPHcb0EFWmM/+a/660V/DQRXPlGRtD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HD/7zHAAAA3QAAAA8AAAAAAAAAAAAAAAAAmAIAAGRy&#10;cy9kb3ducmV2LnhtbFBLBQYAAAAABAAEAPUAAACMAwAAAAA=&#10;" filled="f" stroked="f">
                    <v:textbox style="mso-next-textbox:#Rectangle 1808"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414" o:spid="_x0000_s1256" style="position:absolute;visibility:visible" from="335,191" to="396,2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nuWcIAAADdAAAADwAAAGRycy9kb3ducmV2LnhtbERPTWvCQBC9F/wPywi91Y1BxEZXEUFQ&#10;CpbGXrwN2TEJZmdjZtX033eFQm/zeJ+zWPWuUXfqpPZsYDxKQBEX3tZcGvg+bt9moCQgW2w8k4Ef&#10;ElgtBy8LzKx/8Bfd81CqGMKSoYEqhDbTWoqKHMrIt8SRO/vOYYiwK7Xt8BHDXaPTJJlqhzXHhgpb&#10;2lRUXPKbM3BIr7nY1B2K44Q/5SM/yZn2xrwO+/UcVKA+/Iv/3Dsb58+Sd3h+E0/Qy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FnuWcIAAADdAAAADwAAAAAAAAAAAAAA&#10;AAChAgAAZHJzL2Rvd25yZXYueG1sUEsFBgAAAAAEAAQA+QAAAJADAAAAAA==&#10;" strokeweight=".2205mm">
                    <v:stroke joinstyle="miter" endcap="round"/>
                  </v:line>
                  <v:rect id="Rectangle 1810" o:spid="_x0000_s1257" style="position:absolute;top:200;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xlZ8YA&#10;AADdAAAADwAAAGRycy9kb3ducmV2LnhtbESPQW/CMAyF75P4D5GRuI2UHVApBIQGExwZIMFuVuO1&#10;1RqnagIt/Pr5MGk3W+/5vc+LVe9qdac2VJ4NTMYJKOLc24oLA+fTx2sKKkRki7VnMvCgAKvl4GWB&#10;mfUdf9L9GAslIRwyNFDG2GRah7wkh2HsG2LRvn3rMMraFtq22Em4q/Vbkky1w4qlocSG3kvKf443&#10;Z2CXNuvr3j+7ot5+7S6Hy2xzmkVjRsN+PQcVqY//5r/rvRX8dCL88o2Mo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mxlZ8YAAADdAAAADwAAAAAAAAAAAAAAAACYAgAAZHJz&#10;L2Rvd25yZXYueG1sUEsFBgAAAAAEAAQA9QAAAIsDAAAAAA==&#10;" filled="f" stroked="f">
                    <v:textbox style="mso-next-textbox:#Rectangle 1810"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HO</w:t>
                          </w:r>
                        </w:p>
                      </w:txbxContent>
                    </v:textbox>
                  </v:rect>
                  <v:line id="Line 416" o:spid="_x0000_s1258" style="position:absolute;flip:x;visibility:visible" from="92,191" to="155,2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7VUMMAAADdAAAADwAAAGRycy9kb3ducmV2LnhtbERPTWsCMRC9F/wPYQRvNbseil2NsgqC&#10;PWjRFr0OmzFZ3EyWTdTtv2+EQm/zeJ8zX/auEXfqQu1ZQT7OQBBXXtdsFHx/bV6nIEJE1th4JgU/&#10;FGC5GLzMsdD+wQe6H6MRKYRDgQpsjG0hZagsOQxj3xIn7uI7hzHBzkjd4SOFu0ZOsuxNOqw5NVhs&#10;aW2puh5vTsGp7Fd7cy5vJs/eP9rd1X5u+aDUaNiXMxCR+vgv/nNvdZo/zXN4fpNOkI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su1VDDAAAA3QAAAA8AAAAAAAAAAAAA&#10;AAAAoQIAAGRycy9kb3ducmV2LnhtbFBLBQYAAAAABAAEAPkAAACRAwAAAAA=&#10;" strokeweight=".2205mm">
                    <v:stroke joinstyle="miter" endcap="round"/>
                  </v:line>
                  <v:rect id="Rectangle 1812" o:spid="_x0000_s1259" style="position:absolute;left:224;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Jei8IA&#10;AADdAAAADwAAAGRycy9kb3ducmV2LnhtbERPS4vCMBC+L/gfwgje1lQPUqtRRHfR4/oA9TY0Y1ts&#10;JqWJtu6vN4LgbT6+50znrSnFnWpXWFYw6EcgiFOrC84UHPa/3zEI55E1lpZJwYMczGedrykm2ja8&#10;pfvOZyKEsEtQQe59lUjp0pwMur6tiAN3sbVBH2CdSV1jE8JNKYdRNJIGCw4NOVa0zCm97m5GwTqu&#10;FqeN/W+y8ue8Pv4dx6v92CvV67aLCQhPrf+I3+6NDvPjwRBe34QT5Ow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8l6LwgAAAN0AAAAPAAAAAAAAAAAAAAAAAJgCAABkcnMvZG93&#10;bnJldi54bWxQSwUGAAAAAAQABAD1AAAAhwMAAAAA&#10;" filled="f" stroked="f">
                    <v:textbox style="mso-next-textbox:#Rectangle 1812"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418" o:spid="_x0000_s1260" style="position:absolute;flip:y;visibility:visible" from="245,46" to="245,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LDuvMMAAADdAAAADwAAAGRycy9kb3ducmV2LnhtbERPS2sCMRC+F/wPYQreanYrFF2NshYE&#10;PbTFB3odNtNkcTNZNlG3/74pFLzNx/ec+bJ3jbhRF2rPCvJRBoK48rpmo+B4WL9MQISIrLHxTAp+&#10;KMByMXiaY6H9nXd020cjUgiHAhXYGNtCylBZchhGviVO3LfvHMYEOyN1h/cU7hr5mmVv0mHNqcFi&#10;S++Wqsv+6hScyn71ac7l1eTZdNt+XOzXhndKDZ/7cgYiUh8f4n/3Rqf5k3wMf9+kE+Ti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Sw7rzDAAAA3QAAAA8AAAAAAAAAAAAA&#10;AAAAoQIAAGRycy9kb3ducmV2LnhtbFBLBQYAAAAABAAEAPkAAACRAwAAAAA=&#10;" strokeweight=".2205mm">
                    <v:stroke joinstyle="miter" endcap="round"/>
                  </v:line>
                  <v:rect id="Rectangle 1814" o:spid="_x0000_s1261" style="position:absolute;left:405;width:31;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djZMMA&#10;AADdAAAADwAAAGRycy9kb3ducmV2LnhtbERPTYvCMBC9C/6HMMLeNHWRpVajiKvo0VVBvQ3N2Bab&#10;SWmi7e6vNwuCt3m8z5nOW1OKB9WusKxgOIhAEKdWF5wpOB7W/RiE88gaS8uk4JcczGfdzhQTbRv+&#10;ocfeZyKEsEtQQe59lUjp0pwMuoGtiAN3tbVBH2CdSV1jE8JNKT+j6EsaLDg05FjRMqf0tr8bBZu4&#10;Wpy39q/JytVlc9qdxt+HsVfqo9cuJiA8tf4tfrm3OsyPhyP4/yac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VdjZMMAAADdAAAADwAAAAAAAAAAAAAAAACYAgAAZHJzL2Rv&#10;d25yZXYueG1sUEsFBgAAAAAEAAQA9QAAAIgDAAAAAA==&#10;" filled="f" stroked="f">
                    <v:textbox style="mso-next-textbox:#Rectangle 1814"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w:t>
                          </w:r>
                        </w:p>
                      </w:txbxContent>
                    </v:textbox>
                  </v:rect>
                  <v:line id="Line 420" o:spid="_x0000_s1262" style="position:absolute;flip:y;visibility:visible" from="415,46" to="415,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XTU8MAAADdAAAADwAAAGRycy9kb3ducmV2LnhtbERPS2sCMRC+F/wPYQreanYLFl2NshYE&#10;PbTFB3odNtNkcTNZNlG3/74pFLzNx/ec+bJ3jbhRF2rPCvJRBoK48rpmo+B4WL9MQISIrLHxTAp+&#10;KMByMXiaY6H9nXd020cjUgiHAhXYGNtCylBZchhGviVO3LfvHMYEOyN1h/cU7hr5mmVv0mHNqcFi&#10;S++Wqsv+6hScyn71ac7l1eTZdNt+XOzXhndKDZ/7cgYiUh8f4n/3Rqf5k3wMf9+kE+Ti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QV01PDAAAA3QAAAA8AAAAAAAAAAAAA&#10;AAAAoQIAAGRycy9kb3ducmV2LnhtbFBLBQYAAAAABAAEAPkAAACRAwAAAAA=&#10;" strokeweight=".2205mm">
                    <v:stroke joinstyle="miter" endcap="round"/>
                  </v:line>
                  <v:line id="Line 421" o:spid="_x0000_s1263" style="position:absolute;flip:y;visibility:visible" from="434,46" to="434,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MdNJMMAAADdAAAADwAAAGRycy9kb3ducmV2LnhtbERPTWsCMRC9C/0PYQq9aXZ7EN0aZSsI&#10;9lBFLe112EyTxc1k2URd/70RBG/zeJ8zW/SuEWfqQu1ZQT7KQBBXXtdsFPwcVsMJiBCRNTaeScGV&#10;AizmL4MZFtpfeEfnfTQihXAoUIGNsS2kDJUlh2HkW+LE/fvOYUywM1J3eEnhrpHvWTaWDmtODRZb&#10;WlqqjvuTU/Bb9p8b81eeTJ5Nv9rvo92ueafU22tffoCI1Men+OFe6zR/ko/h/k06Qc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THTSTDAAAA3QAAAA8AAAAAAAAAAAAA&#10;AAAAoQIAAGRycy9kb3ducmV2LnhtbFBLBQYAAAAABAAEAPkAAACRAwAAAAA=&#10;" strokeweight=".2205mm">
                    <v:stroke joinstyle="miter" endcap="round"/>
                  </v:line>
                  <v:line id="Line 422" o:spid="_x0000_s1264" style="position:absolute;flip:y;visibility:visible" from="155,124" to="155,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4vov8QAAADdAAAADwAAAGRycy9kb3ducmV2LnhtbERPS2sCMRC+F/wPYQreanZ7sLoaZS0I&#10;emiLD/Q6bKbJ4maybKJu/31TKHibj+8582XvGnGjLtSeFeSjDARx5XXNRsHxsH6ZgAgRWWPjmRT8&#10;UIDlYvA0x0L7O+/oto9GpBAOBSqwMbaFlKGy5DCMfEucuG/fOYwJdkbqDu8p3DXyNcvG0mHNqcFi&#10;S++Wqsv+6hScyn71ac7l1eTZdNt+XOzXhndKDZ/7cgYiUh8f4n/3Rqf5k/wN/r5JJ8jF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i+i/xAAAAN0AAAAPAAAAAAAAAAAA&#10;AAAAAKECAABkcnMvZG93bnJldi54bWxQSwUGAAAAAAQABAD5AAAAkgMAAAAA&#10;" strokeweight=".2205mm">
                    <v:stroke joinstyle="miter" endcap="round"/>
                  </v:line>
                  <v:line id="Line 423" o:spid="_x0000_s1265" style="position:absolute;flip:y;visibility:visible" from="515,91" to="60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R8zcYAAADdAAAADwAAAGRycy9kb3ducmV2LnhtbESPQWvDMAyF74P9B6PBbquTHUaX1S1p&#10;odAdutF2bFcRq3ZoLIfYbdN/Px0Gu0m8p/c+zRZj6NSFhtRGNlBOClDETbQtOwNfh/XTFFTKyBa7&#10;yGTgRgkW8/u7GVY2XnlHl312SkI4VWjA59xXWqfGU8A0iT2xaMc4BMyyDk7bAa8SHjr9XBQvOmDL&#10;0uCxp5Wn5rQ/BwPf9bj8cD/12ZXF63u/PfnPDe+MeXwY6zdQmcb8b/673ljBn5aCK9/ICHr+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oUfM3GAAAA3QAAAA8AAAAAAAAA&#10;AAAAAAAAoQIAAGRycy9kb3ducmV2LnhtbFBLBQYAAAAABAAEAPkAAACUAwAAAAA=&#10;" strokeweight=".2205mm">
                    <v:stroke joinstyle="miter" endcap="round"/>
                  </v:line>
                  <v:line id="Line 424" o:spid="_x0000_s1266" style="position:absolute;visibility:visible" from="605,91" to="69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B4hMIAAADdAAAADwAAAGRycy9kb3ducmV2LnhtbERPTWvCQBC9C/0Pywi96cYgoqmrSKFQ&#10;KShGL96G7JiEZmfTzFbTf98VBG/zeJ+zXPeuUVfqpPZsYDJOQBEX3tZcGjgdP0ZzUBKQLTaeycAf&#10;CaxXL4MlZtbf+EDXPJQqhrBkaKAKoc20lqIihzL2LXHkLr5zGCLsSm07vMVw1+g0SWbaYc2xocKW&#10;3isqvvNfZ2CX/uRiU7crjlPey1d+lgttjXkd9ps3UIH68BQ/3J82zp9PFnD/Jp6g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YB4hMIAAADdAAAADwAAAAAAAAAAAAAA&#10;AAChAgAAZHJzL2Rvd25yZXYueG1sUEsFBgAAAAAEAAQA+QAAAJADAAAAAA==&#10;" strokeweight=".2205mm">
                    <v:stroke joinstyle="miter" endcap="round"/>
                  </v:line>
                  <v:line id="Line 425" o:spid="_x0000_s1267" style="position:absolute;flip:x y;visibility:visible" from="65,91" to="155,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pyxcgAAADdAAAADwAAAGRycy9kb3ducmV2LnhtbESPT2sCQQzF74LfYYjQi9TZKhS7Okpb&#10;aNFLwT/oNe6ku0t3MsvMVFc/vTkUekt4L+/9Ml92rlFnCrH2bOBplIEiLrytuTSw3308TkHFhGyx&#10;8UwGrhRhuej35phbf+ENnbepVBLCMUcDVUptrnUsKnIYR74lFu3bB4dJ1lBqG/Ai4a7R4yx71g5r&#10;loYKW3qvqPjZ/joD7brYvYTJ8XQb3j73bylOvjYHNuZh0L3OQCXq0r/573plBX86Fn75RkbQizs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vPpyxcgAAADdAAAADwAAAAAA&#10;AAAAAAAAAAChAgAAZHJzL2Rvd25yZXYueG1sUEsFBgAAAAAEAAQA+QAAAJYDAAAAAA==&#10;" strokeweight=".2205mm">
                    <v:stroke joinstyle="miter" endcap="round"/>
                  </v:line>
                  <v:shape id="Freeform 1821" o:spid="_x0000_s1268" style="position:absolute;left:646;top:64;width:23;height:79;visibility:visible;mso-wrap-style:square;v-text-anchor:top" coordsize="23,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x39MUA&#10;AADdAAAADwAAAGRycy9kb3ducmV2LnhtbERPTWsCMRC9F/wPYYTeNKstKlujSLWioEitB4/DZrpZ&#10;upmsm3Td/nsjCL3N433OdN7aUjRU+8KxgkE/AUGcOV1wruD09dGbgPABWWPpmBT8kYf5rPM0xVS7&#10;K39Scwy5iCHsU1RgQqhSKX1myKLvu4o4ct+uthgirHOpa7zGcFvKYZKMpMWCY4PBit4NZT/HX6vg&#10;pdngYb0bm/PrarUY7ddbe1lulXrutos3EIHa8C9+uDc6zp8MB3D/Jp4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fHf0xQAAAN0AAAAPAAAAAAAAAAAAAAAAAJgCAABkcnMv&#10;ZG93bnJldi54bWxQSwUGAAAAAAQABAD1AAAAigMAAAAA&#10;" path="m2,c23,25,22,55,,79e" filled="f" strokeweight=".2205mm">
                    <v:stroke joinstyle="miter"/>
                    <v:path arrowok="t" o:connecttype="custom" o:connectlocs="2,0;0,79" o:connectangles="0,0"/>
                  </v:shape>
                  <v:shape id="Freeform 1822" o:spid="_x0000_s1269" style="position:absolute;left:538;top:63;width:22;height:79;visibility:visible;mso-wrap-style:square;v-text-anchor:top" coordsize="22,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srtMQA&#10;AADdAAAADwAAAGRycy9kb3ducmV2LnhtbERPTWsCMRC9F/ofwhS81ax7sMvWKFJb9KTUVvA4bsbN&#10;0s1kSaK7/vtGKPQ2j/c5s8VgW3ElHxrHCibjDARx5XTDtYLvr4/nAkSIyBpbx6TgRgEW88eHGZba&#10;9fxJ132sRQrhUKICE2NXShkqQxbD2HXEiTs7bzEm6GupPfYp3LYyz7KptNhwajDY0Zuh6md/sQqW&#10;frXaTcz25bwpqmZ9Oh5M/35QavQ0LF9BRBriv/jPvdFpfpHncP8mnSDn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nLK7TEAAAA3QAAAA8AAAAAAAAAAAAAAAAAmAIAAGRycy9k&#10;b3ducmV2LnhtbFBLBQYAAAAABAAEAPUAAACJAwAAAAA=&#10;" path="m22,79c,54,,25,22,e" filled="f" strokeweight=".2205mm">
                    <v:stroke joinstyle="miter"/>
                    <v:path arrowok="t" o:connecttype="custom" o:connectlocs="22,79;22,0" o:connectangles="0,0"/>
                  </v:shape>
                  <v:rect id="Rectangle 1823" o:spid="_x0000_s1270" style="position:absolute;left:665;top:148;width:29;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IxrcQA&#10;AADdAAAADwAAAGRycy9kb3ducmV2LnhtbERPTWvCQBC9F/wPywi91U0jlBhdJWglHlsVbG9DdkxC&#10;s7Mhu03S/vpuQfA2j/c5q81oGtFT52rLCp5nEQjiwuqaSwXn0/4pAeE8ssbGMin4IQeb9eRhham2&#10;A79Tf/SlCCHsUlRQed+mUrqiIoNuZlviwF1tZ9AH2JVSdziEcNPIOIpepMGaQ0OFLW0rKr6O30ZB&#10;nrTZx8H+DmXz+plf3i6L3WnhlXqcjtkShKfR38U390GH+Uk8h/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SMa3EAAAA3QAAAA8AAAAAAAAAAAAAAAAAmAIAAGRycy9k&#10;b3ducmV2LnhtbFBLBQYAAAAABAAEAPUAAACJAwAAAAA=&#10;" filled="f" stroked="f">
                    <v:textbox style="mso-next-textbox:#Rectangle 1823"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824" o:spid="_x0000_s1271" style="position:absolute;left:701;top:163;width:36;height: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up2cQA&#10;AADdAAAADwAAAGRycy9kb3ducmV2LnhtbERPTWvCQBC9F/wPywi91U2DlBhdJWglHlsVbG9DdkxC&#10;s7Mhu03S/vpuQfA2j/c5q81oGtFT52rLCp5nEQjiwuqaSwXn0/4pAeE8ssbGMin4IQeb9eRhham2&#10;A79Tf/SlCCHsUlRQed+mUrqiIoNuZlviwF1tZ9AH2JVSdziEcNPIOIpepMGaQ0OFLW0rKr6O30ZB&#10;nrTZx8H+DmXz+plf3i6L3WnhlXqcjtkShKfR38U390GH+Uk8h/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7qdnEAAAA3QAAAA8AAAAAAAAAAAAAAAAAmAIAAGRycy9k&#10;b3ducmV2LnhtbFBLBQYAAAAABAAEAPUAAACJAwAAAAA=&#10;" filled="f" stroked="f">
                    <v:textbox style="mso-next-textbox:#Rectangle 1824"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3</w:t>
                          </w:r>
                        </w:p>
                      </w:txbxContent>
                    </v:textbox>
                  </v:rect>
                </v:group>
              </w:pict>
            </w:r>
          </w:p>
          <w:p w:rsidR="00DD4C98" w:rsidRPr="0097327E" w:rsidRDefault="00DD4C98" w:rsidP="0097327E">
            <w:pPr>
              <w:rPr>
                <w:rFonts w:ascii="Times New Roman" w:hAnsi="Times New Roman" w:cs="Times New Roman"/>
                <w:b/>
                <w:sz w:val="20"/>
                <w:szCs w:val="24"/>
              </w:rPr>
            </w:pPr>
          </w:p>
          <w:p w:rsidR="00DD4C98" w:rsidRPr="0097327E" w:rsidRDefault="00DD4C98" w:rsidP="0097327E">
            <w:pPr>
              <w:rPr>
                <w:rFonts w:ascii="Times New Roman" w:hAnsi="Times New Roman" w:cs="Times New Roman"/>
                <w:b/>
                <w:sz w:val="20"/>
                <w:szCs w:val="24"/>
              </w:rPr>
            </w:pPr>
          </w:p>
          <w:p w:rsidR="00DD4C98" w:rsidRDefault="00DD4C98" w:rsidP="0097327E">
            <w:pPr>
              <w:rPr>
                <w:rFonts w:ascii="Times New Roman" w:hAnsi="Times New Roman" w:cs="Times New Roman"/>
                <w:b/>
                <w:sz w:val="20"/>
                <w:szCs w:val="24"/>
              </w:rPr>
            </w:pPr>
          </w:p>
          <w:p w:rsidR="0097327E" w:rsidRPr="0097327E" w:rsidRDefault="0097327E" w:rsidP="0097327E">
            <w:pPr>
              <w:rPr>
                <w:rFonts w:ascii="Times New Roman" w:hAnsi="Times New Roman" w:cs="Times New Roman"/>
                <w:b/>
                <w:sz w:val="20"/>
                <w:szCs w:val="24"/>
              </w:rPr>
            </w:pPr>
          </w:p>
          <w:p w:rsidR="00DD4C98" w:rsidRPr="0097327E" w:rsidRDefault="00DD4C98" w:rsidP="0097327E">
            <w:pPr>
              <w:rPr>
                <w:rFonts w:ascii="Times New Roman" w:hAnsi="Times New Roman" w:cs="Times New Roman"/>
                <w:sz w:val="20"/>
                <w:szCs w:val="24"/>
              </w:rPr>
            </w:pPr>
            <w:r w:rsidRPr="0097327E">
              <w:rPr>
                <w:rFonts w:ascii="Times New Roman" w:hAnsi="Times New Roman" w:cs="Times New Roman"/>
                <w:sz w:val="20"/>
                <w:szCs w:val="24"/>
              </w:rPr>
              <w:t>1-(2,4,6-trihydroxy-3-methyl-phenyl)hexadecan-1-one</w:t>
            </w:r>
          </w:p>
          <w:p w:rsidR="00DD4C98" w:rsidRPr="0097327E" w:rsidRDefault="007F0CD8" w:rsidP="0097327E">
            <w:pPr>
              <w:rPr>
                <w:rFonts w:ascii="Times New Roman" w:hAnsi="Times New Roman" w:cs="Times New Roman"/>
                <w:b/>
                <w:sz w:val="20"/>
                <w:szCs w:val="24"/>
              </w:rPr>
            </w:pPr>
            <w:r w:rsidRPr="007F0CD8">
              <w:rPr>
                <w:rFonts w:ascii="Times New Roman" w:hAnsi="Times New Roman" w:cs="Times New Roman"/>
                <w:b/>
                <w:noProof/>
                <w:sz w:val="20"/>
                <w:szCs w:val="24"/>
              </w:rPr>
              <w:pict>
                <v:group id="Group 402" o:spid="_x0000_s1272" style="position:absolute;margin-left:54.75pt;margin-top:6.65pt;width:95.35pt;height:48.45pt;z-index:251753984;mso-width-relative:margin;mso-height-relative:margin" coordsize="726,3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">
                  <v:line id="Line 375" o:spid="_x0000_s1273" style="position:absolute;visibility:visible" from="148,201" to="236,2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2asMAAADdAAAADwAAAGRycy9kb3ducmV2LnhtbERPTWvCQBC9F/wPywi91Y2BhhBdpRQE&#10;6amNtdTbkB2TxexsyG6TtL/eFYTe5vE+Z72dbCsG6r1xrGC5SEAQV04brhV8HnZPOQgfkDW2jknB&#10;L3nYbmYPayy0G/mDhjLUIoawL1BBE0JXSOmrhiz6heuII3d2vcUQYV9L3eMYw20r0yTJpEXDsaHB&#10;jl4bqi7lj1VwdOb4tbRp+/5ssu7k/t50/Y1KPc6nlxWIQFP4F9/dex3n52kGt2/iCXJz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9mrDAAAA3QAAAA8AAAAAAAAAAAAA&#10;AAAAoQIAAGRycy9kb3ducmV2LnhtbFBLBQYAAAAABAAEAPkAAACRAwAAAAA=&#10;">
                    <v:stroke joinstyle="miter" endcap="round"/>
                  </v:line>
                  <v:line id="Line 376" o:spid="_x0000_s1274" style="position:absolute;visibility:visible" from="166,194" to="236,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1T8cIAAADdAAAADwAAAGRycy9kb3ducmV2LnhtbERPTYvCMBC9C/6HMII3TS3oStcoIgji&#10;yXVVdm9DM9sGm0lpolZ//UYQvM3jfc5s0dpKXKnxxrGC0TABQZw7bbhQcPheD6YgfEDWWDkmBXfy&#10;sJh3OzPMtLvxF133oRAxhH2GCsoQ6kxKn5dk0Q9dTRy5P9dYDBE2hdQN3mK4rWSaJBNp0XBsKLGm&#10;VUn5eX+xCo7OHE8jm1a7sZnUv+6x1cUPKtXvtctPEIHa8Ba/3Bsd50/TD3h+E0+Q8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L1T8cIAAADdAAAADwAAAAAAAAAAAAAA&#10;AAChAgAAZHJzL2Rvd25yZXYueG1sUEsFBgAAAAAEAAQA+QAAAJADAAAAAA==&#10;">
                    <v:stroke joinstyle="miter" endcap="round"/>
                  </v:line>
                  <v:line id="Line 377" o:spid="_x0000_s1275" style="position:absolute;flip:y;visibility:visible" from="236,201" to="324,2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sPDCMUAAADdAAAADwAAAGRycy9kb3ducmV2LnhtbESPT2vDMAzF74N9B6PBbquzFEqb1i1l&#10;MBjrLv1z6FHEahIayyG2m2yffjoUepN4T+/9tNqMrlU36kPj2cD7JANFXHrbcGXgdPx8m4MKEdli&#10;65kM/FKAzfr5aYWF9QPv6XaIlZIQDgUaqGPsCq1DWZPDMPEdsWgX3zuMsvaVtj0OEu5anWfZTDts&#10;WBpq7OijpvJ6SM4ADYuUpt9lk+92P+c0/SM6cjLm9WXcLkFFGuPDfL/+soI/zwVXvpER9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sPDCMUAAADdAAAADwAAAAAAAAAA&#10;AAAAAAChAgAAZHJzL2Rvd25yZXYueG1sUEsFBgAAAAAEAAQA+QAAAJMDAAAAAA==&#10;">
                    <v:stroke joinstyle="miter" endcap="round"/>
                  </v:line>
                  <v:line id="Line 378" o:spid="_x0000_s1276" style="position:absolute;flip:y;visibility:visible" from="324,130" to="324,2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Y9mk8MAAADdAAAADwAAAGRycy9kb3ducmV2LnhtbERPPWvDMBDdC/0P4grdGjk2hMSNEkKh&#10;EOIsdTJ0PKyLbWKdjCXZbn99VSh0u8f7vO1+Np0YaXCtZQXLRQKCuLK65VrB9fL+sgbhPLLGzjIp&#10;+CIH+93jwxZzbSf+oLH0tYgh7HJU0Hjf51K6qiGDbmF74sjd7GDQRzjUUg84xXDTyTRJVtJgy7Gh&#10;wZ7eGqruZTAKaNqEkJ2qNi2K82fIvokuHJR6fpoPryA8zf5f/Oc+6jh/nW7g95t4gtz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WPZpPDAAAA3QAAAA8AAAAAAAAAAAAA&#10;AAAAoQIAAGRycy9kb3ducmV2LnhtbFBLBQYAAAAABAAEAPkAAACRAwAAAAA=&#10;">
                    <v:stroke joinstyle="miter" endcap="round"/>
                  </v:line>
                  <v:line id="Line 379" o:spid="_x0000_s1277" style="position:absolute;flip:y;visibility:visible" from="305,137" to="305,1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xZ08UAAADdAAAADwAAAGRycy9kb3ducmV2LnhtbESPT2vDMAzF74N9B6PBbquzBkqb1i1l&#10;MBjrLv1z6FHEahIayyG2m2yffjoUepN4T+/9tNqMrlU36kPj2cD7JANFXHrbcGXgdPx8m4MKEdli&#10;65kM/FKAzfr5aYWF9QPv6XaIlZIQDgUaqGPsCq1DWZPDMPEdsWgX3zuMsvaVtj0OEu5aPc2ymXbY&#10;sDTU2NFHTeX1kJwBGhYp5d9lM93tfs4p/yM6cjLm9WXcLkFFGuPDfL/+soI/z4VfvpER9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WxZ08UAAADdAAAADwAAAAAAAAAA&#10;AAAAAAChAgAAZHJzL2Rvd25yZXYueG1sUEsFBgAAAAAEAAQA+QAAAJMDAAAAAA==&#10;">
                    <v:stroke joinstyle="miter" endcap="round"/>
                  </v:line>
                  <v:line id="Line 380" o:spid="_x0000_s1278" style="position:absolute;flip:x y;visibility:visible" from="236,94" to="324,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jonMQAAADdAAAADwAAAGRycy9kb3ducmV2LnhtbERPS2vCQBC+F/wPywi91U1sqSG6igjp&#10;g54SH+cxOybB7GzIbmP677uFgrf5+J6z2oymFQP1rrGsIJ5FIIhLqxuuFBz22VMCwnlkja1lUvBD&#10;DjbrycMKU21vnNNQ+EqEEHYpKqi971IpXVmTQTezHXHgLrY36APsK6l7vIVw08p5FL1Kgw2Hhho7&#10;2tVUXotvo+DI7tzkh/jzlEfHxdvuPX75umZKPU7H7RKEp9Hfxf/uDx3mJ88x/H0TTpD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eOicxAAAAN0AAAAPAAAAAAAAAAAA&#10;AAAAAKECAABkcnMvZG93bnJldi54bWxQSwUGAAAAAAQABAD5AAAAkgMAAAAA&#10;">
                    <v:stroke joinstyle="miter" endcap="round"/>
                  </v:line>
                  <v:line id="Line 381" o:spid="_x0000_s1279" style="position:absolute;flip:x;visibility:visible" from="148,94" to="236,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vJiP8MAAADdAAAADwAAAGRycy9kb3ducmV2LnhtbERPTWvCQBC9F/wPywje6sYEio1ugghC&#10;qb1Ue/A4ZMckmJ0N2V0T++u7hUJv83ifsy0n04k7Da61rGC1TEAQV1a3XCv4Oh+e1yCcR9bYWSYF&#10;D3JQFrOnLebajvxJ95OvRQxhl6OCxvs+l9JVDRl0S9sTR+5qB4M+wqGWesAxhptOpknyIg22HBsa&#10;7GnfUHU7BaOAxtcQsveqTY/Hj0vIvonOHJRazKfdBoSnyf+L/9xvOs5fZyn8fhNP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7yYj/DAAAA3QAAAA8AAAAAAAAAAAAA&#10;AAAAoQIAAGRycy9kb3ducmV2LnhtbFBLBQYAAAAABAAEAPkAAACRAwAAAAA=&#10;">
                    <v:stroke joinstyle="miter" endcap="round"/>
                  </v:line>
                  <v:line id="Line 382" o:spid="_x0000_s1280" style="position:absolute;flip:x;visibility:visible" from="166,109" to="236,1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7HpMEAAADdAAAADwAAAGRycy9kb3ducmV2LnhtbERPTYvCMBC9C/6HMII3TbUgbjWKCMKy&#10;elndg8ehGdtiMylNYuv++o0g7G0e73PW297U4kGtqywrmE0TEMS51RUXCn4uh8kShPPIGmvLpOBJ&#10;Drab4WCNmbYdf9Pj7AsRQ9hlqKD0vsmkdHlJBt3UNsSRu9nWoI+wLaRusYvhppbzJFlIgxXHhhIb&#10;2peU38/BKKDuI4T0K6/mx+PpGtJfogsHpcajfrcC4an3/+K3+1PH+cs0hdc38QS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xvsekwQAAAN0AAAAPAAAAAAAAAAAAAAAA&#10;AKECAABkcnMvZG93bnJldi54bWxQSwUGAAAAAAQABAD5AAAAjwMAAAAA&#10;">
                    <v:stroke joinstyle="miter" endcap="round"/>
                  </v:line>
                  <v:line id="Line 383" o:spid="_x0000_s1281" style="position:absolute;flip:y;visibility:visible" from="324,94" to="412,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df0MMAAADdAAAADwAAAGRycy9kb3ducmV2LnhtbERPS2vCQBC+F/wPywje6qamiKZuggiF&#10;UnvxcfA4ZKdJaHY2ZHdN7K/vFgRv8/E9Z1OMphVX6l1jWcHLPAFBXFrdcKXgfHp/XoFwHllja5kU&#10;3MhBkU+eNphpO/CBrkdfiRjCLkMFtfddJqUrazLo5rYjjty37Q36CPtK6h6HGG5auUiSpTTYcGyo&#10;saNdTeXPMRgFNKxDSD/LZrHff11C+kt04qDUbDpu30B4Gv1DfHd/6Dh/lb7C/zfxBJ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5XX9DDAAAA3QAAAA8AAAAAAAAAAAAA&#10;AAAAoQIAAGRycy9kb3ducmV2LnhtbFBLBQYAAAAABAAEAPkAAACRAwAAAAA=&#10;">
                    <v:stroke joinstyle="miter" endcap="round"/>
                  </v:line>
                  <v:line id="Line 384" o:spid="_x0000_s1282" style="position:absolute;visibility:visible" from="412,94" to="499,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vr+wMQAAADdAAAADwAAAGRycy9kb3ducmV2LnhtbERPTWvCQBC9F/oflin0VjdJUSS6CaUg&#10;SE/VGtHbkJ0mS7OzIbvV1F/vCgVv83ifsyxH24kTDd44VpBOEhDEtdOGGwW7r9XLHIQPyBo7x6Tg&#10;jzyUxePDEnPtzryh0zY0Ioawz1FBG0KfS+nrliz6ieuJI/ftBoshwqGResBzDLedzJJkJi0ajg0t&#10;9vTeUv2z/bUKKmeqfWqz7nNqZv3RXT50c0Clnp/GtwWIQGO4i//dax3nz1+ncPsmniCL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6+v7AxAAAAN0AAAAPAAAAAAAAAAAA&#10;AAAAAKECAABkcnMvZG93bnJldi54bWxQSwUGAAAAAAQABAD5AAAAkgMAAAAA&#10;">
                    <v:stroke joinstyle="miter" endcap="round"/>
                  </v:line>
                  <v:rect id="Rectangle 1836" o:spid="_x0000_s1283" style="position:absolute;left:387;top:219;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hkSoMAA&#10;AADdAAAADwAAAGRycy9kb3ducmV2LnhtbERP24rCMBB9X/Afwgi+rakKUqpRlgVBl32x+gFDM71g&#10;MilJtPXvNwuCb3M419nuR2vEg3zoHCtYzDMQxJXTHTcKrpfDZw4iRGSNxjEpeFKA/W7yscVCu4HP&#10;9ChjI1IIhwIVtDH2hZShaslimLueOHG18xZjgr6R2uOQwq2RyyxbS4sdp4YWe/puqbqVd6tAXsrD&#10;kJfGZ+5nWf+a0/Fck1NqNh2/NiAijfEtfrmPOs3PV2v4/yadIH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hkSoMAAAADdAAAADwAAAAAAAAAAAAAAAACYAgAAZHJzL2Rvd25y&#10;ZXYueG1sUEsFBgAAAAAEAAQA9QAAAIUDAAAAAA==&#10;" filled="f" stroked="f">
                    <v:textbox style="mso-next-textbox:#Rectangle 1836"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386" o:spid="_x0000_s1284" style="position:absolute;visibility:visible" from="324,201" to="383,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TFLMIAAADdAAAADwAAAGRycy9kb3ducmV2LnhtbERPS4vCMBC+C/6HMII3TVVWpRpFFhZk&#10;T+sTvQ3N2AabSWmidvfXbwTB23x8z5kvG1uKO9XeOFYw6CcgiDOnDecK9ruv3hSED8gaS8ek4Jc8&#10;LBft1hxT7R68ofs25CKGsE9RQRFClUrps4Is+r6riCN3cbXFEGGdS13jI4bbUg6TZCwtGo4NBVb0&#10;WVB23d6sgoMzh+PADsufDzOuzu7vW+cnVKrbaVYzEIGa8Ba/3Gsd509HE3h+E0+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WTFLMIAAADdAAAADwAAAAAAAAAAAAAA&#10;AAChAgAAZHJzL2Rvd25yZXYueG1sUEsFBgAAAAAEAAQA+QAAAJADAAAAAA==&#10;">
                    <v:stroke joinstyle="miter" endcap="round"/>
                  </v:line>
                  <v:line id="Line 387" o:spid="_x0000_s1285" style="position:absolute;visibility:visible" from="236,237" to="236,3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tRXsYAAADdAAAADwAAAGRycy9kb3ducmV2LnhtbESPT2vDMAzF74N9B6PBbquTjJWS1i1l&#10;MCg7bf3HdhOxmpjGcojdNu2nnw6D3iTe03s/zRaDb9WZ+ugCG8hHGSjiKljHtYHt5uNlAiomZItt&#10;YDJwpQiL+ePDDEsbLvxN53WqlYRwLNFAk1JXah2rhjzGUeiIRTuE3mOSta+17fEi4b7VRZaNtUfH&#10;0tBgR+8NVcf1yRvYBbfb575ov97cuPsNt09b/6Axz0/Dcgoq0ZDu5v/rlRX8yavgyjcygp7/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T7UV7GAAAA3QAAAA8AAAAAAAAA&#10;AAAAAAAAoQIAAGRycy9kb3ducmV2LnhtbFBLBQYAAAAABAAEAPkAAACUAwAAAAA=&#10;">
                    <v:stroke joinstyle="miter" endcap="round"/>
                  </v:line>
                  <v:rect id="Rectangle 1839" o:spid="_x0000_s1286" style="position:absolute;top:219;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aG0sAA&#10;AADdAAAADwAAAGRycy9kb3ducmV2LnhtbERP22oCMRB9F/yHMIJvmtVCWVejFEGwxRdXP2DYzF5o&#10;MlmS1N3+vSkIfZvDuc7uMFojHuRD51jBapmBIK6c7rhRcL+dFjmIEJE1Gsek4JcCHPbTyQ4L7Qa+&#10;0qOMjUghHApU0MbYF1KGqiWLYel64sTVzluMCfpGao9DCrdGrrPsXVrsODW02NOxpeq7/LEK5K08&#10;DXlpfOa+1vXFfJ6vNTml5rPxYwsi0hj/xS/3Waf5+dsG/r5JJ8j9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4aG0sAAAADdAAAADwAAAAAAAAAAAAAAAACYAgAAZHJzL2Rvd25y&#10;ZXYueG1sUEsFBgAAAAAEAAQA9QAAAIUDAAAAAA==&#10;" filled="f" stroked="f">
                    <v:textbox style="mso-next-textbox:#Rectangle 1839"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HO</w:t>
                          </w:r>
                        </w:p>
                      </w:txbxContent>
                    </v:textbox>
                  </v:rect>
                  <v:line id="Line 389" o:spid="_x0000_s1287" style="position:absolute;flip:x;visibility:visible" from="87,201" to="148,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oqrsUAAADdAAAADwAAAGRycy9kb3ducmV2LnhtbESPQWvCQBCF7wX/wzKCt7pRS7Gpq0ih&#10;IOql6sHjkJ0modnZkN01sb++cyh4m+G9ee+b1WZwjbpRF2rPBmbTDBRx4W3NpYHL+fN5CSpEZIuN&#10;ZzJwpwCb9ehphbn1PX/R7RRLJSEccjRQxdjmWoeiIodh6lti0b595zDK2pXadthLuGv0PMtetcOa&#10;paHClj4qKn5OyRmg/i2lxb6o54fD8ZoWv0RnTsZMxsP2HVSkIT7M/9c7K/jLF+GXb2QEv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WoqrsUAAADdAAAADwAAAAAAAAAA&#10;AAAAAAChAgAAZHJzL2Rvd25yZXYueG1sUEsFBgAAAAAEAAQA+QAAAJMDAAAAAA==&#10;">
                    <v:stroke joinstyle="miter" endcap="round"/>
                  </v:line>
                  <v:rect id="Rectangle 1841" o:spid="_x0000_s1288" style="position:absolute;left:211;width:60;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b5qcAA&#10;AADdAAAADwAAAGRycy9kb3ducmV2LnhtbERP24rCMBB9X/Afwgi+rakiS6lGEUFwZV+sfsDQTC+Y&#10;TEqStfXvjbCwb3M419nsRmvEg3zoHCtYzDMQxJXTHTcKbtfjZw4iRGSNxjEpeFKA3XbyscFCu4Ev&#10;9ChjI1IIhwIVtDH2hZShaslimLueOHG18xZjgr6R2uOQwq2Ryyz7khY7Tg0t9nRoqbqXv1aBvJbH&#10;IS+Nz9x5Wf+Y79OlJqfUbDru1yAijfFf/Oc+6TQ/Xy3g/U06QW5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fb5qcAAAADdAAAADwAAAAAAAAAAAAAAAACYAgAAZHJzL2Rvd25y&#10;ZXYueG1sUEsFBgAAAAAEAAQA9QAAAIUDAAAAAA==&#10;" filled="f" stroked="f">
                    <v:textbox style="mso-next-textbox:#Rectangle 1841"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391" o:spid="_x0000_s1289" style="position:absolute;flip:y;visibility:visible" from="236,45" to="236,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QRQsMAAADdAAAADwAAAGRycy9kb3ducmV2LnhtbERPTWvCQBC9F/wPywje6sZYikY3QYRC&#10;qb1UPXgcsmMSzM6G7K6J/fXdQqG3ebzP2RajacWdetdYVrCYJyCIS6sbrhScT2/PKxDOI2tsLZOC&#10;Bzko8snTFjNtB/6i+9FXIoawy1BB7X2XSenKmgy6ue2II3e1vUEfYV9J3eMQw00r0yR5lQYbjg01&#10;drSvqbwdg1FAwzqE5UfZpIfD5yUsv4lOHJSaTcfdBoSn0f+L/9zvOs5fvaTw+008Qe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b0EULDAAAA3QAAAA8AAAAAAAAAAAAA&#10;AAAAoQIAAGRycy9kb3ducmV2LnhtbFBLBQYAAAAABAAEAPkAAACRAwAAAAA=&#10;">
                    <v:stroke joinstyle="miter" endcap="round"/>
                  </v:line>
                  <v:rect id="Rectangle 1843" o:spid="_x0000_s1290" style="position:absolute;left:387;width:31;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jCRcAA&#10;AADdAAAADwAAAGRycy9kb3ducmV2LnhtbERP22oCMRB9F/oPYQq+abYqsqxGKYJgiy+ufsCwmb1g&#10;MlmS6G7/vikUfJvDuc52P1ojnuRD51jBxzwDQVw53XGj4HY9znIQISJrNI5JwQ8F2O/eJlsstBv4&#10;Qs8yNiKFcChQQRtjX0gZqpYshrnriRNXO28xJugbqT0OKdwauciytbTYcWposadDS9W9fFgF8loe&#10;h7w0PnPfi/psvk6XmpxS0/fxcwMi0hhf4n/3Saf5+WoJf9+kE+Tu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jCRcAAAADdAAAADwAAAAAAAAAAAAAAAACYAgAAZHJzL2Rvd25y&#10;ZXYueG1sUEsFBgAAAAAEAAQA9QAAAIUDAAAAAA==&#10;" filled="f" stroked="f">
                    <v:textbox style="mso-next-textbox:#Rectangle 1843" inset="0,0,0,0">
                      <w:txbxContent>
                        <w:p w:rsidR="00DD4C98" w:rsidRDefault="00DD4C98" w:rsidP="00DD4C98">
                          <w:pPr>
                            <w:pStyle w:val="NormalWeb"/>
                            <w:spacing w:before="0" w:beforeAutospacing="0" w:after="0" w:afterAutospacing="0"/>
                            <w:textAlignment w:val="baseline"/>
                          </w:pPr>
                          <w:r>
                            <w:rPr>
                              <w:rFonts w:ascii="Arial" w:hAnsi="Arial" w:cs="Arial"/>
                              <w:b/>
                              <w:bCs/>
                              <w:color w:val="000000"/>
                              <w:kern w:val="24"/>
                              <w:sz w:val="10"/>
                              <w:szCs w:val="10"/>
                            </w:rPr>
                            <w:t>O</w:t>
                          </w:r>
                        </w:p>
                      </w:txbxContent>
                    </v:textbox>
                  </v:rect>
                  <v:line id="Line 393" o:spid="_x0000_s1291" style="position:absolute;flip:y;visibility:visible" from="402,45" to="402,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EsrcMAAADdAAAADwAAAGRycy9kb3ducmV2LnhtbERPTWvCQBC9F/wPywje6kYjRaOrSKEg&#10;tZcmPfQ4ZMckmJ0N2d0k7a/vFgq9zeN9zuE0mVYM1LvGsoLVMgFBXFrdcKXgo3h53IJwHllja5kU&#10;fJGD03H2cMBM25Hfach9JWIIuwwV1N53mZSurMmgW9qOOHI32xv0EfaV1D2OMdy0cp0kT9Jgw7Gh&#10;xo6eayrveTAKaNyFkL6Wzfp6ffsM6TdRwUGpxXw670F4mvy/+M990XH+drOB32/iCfL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RLK3DAAAA3QAAAA8AAAAAAAAAAAAA&#10;AAAAoQIAAGRycy9kb3ducmV2LnhtbFBLBQYAAAAABAAEAPkAAACRAwAAAAA=&#10;">
                    <v:stroke joinstyle="miter" endcap="round"/>
                  </v:line>
                  <v:line id="Line 394" o:spid="_x0000_s1292" style="position:absolute;flip:y;visibility:visible" from="420,45" to="420,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R2JNsIAAADdAAAADwAAAGRycy9kb3ducmV2LnhtbERPS4vCMBC+C/6HMMLeNPWJdo0iCwuL&#10;elH3sMehGduyzaQ0ie3urzeC4G0+vuest52pxI0aV1pWMB4lIIgzq0vOFXxfPodLEM4ja6wsk4I/&#10;crDd9HtrTLVt+US3s89FDGGXooLC+zqV0mUFGXQjWxNH7mobgz7CJpe6wTaGm0pOkmQhDZYcGwqs&#10;6aOg7PccjAJqVyFM91k5ORyOP2H6T3ThoNTboNu9g/DU+Zf46f7Scf5yNofHN/EEub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R2JNsIAAADdAAAADwAAAAAAAAAAAAAA&#10;AAChAgAAZHJzL2Rvd25yZXYueG1sUEsFBgAAAAAEAAQA+QAAAJADAAAAAA==&#10;">
                    <v:stroke joinstyle="miter" endcap="round"/>
                  </v:line>
                  <v:line id="Line 395" o:spid="_x0000_s1293" style="position:absolute;flip:y;visibility:visible" from="148,130" to="148,2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8XQcMAAADdAAAADwAAAGRycy9kb3ducmV2LnhtbERPTWvCQBC9F/wPywje6kYtQaOrSKEg&#10;TS9NeuhxyI5JMDsbsrsm7a/vFgq9zeN9zuE0mU7caXCtZQWrZQKCuLK65VrBR/nyuAXhPLLGzjIp&#10;+CIHp+Ps4YCZtiO/073wtYgh7DJU0HjfZ1K6qiGDbml74shd7WDQRzjUUg84xnDTyXWSpNJgy7Gh&#10;wZ6eG6puRTAKaNyFsHmt2nWev32GzTdRyUGpxXw670F4mvy/+M990XH+9imF32/iCfL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PF0HDAAAA3QAAAA8AAAAAAAAAAAAA&#10;AAAAoQIAAGRycy9kb3ducmV2LnhtbFBLBQYAAAAABAAEAPkAAACRAwAAAAA=&#10;">
                    <v:stroke joinstyle="miter" endcap="round"/>
                  </v:line>
                  <v:line id="Line 396" o:spid="_x0000_s1294" style="position:absolute;visibility:visible" from="585,91" to="672,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K2UcIAAADdAAAADwAAAGRycy9kb3ducmV2LnhtbERPS4vCMBC+C/6HMII3TRVXpRpFFhZk&#10;T+sTvQ3N2AabSWmidvfXbwTB23x8z5kvG1uKO9XeOFYw6CcgiDOnDecK9ruv3hSED8gaS8ek4Jc8&#10;LBft1hxT7R68ofs25CKGsE9RQRFClUrps4Is+r6riCN3cbXFEGGdS13jI4bbUg6TZCwtGo4NBVb0&#10;WVB23d6sgoMzh+PADsufDzOuzu7vW+cnVKrbaVYzEIGa8Ba/3Gsd509HE3h+E0+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WK2UcIAAADdAAAADwAAAAAAAAAAAAAA&#10;AAChAgAAZHJzL2Rvd25yZXYueG1sUEsFBgAAAAAEAAQA+QAAAJADAAAAAA==&#10;">
                    <v:stroke joinstyle="miter" endcap="round"/>
                  </v:line>
                  <v:line id="Line 397" o:spid="_x0000_s1295" style="position:absolute;flip:y;visibility:visible" from="499,91" to="585,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xwmqMUAAADdAAAADwAAAGRycy9kb3ducmV2LnhtbESPQWvCQBCF7wX/wzKCt7pRS7Gpq0ih&#10;IOql6sHjkJ0modnZkN01sb++cyh4m+G9ee+b1WZwjbpRF2rPBmbTDBRx4W3NpYHL+fN5CSpEZIuN&#10;ZzJwpwCb9ehphbn1PX/R7RRLJSEccjRQxdjmWoeiIodh6lti0b595zDK2pXadthLuGv0PMtetcOa&#10;paHClj4qKn5OyRmg/i2lxb6o54fD8ZoWv0RnTsZMxsP2HVSkIT7M/9c7K/jLF8GVb2QEv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xwmqMUAAADdAAAADwAAAAAAAAAA&#10;AAAAAAChAgAAZHJzL2Rvd25yZXYueG1sUEsFBgAAAAAEAAQA+QAAAJMDAAAAAA==&#10;">
                    <v:stroke joinstyle="miter" endcap="round"/>
                  </v:line>
                  <v:shape id="Freeform 1849" o:spid="_x0000_s1296" style="position:absolute;left:626;top:68;width:21;height:80;visibility:visible;mso-wrap-style:square;v-text-anchor:top" coordsize="2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7H5sQA&#10;AADdAAAADwAAAGRycy9kb3ducmV2LnhtbERPTWsCMRC9C/6HMEIvUpMWUbs1ihQWBC/WKm1vw2a6&#10;u3UzWZKo6783hYK3ebzPmS8724gz+VA71vA0UiCIC2dqLjXsP/LHGYgQkQ02jknDlQIsF/3eHDPj&#10;LvxO510sRQrhkKGGKsY2kzIUFVkMI9cSJ+7HeYsxQV9K4/GSwm0jn5WaSIs1p4YKW3qrqDjuTlZD&#10;VF/2e/P7uaXDMC/yej9de+W1fhh0q1cQkbp4F/+71ybNn41f4O+bdIJc3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cOx+bEAAAA3QAAAA8AAAAAAAAAAAAAAAAAmAIAAGRycy9k&#10;b3ducmV2LnhtbFBLBQYAAAAABAAEAPUAAACJAwAAAAA=&#10;" path="m1,c21,25,20,55,,80e" filled="f">
                    <v:stroke joinstyle="miter"/>
                    <v:path arrowok="t" o:connecttype="custom" o:connectlocs="1,0;0,80" o:connectangles="0,0"/>
                  </v:shape>
                  <v:shape id="Freeform 1850" o:spid="_x0000_s1297" style="position:absolute;left:515;top:67;width:20;height:79;visibility:visible;mso-wrap-style:square;v-text-anchor:top" coordsize="20,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IC+cYA&#10;AADdAAAADwAAAGRycy9kb3ducmV2LnhtbESPQW/CMAyF75P2HyJP4jZShjahQkAMqRNchsYGZ6sx&#10;bUXjdEmg3b+fD5N2s/We3/u8WA2uVTcKsfFsYDLOQBGX3jZcGfj6LB5noGJCtth6JgM/FGG1vL9b&#10;YG59zx90O6RKSQjHHA3UKXW51rGsyWEc+45YtLMPDpOsodI2YC/hrtVPWfaiHTYsDTV2tKmpvByu&#10;zkDR9N+h76avu83bpPD6tJ8e3/fGjB6G9RxUoiH9m/+ut1bwZ8/CL9/ICHr5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9IC+cYAAADdAAAADwAAAAAAAAAAAAAAAACYAgAAZHJz&#10;L2Rvd25yZXYueG1sUEsFBgAAAAAEAAQA9QAAAIsDAAAAAA==&#10;" path="m20,79c,55,,25,20,e" filled="f">
                    <v:stroke joinstyle="miter"/>
                    <v:path arrowok="t" o:connecttype="custom" o:connectlocs="20,79;20,0" o:connectangles="0,0"/>
                  </v:shape>
                  <v:rect id="Rectangle 1851" o:spid="_x0000_s1298" style="position:absolute;left:648;top:155;width:29;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9vdMAA&#10;AADdAAAADwAAAGRycy9kb3ducmV2LnhtbERP24rCMBB9X/Afwgi+ramCS6lGEUFwZV+sfsDQTC+Y&#10;TEqStfXvjbCwb3M419nsRmvEg3zoHCtYzDMQxJXTHTcKbtfjZw4iRGSNxjEpeFKA3XbyscFCu4Ev&#10;9ChjI1IIhwIVtDH2hZShaslimLueOHG18xZjgr6R2uOQwq2Ryyz7khY7Tg0t9nRoqbqXv1aBvJbH&#10;IS+Nz9x5Wf+Y79OlJqfUbDru1yAijfFf/Oc+6TQ/Xy3g/U06QW5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C9vdMAAAADdAAAADwAAAAAAAAAAAAAAAACYAgAAZHJzL2Rvd25y&#10;ZXYueG1sUEsFBgAAAAAEAAQA9QAAAIUDAAAAAA==&#10;" filled="f" stroked="f">
                    <v:textbox style="mso-next-textbox:#Rectangle 1851"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852" o:spid="_x0000_s1299" style="position:absolute;left:690;top:170;width:36;height: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3xA8EA&#10;AADdAAAADwAAAGRycy9kb3ducmV2LnhtbERP3WrCMBS+F3yHcITd2XSFSalGGQNBx26sPsChOf1h&#10;yUlJou3efhkMvDsf3+/ZHWZrxIN8GBwreM1yEMSN0wN3Cm7X47oEESKyRuOYFPxQgMN+udhhpd3E&#10;F3rUsRMphEOFCvoYx0rK0PRkMWRuJE5c67zFmKDvpPY4pXBrZJHnG2lx4NTQ40gfPTXf9d0qkNf6&#10;OJW18bn7LNovcz5dWnJKvazm9y2ISHN8iv/dJ53ml28F/H2TTpD7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j98QPBAAAA3QAAAA8AAAAAAAAAAAAAAAAAmAIAAGRycy9kb3du&#10;cmV2LnhtbFBLBQYAAAAABAAEAPUAAACGAwAAAAA=&#10;" filled="f" stroked="f">
                    <v:textbox style="mso-next-textbox:#Rectangle 1852" inset="0,0,0,0">
                      <w:txbxContent>
                        <w:p w:rsidR="00DD4C98" w:rsidRDefault="00DD4C98" w:rsidP="00DD4C98">
                          <w:pPr>
                            <w:pStyle w:val="NormalWeb"/>
                            <w:spacing w:before="0" w:beforeAutospacing="0" w:after="0" w:afterAutospacing="0"/>
                            <w:textAlignment w:val="baseline"/>
                          </w:pPr>
                          <w:r>
                            <w:rPr>
                              <w:rFonts w:ascii="Arial" w:hAnsi="Arial" w:cs="Arial"/>
                              <w:color w:val="000000"/>
                              <w:kern w:val="24"/>
                              <w:sz w:val="8"/>
                              <w:szCs w:val="8"/>
                            </w:rPr>
                            <w:t>13</w:t>
                          </w:r>
                        </w:p>
                      </w:txbxContent>
                    </v:textbox>
                  </v:rect>
                </v:group>
              </w:pict>
            </w:r>
          </w:p>
          <w:p w:rsidR="00DD4C98" w:rsidRDefault="00DD4C98" w:rsidP="0097327E">
            <w:pPr>
              <w:rPr>
                <w:rFonts w:ascii="Times New Roman" w:hAnsi="Times New Roman" w:cs="Times New Roman"/>
                <w:b/>
                <w:sz w:val="20"/>
                <w:szCs w:val="24"/>
              </w:rPr>
            </w:pPr>
          </w:p>
          <w:p w:rsidR="0097327E" w:rsidRDefault="0097327E" w:rsidP="0097327E">
            <w:pPr>
              <w:rPr>
                <w:rFonts w:ascii="Times New Roman" w:hAnsi="Times New Roman" w:cs="Times New Roman"/>
                <w:b/>
                <w:sz w:val="20"/>
                <w:szCs w:val="24"/>
              </w:rPr>
            </w:pPr>
          </w:p>
          <w:p w:rsidR="0097327E" w:rsidRPr="0097327E" w:rsidRDefault="0097327E" w:rsidP="0097327E">
            <w:pPr>
              <w:rPr>
                <w:rFonts w:ascii="Times New Roman" w:hAnsi="Times New Roman" w:cs="Times New Roman"/>
                <w:b/>
                <w:sz w:val="20"/>
                <w:szCs w:val="24"/>
              </w:rPr>
            </w:pPr>
          </w:p>
          <w:p w:rsidR="00DD4C98" w:rsidRPr="0097327E" w:rsidRDefault="00DD4C98" w:rsidP="0097327E">
            <w:pPr>
              <w:rPr>
                <w:rFonts w:ascii="Times New Roman" w:hAnsi="Times New Roman" w:cs="Times New Roman"/>
                <w:b/>
                <w:sz w:val="20"/>
                <w:szCs w:val="24"/>
              </w:rPr>
            </w:pPr>
          </w:p>
          <w:p w:rsidR="00DD4C98" w:rsidRPr="0097327E" w:rsidRDefault="00DD4C98" w:rsidP="0097327E">
            <w:pPr>
              <w:rPr>
                <w:rFonts w:ascii="Times New Roman" w:hAnsi="Times New Roman" w:cs="Times New Roman"/>
                <w:sz w:val="20"/>
                <w:szCs w:val="24"/>
              </w:rPr>
            </w:pPr>
            <w:r w:rsidRPr="0097327E">
              <w:rPr>
                <w:rFonts w:ascii="Times New Roman" w:hAnsi="Times New Roman" w:cs="Times New Roman"/>
                <w:sz w:val="20"/>
                <w:szCs w:val="24"/>
              </w:rPr>
              <w:t>1-(2,4,6-trihydroxy-3-methyl-phenyl)hexadecan-1-one</w:t>
            </w:r>
          </w:p>
          <w:p w:rsidR="00DD4C98" w:rsidRPr="0097327E" w:rsidRDefault="00DD4C98" w:rsidP="0097327E">
            <w:pPr>
              <w:rPr>
                <w:rFonts w:ascii="Times New Roman" w:hAnsi="Times New Roman" w:cs="Times New Roman"/>
                <w:b/>
                <w:sz w:val="20"/>
                <w:szCs w:val="24"/>
              </w:rPr>
            </w:pPr>
          </w:p>
        </w:tc>
        <w:tc>
          <w:tcPr>
            <w:tcW w:w="3921" w:type="dxa"/>
          </w:tcPr>
          <w:p w:rsidR="00DD4C98" w:rsidRPr="0097327E" w:rsidRDefault="00DD4C98" w:rsidP="0097327E">
            <w:pPr>
              <w:rPr>
                <w:rFonts w:ascii="Times New Roman" w:hAnsi="Times New Roman" w:cs="Times New Roman"/>
                <w:b/>
                <w:sz w:val="20"/>
                <w:szCs w:val="24"/>
              </w:rPr>
            </w:pPr>
            <w:r w:rsidRPr="0097327E">
              <w:rPr>
                <w:rFonts w:ascii="Times New Roman" w:hAnsi="Times New Roman" w:cs="Times New Roman"/>
                <w:b/>
                <w:bCs/>
                <w:sz w:val="20"/>
                <w:szCs w:val="24"/>
              </w:rPr>
              <w:t>(16d')Monomethylatedpalmitoyl-phloroglucinol</w:t>
            </w:r>
          </w:p>
          <w:p w:rsidR="00DD4C98" w:rsidRPr="0097327E" w:rsidRDefault="00DD4C98" w:rsidP="0097327E">
            <w:pPr>
              <w:rPr>
                <w:rFonts w:ascii="Times New Roman" w:hAnsi="Times New Roman" w:cs="Times New Roman"/>
                <w:sz w:val="20"/>
                <w:szCs w:val="24"/>
              </w:rPr>
            </w:pPr>
            <w:r w:rsidRPr="0097327E">
              <w:rPr>
                <w:rFonts w:ascii="Times New Roman" w:hAnsi="Times New Roman" w:cs="Times New Roman"/>
                <w:sz w:val="20"/>
                <w:szCs w:val="24"/>
              </w:rPr>
              <w:t>MS/MS fragments: 377.2694,333.2796, 139.0411 m/z</w:t>
            </w:r>
          </w:p>
          <w:p w:rsidR="00DD4C98" w:rsidRPr="0097327E" w:rsidRDefault="00DD4C98" w:rsidP="0097327E">
            <w:pPr>
              <w:rPr>
                <w:rFonts w:ascii="Times New Roman" w:hAnsi="Times New Roman" w:cs="Times New Roman"/>
                <w:sz w:val="20"/>
                <w:szCs w:val="24"/>
              </w:rPr>
            </w:pPr>
            <w:r w:rsidRPr="0097327E">
              <w:rPr>
                <w:rFonts w:ascii="Times New Roman" w:hAnsi="Times New Roman" w:cs="Times New Roman"/>
                <w:sz w:val="20"/>
                <w:szCs w:val="24"/>
              </w:rPr>
              <w:t>Identified in M</w:t>
            </w:r>
            <w:r w:rsidR="00354B6D" w:rsidRPr="0097327E">
              <w:rPr>
                <w:rFonts w:ascii="Times New Roman" w:hAnsi="Times New Roman" w:cs="Times New Roman"/>
                <w:sz w:val="20"/>
                <w:szCs w:val="24"/>
              </w:rPr>
              <w:t>MAR</w:t>
            </w:r>
            <w:r w:rsidRPr="0097327E">
              <w:rPr>
                <w:rFonts w:ascii="Times New Roman" w:hAnsi="Times New Roman" w:cs="Times New Roman"/>
                <w:sz w:val="20"/>
                <w:szCs w:val="24"/>
              </w:rPr>
              <w:t>_2474 Biochemical Assays with M</w:t>
            </w:r>
            <w:r w:rsidR="0097327E">
              <w:rPr>
                <w:rFonts w:ascii="Times New Roman" w:hAnsi="Times New Roman" w:cs="Times New Roman"/>
                <w:sz w:val="20"/>
                <w:szCs w:val="24"/>
              </w:rPr>
              <w:t>M</w:t>
            </w:r>
            <w:r w:rsidRPr="0097327E">
              <w:rPr>
                <w:rFonts w:ascii="Times New Roman" w:hAnsi="Times New Roman" w:cs="Times New Roman"/>
                <w:sz w:val="20"/>
                <w:szCs w:val="24"/>
              </w:rPr>
              <w:t>CoA and MCoA extender</w:t>
            </w:r>
          </w:p>
          <w:p w:rsidR="00DD4C98" w:rsidRPr="0097327E" w:rsidRDefault="00DD4C98" w:rsidP="0097327E">
            <w:pPr>
              <w:rPr>
                <w:rFonts w:ascii="Times New Roman" w:hAnsi="Times New Roman" w:cs="Times New Roman"/>
                <w:b/>
                <w:sz w:val="20"/>
                <w:szCs w:val="24"/>
              </w:rPr>
            </w:pPr>
          </w:p>
        </w:tc>
      </w:tr>
    </w:tbl>
    <w:p w:rsidR="005A0E74" w:rsidRDefault="005A0E74" w:rsidP="00DE346E">
      <w:pPr>
        <w:spacing w:after="0" w:line="240" w:lineRule="auto"/>
        <w:rPr>
          <w:rFonts w:ascii="Times New Roman" w:hAnsi="Times New Roman" w:cs="Times New Roman"/>
          <w:b/>
          <w:sz w:val="24"/>
          <w:szCs w:val="24"/>
        </w:rPr>
      </w:pPr>
    </w:p>
    <w:p w:rsidR="00721055" w:rsidRDefault="00721055">
      <w:pPr>
        <w:rPr>
          <w:rFonts w:ascii="Times New Roman" w:hAnsi="Times New Roman" w:cs="Times New Roman"/>
          <w:b/>
          <w:sz w:val="24"/>
          <w:szCs w:val="24"/>
        </w:rPr>
      </w:pPr>
      <w:r>
        <w:rPr>
          <w:rFonts w:ascii="Times New Roman" w:hAnsi="Times New Roman" w:cs="Times New Roman"/>
          <w:b/>
          <w:sz w:val="24"/>
          <w:szCs w:val="24"/>
        </w:rPr>
        <w:br w:type="page"/>
      </w:r>
    </w:p>
    <w:p w:rsidR="00DD4C98" w:rsidRDefault="00DD4C98" w:rsidP="00DE346E">
      <w:pPr>
        <w:spacing w:after="0" w:line="240" w:lineRule="auto"/>
        <w:rPr>
          <w:rFonts w:ascii="Times New Roman" w:hAnsi="Times New Roman" w:cs="Times New Roman"/>
          <w:b/>
          <w:sz w:val="24"/>
          <w:szCs w:val="24"/>
        </w:rPr>
      </w:pPr>
      <w:r w:rsidRPr="00DB6719">
        <w:rPr>
          <w:rFonts w:ascii="Times New Roman" w:hAnsi="Times New Roman" w:cs="Times New Roman"/>
          <w:b/>
          <w:sz w:val="24"/>
          <w:szCs w:val="24"/>
        </w:rPr>
        <w:lastRenderedPageBreak/>
        <w:t>Supplementary Table S3</w:t>
      </w:r>
      <w:r w:rsidR="005A0E74">
        <w:rPr>
          <w:rFonts w:ascii="Times New Roman" w:hAnsi="Times New Roman" w:cs="Times New Roman"/>
          <w:b/>
          <w:sz w:val="24"/>
          <w:szCs w:val="24"/>
        </w:rPr>
        <w:t xml:space="preserve"> </w:t>
      </w:r>
      <w:r w:rsidRPr="00DB6719">
        <w:rPr>
          <w:rFonts w:ascii="Times New Roman" w:hAnsi="Times New Roman" w:cs="Times New Roman"/>
          <w:b/>
          <w:sz w:val="24"/>
          <w:szCs w:val="24"/>
        </w:rPr>
        <w:t>continued</w:t>
      </w:r>
    </w:p>
    <w:p w:rsidR="005A0E74" w:rsidRPr="00DB6719" w:rsidRDefault="005A0E74" w:rsidP="00DE346E">
      <w:pPr>
        <w:spacing w:after="0" w:line="240" w:lineRule="auto"/>
        <w:rPr>
          <w:rFonts w:ascii="Times New Roman" w:hAnsi="Times New Roman" w:cs="Times New Roman"/>
          <w:b/>
          <w:sz w:val="24"/>
          <w:szCs w:val="24"/>
        </w:rPr>
      </w:pPr>
    </w:p>
    <w:p w:rsidR="00DD4C98" w:rsidRPr="00DB6719" w:rsidRDefault="00DD4C98" w:rsidP="00DE346E">
      <w:pPr>
        <w:spacing w:after="0" w:line="240" w:lineRule="auto"/>
        <w:rPr>
          <w:rFonts w:ascii="Times New Roman" w:hAnsi="Times New Roman" w:cs="Times New Roman"/>
          <w:b/>
          <w:sz w:val="24"/>
          <w:szCs w:val="24"/>
        </w:rPr>
      </w:pPr>
      <w:r w:rsidRPr="00DB6719">
        <w:rPr>
          <w:rFonts w:ascii="Times New Roman" w:hAnsi="Times New Roman" w:cs="Times New Roman"/>
          <w:b/>
          <w:sz w:val="24"/>
          <w:szCs w:val="24"/>
        </w:rPr>
        <w:t xml:space="preserve">Supplementary Table S3: </w:t>
      </w:r>
      <w:r w:rsidRPr="005A0E74">
        <w:rPr>
          <w:rFonts w:ascii="Times New Roman" w:hAnsi="Times New Roman" w:cs="Times New Roman"/>
          <w:b/>
          <w:sz w:val="24"/>
          <w:szCs w:val="24"/>
        </w:rPr>
        <w:t>IUPAC names and chemical structures of the compounds identified by MS/MS analyses</w:t>
      </w:r>
      <w:r w:rsidR="003539BF" w:rsidRPr="005A0E74">
        <w:rPr>
          <w:rFonts w:ascii="Times New Roman" w:hAnsi="Times New Roman" w:cs="Times New Roman"/>
          <w:b/>
          <w:sz w:val="24"/>
          <w:szCs w:val="24"/>
        </w:rPr>
        <w:t xml:space="preserve"> in MMAR_24</w:t>
      </w:r>
      <w:r w:rsidRPr="005A0E74">
        <w:rPr>
          <w:rFonts w:ascii="Times New Roman" w:hAnsi="Times New Roman" w:cs="Times New Roman"/>
          <w:b/>
          <w:sz w:val="24"/>
          <w:szCs w:val="24"/>
        </w:rPr>
        <w:t xml:space="preserve">74 </w:t>
      </w:r>
      <w:r w:rsidR="003539BF" w:rsidRPr="005A0E74">
        <w:rPr>
          <w:rFonts w:ascii="Times New Roman" w:hAnsi="Times New Roman" w:cs="Times New Roman"/>
          <w:b/>
          <w:i/>
          <w:sz w:val="24"/>
          <w:szCs w:val="24"/>
        </w:rPr>
        <w:t xml:space="preserve">in </w:t>
      </w:r>
      <w:r w:rsidRPr="005A0E74">
        <w:rPr>
          <w:rFonts w:ascii="Times New Roman" w:hAnsi="Times New Roman" w:cs="Times New Roman"/>
          <w:b/>
          <w:i/>
          <w:sz w:val="24"/>
          <w:szCs w:val="24"/>
        </w:rPr>
        <w:t>vitro</w:t>
      </w:r>
      <w:r w:rsidRPr="005A0E74">
        <w:rPr>
          <w:rFonts w:ascii="Times New Roman" w:hAnsi="Times New Roman" w:cs="Times New Roman"/>
          <w:b/>
          <w:sz w:val="24"/>
          <w:szCs w:val="24"/>
        </w:rPr>
        <w:t xml:space="preserve"> assay and metabolomics</w:t>
      </w:r>
    </w:p>
    <w:p w:rsidR="001A446B" w:rsidRPr="00DB6719" w:rsidRDefault="001A446B" w:rsidP="00DE346E">
      <w:pPr>
        <w:spacing w:after="0" w:line="240" w:lineRule="auto"/>
        <w:rPr>
          <w:rFonts w:ascii="Times New Roman" w:hAnsi="Times New Roman" w:cs="Times New Roman"/>
          <w:b/>
          <w:sz w:val="24"/>
          <w:szCs w:val="24"/>
        </w:rPr>
      </w:pPr>
    </w:p>
    <w:tbl>
      <w:tblPr>
        <w:tblStyle w:val="TableGrid"/>
        <w:tblW w:w="9515" w:type="dxa"/>
        <w:tblInd w:w="-99" w:type="dxa"/>
        <w:tblLook w:val="04A0"/>
      </w:tblPr>
      <w:tblGrid>
        <w:gridCol w:w="774"/>
        <w:gridCol w:w="4820"/>
        <w:gridCol w:w="3921"/>
      </w:tblGrid>
      <w:tr w:rsidR="00821003" w:rsidRPr="00DB6719" w:rsidTr="00721055">
        <w:trPr>
          <w:trHeight w:val="307"/>
        </w:trPr>
        <w:tc>
          <w:tcPr>
            <w:tcW w:w="774"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S. No.</w:t>
            </w:r>
          </w:p>
        </w:tc>
        <w:tc>
          <w:tcPr>
            <w:tcW w:w="4820"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Molecules and IUPAC Names</w:t>
            </w:r>
          </w:p>
        </w:tc>
        <w:tc>
          <w:tcPr>
            <w:tcW w:w="3921"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Details</w:t>
            </w:r>
          </w:p>
        </w:tc>
      </w:tr>
      <w:tr w:rsidR="00821003" w:rsidRPr="00DB6719" w:rsidTr="00721055">
        <w:trPr>
          <w:trHeight w:val="416"/>
        </w:trPr>
        <w:tc>
          <w:tcPr>
            <w:tcW w:w="774"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5.</w:t>
            </w:r>
          </w:p>
        </w:tc>
        <w:tc>
          <w:tcPr>
            <w:tcW w:w="4820" w:type="dxa"/>
          </w:tcPr>
          <w:p w:rsidR="00821003" w:rsidRPr="00821003" w:rsidRDefault="007F0CD8" w:rsidP="004745B7">
            <w:pPr>
              <w:rPr>
                <w:rFonts w:ascii="Times New Roman" w:hAnsi="Times New Roman" w:cs="Times New Roman"/>
                <w:b/>
                <w:sz w:val="20"/>
                <w:szCs w:val="20"/>
              </w:rPr>
            </w:pPr>
            <w:r w:rsidRPr="007F0CD8">
              <w:rPr>
                <w:rFonts w:ascii="Times New Roman" w:hAnsi="Times New Roman" w:cs="Times New Roman"/>
                <w:b/>
                <w:noProof/>
                <w:sz w:val="20"/>
                <w:szCs w:val="20"/>
              </w:rPr>
              <w:pict>
                <v:group id="_x0000_s1516" style="position:absolute;margin-left:62.9pt;margin-top:12.4pt;width:65.55pt;height:40.1pt;z-index:251762176;mso-position-horizontal-relative:text;mso-position-vertical-relative:text" coordsize="618,3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">
                  <v:rect id="Rectangle 1854" o:spid="_x0000_s1517" style="position:absolute;left:214;top:5;width:44;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jM7MAA&#10;AADdAAAADwAAAGRycy9kb3ducmV2LnhtbERP22oCMRB9F/oPYQq+abaisqxGKYJgiy+ufsCwmb1g&#10;MlmS6G7/vikUfJvDuc52P1ojnuRD51jBxzwDQVw53XGj4HY9znIQISJrNI5JwQ8F2O/eJlsstBv4&#10;Qs8yNiKFcChQQRtjX0gZqpYshrnriRNXO28xJugbqT0OKdwauciytbTYcWposadDS9W9fFgF8loe&#10;h7w0PnPfi/psvk6XmpxS0/fxcwMi0hhf4n/3Saf5+WoJf9+kE+Tu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FjM7MAAAADdAAAADwAAAAAAAAAAAAAAAACYAgAAZHJzL2Rvd25y&#10;ZXYueG1sUEsFBgAAAAAEAAQA9QAAAIUDAAAAAA==&#10;" filled="f" stroked="f">
                    <v:textbox style="mso-next-textbox:#Rectangle 1854;mso-fit-shape-to-text:t"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2"/>
                              <w:szCs w:val="12"/>
                            </w:rPr>
                            <w:t>O</w:t>
                          </w:r>
                        </w:p>
                      </w:txbxContent>
                    </v:textbox>
                  </v:rect>
                  <v:line id="Line 353" o:spid="_x0000_s1518" style="position:absolute;visibility:visible" from="130,71" to="130,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LpPsMAAADdAAAADwAAAGRycy9kb3ducmV2LnhtbERPS2vCQBC+F/wPywi91Y0xikRXEUHJ&#10;oYXWB16H7JgEs7Mhuybpv+8WCr3Nx/ec9XYwteiodZVlBdNJBII4t7riQsHlfHhbgnAeWWNtmRR8&#10;k4PtZvSyxlTbnr+oO/lChBB2KSoovW9SKV1ekkE3sQ1x4O62NegDbAupW+xDuKllHEULabDi0FBi&#10;Q/uS8sfpaRS4+EyJe0+uRzO7yc9b5vNF8qHU63jYrUB4Gvy/+M+d6TB/OZ/D7zfhBL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By6T7DAAAA3QAAAA8AAAAAAAAAAAAA&#10;AAAAoQIAAGRycy9kb3ducmV2LnhtbFBLBQYAAAAABAAEAPkAAACRAwAAAAA=&#10;" strokeweight=".30869mm">
                    <v:stroke joinstyle="miter" endcap="round"/>
                  </v:line>
                  <v:line id="Line 354" o:spid="_x0000_s1519" style="position:absolute;visibility:visible" from="130,159" to="237,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B3ScIAAADdAAAADwAAAGRycy9kb3ducmV2LnhtbERPTYvCMBC9C/6HMMLeNNXtFqlGkYUV&#10;DwprVbwOzdgWm0lpotZ/bxYWvM3jfc582Zla3Kl1lWUF41EEgji3uuJCwfHwM5yCcB5ZY22ZFDzJ&#10;wXLR780x1fbBe7pnvhAhhF2KCkrvm1RKl5dk0I1sQxy4i20N+gDbQuoWHyHc1HISRYk0WHFoKLGh&#10;75Lya3YzCtzkQLHbxqe1+TzL3/PG50m8U+pj0K1mIDx1/i3+d290mD/9SuDvm3CC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KB3ScIAAADdAAAADwAAAAAAAAAAAAAA&#10;AAChAgAAZHJzL2Rvd25yZXYueG1sUEsFBgAAAAAEAAQA+QAAAJADAAAAAA==&#10;" strokeweight=".30869mm">
                    <v:stroke joinstyle="miter" endcap="round"/>
                  </v:line>
                  <v:line id="Line 355" o:spid="_x0000_s1520" style="position:absolute;visibility:visible" from="152,150" to="237,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zS0sQAAADdAAAADwAAAGRycy9kb3ducmV2LnhtbERPS2vCQBC+C/0Pywi91Y1pTCW6Sim0&#10;5KDgo+J1yE6T0OxsyG6T9N93hYK3+fies96OphE9da62rGA+i0AQF1bXXCr4PL8/LUE4j6yxsUwK&#10;fsnBdvMwWWOm7cBH6k++FCGEXYYKKu/bTEpXVGTQzWxLHLgv2xn0AXal1B0OIdw0Mo6iVBqsOTRU&#10;2NJbRcX36ccocPGZErdLLh/m+SoP19wXabJX6nE6vq5AeBr9XfzvznWYv1y8wO2bcILc/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7NLSxAAAAN0AAAAPAAAAAAAAAAAA&#10;AAAAAKECAABkcnMvZG93bnJldi54bWxQSwUGAAAAAAQABAD5AAAAkgMAAAAA&#10;" strokeweight=".30869mm">
                    <v:stroke joinstyle="miter" endcap="round"/>
                  </v:line>
                  <v:line id="Line 356" o:spid="_x0000_s1521" style="position:absolute;flip:y;visibility:visible" from="237,159" to="344,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sEgsgAAADdAAAADwAAAGRycy9kb3ducmV2LnhtbESPQWvCQBCF74L/YRmhF9GNiq2kriIt&#10;haJQ0FqqtyE7TdJmZ9PsatJ/3zkUepvhvXnvm+W6c5W6UhNKzwYm4wQUceZtybmB4+vTaAEqRGSL&#10;lWcy8EMB1qt+b4mp9S3v6XqIuZIQDikaKGKsU61DVpDDMPY1sWgfvnEYZW1ybRtsJdxVepokt9ph&#10;ydJQYE0PBWVfh4szMP3enufly90JP3ePe2p5NnwL78bcDLrNPahIXfw3/10/W8FfzAVXvpER9OoX&#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BOsEgsgAAADdAAAADwAAAAAA&#10;AAAAAAAAAAChAgAAZHJzL2Rvd25yZXYueG1sUEsFBgAAAAAEAAQA+QAAAJYDAAAAAA==&#10;" strokeweight=".30869mm">
                    <v:stroke joinstyle="miter" endcap="round"/>
                  </v:line>
                  <v:line id="Line 357" o:spid="_x0000_s1522" style="position:absolute;flip:y;visibility:visible" from="344,71" to="344,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6ehGcYAAADdAAAADwAAAGRycy9kb3ducmV2LnhtbERPTWvCQBC9C/0PyxS8SN1U0droKkUR&#10;SgVB21K9DdkxiWZn0+xq0n/vCkJv83ifM5k1phAXqlxuWcFzNwJBnFidc6rg63P5NALhPLLGwjIp&#10;+CMHs+lDa4KxtjVv6LL1qQgh7GJUkHlfxlK6JCODrmtL4sAdbGXQB1ilUldYh3BTyF4UDaXBnEND&#10;hiXNM0pO27NR0Pv92A/y9csOj6vFhmrud77dj1Ltx+ZtDMJT4//Fd/e7DvNHg1e4fRNOkNMr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noRnGAAAA3QAAAA8AAAAAAAAA&#10;AAAAAAAAoQIAAGRycy9kb3ducmV2LnhtbFBLBQYAAAAABAAEAPkAAACUAwAAAAA=&#10;" strokeweight=".30869mm">
                    <v:stroke joinstyle="miter" endcap="round"/>
                  </v:line>
                  <v:line id="Line 358" o:spid="_x0000_s1523" style="position:absolute;flip:y;visibility:visible" from="321,80" to="321,1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HCOckAAADdAAAADwAAAGRycy9kb3ducmV2LnhtbESPT2vCQBDF74V+h2UKvRTd1FKV6Cql&#10;pSAWCv5DvQ3ZaZI2O5tmVxO/fedQ8DbDe/Peb6bzzlXqTE0oPRt47CegiDNvS84NbDfvvTGoEJEt&#10;Vp7JwIUCzGe3N1NMrW95Red1zJWEcEjRQBFjnWodsoIchr6viUX78o3DKGuTa9tgK+Gu0oMkGWqH&#10;JUtDgTW9FpT9rE/OwOB3eXwuP0cH/P54W1HLTw+7sDfm/q57mYCK1MWr+f96YQV/PBR++UZG0LM/&#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DTxwjnJAAAA3QAAAA8AAAAA&#10;AAAAAAAAAAAAoQIAAGRycy9kb3ducmV2LnhtbFBLBQYAAAAABAAEAPkAAACXAwAAAAA=&#10;" strokeweight=".30869mm">
                    <v:stroke joinstyle="miter" endcap="round"/>
                  </v:line>
                  <v:line id="Line 359" o:spid="_x0000_s1524" style="position:absolute;flip:x y;visibility:visible" from="271,41" to="34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vWNMIAAADdAAAADwAAAGRycy9kb3ducmV2LnhtbERPTWvCQBC9F/wPywje6iYeQoiuIoLg&#10;wUO1reJtyI7ZYHY27G5j+u+7hUJv83ifs9qMthMD+dA6VpDPMxDEtdMtNwo+3vevJYgQkTV2jknB&#10;NwXYrCcvK6y0e/KJhnNsRArhUKECE2NfSRlqQxbD3PXEibs7bzEm6BupPT5TuO3kIssKabHl1GCw&#10;p52h+nH+sgr4U5vt9TBkx2IoyFNevt0upVKz6bhdgog0xn/xn/ug0/yyyOH3m3SCX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ovWNMIAAADdAAAADwAAAAAAAAAAAAAA&#10;AAChAgAAZHJzL2Rvd25yZXYueG1sUEsFBgAAAAAEAAQA+QAAAJADAAAAAA==&#10;" strokeweight=".30869mm">
                    <v:stroke joinstyle="miter" endcap="round"/>
                  </v:line>
                  <v:line id="Line 360" o:spid="_x0000_s1525" style="position:absolute;flip:x;visibility:visible" from="130,42" to="20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2/51cUAAADdAAAADwAAAGRycy9kb3ducmV2LnhtbERPTWvCQBC9C/6HZQQvopumaCV1ldJS&#10;kBYEraV6G7LTJJqdjdmtSf+9Kwje5vE+Z7ZoTSnOVLvCsoKHUQSCOLW64EzB9ut9OAXhPLLG0jIp&#10;+CcHi3m3M8NE24bXdN74TIQQdgkqyL2vEildmpNBN7IVceB+bW3QB1hnUtfYhHBTyjiKJtJgwaEh&#10;x4pec0qPmz+jID597MfF6mmHh8+3NTX8OPh2P0r1e+3LMwhPrb+Lb+6lDvOnkxiu34QT5P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2/51cUAAADdAAAADwAAAAAAAAAA&#10;AAAAAAChAgAAZHJzL2Rvd25yZXYueG1sUEsFBgAAAAAEAAQA+QAAAJMDAAAAAA==&#10;" strokeweight=".30869mm">
                    <v:stroke joinstyle="miter" endcap="round"/>
                  </v:line>
                  <v:rect id="Rectangle 1863" o:spid="_x0000_s1526" style="position:absolute;left:214;top:266;width:85;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d2eJcAA&#10;AADdAAAADwAAAGRycy9kb3ducmV2LnhtbERP24rCMBB9X/Afwgi+rakKUqpRlgVBl32x+gFDM71g&#10;MilJtPXvNwuCb3M419nuR2vEg3zoHCtYzDMQxJXTHTcKrpfDZw4iRGSNxjEpeFKA/W7yscVCu4HP&#10;9ChjI1IIhwIVtDH2hZShaslimLueOHG18xZjgr6R2uOQwq2RyyxbS4sdp4YWe/puqbqVd6tAXsrD&#10;kJfGZ+5nWf+a0/Fck1NqNh2/NiAijfEtfrmPOs3P1yv4/yadIH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d2eJcAAAADdAAAADwAAAAAAAAAAAAAAAACYAgAAZHJzL2Rvd25y&#10;ZXYueG1sUEsFBgAAAAAEAAQA9QAAAIUDAAAAAA==&#10;" filled="f" stroked="f">
                    <v:textbox style="mso-next-textbox:#Rectangle 1863;mso-fit-shape-to-text:t"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362" o:spid="_x0000_s1527" style="position:absolute;visibility:visible" from="237,203" to="237,2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VKGGMMAAADdAAAADwAAAGRycy9kb3ducmV2LnhtbERPTWuDQBC9F/Iflink1qy1IsFmlRBI&#10;8JBCk7TkOrhTlbiz4m7V/vtuoZDbPN7nbIrZdGKkwbWWFTyvIhDEldUt1wo+LvunNQjnkTV2lknB&#10;Dzko8sXDBjNtJz7RePa1CCHsMlTQeN9nUrqqIYNuZXviwH3ZwaAPcKilHnAK4aaTcRSl0mDLoaHB&#10;nnYNVbfzt1Hg4gsl7ph8HszLVb5fS1+lyZtSy8d5+wrC0+zv4n93qcP8dZrA3zfhBJn/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FShhjDAAAA3QAAAA8AAAAAAAAAAAAA&#10;AAAAoQIAAGRycy9kb3ducmV2LnhtbFBLBQYAAAAABAAEAPkAAACRAwAAAAA=&#10;" strokeweight=".30869mm">
                    <v:stroke joinstyle="miter" endcap="round"/>
                  </v:line>
                  <v:rect id="Rectangle 1865" o:spid="_x0000_s1528" style="position:absolute;top:5;width:44;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ijysAA&#10;AADdAAAADwAAAGRycy9kb3ducmV2LnhtbERP24rCMBB9X/Afwgi+ramCUqpRlgVBl32x+gFDM71g&#10;MilJtPXvNwuCb3M419nuR2vEg3zoHCtYzDMQxJXTHTcKrpfDZw4iRGSNxjEpeFKA/W7yscVCu4HP&#10;9ChjI1IIhwIVtDH2hZShaslimLueOHG18xZjgr6R2uOQwq2RyyxbS4sdp4YWe/puqbqVd6tAXsrD&#10;kJfGZ+5nWf+a0/Fck1NqNh2/NiAijfEtfrmPOs3P1yv4/yadIH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XijysAAAADdAAAADwAAAAAAAAAAAAAAAACYAgAAZHJzL2Rvd25y&#10;ZXYueG1sUEsFBgAAAAAEAAQA9QAAAIUDAAAAAA==&#10;" filled="f" stroked="f">
                    <v:textbox style="mso-next-textbox:#Rectangle 1865;mso-fit-shape-to-text:t"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O</w:t>
                          </w:r>
                        </w:p>
                      </w:txbxContent>
                    </v:textbox>
                  </v:rect>
                  <v:line id="Line 364" o:spid="_x0000_s1529" style="position:absolute;flip:x y;visibility:visible" from="52,49" to="130,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JOQMEAAADdAAAADwAAAGRycy9kb3ducmV2LnhtbERPS4vCMBC+L/gfwgje1lQPoVSjyMKC&#10;Bw/qvvA2NLNN2WZSkli7/36zIHibj+856+3oOjFQiK1nDYt5AYK49qblRsP72+tzCSImZIOdZ9Lw&#10;SxG2m8nTGivjb3yi4ZwakUM4VqjBptRXUsbaksM49z1x5r59cJgyDI00AW853HVyWRRKOmw5N1js&#10;6cVS/XO+Og38Yezuaz8UBzUoCrQoj5fPUuvZdNytQCQa00N8d+9Nnl8qBf/f5BPk5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ZYk5AwQAAAN0AAAAPAAAAAAAAAAAAAAAA&#10;AKECAABkcnMvZG93bnJldi54bWxQSwUGAAAAAAQABAD5AAAAjwMAAAAA&#10;" strokeweight=".30869mm">
                    <v:stroke joinstyle="miter" endcap="round"/>
                  </v:line>
                  <v:line id="Line 365" o:spid="_x0000_s1530" style="position:absolute;flip:x y;visibility:visible" from="63,35" to="141,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7r28MAAADdAAAADwAAAGRycy9kb3ducmV2LnhtbERPO2vDMBDeC/kP4grdGjkZXONGNqEQ&#10;yNChTfOg22FdLBPrZCTFcf99VShku4/veat6sr0YyYfOsYLFPANB3Djdcatg/7V5LkCEiKyxd0wK&#10;fihAXc0eVlhqd+NPGnexFSmEQ4kKTIxDKWVoDFkMczcQJ+7svMWYoG+l9nhL4baXyyzLpcWOU4PB&#10;gd4MNZfd1Srggzbr03bM3vMxJ0+L4uP7WCj19DitX0FEmuJd/O/e6jS/yF/g75t0gqx+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u69vDAAAA3QAAAA8AAAAAAAAAAAAA&#10;AAAAoQIAAGRycy9kb3ducmV2LnhtbFBLBQYAAAAABAAEAPkAAACRAwAAAAA=&#10;" strokeweight=".30869mm">
                    <v:stroke joinstyle="miter" endcap="round"/>
                  </v:line>
                  <v:line id="Line 366" o:spid="_x0000_s1531" style="position:absolute;flip:y;visibility:visible" from="344,28" to="450,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ofOP8kAAADdAAAADwAAAGRycy9kb3ducmV2LnhtbESPT2vCQBDF74V+h2UKvRTd1FKV6Cql&#10;pSAWCv5DvQ3ZaZI2O5tmVxO/fedQ8DbDe/Peb6bzzlXqTE0oPRt47CegiDNvS84NbDfvvTGoEJEt&#10;Vp7JwIUCzGe3N1NMrW95Red1zJWEcEjRQBFjnWodsoIchr6viUX78o3DKGuTa9tgK+Gu0oMkGWqH&#10;JUtDgTW9FpT9rE/OwOB3eXwuP0cH/P54W1HLTw+7sDfm/q57mYCK1MWr+f96YQV/PBRc+UZG0LM/&#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MqHzj/JAAAA3QAAAA8AAAAA&#10;AAAAAAAAAAAAoQIAAGRycy9kb3ducmV2LnhtbFBLBQYAAAAABAAEAPkAAACXAwAAAAA=&#10;" strokeweight=".30869mm">
                    <v:stroke joinstyle="miter" endcap="round"/>
                  </v:line>
                  <v:line id="Line 367" o:spid="_x0000_s1532" style="position:absolute;visibility:visible" from="450,28" to="55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1MphsMAAADdAAAADwAAAGRycy9kb3ducmV2LnhtbERPTWvCQBC9F/oflil4azZNQ9DoKiJY&#10;PFRoTcXrkB2T0OxsyK4x/vuuUPA2j/c5i9VoWjFQ7xrLCt6iGARxaXXDlYKfYvs6BeE8ssbWMim4&#10;kYPV8vlpgbm2V/6m4eArEULY5aig9r7LpXRlTQZdZDviwJ1tb9AH2FdS93gN4aaVSRxn0mDDoaHG&#10;jjY1lb+Hi1HgkoJS95keP8z7SX6ddr7M0r1Sk5dxPQfhafQP8b97p8P8aTaD+zfhBLn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9TKYbDAAAA3QAAAA8AAAAAAAAAAAAA&#10;AAAAoQIAAGRycy9kb3ducmV2LnhtbFBLBQYAAAAABAAEAPkAAACRAwAAAAA=&#10;" strokeweight=".30869mm">
                    <v:stroke joinstyle="miter" endcap="round"/>
                  </v:line>
                  <v:shape id="Freeform 1870" o:spid="_x0000_s1533" style="position:absolute;left:508;top:1;width:25;height:91;visibility:visible;mso-wrap-style:square;v-text-anchor:top" coordsize="25,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yDFsYA&#10;AADdAAAADwAAAGRycy9kb3ducmV2LnhtbESPQWvCQBCF7wX/wzKCt7qxhxqiq4i0paCUVkXwNmbH&#10;JJidDdk1xn/fORR6m+G9ee+b+bJ3teqoDZVnA5NxAoo497biwsBh//6cggoR2WLtmQw8KMByMXia&#10;Y2b9nX+o28VCSQiHDA2UMTaZ1iEvyWEY+4ZYtItvHUZZ20LbFu8S7mr9kiSv2mHF0lBiQ+uS8uvu&#10;5gzw7ZT4FJvL9lx8f5B72xy7r6kxo2G/moGK1Md/89/1pxX8dCr88o2MoB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ZyDFsYAAADdAAAADwAAAAAAAAAAAAAAAACYAgAAZHJz&#10;L2Rvd25yZXYueG1sUEsFBgAAAAAEAAQA9QAAAIsDAAAAAA==&#10;" path="m3,c25,28,24,63,,91e" filled="f" strokeweight=".30869mm">
                    <v:stroke joinstyle="miter"/>
                    <v:path arrowok="t" o:connecttype="custom" o:connectlocs="3,0;0,91" o:connectangles="0,0"/>
                  </v:shape>
                  <v:shape id="Freeform 1871" o:spid="_x0000_s1534" style="position:absolute;left:358;width:23;height:91;visibility:visible;mso-wrap-style:square;v-text-anchor:top" coordsize="23,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MMv8UA&#10;AADdAAAADwAAAGRycy9kb3ducmV2LnhtbERPTWvCQBC9C/0PyxR6kbpJDyrRVaSlRUEqtUXobciO&#10;SWx2NuyuSfz3rlDwNo/3OfNlb2rRkvOVZQXpKAFBnFtdcaHg5/v9eQrCB2SNtWVScCEPy8XDYI6Z&#10;th1/UbsPhYgh7DNUUIbQZFL6vCSDfmQb4sgdrTMYInSF1A67GG5q+ZIkY2mw4thQYkOvJeV/+7NR&#10;8JGHg0zqt93x9zQ8rSafjWu3G6WeHvvVDESgPtzF/+61jvOnkxRu38QT5O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owy/xQAAAN0AAAAPAAAAAAAAAAAAAAAAAJgCAABkcnMv&#10;ZG93bnJldi54bWxQSwUGAAAAAAQABAD1AAAAigMAAAAA&#10;" path="m23,91c,62,,28,23,e" filled="f" strokeweight=".30869mm">
                    <v:stroke joinstyle="miter"/>
                    <v:path arrowok="t" o:connecttype="custom" o:connectlocs="23,91;23,0" o:connectangles="0,0"/>
                  </v:shape>
                  <v:rect id="Rectangle 1872" o:spid="_x0000_s1535" style="position:absolute;left:514;top:84;width:41;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0itY8EA&#10;AADdAAAADwAAAGRycy9kb3ducmV2LnhtbERPS2rDMBDdB3IHMYHuYrleNMaJEkohkJRu4uQAgzX+&#10;UGlkJCV2b18VCtnN431nd5itEQ/yYXCs4DXLQRA3Tg/cKbhdj+sSRIjIGo1jUvBDAQ775WKHlXYT&#10;X+hRx06kEA4VKuhjHCspQ9OTxZC5kThxrfMWY4K+k9rjlMKtkUWev0mLA6eGHkf66Kn5ru9WgbzW&#10;x6msjc/dZ9F+mfPp0pJT6mU1v29BRJrjU/zvPuk0v9wU8PdNOkH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NIrWPBAAAA3QAAAA8AAAAAAAAAAAAAAAAAmAIAAGRycy9kb3du&#10;cmV2LnhtbFBLBQYAAAAABAAEAPUAAACGAwAAAAA=&#10;" filled="f" stroked="f">
                    <v:textbox style="mso-next-textbox:#Rectangle 1872;mso-fit-shape-to-text:t"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873" o:spid="_x0000_s1536" style="position:absolute;left:565;top:108;width:53;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QI+MAA&#10;AADdAAAADwAAAGRycy9kb3ducmV2LnhtbERP22oCMRB9F/oPYQq+abYKuqxGKYJgiy+ufsCwmb1g&#10;MlmS6G7/vikUfJvDuc52P1ojnuRD51jBxzwDQVw53XGj4HY9znIQISJrNI5JwQ8F2O/eJlsstBv4&#10;Qs8yNiKFcChQQRtjX0gZqpYshrnriRNXO28xJugbqT0OKdwauciylbTYcWposadDS9W9fFgF8loe&#10;h7w0PnPfi/psvk6XmpxS0/fxcwMi0hhf4n/3Saf5+XoJf9+kE+Tu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AQI+MAAAADdAAAADwAAAAAAAAAAAAAAAACYAgAAZHJzL2Rvd25y&#10;ZXYueG1sUEsFBgAAAAAEAAQA9QAAAIUDAAAAAA==&#10;" filled="f" stroked="f">
                    <v:textbox style="mso-next-textbox:#Rectangle 1873;mso-fit-shape-to-text:t"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0"/>
                              <w:szCs w:val="10"/>
                            </w:rPr>
                            <w:t>14</w:t>
                          </w:r>
                        </w:p>
                      </w:txbxContent>
                    </v:textbox>
                  </v:rect>
                  <v:line id="Line 372" o:spid="_x0000_s1537" style="position:absolute;visibility:visible" from="344,159" to="450,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sQxcQAAADdAAAADwAAAGRycy9kb3ducmV2LnhtbERPS2uDQBC+F/oflgn0lqyxkgbrJpRA&#10;iocG8mjxOrgTlbiz4m7V/vtsodDbfHzPybaTacVAvWssK1guIhDEpdUNVwo+L/v5GoTzyBpby6Tg&#10;hxxsN48PGabajnyi4ewrEULYpaig9r5LpXRlTQbdwnbEgbva3qAPsK+k7nEM4aaVcRStpMGGQ0ON&#10;He1qKm/nb6PAxRdK3Efy9W6eC3kscl+ukoNST7Pp7RWEp8n/i//cuQ7z1y8J/H4TTpCb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0ixDFxAAAAN0AAAAPAAAAAAAAAAAA&#10;AAAAAKECAABkcnMvZG93bnJldi54bWxQSwUGAAAAAAQABAD5AAAAkgMAAAAA&#10;" strokeweight=".30869mm">
                    <v:stroke joinstyle="miter" endcap="round"/>
                  </v:line>
                  <v:line id="Line 373" o:spid="_x0000_s1538" style="position:absolute;flip:x;visibility:visible" from="23,159" to="130,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3fMUAAADdAAAADwAAAGRycy9kb3ducmV2LnhtbERP22rCQBB9L/gPywh9KXWj4oXoKsVS&#10;EIWCtkV9G7JjEpudjdnVxL/vFgTf5nCuM503phBXqlxuWUG3E4EgTqzOOVXw/fXxOgbhPLLGwjIp&#10;uJGD+az1NMVY25o3dN36VIQQdjEqyLwvYyldkpFB17ElceCOtjLoA6xSqSusQ7gpZC+KhtJgzqEh&#10;w5IWGSW/24tR0DuvDoP8c7TH0/p9QzX3X37cTqnndvM2AeGp8Q/x3b3UYf54NID/b8IJcvY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V/3fMUAAADdAAAADwAAAAAAAAAA&#10;AAAAAAChAgAAZHJzL2Rvd25yZXYueG1sUEsFBgAAAAAEAAQA+QAAAJMDAAAAAA==&#10;" strokeweight=".30869mm">
                    <v:stroke joinstyle="miter" endcap="round"/>
                  </v:line>
                </v:group>
              </w:pict>
            </w:r>
          </w:p>
          <w:p w:rsidR="00821003" w:rsidRPr="00821003" w:rsidRDefault="00821003" w:rsidP="004745B7">
            <w:pPr>
              <w:rPr>
                <w:rFonts w:ascii="Times New Roman" w:hAnsi="Times New Roman" w:cs="Times New Roman"/>
                <w:b/>
                <w:sz w:val="20"/>
                <w:szCs w:val="20"/>
              </w:rPr>
            </w:pPr>
          </w:p>
          <w:p w:rsidR="00821003" w:rsidRPr="00821003" w:rsidRDefault="00821003" w:rsidP="004745B7">
            <w:pPr>
              <w:rPr>
                <w:rFonts w:ascii="Times New Roman" w:hAnsi="Times New Roman" w:cs="Times New Roman"/>
                <w:b/>
                <w:sz w:val="20"/>
                <w:szCs w:val="20"/>
              </w:rPr>
            </w:pPr>
          </w:p>
          <w:p w:rsidR="00821003" w:rsidRDefault="00821003" w:rsidP="004745B7">
            <w:pPr>
              <w:rPr>
                <w:rFonts w:ascii="Times New Roman" w:hAnsi="Times New Roman" w:cs="Times New Roman"/>
                <w:sz w:val="20"/>
                <w:szCs w:val="20"/>
              </w:rPr>
            </w:pPr>
          </w:p>
          <w:p w:rsidR="005A0E74" w:rsidRPr="00821003" w:rsidRDefault="005A0E74" w:rsidP="004745B7">
            <w:pPr>
              <w:rPr>
                <w:rFonts w:ascii="Times New Roman" w:hAnsi="Times New Roman" w:cs="Times New Roman"/>
                <w:sz w:val="20"/>
                <w:szCs w:val="20"/>
              </w:rPr>
            </w:pP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4-hydroxy-3,5-dimethyl-6-pentadecyl-pyran-2-one</w:t>
            </w:r>
          </w:p>
          <w:p w:rsidR="00821003" w:rsidRPr="00821003" w:rsidRDefault="00821003" w:rsidP="004745B7">
            <w:pPr>
              <w:rPr>
                <w:rFonts w:ascii="Times New Roman" w:hAnsi="Times New Roman" w:cs="Times New Roman"/>
                <w:b/>
                <w:sz w:val="20"/>
                <w:szCs w:val="20"/>
              </w:rPr>
            </w:pPr>
          </w:p>
        </w:tc>
        <w:tc>
          <w:tcPr>
            <w:tcW w:w="3921" w:type="dxa"/>
          </w:tcPr>
          <w:p w:rsidR="00821003" w:rsidRPr="00821003" w:rsidRDefault="00821003" w:rsidP="004745B7">
            <w:pPr>
              <w:rPr>
                <w:rFonts w:ascii="Times New Roman" w:hAnsi="Times New Roman" w:cs="Times New Roman"/>
                <w:b/>
                <w:sz w:val="20"/>
                <w:szCs w:val="20"/>
              </w:rPr>
            </w:pPr>
            <w:r w:rsidRPr="00821003">
              <w:rPr>
                <w:rFonts w:ascii="Times New Roman" w:hAnsi="Times New Roman" w:cs="Times New Roman"/>
                <w:b/>
                <w:bCs/>
                <w:sz w:val="20"/>
                <w:szCs w:val="20"/>
              </w:rPr>
              <w:t>(16a'')Dimethylatedpalmitoyl-tetraketide alpha-pyrone</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 xml:space="preserve">MS/MS fragments: 349.2443,305.2846 </w:t>
            </w:r>
            <w:r w:rsidRPr="00821003">
              <w:rPr>
                <w:rFonts w:ascii="Times New Roman" w:hAnsi="Times New Roman" w:cs="Times New Roman"/>
                <w:i/>
                <w:sz w:val="20"/>
                <w:szCs w:val="20"/>
              </w:rPr>
              <w:t>m/z</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Identified in MMAR_2474 Biochemical Assays with MMCoA and MCoA extender</w:t>
            </w:r>
          </w:p>
          <w:p w:rsidR="00821003" w:rsidRPr="00821003" w:rsidRDefault="00821003" w:rsidP="004745B7">
            <w:pPr>
              <w:rPr>
                <w:rFonts w:ascii="Times New Roman" w:hAnsi="Times New Roman" w:cs="Times New Roman"/>
                <w:b/>
                <w:sz w:val="20"/>
                <w:szCs w:val="20"/>
              </w:rPr>
            </w:pPr>
          </w:p>
        </w:tc>
      </w:tr>
      <w:tr w:rsidR="00821003" w:rsidRPr="00DB6719" w:rsidTr="00721055">
        <w:trPr>
          <w:trHeight w:val="416"/>
        </w:trPr>
        <w:tc>
          <w:tcPr>
            <w:tcW w:w="774"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6.</w:t>
            </w:r>
          </w:p>
        </w:tc>
        <w:tc>
          <w:tcPr>
            <w:tcW w:w="4820" w:type="dxa"/>
          </w:tcPr>
          <w:p w:rsidR="00821003" w:rsidRPr="00821003" w:rsidRDefault="007F0CD8" w:rsidP="004745B7">
            <w:pPr>
              <w:rPr>
                <w:rFonts w:ascii="Times New Roman" w:hAnsi="Times New Roman" w:cs="Times New Roman"/>
                <w:b/>
                <w:sz w:val="20"/>
                <w:szCs w:val="20"/>
              </w:rPr>
            </w:pPr>
            <w:r w:rsidRPr="007F0CD8">
              <w:rPr>
                <w:rFonts w:ascii="Times New Roman" w:hAnsi="Times New Roman" w:cs="Times New Roman"/>
                <w:b/>
                <w:noProof/>
                <w:sz w:val="20"/>
                <w:szCs w:val="20"/>
              </w:rPr>
              <w:pict>
                <v:group id="Group 351" o:spid="_x0000_s1539" style="position:absolute;margin-left:54.9pt;margin-top:5.4pt;width:82.1pt;height:47.35pt;z-index:251763200;mso-position-horizontal-relative:text;mso-position-vertical-relative:text" coordsize="657,3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">
                  <v:line id="Line 330" o:spid="_x0000_s1540" style="position:absolute;visibility:visible" from="182,130" to="182,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mOssMAAADdAAAADwAAAGRycy9kb3ducmV2LnhtbERPS2vCQBC+F/wPywi91Y0xqERXEUHJ&#10;oYXWB16H7JgEs7Mhuybpv+8WCr3Nx/ec9XYwteiodZVlBdNJBII4t7riQsHlfHhbgnAeWWNtmRR8&#10;k4PtZvSyxlTbnr+oO/lChBB2KSoovW9SKV1ekkE3sQ1x4O62NegDbAupW+xDuKllHEVzabDi0FBi&#10;Q/uS8sfpaRS4+EyJe0+uRzO7yc9b5vN58qHU63jYrUB4Gvy/+M+d6TB/uVjA7zfhBL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RZjrLDAAAA3QAAAA8AAAAAAAAAAAAA&#10;AAAAoQIAAGRycy9kb3ducmV2LnhtbFBLBQYAAAAABAAEAPkAAACRAwAAAAA=&#10;" strokeweight=".30869mm">
                    <v:stroke joinstyle="miter" endcap="round"/>
                  </v:line>
                  <v:line id="Line 331" o:spid="_x0000_s1541" style="position:absolute;visibility:visible" from="182,216" to="288,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YawMYAAADdAAAADwAAAGRycy9kb3ducmV2LnhtbESPQWvCQBCF70L/wzIFb2ZTG1RSVykF&#10;iweFqi25DtlpEpqdDdlV4793DkJvM7w3732zXA+uVRfqQ+PZwEuSgiIuvW24MvB92kwWoEJEtth6&#10;JgM3CrBePY2WmFt/5QNdjrFSEsIhRwN1jF2udShrchgS3xGL9ut7h1HWvtK2x6uEu1ZP03SmHTYs&#10;DTV29FFT+Xc8OwNheqIs7LKfT/da6K9iG8tZtjdm/Dy8v4GKNMR/8+N6awV/MRdc+UZG0K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XGGsDGAAAA3QAAAA8AAAAAAAAA&#10;AAAAAAAAoQIAAGRycy9kb3ducmV2LnhtbFBLBQYAAAAABAAEAPkAAACUAwAAAAA=&#10;" strokeweight=".30869mm">
                    <v:stroke joinstyle="miter" endcap="round"/>
                  </v:line>
                  <v:line id="Line 332" o:spid="_x0000_s1542" style="position:absolute;visibility:visible" from="204,207" to="288,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q/W8QAAADdAAAADwAAAGRycy9kb3ducmV2LnhtbERPTWvCQBC9C/6HZYTemk1tSDV1FRFa&#10;clBoteJ1yE6T0OxsyG6T9N+7QsHbPN7nrDajaURPnastK3iKYhDEhdU1lwq+Tm+PCxDOI2tsLJOC&#10;P3KwWU8nK8y0HfiT+qMvRQhhl6GCyvs2k9IVFRl0kW2JA/dtO4M+wK6UusMhhJtGzuM4lQZrDg0V&#10;trSrqPg5/hoFbn6ixO2T87t5vsiPS+6LNDko9TAbt68gPI3+Lv535zrMX7ws4fZNOEGu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ir9bxAAAAN0AAAAPAAAAAAAAAAAA&#10;AAAAAKECAABkcnMvZG93bnJldi54bWxQSwUGAAAAAAQABAD5AAAAkgMAAAAA&#10;" strokeweight=".30869mm">
                    <v:stroke joinstyle="miter" endcap="round"/>
                  </v:line>
                  <v:line id="Line 333" o:spid="_x0000_s1543" style="position:absolute;flip:y;visibility:visible" from="288,216" to="394,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P0kw8gAAADdAAAADwAAAGRycy9kb3ducmV2LnhtbESPQUvDQBCF74X+h2UEL8VsrKgh7baI&#10;UigKhVZFexuyY5KanU2za5P+e+cgeJvhvXnvm/lycI06URdqzwaukxQUceFtzaWBt9fVVQYqRGSL&#10;jWcycKYAy8V4NMfc+p63dNrFUkkIhxwNVDG2udahqMhhSHxLLNqX7xxGWbtS2w57CXeNnqbpnXZY&#10;szRU2NJjRcX37scZmB6f97f15v4TDy9PW+r5ZvIePoy5vBgeZqAiDfHf/He9toKfZcIv38gIevEL&#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hP0kw8gAAADdAAAADwAAAAAA&#10;AAAAAAAAAAChAgAAZHJzL2Rvd25yZXYueG1sUEsFBgAAAAAEAAQA+QAAAJYDAAAAAA==&#10;" strokeweight=".30869mm">
                    <v:stroke joinstyle="miter" endcap="round"/>
                  </v:line>
                  <v:line id="Line 334" o:spid="_x0000_s1544" style="position:absolute;flip:y;visibility:visible" from="394,130" to="394,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7GBWMUAAADdAAAADwAAAGRycy9kb3ducmV2LnhtbERP22rCQBB9L/gPyxR8KbrRUg3RVYpS&#10;KC0I3lDfhuw0ic3OxuzWpH/fFQq+zeFcZzpvTSmuVLvCsoJBPwJBnFpdcKZgt33rxSCcR9ZYWiYF&#10;v+RgPus8TDHRtuE1XTc+EyGEXYIKcu+rREqX5mTQ9W1FHLgvWxv0AdaZ1DU2IdyUchhFI2mw4NCQ&#10;Y0WLnNLvzY9RMLx8nF6K1fiI58/lmhp+ftq7g1Ldx/Z1AsJT6+/if/e7DvPjeAC3b8IJcvY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7GBWMUAAADdAAAADwAAAAAAAAAA&#10;AAAAAAChAgAAZHJzL2Rvd25yZXYueG1sUEsFBgAAAAAEAAQA+QAAAJMDAAAAAA==&#10;" strokeweight=".30869mm">
                    <v:stroke joinstyle="miter" endcap="round"/>
                  </v:line>
                  <v:line id="Line 335" o:spid="_x0000_s1545" style="position:absolute;flip:y;visibility:visible" from="372,139" to="372,2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2MfL8YAAADdAAAADwAAAGRycy9kb3ducmV2LnhtbERP22rCQBB9F/yHZQRfRDeNtIbUVUpL&#10;oSgUvGH7NmSnSTQ7G7OrSf++Wyj0bQ7nOvNlZypxo8aVlhXcTSIQxJnVJecK9rvXcQLCeWSNlWVS&#10;8E0Olot+b46pti1v6Lb1uQgh7FJUUHhfp1K6rCCDbmJr4sB92cagD7DJpW6wDeGmknEUPUiDJYeG&#10;Amt6Lig7b69GQXxZfd6X77MPPK1fNtTydHRwR6WGg+7pEYSnzv+L/9xvOsxPkhh+vwknyMU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tjHy/GAAAA3QAAAA8AAAAAAAAA&#10;AAAAAAAAoQIAAGRycy9kb3ducmV2LnhtbFBLBQYAAAAABAAEAPkAAACUAwAAAAA=&#10;" strokeweight=".30869mm">
                    <v:stroke joinstyle="miter" endcap="round"/>
                  </v:line>
                  <v:line id="Line 336" o:spid="_x0000_s1546" style="position:absolute;flip:x y;visibility:visible" from="288,87" to="394,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kLIsMAAADdAAAADwAAAGRycy9kb3ducmV2LnhtbERPS2sCMRC+F/ofwhS81awVlrA1ihQK&#10;Hjz4qC29DZtxs7iZLEm6rv++KQi9zcf3nMVqdJ0YKMTWs4bZtABBXHvTcqPh4/j+rEDEhGyw80wa&#10;bhRhtXx8WGBl/JX3NBxSI3IIxwo12JT6SspYW3IYp74nztzZB4cpw9BIE/Caw10nX4qilA5bzg0W&#10;e3qzVF8OP04Dn4xdf22GYlsOJQWaqd33p9J68jSuX0EkGtO/+O7emDxfqTn8fZNPkM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kZCyLDAAAA3QAAAA8AAAAAAAAAAAAA&#10;AAAAoQIAAGRycy9kb3ducmV2LnhtbFBLBQYAAAAABAAEAPkAAACRAwAAAAA=&#10;" strokeweight=".30869mm">
                    <v:stroke joinstyle="miter" endcap="round"/>
                  </v:line>
                  <v:line id="Line 337" o:spid="_x0000_s1547" style="position:absolute;flip:x;visibility:visible" from="182,87" to="288,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iwMYAAADdAAAADwAAAGRycy9kb3ducmV2LnhtbERP22rCQBB9F/oPywi+iG5qvYTUVUpL&#10;QRQEb7R9G7JjkjY7G7Nbk/59Vyj0bQ7nOvNla0pxpdoVlhXcDyMQxKnVBWcKjofXQQzCeWSNpWVS&#10;8EMOlou7zhwTbRve0XXvMxFC2CWoIPe+SqR0aU4G3dBWxIE729qgD7DOpK6xCeGmlKMomkqDBYeG&#10;HCt6zin92n8bBaPL+mNSbGfv+Ll52VHDD/2Te1Oq122fHkF4av2/+M+90mF+HI/h9k04QS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vGIsDGAAAA3QAAAA8AAAAAAAAA&#10;AAAAAAAAoQIAAGRycy9kb3ducmV2LnhtbFBLBQYAAAAABAAEAPkAAACUAwAAAAA=&#10;" strokeweight=".30869mm">
                    <v:stroke joinstyle="miter" endcap="round"/>
                  </v:line>
                  <v:line id="Line 338" o:spid="_x0000_s1548" style="position:absolute;flip:x;visibility:visible" from="204,105" to="288,1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qHW8UAAADdAAAADwAAAGRycy9kb3ducmV2LnhtbERPTWvCQBC9F/oflhF6KbpRsYbUVYql&#10;IAqCVtHehuyYpM3Oxuxq4r/vFoTe5vE+ZzJrTSmuVLvCsoJ+LwJBnFpdcKZg9/nRjUE4j6yxtEwK&#10;buRgNn18mGCibcMbum59JkIIuwQV5N5XiZQuzcmg69mKOHAnWxv0AdaZ1DU2IdyUchBFL9JgwaEh&#10;x4rmOaU/24tRMDgvv0bFenzE79X7hhoePu/dQamnTvv2CsJT6//Fd/dCh/lxPIK/b8IJcvo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IqHW8UAAADdAAAADwAAAAAAAAAA&#10;AAAAAAChAgAAZHJzL2Rvd25yZXYueG1sUEsFBgAAAAAEAAQA+QAAAJMDAAAAAA==&#10;" strokeweight=".30869mm">
                    <v:stroke joinstyle="miter" endcap="round"/>
                  </v:line>
                  <v:line id="Line 339" o:spid="_x0000_s1549" style="position:absolute;flip:y;visibility:visible" from="394,87" to="500,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FgZLMUAAADdAAAADwAAAGRycy9kb3ducmV2LnhtbERP22rCQBB9L/Qflin0peimSjVEVylK&#10;oSgI3rB9G7JjEs3OptnVpH/fFQq+zeFcZzxtTSmuVLvCsoLXbgSCOLW64EzBbvvRiUE4j6yxtEwK&#10;fsnBdPL4MMZE24bXdN34TIQQdgkqyL2vEildmpNB17UVceCOtjboA6wzqWtsQrgpZS+KBtJgwaEh&#10;x4pmOaXnzcUo6P0svt+K1fALT8v5mhruv+zdQannp/Z9BMJT6+/if/enDvPjeAC3b8IJcvI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FgZLMUAAADdAAAADwAAAAAAAAAA&#10;AAAAAAChAgAAZHJzL2Rvd25yZXYueG1sUEsFBgAAAAAEAAQA+QAAAJMDAAAAAA==&#10;" strokeweight=".30869mm">
                    <v:stroke joinstyle="miter" endcap="round"/>
                  </v:line>
                  <v:rect id="Rectangle 1887" o:spid="_x0000_s1550" style="position:absolute;left:263;top:324;width:72;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p+3MAA&#10;AADdAAAADwAAAGRycy9kb3ducmV2LnhtbERPzYrCMBC+L/gOYQRva6qH3dI1igiCLl6s+wBDM/3B&#10;ZFKSaOvbG0HY23x8v7PajNaIO/nQOVawmGcgiCunO24U/F32nzmIEJE1Gsek4EEBNuvJxwoL7QY+&#10;072MjUghHApU0MbYF1KGqiWLYe564sTVzluMCfpGao9DCrdGLrPsS1rsODW02NOupepa3qwCeSn3&#10;Q14an7nfZX0yx8O5JqfUbDpuf0BEGuO/+O0+6DQ/z7/h9U06Qa6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up+3MAAAADdAAAADwAAAAAAAAAAAAAAAACYAgAAZHJzL2Rvd25y&#10;ZXYueG1sUEsFBgAAAAAEAAQA9QAAAIUDAAAAAA==&#10;" filled="f" stroked="f">
                    <v:textbox style="mso-next-textbox:#Rectangle 1887;mso-fit-shape-to-text:t"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341" o:spid="_x0000_s1551" style="position:absolute;visibility:visible" from="288,260" to="288,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Nq58UAAADdAAAADwAAAGRycy9kb3ducmV2LnhtbESPT2vCQBDF70K/wzKF3nSjDRJSVxFB&#10;8dCC/4rXITsmwexsyK6afvvOQfA2w3vz3m9mi9416k5dqD0bGI8SUMSFtzWXBk7H9TADFSKyxcYz&#10;GfijAIv522CGufUP3tP9EEslIRxyNFDF2OZah6Iih2HkW2LRLr5zGGXtSm07fEi4a/QkSabaYc3S&#10;UGFLq4qK6+HmDITJkdLwnf5u3OdZ787bWEzTH2M+3vvlF6hIfXyZn9dbK/hZJrjyjYyg5/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BNq58UAAADdAAAADwAAAAAAAAAA&#10;AAAAAAChAgAAZHJzL2Rvd25yZXYueG1sUEsFBgAAAAAEAAQA+QAAAJMDAAAAAA==&#10;" strokeweight=".30869mm">
                    <v:stroke joinstyle="miter" endcap="round"/>
                  </v:line>
                  <v:line id="Line 342" o:spid="_x0000_s1552" style="position:absolute;flip:x;visibility:visible" from="77,216" to="182,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eNXsYAAADdAAAADwAAAGRycy9kb3ducmV2LnhtbERPTUvDQBC9F/wPyxR6Ke2mLbYxdltE&#10;EcRCoVFRb0N2msRmZ9PsNon/3hUEb/N4n7Pe9qYSLTWutKxgNo1AEGdWl5wreH15nMQgnEfWWFkm&#10;Bd/kYLu5Gqwx0bbjA7Wpz0UIYZeggsL7OpHSZQUZdFNbEwfuaBuDPsAml7rBLoSbSs6jaCkNlhwa&#10;CqzpvqDslF6Mgvn5+fO63K8+8Gv3cKCOF+M3967UaNjf3YLw1Pt/8Z/7SYf5cXwDv9+EE+Tm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XHjV7GAAAA3QAAAA8AAAAAAAAA&#10;AAAAAAAAoQIAAGRycy9kb3ducmV2LnhtbFBLBQYAAAAABAAEAPkAAACUAwAAAAA=&#10;" strokeweight=".30869mm">
                    <v:stroke joinstyle="miter" endcap="round"/>
                  </v:line>
                  <v:line id="Line 343" o:spid="_x0000_s1553" style="position:absolute;flip:y;visibility:visible" from="288,0" to="288,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SyHskAAADdAAAADwAAAGRycy9kb3ducmV2LnhtbESPT0vDQBDF74LfYRmhF2k3Vmxr2m0p&#10;FUEUhP6j9jZkxySanU2zaxO/vXMQepvhvXnvN7NF5yp1piaUng3cDRJQxJm3JecGdtvn/gRUiMgW&#10;K89k4JcCLObXVzNMrW95TedNzJWEcEjRQBFjnWodsoIchoGviUX79I3DKGuTa9tgK+Gu0sMkGWmH&#10;JUtDgTWtCsq+Nz/OwPD0enwo38cf+PX2tKaW72/34WBM76ZbTkFF6uLF/H/9YgV/8ij88o2MoOd/&#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AEksh7JAAAA3QAAAA8AAAAA&#10;AAAAAAAAAAAAoQIAAGRycy9kb3ducmV2LnhtbFBLBQYAAAAABAAEAPkAAACXAwAAAAA=&#10;" strokeweight=".30869mm">
                    <v:stroke joinstyle="miter" endcap="round"/>
                  </v:line>
                  <v:line id="Line 344" o:spid="_x0000_s1554" style="position:absolute;visibility:visible" from="500,87" to="600,1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BVp8QAAADdAAAADwAAAGRycy9kb3ducmV2LnhtbERPTWvCQBC9F/wPywi91U3SIDZmFRFa&#10;cqhgteJ1yE6T0OxsyG6T9N93BaG3ebzPybeTacVAvWssK4gXEQji0uqGKwWf59enFQjnkTW2lknB&#10;LznYbmYPOWbajvxBw8lXIoSwy1BB7X2XSenKmgy6he2IA/dle4M+wL6SuscxhJtWJlG0lAYbDg01&#10;drSvqfw+/RgFLjlT6t7Ty5t5vsrjtfDlMj0o9TifdmsQnib/L767Cx3mr15iuH0TTpCb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8FWnxAAAAN0AAAAPAAAAAAAAAAAA&#10;AAAAAKECAABkcnMvZG93bnJldi54bWxQSwUGAAAAAAQABAD5AAAAkgMAAAAA&#10;" strokeweight=".30869mm">
                    <v:stroke joinstyle="miter" endcap="round"/>
                  </v:line>
                  <v:rect id="Rectangle 1892" o:spid="_x0000_s1555" style="position:absolute;top:60;width:72;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RLmcEA&#10;AADdAAAADwAAAGRycy9kb3ducmV2LnhtbERPS2rDMBDdB3IHMYHuYrleFMeJEkohkJRu4uQAgzX+&#10;UGlkJCV2b18VCtnN431nd5itEQ/yYXCs4DXLQRA3Tg/cKbhdj+sSRIjIGo1jUvBDAQ775WKHlXYT&#10;X+hRx06kEA4VKuhjHCspQ9OTxZC5kThxrfMWY4K+k9rjlMKtkUWev0mLA6eGHkf66Kn5ru9WgbzW&#10;x6msjc/dZ9F+mfPp0pJT6mU1v29BRJrjU/zvPuk0v9wU8PdNOkH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NES5nBAAAA3QAAAA8AAAAAAAAAAAAAAAAAmAIAAGRycy9kb3du&#10;cmV2LnhtbFBLBQYAAAAABAAEAPUAAACGAwAAAAA=&#10;" filled="f" stroked="f">
                    <v:textbox style="mso-next-textbox:#Rectangle 1892;mso-fit-shape-to-text:t"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HO</w:t>
                          </w:r>
                        </w:p>
                      </w:txbxContent>
                    </v:textbox>
                  </v:rect>
                  <v:line id="Line 346" o:spid="_x0000_s1556" style="position:absolute;flip:x y;visibility:visible" from="109,100" to="182,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Cd/8MAAADdAAAADwAAAGRycy9kb3ducmV2LnhtbERPTWsCMRC9F/wPYQq91awWlnU1igiC&#10;hx6stpbehs24WbqZLEm6rv++EQRv83ifs1gNthU9+dA4VjAZZyCIK6cbrhV8HrevBYgQkTW2jknB&#10;lQKslqOnBZbaXfiD+kOsRQrhUKICE2NXShkqQxbD2HXEiTs7bzEm6GupPV5SuG3lNMtyabHh1GCw&#10;o42h6vfwZxXwlzbr712fved9Tp4mxf7nVCj18jys5yAiDfEhvrt3Os0vZm9w+yadIJ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zAnf/DAAAA3QAAAA8AAAAAAAAAAAAA&#10;AAAAoQIAAGRycy9kb3ducmV2LnhtbFBLBQYAAAAABAAEAPkAAACRAwAAAAA=&#10;" strokeweight=".30869mm">
                    <v:stroke joinstyle="miter" endcap="round"/>
                  </v:line>
                  <v:shape id="Freeform 1894" o:spid="_x0000_s1557" style="position:absolute;left:551;top:64;width:28;height:102;visibility:visible;mso-wrap-style:square;v-text-anchor:top" coordsize="28,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DAP8MA&#10;AADdAAAADwAAAGRycy9kb3ducmV2LnhtbERP32vCMBB+F/wfwgl7s+lUXO2MIhtjPgl2Y/h4NLc0&#10;rLmUJtP635vBwLf7+H7eeju4VpypD9azgscsB0Fce23ZKPj8eJsWIEJE1th6JgVXCrDdjEdrLLW/&#10;8JHOVTQihXAoUUETY1dKGeqGHIbMd8SJ+/a9w5hgb6Tu8ZLCXStneb6UDi2nhgY7emmo/ql+nYJj&#10;8Wq/3ocT26crzYt5MNVhYZR6mAy7ZxCRhngX/7v3Os0vVgv4+yadID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EDAP8MAAADdAAAADwAAAAAAAAAAAAAAAACYAgAAZHJzL2Rv&#10;d25yZXYueG1sUEsFBgAAAAAEAAQA9QAAAIgDAAAAAA==&#10;" path="m3,c28,32,27,71,,102e" filled="f" strokeweight=".30869mm">
                    <v:stroke joinstyle="miter"/>
                    <v:path arrowok="t" o:connecttype="custom" o:connectlocs="3,0;0,102" o:connectangles="0,0"/>
                  </v:shape>
                  <v:shape id="Freeform 1895" o:spid="_x0000_s1558" style="position:absolute;left:408;top:62;width:25;height:103;visibility:visible;mso-wrap-style:square;v-text-anchor:top" coordsize="25,1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ojZ8MA&#10;AADdAAAADwAAAGRycy9kb3ducmV2LnhtbERPS2sCMRC+C/6HMEJvmlVotVujSKEg7aX1Qa/DZrq7&#10;uJnEJGrqr28Kgrf5+J4zXybTiTP50FpWMB4VIIgrq1uuFey2b8MZiBCRNXaWScEvBVgu+r05ltpe&#10;+IvOm1iLHMKhRAVNjK6UMlQNGQwj64gz92O9wZihr6X2eMnhppOToniSBlvODQ06em2oOmxORkGa&#10;tGnv3cd+Or26kNLn+/d1e1TqYZBWLyAipXgX39xrnefPnh/h/5t8gl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WojZ8MAAADdAAAADwAAAAAAAAAAAAAAAACYAgAAZHJzL2Rv&#10;d25yZXYueG1sUEsFBgAAAAAEAAQA9QAAAIgDAAAAAA==&#10;" path="m25,103c,71,,32,25,e" filled="f" strokeweight=".30869mm">
                    <v:stroke joinstyle="miter"/>
                    <v:path arrowok="t" o:connecttype="custom" o:connectlocs="25,103;25,0" o:connectangles="0,0"/>
                  </v:shape>
                  <v:rect id="Rectangle 1896" o:spid="_x0000_s1559" style="position:absolute;left:561;top:162;width:35;height:55;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NmsAA&#10;AADdAAAADwAAAGRycy9kb3ducmV2LnhtbERPzYrCMBC+L/gOYQRva6oH6VajiCC4sherDzA00x9M&#10;JiWJtvv2RljY23x8v7PZjdaIJ/nQOVawmGcgiCunO24U3K7HzxxEiMgajWNS8EsBdtvJxwYL7Qa+&#10;0LOMjUghHApU0MbYF1KGqiWLYe564sTVzluMCfpGao9DCrdGLrNsJS12nBpa7OnQUnUvH1aBvJbH&#10;IS+Nz9x5Wf+Y79OlJqfUbDru1yAijfFf/Oc+6TQ//1rB+5t0gt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9NmsAAAADdAAAADwAAAAAAAAAAAAAAAACYAgAAZHJzL2Rvd25y&#10;ZXYueG1sUEsFBgAAAAAEAAQA9QAAAIUDAAAAAA==&#10;" filled="f" stroked="f">
                    <v:textbox style="mso-next-textbox:#Rectangle 1896;mso-fit-shape-to-text:t"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897" o:spid="_x0000_s1560" style="position:absolute;left:612;top:186;width:45;height:4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PoAcEA&#10;AADdAAAADwAAAGRycy9kb3ducmV2LnhtbERPzWoCMRC+C75DGMGbZvXQrqtRiiDY4sXVBxg2sz80&#10;mSxJ6m7f3hSE3ubj+53dYbRGPMiHzrGC1TIDQVw53XGj4H47LXIQISJrNI5JwS8FOOynkx0W2g18&#10;pUcZG5FCOBSooI2xL6QMVUsWw9L1xImrnbcYE/SN1B6HFG6NXGfZm7TYcWposadjS9V3+WMVyFt5&#10;GvLS+Mx9reuL+Txfa3JKzWfjxxZEpDH+i1/us07z8807/H2TTpD7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z6AHBAAAA3QAAAA8AAAAAAAAAAAAAAAAAmAIAAGRycy9kb3du&#10;cmV2LnhtbFBLBQYAAAAABAAEAPUAAACGAwAAAAA=&#10;" filled="f" stroked="f">
                    <v:textbox style="mso-next-textbox:#Rectangle 1897;mso-fit-shape-to-text:t"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0"/>
                              <w:szCs w:val="10"/>
                            </w:rPr>
                            <w:t>14</w:t>
                          </w:r>
                        </w:p>
                      </w:txbxContent>
                    </v:textbox>
                  </v:rect>
                </v:group>
              </w:pict>
            </w:r>
          </w:p>
          <w:p w:rsidR="00821003" w:rsidRPr="00821003" w:rsidRDefault="00821003" w:rsidP="004745B7">
            <w:pPr>
              <w:rPr>
                <w:rFonts w:ascii="Times New Roman" w:hAnsi="Times New Roman" w:cs="Times New Roman"/>
                <w:b/>
                <w:sz w:val="20"/>
                <w:szCs w:val="20"/>
              </w:rPr>
            </w:pPr>
          </w:p>
          <w:p w:rsidR="00821003" w:rsidRPr="00821003" w:rsidRDefault="00821003" w:rsidP="004745B7">
            <w:pPr>
              <w:rPr>
                <w:rFonts w:ascii="Times New Roman" w:hAnsi="Times New Roman" w:cs="Times New Roman"/>
                <w:b/>
                <w:sz w:val="20"/>
                <w:szCs w:val="20"/>
              </w:rPr>
            </w:pPr>
          </w:p>
          <w:p w:rsidR="00821003" w:rsidRDefault="00821003" w:rsidP="004745B7">
            <w:pPr>
              <w:rPr>
                <w:rFonts w:ascii="Times New Roman" w:hAnsi="Times New Roman" w:cs="Times New Roman"/>
                <w:sz w:val="20"/>
                <w:szCs w:val="20"/>
              </w:rPr>
            </w:pPr>
          </w:p>
          <w:p w:rsidR="005A0E74" w:rsidRPr="00821003" w:rsidRDefault="005A0E74" w:rsidP="004745B7">
            <w:pPr>
              <w:rPr>
                <w:rFonts w:ascii="Times New Roman" w:hAnsi="Times New Roman" w:cs="Times New Roman"/>
                <w:sz w:val="20"/>
                <w:szCs w:val="20"/>
              </w:rPr>
            </w:pP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2,4-dimethyl-5-pentadecyl-benzene-1,3-diol</w:t>
            </w:r>
          </w:p>
          <w:p w:rsidR="00821003" w:rsidRPr="00821003" w:rsidRDefault="00821003" w:rsidP="004745B7">
            <w:pPr>
              <w:rPr>
                <w:rFonts w:ascii="Times New Roman" w:hAnsi="Times New Roman" w:cs="Times New Roman"/>
                <w:sz w:val="20"/>
                <w:szCs w:val="20"/>
              </w:rPr>
            </w:pPr>
          </w:p>
          <w:p w:rsidR="00821003" w:rsidRPr="00821003" w:rsidRDefault="007F0CD8" w:rsidP="004745B7">
            <w:pPr>
              <w:rPr>
                <w:rFonts w:ascii="Times New Roman" w:hAnsi="Times New Roman" w:cs="Times New Roman"/>
                <w:sz w:val="20"/>
                <w:szCs w:val="20"/>
              </w:rPr>
            </w:pPr>
            <w:r w:rsidRPr="007F0CD8">
              <w:rPr>
                <w:rFonts w:ascii="Times New Roman" w:hAnsi="Times New Roman" w:cs="Times New Roman"/>
                <w:b/>
                <w:noProof/>
                <w:sz w:val="20"/>
                <w:szCs w:val="20"/>
              </w:rPr>
              <w:pict>
                <v:group id="Group 329" o:spid="_x0000_s1561" style="position:absolute;margin-left:58.5pt;margin-top:-.15pt;width:78.5pt;height:44.75pt;z-index:251764224" coordsize="628,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">
                  <v:line id="Line 308" o:spid="_x0000_s1562" style="position:absolute;visibility:visible" from="169,122" to="169,2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Gr/8QAAADdAAAADwAAAGRycy9kb3ducmV2LnhtbERPTWvCQBC9F/oflin0VjcJVDS6CaUg&#10;SE/VGtHbkJ0mS7OzIbvV1F/vCgVv83ifsyxH24kTDd44VpBOEhDEtdOGGwW7r9XLDIQPyBo7x6Tg&#10;jzyUxePDEnPtzryh0zY0Ioawz1FBG0KfS+nrliz6ieuJI/ftBoshwqGResBzDLedzJJkKi0ajg0t&#10;9vTeUv2z/bUKKmeqfWqz7vPVTPuju3zo5oBKPT+NbwsQgcZwF/+71zrOn83ncPsmniCL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d0av/xAAAAN0AAAAPAAAAAAAAAAAA&#10;AAAAAKECAABkcnMvZG93bnJldi54bWxQSwUGAAAAAAQABAD5AAAAkgMAAAAA&#10;">
                    <v:stroke joinstyle="miter" endcap="round"/>
                  </v:line>
                  <v:line id="Line 309" o:spid="_x0000_s1563" style="position:absolute;visibility:visible" from="169,202" to="268,2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gCYeMUAAADdAAAADwAAAGRycy9kb3ducmV2LnhtbESPQWsCQQyF7wX/wxDBW51VUOrqKCII&#10;xZO1KnoLO3F3cCez7Ex121/fHAq9JbyX974sVp2v1YPa6AIbGA0zUMRFsI5LA8fP7esbqJiQLdaB&#10;ycA3RVgtey8LzG148gc9DqlUEsIxRwNVSk2udSwq8hiHoSEW7RZaj0nWttS2xaeE+1qPs2yqPTqW&#10;hgob2lRU3A9f3sApuNN55Mf1fuKmzTX87Gx5QWMG/W49B5WoS//mv+t3K/izTPjlGxlBL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gCYeMUAAADdAAAADwAAAAAAAAAA&#10;AAAAAAChAgAAZHJzL2Rvd25yZXYueG1sUEsFBgAAAAAEAAQA+QAAAJMDAAAAAA==&#10;">
                    <v:stroke joinstyle="miter" endcap="round"/>
                  </v:line>
                  <v:line id="Line 310" o:spid="_x0000_s1564" style="position:absolute;visibility:visible" from="190,194" to="268,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w948MAAADdAAAADwAAAGRycy9kb3ducmV2LnhtbERPTWvCQBC9C/6HZQq96SZCg0ZXKUKh&#10;9KSplnobstNkaXY2ZLdJ9Nd3CwVv83ifs9mNthE9dd44VpDOExDEpdOGKwWn95fZEoQPyBobx6Tg&#10;Sh522+lkg7l2Ax+pL0IlYgj7HBXUIbS5lL6syaKfu5Y4cl+usxgi7CqpOxxiuG3kIkkyadFwbKix&#10;pX1N5XfxYxWcnTl/pHbRHJ5M1l7c7U1Xn6jU48P4vAYRaAx38b/7Vcf5qySFv2/iCXL7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1MPePDAAAA3QAAAA8AAAAAAAAAAAAA&#10;AAAAoQIAAGRycy9kb3ducmV2LnhtbFBLBQYAAAAABAAEAPkAAACRAwAAAAA=&#10;">
                    <v:stroke joinstyle="miter" endcap="round"/>
                  </v:line>
                  <v:line id="Line 311" o:spid="_x0000_s1565" style="position:absolute;flip:y;visibility:visible" from="268,202" to="366,2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nH8EAAADdAAAADwAAAGRycy9kb3ducmV2LnhtbERPS4vCMBC+C/sfwizsTdOtINo1iiwI&#10;snrxcfA4NLNtsZmUJrHVX28Ewdt8fM+ZL3tTiyu1rrKs4HuUgCDOra64UHA6rodTEM4ja6wtk4Ib&#10;OVguPgZzzLTteE/Xgy9EDGGXoYLS+yaT0uUlGXQj2xBH7t+2Bn2EbSF1i10MN7VMk2QiDVYcG0ps&#10;6Lek/HIIRgF1sxDGf3mVbre7cxjfiY4clPr67Fc/IDz1/i1+uTc6zp8lKTy/iSfIx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mf6cfwQAAAN0AAAAPAAAAAAAAAAAAAAAA&#10;AKECAABkcnMvZG93bnJldi54bWxQSwUGAAAAAAQABAD5AAAAjwMAAAAA&#10;">
                    <v:stroke joinstyle="miter" endcap="round"/>
                  </v:line>
                  <v:line id="Line 312" o:spid="_x0000_s1566" style="position:absolute;flip:y;visibility:visible" from="366,122" to="366,2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MChMEAAADdAAAADwAAAGRycy9kb3ducmV2LnhtbERPS4vCMBC+C/sfwizsTdO1INo1iiwI&#10;snrxcfA4NLNtsZmUJrHVX28Ewdt8fM+ZL3tTiyu1rrKs4HuUgCDOra64UHA6rodTEM4ja6wtk4Ib&#10;OVguPgZzzLTteE/Xgy9EDGGXoYLS+yaT0uUlGXQj2xBH7t+2Bn2EbSF1i10MN7UcJ8lEGqw4NpTY&#10;0G9J+eUQjALqZiGkf3k13m5355DeiY4clPr67Fc/IDz1/i1+uTc6zp8lKTy/iSfIx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MwKEwQAAAN0AAAAPAAAAAAAAAAAAAAAA&#10;AKECAABkcnMvZG93bnJldi54bWxQSwUGAAAAAAQABAD5AAAAjwMAAAAA&#10;">
                    <v:stroke joinstyle="miter" endcap="round"/>
                  </v:line>
                  <v:line id="Line 313" o:spid="_x0000_s1567" style="position:absolute;flip:y;visibility:visible" from="346,130" to="346,1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tqa8MEAAADdAAAADwAAAGRycy9kb3ducmV2LnhtbERPTYvCMBC9C/sfwix403RVRKtRlgVB&#10;1Iu6hz0OzdiWbSalSWz11xtB8DaP9znLdWcqcaXGlZYVfA0TEMSZ1SXnCn7Pm8EMhPPIGivLpOBG&#10;Dtarj94SU21bPtL15HMRQ9ilqKDwvk6ldFlBBt3Q1sSRu9jGoI+wyaVusI3hppKjJJlKgyXHhgJr&#10;+iko+z8Fo4DaeQjjXVaO9vvDXxjfic4clOp/dt8LEJ46/xa/3Fsd58+TCTy/iSfI1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G2prwwQAAAN0AAAAPAAAAAAAAAAAAAAAA&#10;AKECAABkcnMvZG93bnJldi54bWxQSwUGAAAAAAQABAD5AAAAjwMAAAAA&#10;">
                    <v:stroke joinstyle="miter" endcap="round"/>
                  </v:line>
                  <v:line id="Line 314" o:spid="_x0000_s1568" style="position:absolute;flip:x y;visibility:visible" from="268,81" to="366,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84rv8MAAADdAAAADwAAAGRycy9kb3ducmV2LnhtbERPS2vCQBC+C/6HZQq96W5KWzW6igi2&#10;Fk/xdR6z0ySYnQ3Zrab/3i0UvM3H95zZorO1uFLrK8cakqECQZw7U3Gh4bBfD8YgfEA2WDsmDb/k&#10;YTHv92aYGnfjjK67UIgYwj5FDWUITSqlz0uy6IeuIY7ct2sthgjbQpoWbzHc1vJFqXdpseLYUGJD&#10;q5Lyy+7HajiyP1fZIfk6Zeo4+lh9Jq/by1rr56duOQURqAsP8b97Y+L8iXqDv2/iCXJ+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fOK7/DAAAA3QAAAA8AAAAAAAAAAAAA&#10;AAAAoQIAAGRycy9kb3ducmV2LnhtbFBLBQYAAAAABAAEAPkAAACRAwAAAAA=&#10;">
                    <v:stroke joinstyle="miter" endcap="round"/>
                  </v:line>
                  <v:line id="Line 315" o:spid="_x0000_s1569" style="position:absolute;flip:x;visibility:visible" from="169,81" to="268,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ShHMEAAADdAAAADwAAAGRycy9kb3ducmV2LnhtbERPTYvCMBC9C/6HMII3TVWQtRpFBGFZ&#10;vax68Dg0Y1tsJqVJbPXXG2Fhb/N4n7PadKYSD2pcaVnBZJyAIM6sLjlXcDnvR18gnEfWWFkmBU9y&#10;sFn3eytMtW35lx4nn4sYwi5FBYX3dSqlywoy6Ma2Jo7czTYGfYRNLnWDbQw3lZwmyVwaLDk2FFjT&#10;rqDsfgpGAbWLEGY/WTk9HI7XMHsRnTkoNRx02yUIT53/F/+5v3Wcv0jm8PkmniDX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RKEcwQAAAN0AAAAPAAAAAAAAAAAAAAAA&#10;AKECAABkcnMvZG93bnJldi54bWxQSwUGAAAAAAQABAD5AAAAjwMAAAAA&#10;">
                    <v:stroke joinstyle="miter" endcap="round"/>
                  </v:line>
                  <v:line id="Line 316" o:spid="_x0000_s1570" style="position:absolute;flip:x;visibility:visible" from="190,98" to="268,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gEh8IAAADdAAAADwAAAGRycy9kb3ducmV2LnhtbERPS4vCMBC+C/sfwix403QVfFSjLAuC&#10;qBd1D3scmrEt20xKk9jqrzeC4G0+vucs152pxJUaV1pW8DVMQBBnVpecK/g9bwYzEM4ja6wsk4Ib&#10;OVivPnpLTLVt+UjXk89FDGGXooLC+zqV0mUFGXRDWxNH7mIbgz7CJpe6wTaGm0qOkmQiDZYcGwqs&#10;6aeg7P8UjAJq5yGMd1k52u8Pf2F8JzpzUKr/2X0vQHjq/Fv8cm91nD9PpvD8Jp4gVw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ggEh8IAAADdAAAADwAAAAAAAAAAAAAA&#10;AAChAgAAZHJzL2Rvd25yZXYueG1sUEsFBgAAAAAEAAQA+QAAAJADAAAAAA==&#10;">
                    <v:stroke joinstyle="miter" endcap="round"/>
                  </v:line>
                  <v:line id="Line 317" o:spid="_x0000_s1571" style="position:absolute;flip:y;visibility:visible" from="366,81" to="464,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5eQ9cUAAADdAAAADwAAAGRycy9kb3ducmV2LnhtbESPT2vDMAzF74V+B6PCbq2zFkab1glj&#10;MBjrLv1z6FHEWhIWyyG2m2yffjoMdpN4T+/9dCgn16k7DaH1bOBxlYEirrxtuTZwvbwut6BCRLbY&#10;eSYD3xSgLOazA+bWj3yi+znWSkI45GigibHPtQ5VQw7DyvfEon36wWGUdai1HXCUcNfpdZY9aYct&#10;S0ODPb00VH2dkzNA4y6lzXvVro/Hj1va/BBdOBnzsJie96AiTfHf/Hf9ZgV/lwmufCMj6OI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5eQ9cUAAADdAAAADwAAAAAAAAAA&#10;AAAAAAChAgAAZHJzL2Rvd25yZXYueG1sUEsFBgAAAAAEAAQA+QAAAJMDAAAAAA==&#10;">
                    <v:stroke joinstyle="miter" endcap="round"/>
                  </v:line>
                  <v:line id="Line 318" o:spid="_x0000_s1572" style="position:absolute;visibility:visible" from="366,202" to="464,2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ox5cEAAADdAAAADwAAAGRycy9kb3ducmV2LnhtbERPTYvCMBC9C/sfwix401RBWatRZGFB&#10;PKmrorehGdtgMylN1OqvN4LgbR7vcyazxpbiSrU3jhX0ugkI4sxpw7mC7f9f5weED8gaS8ek4E4e&#10;ZtOv1gRT7W68pusm5CKGsE9RQRFClUrps4Is+q6riCN3crXFEGGdS13jLYbbUvaTZCgtGo4NBVb0&#10;W1B23lysgp0zu33P9svVwAyro3ssdX5ApdrfzXwMIlATPuK3e6Hj/FEygtc38QQ5f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DOjHlwQAAAN0AAAAPAAAAAAAAAAAAAAAA&#10;AKECAABkcnMvZG93bnJldi54bWxQSwUGAAAAAAQABAD5AAAAjwMAAAAA&#10;">
                    <v:stroke joinstyle="miter" endcap="round"/>
                  </v:line>
                  <v:line id="Line 319" o:spid="_x0000_s1573" style="position:absolute;visibility:visible" from="464,81" to="558,1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9kOpcYAAADdAAAADwAAAGRycy9kb3ducmV2LnhtbESPQWvCQBCF7wX/wzKCt7qJUKnRVUqh&#10;UHqy1kh7G7JjsjQ7G7Jbjf76zkHwNsN78943q83gW3WiPrrABvJpBoq4CtZxbWD/9fb4DComZItt&#10;YDJwoQib9ehhhYUNZ/6k0y7VSkI4FmigSakrtI5VQx7jNHTEoh1D7zHJ2tfa9niWcN/qWZbNtUfH&#10;0tBgR68NVb+7P2+gDK485H7Wbp/cvPsJ1w9bf6Mxk/HwsgSVaEh38+363Qr+Ihd++UZG0O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fZDqXGAAAA3QAAAA8AAAAAAAAA&#10;AAAAAAAAoQIAAGRycy9kb3ducmV2LnhtbFBLBQYAAAAABAAEAPkAAACUAwAAAAA=&#10;">
                    <v:stroke joinstyle="miter" endcap="round"/>
                  </v:line>
                  <v:rect id="Rectangle 1911" o:spid="_x0000_s1574" style="position:absolute;top:56;width:72;height: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TZKcAA&#10;AADdAAAADwAAAGRycy9kb3ducmV2LnhtbERPzYrCMBC+L/gOYQRva1oP4lajiCC4sherDzA00x9M&#10;JiXJ2vr2RljY23x8v7PZjdaIB/nQOVaQzzMQxJXTHTcKbtfj5wpEiMgajWNS8KQAu+3kY4OFdgNf&#10;6FHGRqQQDgUqaGPsCylD1ZLFMHc9ceJq5y3GBH0jtcchhVsjF1m2lBY7Tg0t9nRoqbqXv1aBvJbH&#10;YVUan7nzov4x36dLTU6p2XTcr0FEGuO/+M990mn+V57D+5t0gt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KTZKcAAAADdAAAADwAAAAAAAAAAAAAAAACYAgAAZHJzL2Rvd25y&#10;ZXYueG1sUEsFBgAAAAAEAAQA9QAAAIUDAAAAAA==&#10;" filled="f" stroked="f">
                    <v:textbox style="mso-next-textbox:#Rectangle 1911"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HO</w:t>
                          </w:r>
                        </w:p>
                      </w:txbxContent>
                    </v:textbox>
                  </v:rect>
                  <v:line id="Line 321" o:spid="_x0000_s1575" style="position:absolute;flip:x y;visibility:visible" from="102,94" to="169,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f4lFsIAAADdAAAADwAAAGRycy9kb3ducmV2LnhtbERPS4vCMBC+C/sfwizsTdOK6FqNsgi+&#10;8FRXPY/NbFtsJqXJav33RhC8zcf3nOm8NZW4UuNKywriXgSCOLO65FzB4XfZ/QbhPLLGyjIpuJOD&#10;+eyjM8VE2xundN37XIQQdgkqKLyvEyldVpBB17M1ceD+bGPQB9jkUjd4C+Gmkv0oGkqDJYeGAmta&#10;FJRd9v9GwZHduUwP8faURsfRarGOB7vLUqmvz/ZnAsJT69/il3ujw/xx3IfnN+EEO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f4lFsIAAADdAAAADwAAAAAAAAAAAAAA&#10;AAChAgAAZHJzL2Rvd25yZXYueG1sUEsFBgAAAAAEAAQA+QAAAJADAAAAAA==&#10;">
                    <v:stroke joinstyle="miter" endcap="round"/>
                  </v:line>
                  <v:rect id="Rectangle 1913" o:spid="_x0000_s1576" style="position:absolute;left:245;top:303;width:72;height: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rixcAA&#10;AADdAAAADwAAAGRycy9kb3ducmV2LnhtbERP24rCMBB9F/yHMIJvmqqwuNUoIgi6+GLdDxia6QWT&#10;SUmytvv3ZkHYtzmc62z3gzXiST60jhUs5hkI4tLplmsF3/fTbA0iRGSNxjEp+KUA+914tMVcu55v&#10;9CxiLVIIhxwVNDF2uZShbMhimLuOOHGV8xZjgr6W2mOfwq2Ryyz7kBZbTg0NdnRsqHwUP1aBvBen&#10;fl0Yn7mvZXU1l/OtIqfUdDIcNiAiDfFf/HafdZr/uVjB3zfpB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zrixcAAAADdAAAADwAAAAAAAAAAAAAAAACYAgAAZHJzL2Rvd25y&#10;ZXYueG1sUEsFBgAAAAAEAAQA9QAAAIUDAAAAAA==&#10;" filled="f" stroked="f">
                    <v:textbox style="mso-next-textbox:#Rectangle 1913"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2"/>
                              <w:szCs w:val="12"/>
                            </w:rPr>
                            <w:t>OH</w:t>
                          </w:r>
                        </w:p>
                      </w:txbxContent>
                    </v:textbox>
                  </v:rect>
                  <v:line id="Line 323" o:spid="_x0000_s1577" style="position:absolute;visibility:visible" from="268,243" to="268,2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OIIpsIAAADdAAAADwAAAGRycy9kb3ducmV2LnhtbERPS4vCMBC+C/6HMII3TSsqbjWKLCzI&#10;nnwuu7ehGdtgMylN1O7++o0geJuP7zmLVWsrcaPGG8cK0mECgjh32nCh4Hj4GMxA+ICssXJMCn7J&#10;w2rZ7Sww0+7OO7rtQyFiCPsMFZQh1JmUPi/Joh+6mjhyZ9dYDBE2hdQN3mO4reQoSabSouHYUGJN&#10;7yXll/3VKjg5c/pK7ajaTsy0/nF/n7r4RqX6vXY9BxGoDS/x073Rcf5bOobHN/EEufw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OIIpsIAAADdAAAADwAAAAAAAAAAAAAA&#10;AAChAgAAZHJzL2Rvd25yZXYueG1sUEsFBgAAAAAEAAQA+QAAAJADAAAAAA==&#10;">
                    <v:stroke joinstyle="miter" endcap="round"/>
                  </v:line>
                  <v:line id="Line 324" o:spid="_x0000_s1578" style="position:absolute;flip:y;visibility:visible" from="268,0" to="268,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E+ptsIAAADdAAAADwAAAGRycy9kb3ducmV2LnhtbERPS4vCMBC+C/sfwizsTVMVRbtGWRYE&#10;US8+DnscmrEtNpPSJLbrrzeC4G0+vucsVp2pxI0aV1pWMBwkIIgzq0vOFZxP6/4MhPPIGivLpOCf&#10;HKyWH70Fptq2fKDb0ecihrBLUUHhfZ1K6bKCDLqBrYkjd7GNQR9hk0vdYBvDTSVHSTKVBkuODQXW&#10;9FtQdj0Go4DaeQjjbVaOdrv9XxjfiU4clPr67H6+QXjq/Fv8cm90nD8fTuD5TTxBLh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E+ptsIAAADdAAAADwAAAAAAAAAAAAAA&#10;AAChAgAAZHJzL2Rvd25yZXYueG1sUEsFBgAAAAAEAAQA+QAAAJADAAAAAA==&#10;">
                    <v:stroke joinstyle="miter" endcap="round"/>
                  </v:line>
                  <v:shape id="Freeform 1916" o:spid="_x0000_s1579" style="position:absolute;left:496;top:43;width:26;height:96;visibility:visible;mso-wrap-style:square;v-text-anchor:top" coordsize="26,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HcMA&#10;AADdAAAADwAAAGRycy9kb3ducmV2LnhtbERP22rCQBB9F/yHZQp9042CUqMbKWJBKC1N7AdMs5ML&#10;ZmfD7jaJf98tFPo2h3Odw3EynRjI+daygtUyAUFcWt1yreDz+rJ4AuEDssbOMim4k4djNp8dMNV2&#10;5JyGItQihrBPUUETQp9K6cuGDPql7YkjV1lnMEToaqkdjjHcdHKdJFtpsOXY0GBPp4bKW/FtFHwN&#10;I3+8YmXvaz2+vU+bs/T5WanHh+l5DyLQFP7Ff+6LjvN3qy38fhNPkN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HcMAAADdAAAADwAAAAAAAAAAAAAAAACYAgAAZHJzL2Rv&#10;d25yZXYueG1sUEsFBgAAAAAEAAQA9QAAAIgDAAAAAA==&#10;" path="m2,c26,30,25,66,,96e" filled="f">
                    <v:stroke joinstyle="miter"/>
                    <v:path arrowok="t" o:connecttype="custom" o:connectlocs="2,0;0,96" o:connectangles="0,0"/>
                  </v:shape>
                  <v:shape id="Freeform 1917" o:spid="_x0000_s1580" style="position:absolute;left:410;top:42;width:24;height:95;visibility:visible;mso-wrap-style:square;v-text-anchor:top" coordsize="24,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RCo8UA&#10;AADdAAAADwAAAGRycy9kb3ducmV2LnhtbERPTWvCQBC9C/6HZQq91Y0FrUmzEREKknqpFmlvQ3ZM&#10;YrOzIbvGtL/eLQje5vE+J10OphE9da62rGA6iUAQF1bXXCr43L89LUA4j6yxsUwKfsnBMhuPUky0&#10;vfAH9TtfihDCLkEFlfdtIqUrKjLoJrYlDtzRdgZ9gF0pdYeXEG4a+RxFc2mw5tBQYUvrioqf3dko&#10;mG9nh37l48Psy/7l3+ccN6f3XKnHh2H1CsLT4O/im3ujw/x4+gL/34QTZHY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pEKjxQAAAN0AAAAPAAAAAAAAAAAAAAAAAJgCAABkcnMv&#10;ZG93bnJldi54bWxQSwUGAAAAAAQABAD1AAAAigMAAAAA&#10;" path="m24,95c,66,,29,24,e" filled="f">
                    <v:stroke joinstyle="miter"/>
                    <v:path arrowok="t" o:connecttype="custom" o:connectlocs="24,95;24,0" o:connectangles="0,0"/>
                  </v:shape>
                  <v:rect id="Rectangle 1918" o:spid="_x0000_s1581" style="position:absolute;left:544;top:140;width:35;height: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wtMQA&#10;AADdAAAADwAAAGRycy9kb3ducmV2LnhtbESPT2sCMRDF70K/Q5hCb5rVQ7Fbo0hBUOnFtR9g2Mz+&#10;wWSyJKm7fnvnUOhthvfmvd9sdpN36k4x9YENLBcFKOI62J5bAz/Xw3wNKmVkiy4wGXhQgt32ZbbB&#10;0oaRL3SvcqskhFOJBrqch1LrVHfkMS3CQCxaE6LHLGtstY04Srh3elUU79pjz9LQ4UBfHdW36tcb&#10;0NfqMK4rF4twXjXf7nS8NBSMeXud9p+gMk353/x3fbSC/7EUXPlGRtDb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mecLTEAAAA3QAAAA8AAAAAAAAAAAAAAAAAmAIAAGRycy9k&#10;b3ducmV2LnhtbFBLBQYAAAAABAAEAPUAAACJAwAAAAA=&#10;" filled="f" stroked="f">
                    <v:textbox style="mso-next-textbox:#Rectangle 1918"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2"/>
                              <w:szCs w:val="12"/>
                            </w:rPr>
                            <w:t>C</w:t>
                          </w:r>
                        </w:p>
                      </w:txbxContent>
                    </v:textbox>
                  </v:rect>
                  <v:rect id="Rectangle 1919" o:spid="_x0000_s1582" style="position:absolute;left:592;top:156;width:36;height: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LVL78A&#10;AADdAAAADwAAAGRycy9kb3ducmV2LnhtbERPzYrCMBC+L/gOYQRva6oH0WoUEQRX9mL1AYZm+oPJ&#10;pCTRdt/eLAje5uP7nc1usEY8yYfWsYLZNANBXDrdcq3gdj1+L0GEiKzROCYFfxRgtx19bTDXrucL&#10;PYtYixTCIUcFTYxdLmUoG7IYpq4jTlzlvMWYoK+l9tincGvkPMsW0mLLqaHBjg4NlffiYRXIa3Hs&#10;l4XxmTvPq1/zc7pU5JSajIf9GkSkIX7Eb/dJp/mr2Qr+v0knyO0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W0tUvvwAAAN0AAAAPAAAAAAAAAAAAAAAAAJgCAABkcnMvZG93bnJl&#10;di54bWxQSwUGAAAAAAQABAD1AAAAhAMAAAAA&#10;" filled="f" stroked="f">
                    <v:textbox style="mso-next-textbox:#Rectangle 1919"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8"/>
                              <w:szCs w:val="8"/>
                            </w:rPr>
                            <w:t>14</w:t>
                          </w:r>
                        </w:p>
                      </w:txbxContent>
                    </v:textbox>
                  </v:rect>
                </v:group>
              </w:pict>
            </w:r>
          </w:p>
          <w:p w:rsidR="00821003" w:rsidRPr="00821003" w:rsidRDefault="00821003" w:rsidP="004745B7">
            <w:pPr>
              <w:rPr>
                <w:rFonts w:ascii="Times New Roman" w:hAnsi="Times New Roman" w:cs="Times New Roman"/>
                <w:sz w:val="20"/>
                <w:szCs w:val="20"/>
              </w:rPr>
            </w:pPr>
          </w:p>
          <w:p w:rsidR="00821003" w:rsidRPr="00821003" w:rsidRDefault="00821003" w:rsidP="004745B7">
            <w:pPr>
              <w:rPr>
                <w:rFonts w:ascii="Times New Roman" w:hAnsi="Times New Roman" w:cs="Times New Roman"/>
                <w:sz w:val="20"/>
                <w:szCs w:val="20"/>
              </w:rPr>
            </w:pPr>
          </w:p>
          <w:p w:rsidR="00821003" w:rsidRDefault="00821003" w:rsidP="004745B7">
            <w:pPr>
              <w:rPr>
                <w:rFonts w:ascii="Times New Roman" w:hAnsi="Times New Roman" w:cs="Times New Roman"/>
                <w:sz w:val="20"/>
                <w:szCs w:val="20"/>
              </w:rPr>
            </w:pPr>
          </w:p>
          <w:p w:rsidR="00721055" w:rsidRPr="00821003" w:rsidRDefault="00721055" w:rsidP="004745B7">
            <w:pPr>
              <w:rPr>
                <w:rFonts w:ascii="Times New Roman" w:hAnsi="Times New Roman" w:cs="Times New Roman"/>
                <w:sz w:val="20"/>
                <w:szCs w:val="20"/>
              </w:rPr>
            </w:pPr>
          </w:p>
          <w:p w:rsid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4,6-dimethyl-5-pentadecyl-benzene-1,3-diol</w:t>
            </w:r>
          </w:p>
          <w:p w:rsidR="005A0E74" w:rsidRPr="005A0E74" w:rsidRDefault="005A0E74" w:rsidP="004745B7">
            <w:pPr>
              <w:rPr>
                <w:rFonts w:ascii="Times New Roman" w:hAnsi="Times New Roman" w:cs="Times New Roman"/>
                <w:sz w:val="20"/>
                <w:szCs w:val="20"/>
              </w:rPr>
            </w:pPr>
          </w:p>
        </w:tc>
        <w:tc>
          <w:tcPr>
            <w:tcW w:w="3921" w:type="dxa"/>
          </w:tcPr>
          <w:p w:rsidR="00821003" w:rsidRPr="00821003" w:rsidRDefault="00821003" w:rsidP="004745B7">
            <w:pPr>
              <w:rPr>
                <w:rFonts w:ascii="Times New Roman" w:hAnsi="Times New Roman" w:cs="Times New Roman"/>
                <w:b/>
                <w:sz w:val="20"/>
                <w:szCs w:val="20"/>
              </w:rPr>
            </w:pPr>
            <w:r w:rsidRPr="00821003">
              <w:rPr>
                <w:rFonts w:ascii="Times New Roman" w:hAnsi="Times New Roman" w:cs="Times New Roman"/>
                <w:b/>
                <w:bCs/>
                <w:sz w:val="20"/>
                <w:szCs w:val="20"/>
              </w:rPr>
              <w:t xml:space="preserve">(16c'')Dimethylatedpalmitoyl-Resorcinol </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 xml:space="preserve">MS/MS fragments: 347.2589, 305.2471, 303.1949 </w:t>
            </w:r>
            <w:r w:rsidRPr="00821003">
              <w:rPr>
                <w:rFonts w:ascii="Times New Roman" w:hAnsi="Times New Roman" w:cs="Times New Roman"/>
                <w:i/>
                <w:sz w:val="20"/>
                <w:szCs w:val="20"/>
              </w:rPr>
              <w:t>m/z</w:t>
            </w:r>
            <w:r w:rsidRPr="00821003">
              <w:rPr>
                <w:rFonts w:ascii="Times New Roman" w:hAnsi="Times New Roman" w:cs="Times New Roman"/>
                <w:sz w:val="20"/>
                <w:szCs w:val="20"/>
              </w:rPr>
              <w:t xml:space="preserve"> </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Identified in MMAR_2474 Biochemical Assays with MMCoA and MCoA extender</w:t>
            </w:r>
          </w:p>
          <w:p w:rsidR="00821003" w:rsidRPr="00821003" w:rsidRDefault="00821003" w:rsidP="004745B7">
            <w:pPr>
              <w:rPr>
                <w:rFonts w:ascii="Times New Roman" w:hAnsi="Times New Roman" w:cs="Times New Roman"/>
                <w:b/>
                <w:sz w:val="20"/>
                <w:szCs w:val="20"/>
              </w:rPr>
            </w:pPr>
          </w:p>
        </w:tc>
      </w:tr>
      <w:tr w:rsidR="00821003" w:rsidRPr="00DB6719" w:rsidTr="00721055">
        <w:trPr>
          <w:trHeight w:val="416"/>
        </w:trPr>
        <w:tc>
          <w:tcPr>
            <w:tcW w:w="774" w:type="dxa"/>
            <w:vAlign w:val="center"/>
          </w:tcPr>
          <w:p w:rsidR="00821003" w:rsidRPr="00821003" w:rsidRDefault="00821003" w:rsidP="005A0E74">
            <w:pPr>
              <w:jc w:val="center"/>
              <w:rPr>
                <w:rFonts w:ascii="Times New Roman" w:hAnsi="Times New Roman" w:cs="Times New Roman"/>
                <w:b/>
                <w:sz w:val="20"/>
                <w:szCs w:val="20"/>
              </w:rPr>
            </w:pPr>
            <w:r w:rsidRPr="00821003">
              <w:rPr>
                <w:rFonts w:ascii="Times New Roman" w:hAnsi="Times New Roman" w:cs="Times New Roman"/>
                <w:b/>
                <w:sz w:val="20"/>
                <w:szCs w:val="20"/>
              </w:rPr>
              <w:t>7.</w:t>
            </w:r>
          </w:p>
        </w:tc>
        <w:tc>
          <w:tcPr>
            <w:tcW w:w="4820" w:type="dxa"/>
          </w:tcPr>
          <w:p w:rsidR="00821003" w:rsidRPr="00821003" w:rsidRDefault="007F0CD8" w:rsidP="004745B7">
            <w:pPr>
              <w:rPr>
                <w:rFonts w:ascii="Times New Roman" w:hAnsi="Times New Roman" w:cs="Times New Roman"/>
                <w:b/>
                <w:sz w:val="20"/>
                <w:szCs w:val="20"/>
              </w:rPr>
            </w:pPr>
            <w:r w:rsidRPr="007F0CD8">
              <w:rPr>
                <w:rFonts w:ascii="Times New Roman" w:hAnsi="Times New Roman" w:cs="Times New Roman"/>
                <w:b/>
                <w:noProof/>
                <w:sz w:val="20"/>
                <w:szCs w:val="20"/>
              </w:rPr>
              <w:pict>
                <v:group id="Group 307" o:spid="_x0000_s1583" style="position:absolute;margin-left:60.15pt;margin-top:8.6pt;width:96.35pt;height:46.6pt;z-index:251765248;mso-position-horizontal-relative:text;mso-position-vertical-relative:text" coordsize="771,3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">
                  <v:line id="Line 279" o:spid="_x0000_s1584" style="position:absolute;visibility:visible" from="156,211" to="248,2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lhg8MAAADdAAAADwAAAGRycy9kb3ducmV2LnhtbERPS2vCQBC+F/wPywje6iYBpaauIkKh&#10;ePIVsbchO02WZmdDdtXor+8WhN7m43vOfNnbRlyp88axgnScgCAunTZcKTgePl7fQPiArLFxTAru&#10;5GG5GLzMMdfuxju67kMlYgj7HBXUIbS5lL6syaIfu5Y4ct+usxgi7CqpO7zFcNvILEmm0qLh2FBj&#10;S+uayp/9xSoonClOqc2a7cRM2y/32OjqjEqNhv3qHUSgPvyLn+5PHefPshT+voknyM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b5YYPDAAAA3QAAAA8AAAAAAAAAAAAA&#10;AAAAoQIAAGRycy9kb3ducmV2LnhtbFBLBQYAAAAABAAEAPkAAACRAwAAAAA=&#10;">
                    <v:stroke joinstyle="miter" endcap="round"/>
                  </v:line>
                  <v:line id="Line 280" o:spid="_x0000_s1585" style="position:absolute;visibility:visible" from="175,203" to="248,2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v/9MMAAADdAAAADwAAAGRycy9kb3ducmV2LnhtbERPTWvCQBC9F/oflhG81Y0BQxtdRQqC&#10;9GRjLfU2ZKfJ0uxsyG6T2F/vCkJv83ifs9qMthE9dd44VjCfJSCIS6cNVwo+jrunZxA+IGtsHJOC&#10;C3nYrB8fVphrN/A79UWoRAxhn6OCOoQ2l9KXNVn0M9cSR+7bdRZDhF0ldYdDDLeNTJMkkxYNx4Ya&#10;W3qtqfwpfq2CkzOnz7lNm8PCZO3Z/b3p6guVmk7G7RJEoDH8i+/uvY7zX9IUbt/EE+T6C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Yr//TDAAAA3QAAAA8AAAAAAAAAAAAA&#10;AAAAoQIAAGRycy9kb3ducmV2LnhtbFBLBQYAAAAABAAEAPkAAACRAwAAAAA=&#10;">
                    <v:stroke joinstyle="miter" endcap="round"/>
                  </v:line>
                  <v:line id="Line 281" o:spid="_x0000_s1586" style="position:absolute;flip:y;visibility:visible" from="248,211" to="339,2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oZe5MIAAADdAAAADwAAAGRycy9kb3ducmV2LnhtbERPTYvCMBC9L/gfwgje1tQWZK1GEWFh&#10;0b2oe9jj0IxtsZmUJrHVX78RhL3N433OajOYRtyoc7VlBbNpAoK4sLrmUsHP+fP9A4TzyBoby6Tg&#10;Tg4269HbCnNtez7S7eRLEUPY5aig8r7NpXRFRQbd1LbEkbvYzqCPsCul7rCP4aaRaZLMpcGaY0OF&#10;Le0qKq6nYBRQvwgh2xd1ejh8/4bsQXTmoNRkPGyXIDwN/l/8cn/pOH+RZvD8Jp4g1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oZe5MIAAADdAAAADwAAAAAAAAAAAAAA&#10;AAChAgAAZHJzL2Rvd25yZXYueG1sUEsFBgAAAAAEAAQA+QAAAJADAAAAAA==&#10;">
                    <v:stroke joinstyle="miter" endcap="round"/>
                  </v:line>
                  <v:line id="Line 282" o:spid="_x0000_s1587" style="position:absolute;flip:y;visibility:visible" from="339,136" to="339,2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GkMMAAADdAAAADwAAAGRycy9kb3ducmV2LnhtbERPTWvCQBC9F/wPywje6sZYikY3QYRC&#10;qb1UPXgcsmMSzM6G7K6J/fXdQqG3ebzP2RajacWdetdYVrCYJyCIS6sbrhScT2/PKxDOI2tsLZOC&#10;Bzko8snTFjNtB/6i+9FXIoawy1BB7X2XSenKmgy6ue2II3e1vUEfYV9J3eMQw00r0yR5lQYbjg01&#10;drSvqbwdg1FAwzqE5UfZpIfD5yUsv4lOHJSaTcfdBoSn0f+L/9zvOs5fpy/w+008Qe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1vxpDDAAAA3QAAAA8AAAAAAAAAAAAA&#10;AAAAoQIAAGRycy9kb3ducmV2LnhtbFBLBQYAAAAABAAEAPkAAACRAwAAAAA=&#10;">
                    <v:stroke joinstyle="miter" endcap="round"/>
                  </v:line>
                  <v:line id="Line 283" o:spid="_x0000_s1588" style="position:absolute;flip:y;visibility:visible" from="320,144" to="320,2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iNjC8MAAADdAAAADwAAAGRycy9kb3ducmV2LnhtbERPTWvCQBC9F/wPywje6sZIi0Y3QYRC&#10;qb1UPXgcsmMSzM6G7K6J/fXdQqG3ebzP2RajacWdetdYVrCYJyCIS6sbrhScT2/PKxDOI2tsLZOC&#10;Bzko8snTFjNtB/6i+9FXIoawy1BB7X2XSenKmgy6ue2II3e1vUEfYV9J3eMQw00r0yR5lQYbjg01&#10;drSvqbwdg1FAwzqE5UfZpIfD5yUsv4lOHJSaTcfdBoSn0f+L/9zvOs5fpy/w+008Qe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IjYwvDAAAA3QAAAA8AAAAAAAAAAAAA&#10;AAAAoQIAAGRycy9kb3ducmV2LnhtbFBLBQYAAAAABAAEAPkAAACRAwAAAAA=&#10;">
                    <v:stroke joinstyle="miter" endcap="round"/>
                  </v:line>
                  <v:line id="Line 284" o:spid="_x0000_s1589" style="position:absolute;flip:x y;visibility:visible" from="248,99" to="339,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npqMQAAADdAAAADwAAAGRycy9kb3ducmV2LnhtbERPS2vCQBC+F/oflin0VjcJRWvqKhKI&#10;tvQUX+cxO02C2dmQXWP677sFobf5+J6zWI2mFQP1rrGsIJ5EIIhLqxuuFBz2+csbCOeRNbaWScEP&#10;OVgtHx8WmGp744KGna9ECGGXooLa+y6V0pU1GXQT2xEH7tv2Bn2AfSV1j7cQblqZRNFUGmw4NNTY&#10;UVZTedldjYIju3NTHOLPUxEdZ5tsG79+XXKlnp/G9TsIT6P/F9/dHzrMnydT+PsmnCC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qemoxAAAAN0AAAAPAAAAAAAAAAAA&#10;AAAAAKECAABkcnMvZG93bnJldi54bWxQSwUGAAAAAAQABAD5AAAAkgMAAAAA&#10;">
                    <v:stroke joinstyle="miter" endcap="round"/>
                  </v:line>
                  <v:line id="Line 285" o:spid="_x0000_s1590" style="position:absolute;flip:x;visibility:visible" from="156,99" to="248,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1Y58MAAADdAAAADwAAAGRycy9kb3ducmV2LnhtbERPTWvCQBC9F/wPywje6sYIrUY3QYRC&#10;qb1UPXgcsmMSzM6G7K6J/fXdQqG3ebzP2RajacWdetdYVrCYJyCIS6sbrhScT2/PKxDOI2tsLZOC&#10;Bzko8snTFjNtB/6i+9FXIoawy1BB7X2XSenKmgy6ue2II3e1vUEfYV9J3eMQw00r0yR5kQYbjg01&#10;drSvqbwdg1FAwzqE5UfZpIfD5yUsv4lOHJSaTcfdBoSn0f+L/9zvOs5fp6/w+008Qe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29WOfDAAAA3QAAAA8AAAAAAAAAAAAA&#10;AAAAoQIAAGRycy9kb3ducmV2LnhtbFBLBQYAAAAABAAEAPkAAACRAwAAAAA=&#10;">
                    <v:stroke joinstyle="miter" endcap="round"/>
                  </v:line>
                  <v:line id="Line 286" o:spid="_x0000_s1591" style="position:absolute;flip:x;visibility:visible" from="175,114" to="248,1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CLMlcUAAADdAAAADwAAAGRycy9kb3ducmV2LnhtbESPT2vDMAzF74N+B6PCbqvTFEqb1S1l&#10;MBhrL/1z2FHEahIayyG2m2yffjoMdpN4T+/9tNmNrlUP6kPj2cB8loEiLr1tuDJwvby/rECFiGyx&#10;9UwGvinAbjt52mBh/cAnepxjpSSEQ4EG6hi7QutQ1uQwzHxHLNrN9w6jrH2lbY+DhLtW51m21A4b&#10;loYaO3qrqbyfkzNAwzqlxWfZ5IfD8SstfogunIx5no77V1CRxvhv/rv+sIK/zgVXvpER9P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CLMlcUAAADdAAAADwAAAAAAAAAA&#10;AAAAAAChAgAAZHJzL2Rvd25yZXYueG1sUEsFBgAAAAAEAAQA+QAAAJMDAAAAAA==&#10;">
                    <v:stroke joinstyle="miter" endcap="round"/>
                  </v:line>
                  <v:line id="Line 287" o:spid="_x0000_s1592" style="position:absolute;flip:y;visibility:visible" from="339,99" to="431,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25pDsMAAADdAAAADwAAAGRycy9kb3ducmV2LnhtbERPPWvDMBDdC/kP4gLZGjkOlNqNbEqg&#10;UJIujTNkPKyrbWqdjCXFTn59VSh0u8f7vF05m15caXSdZQWbdQKCuLa640bBuXp7fAbhPLLG3jIp&#10;uJGDslg87DDXduJPup58I2IIuxwVtN4PuZSubsmgW9uBOHJfdjToIxwbqUecYrjpZZokT9Jgx7Gh&#10;xYH2LdXfp2AU0JSFsD3UXXo8flzC9k5UcVBqtZxfX0B4mv2/+M/9ruP8LM3g95t4gi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NuaQ7DAAAA3QAAAA8AAAAAAAAAAAAA&#10;AAAAoQIAAGRycy9kb3ducmV2LnhtbFBLBQYAAAAABAAEAPkAAACRAwAAAAA=&#10;">
                    <v:stroke joinstyle="miter" endcap="round"/>
                  </v:line>
                  <v:rect id="Rectangle 1930" o:spid="_x0000_s1593" style="position:absolute;left:404;top:228;width:60;height: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0g0sQA&#10;AADdAAAADwAAAGRycy9kb3ducmV2LnhtbESP3WoCMRCF74W+Q5hC7zRbC2K3RikFwYo3rn2AYTP7&#10;Q5PJkqTu9u2dC8G7Gc6Zc77Z7Cbv1JVi6gMbeF0UoIjrYHtuDfxc9vM1qJSRLbrAZOCfEuy2T7MN&#10;ljaMfKZrlVslIZxKNNDlPJRap7ojj2kRBmLRmhA9Zlljq23EUcK908uiWGmPPUtDhwN9dVT/Vn/e&#10;gL5U+3FduViE47I5ue/DuaFgzMvz9PkBKtOUH+b79cEK/vub8Ms3MoLe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xdINLEAAAA3QAAAA8AAAAAAAAAAAAAAAAAmAIAAGRycy9k&#10;b3ducmV2LnhtbFBLBQYAAAAABAAEAPUAAACJAwAAAAA=&#10;" filled="f" stroked="f">
                    <v:textbox style="mso-next-textbox:#Rectangle 1930"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289" o:spid="_x0000_s1594" style="position:absolute;visibility:visible" from="339,211" to="401,2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yD3XsIAAADdAAAADwAAAGRycy9kb3ducmV2LnhtbERPS4vCMBC+C/6HMII3TasobjWKLCzI&#10;nnwuu7ehGdtgMylN1O7++o0geJuP7zmLVWsrcaPGG8cK0mECgjh32nCh4Hj4GMxA+ICssXJMCn7J&#10;w2rZ7Sww0+7OO7rtQyFiCPsMFZQh1JmUPi/Joh+6mjhyZ9dYDBE2hdQN3mO4reQoSabSouHYUGJN&#10;7yXll/3VKjg5c/pK7ajaTsy0/nF/n7r4RqX6vXY9BxGoDS/x073Rcf7bOIXHN/EEufw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yD3XsIAAADdAAAADwAAAAAAAAAAAAAA&#10;AAChAgAAZHJzL2Rvd25yZXYueG1sUEsFBgAAAAAEAAQA+QAAAJADAAAAAA==&#10;">
                    <v:stroke joinstyle="miter" endcap="round"/>
                  </v:line>
                  <v:line id="Line 290" o:spid="_x0000_s1595" style="position:absolute;visibility:visible" from="248,248" to="248,3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pKcIAAADdAAAADwAAAGRycy9kb3ducmV2LnhtbERPS4vCMBC+C/6HMIK3NbWy4lajyMKC&#10;eFpfy+5taMY22ExKE7X6642w4G0+vufMFq2txIUabxwrGA4SEMS504YLBfvd19sEhA/IGivHpOBG&#10;HhbzbmeGmXZX3tBlGwoRQ9hnqKAMoc6k9HlJFv3A1cSRO7rGYoiwKaRu8BrDbSXTJBlLi4ZjQ4k1&#10;fZaUn7Znq+DgzOFnaNPq+92M6z93X+viF5Xq99rlFESgNrzE/+6VjvM/Rik8v4knyP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pKcIAAADdAAAADwAAAAAAAAAAAAAA&#10;AAChAgAAZHJzL2Rvd25yZXYueG1sUEsFBgAAAAAEAAQA+QAAAJADAAAAAA==&#10;">
                    <v:stroke joinstyle="miter" endcap="round"/>
                  </v:line>
                  <v:rect id="Rectangle 1933" o:spid="_x0000_s1596" style="position:absolute;top:228;width:60;height: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pcAA&#10;AADdAAAADwAAAGRycy9kb3ducmV2LnhtbERP24rCMBB9X/Afwgi+rakKi1uNIoKgsi/W/YChmV4w&#10;mZQk2vr3RljYtzmc66y3gzXiQT60jhXMphkI4tLplmsFv9fD5xJEiMgajWNS8KQA283oY425dj1f&#10;6FHEWqQQDjkqaGLscilD2ZDFMHUdceIq5y3GBH0ttcc+hVsj51n2JS22nBoa7GjfUHkr7laBvBaH&#10;flkYn7nzvPoxp+OlIqfUZDzsViAiDfFf/Oc+6jT/e7GA9zfpB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I++pcAAAADdAAAADwAAAAAAAAAAAAAAAACYAgAAZHJzL2Rvd25y&#10;ZXYueG1sUEsFBgAAAAAEAAQA9QAAAIUDAAAAAA==&#10;" filled="f" stroked="f">
                    <v:textbox style="mso-next-textbox:#Rectangle 1933"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0"/>
                              <w:szCs w:val="10"/>
                            </w:rPr>
                            <w:t>HO</w:t>
                          </w:r>
                        </w:p>
                      </w:txbxContent>
                    </v:textbox>
                  </v:rect>
                  <v:line id="Line 292" o:spid="_x0000_s1597" style="position:absolute;flip:x;visibility:visible" from="93,211" to="156,2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LZQTcIAAADdAAAADwAAAGRycy9kb3ducmV2LnhtbERPTWvCQBC9C/0PyxR6041GikZXKQVB&#10;1EtjDz0O2TEJZmdDdtek/npXKPQ2j/c56+1gGnGjztWWFUwnCQjiwuqaSwXf5914AcJ5ZI2NZVLw&#10;Sw62m5fRGjNte/6iW+5LEUPYZaig8r7NpHRFRQbdxLbEkbvYzqCPsCul7rCP4aaRsyR5lwZrjg0V&#10;tvRZUXHNg1FA/TKE9FDUs+Px9BPSO9GZg1Jvr8PHCoSnwf+L/9x7Hecv0zk8v4kny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LZQTcIAAADdAAAADwAAAAAAAAAAAAAA&#10;AAChAgAAZHJzL2Rvd25yZXYueG1sUEsFBgAAAAAEAAQA+QAAAJADAAAAAA==&#10;">
                    <v:stroke joinstyle="miter" endcap="round"/>
                  </v:line>
                  <v:rect id="Rectangle 1935" o:spid="_x0000_s1598" style="position:absolute;left:228;width:60;height: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qDSsEA&#10;AADdAAAADwAAAGRycy9kb3ducmV2LnhtbERP22oCMRB9L/gPYQTfalaloqtRpCDY4ourHzBsZi+Y&#10;TJYkdbd/3xQE3+ZwrrPdD9aIB/nQOlYwm2YgiEunW64V3K7H9xWIEJE1Gsek4JcC7Hejty3m2vV8&#10;oUcRa5FCOOSooImxy6UMZUMWw9R1xImrnLcYE/S11B77FG6NnGfZUlpsOTU02NFnQ+W9+LEK5LU4&#10;9qvC+Mx9z6uz+TpdKnJKTcbDYQMi0hBf4qf7pNP89eID/r9JJ8jd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wqg0rBAAAA3QAAAA8AAAAAAAAAAAAAAAAAmAIAAGRycy9kb3du&#10;cmV2LnhtbFBLBQYAAAAABAAEAPUAAACGAwAAAAA=&#10;" filled="f" stroked="f">
                    <v:textbox style="mso-next-textbox:#Rectangle 1935"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0"/>
                              <w:szCs w:val="10"/>
                            </w:rPr>
                            <w:t>OH</w:t>
                          </w:r>
                        </w:p>
                      </w:txbxContent>
                    </v:textbox>
                  </v:rect>
                  <v:line id="Line 294" o:spid="_x0000_s1599" style="position:absolute;flip:y;visibility:visible" from="248,48" to="24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yhrocMAAADdAAAADwAAAGRycy9kb3ducmV2LnhtbERPPWvDMBDdC/kP4gLZGrkxmNqJEkog&#10;UOoujTNkPKyrbWqdjCXFTn99VSh0u8f7vN1hNr240eg6ywqe1gkI4trqjhsFl+r0+AzCeWSNvWVS&#10;cCcHh/3iYYeFthN/0O3sGxFD2BWooPV+KKR0dUsG3doOxJH7tKNBH+HYSD3iFMNNLzdJkkmDHceG&#10;Fgc6tlR/nYNRQFMeQvpWd5uyfL+G9Juo4qDUajm/bEF4mv2/+M/9quP8PM3g95t4gt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coa6HDAAAA3QAAAA8AAAAAAAAAAAAA&#10;AAAAoQIAAGRycy9kb3ducmV2LnhtbFBLBQYAAAAABAAEAPkAAACRAwAAAAA=&#10;">
                    <v:stroke joinstyle="miter" endcap="round"/>
                  </v:line>
                  <v:rect id="Rectangle 1937" o:spid="_x0000_s1600" style="position:absolute;left:404;width:31;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S4psEA&#10;AADdAAAADwAAAGRycy9kb3ducmV2LnhtbERP22oCMRB9L/gPYQTfalaFqqtRpCDY4ourHzBsZi+Y&#10;TJYkdbd/3xQE3+ZwrrPdD9aIB/nQOlYwm2YgiEunW64V3K7H9xWIEJE1Gsek4JcC7Hejty3m2vV8&#10;oUcRa5FCOOSooImxy6UMZUMWw9R1xImrnLcYE/S11B77FG6NnGfZh7TYcmposKPPhsp78WMVyGtx&#10;7FeF8Zn7nldn83W6VOSUmoyHwwZEpCG+xE/3Saf568US/r9JJ8jd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O0uKbBAAAA3QAAAA8AAAAAAAAAAAAAAAAAmAIAAGRycy9kb3du&#10;cmV2LnhtbFBLBQYAAAAABAAEAPUAAACGAwAAAAA=&#10;" filled="f" stroked="f">
                    <v:textbox style="mso-next-textbox:#Rectangle 1937" inset="0,0,0,0">
                      <w:txbxContent>
                        <w:p w:rsidR="00821003" w:rsidRDefault="00821003" w:rsidP="00DD4C98">
                          <w:pPr>
                            <w:pStyle w:val="NormalWeb"/>
                            <w:spacing w:before="0" w:beforeAutospacing="0" w:after="0" w:afterAutospacing="0"/>
                            <w:textAlignment w:val="baseline"/>
                          </w:pPr>
                          <w:r>
                            <w:rPr>
                              <w:rFonts w:ascii="Arial" w:hAnsi="Arial" w:cs="Arial"/>
                              <w:b/>
                              <w:bCs/>
                              <w:color w:val="000000"/>
                              <w:kern w:val="24"/>
                              <w:sz w:val="10"/>
                              <w:szCs w:val="10"/>
                            </w:rPr>
                            <w:t>O</w:t>
                          </w:r>
                        </w:p>
                      </w:txbxContent>
                    </v:textbox>
                  </v:rect>
                  <v:line id="Line 296" o:spid="_x0000_s1601" style="position:absolute;flip:y;visibility:visible" from="421,48" to="421,1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taSMUAAADdAAAADwAAAGRycy9kb3ducmV2LnhtbESPT2vDMAzF74N+B6PCbqvTBkqb1S1l&#10;MBhrL/1z2FHEahIayyG2m2yffjoMdpN4T+/9tNmNrlUP6kPj2cB8loEiLr1tuDJwvby/rECFiGyx&#10;9UwGvinAbjt52mBh/cAnepxjpSSEQ4EG6hi7QutQ1uQwzHxHLNrN9w6jrH2lbY+DhLtWL7JsqR02&#10;LA01dvRWU3k/J2eAhnVK+WfZLA6H41fKf4gunIx5no77V1CRxvhv/rv+sIK/zgVXvpER9P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ftaSMUAAADdAAAADwAAAAAAAAAA&#10;AAAAAAChAgAAZHJzL2Rvd25yZXYueG1sUEsFBgAAAAAEAAQA+QAAAJMDAAAAAA==&#10;">
                    <v:stroke joinstyle="miter" endcap="round"/>
                  </v:line>
                  <v:line id="Line 297" o:spid="_x0000_s1602" style="position:absolute;flip:y;visibility:visible" from="440,48" to="440,1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f/08IAAADdAAAADwAAAGRycy9kb3ducmV2LnhtbERPTYvCMBC9C/6HMII3TbWw2K5RFkEQ&#10;9bK6hz0OzWxbtpmUJrHVX28WFrzN433OejuYRtyoc7VlBYt5AoK4sLrmUsHXdT9bgXAeWWNjmRTc&#10;ycF2Mx6tMde250+6XXwpYgi7HBVU3re5lK6oyKCb25Y4cj+2M+gj7EqpO+xjuGnkMknepMGaY0OF&#10;Le0qKn4vwSigPgshPRb18nQ6f4f0QXTloNR0Mny8g/A0+Jf4333QcX6WZvD3TTxBb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rf/08IAAADdAAAADwAAAAAAAAAAAAAA&#10;AAChAgAAZHJzL2Rvd25yZXYueG1sUEsFBgAAAAAEAAQA+QAAAJADAAAAAA==&#10;">
                    <v:stroke joinstyle="miter" endcap="round"/>
                  </v:line>
                  <v:line id="Line 298" o:spid="_x0000_s1603" style="position:absolute;flip:y;visibility:visible" from="156,136" to="156,2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4slM8UAAADdAAAADwAAAGRycy9kb3ducmV2LnhtbESPQWvCQBCF7wX/wzKCt7pRS9HUVaRQ&#10;EPVS9dDjkJ0modnZkN01sb++cyh4m+G9ee+b9XZwjbpRF2rPBmbTDBRx4W3NpYHr5eN5CSpEZIuN&#10;ZzJwpwDbzehpjbn1PX/S7RxLJSEccjRQxdjmWoeiIodh6lti0b595zDK2pXadthLuGv0PMtetcOa&#10;paHClt4rKn7OyRmgfpXS4lDU8+Px9JUWv0QXTsZMxsPuDVSkIT7M/9d7K/irF+GXb2QEvf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4slM8UAAADdAAAADwAAAAAAAAAA&#10;AAAAAAChAgAAZHJzL2Rvd25yZXYueG1sUEsFBgAAAAAEAAQA+QAAAJMDAAAAAA==&#10;">
                    <v:stroke joinstyle="miter" endcap="round"/>
                  </v:line>
                  <v:line id="Line 299" o:spid="_x0000_s1604" style="position:absolute;flip:x y;visibility:visible" from="65,99" to="156,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p+UfMQAAADdAAAADwAAAGRycy9kb3ducmV2LnhtbERPTWvCQBC9C/0PyxR6001KqG10lSJY&#10;LZ5ik57H7DQJZmdDdhvTf98VBG/zeJ+zXI+mFQP1rrGsIJ5FIIhLqxuuFORf2+krCOeRNbaWScEf&#10;OVivHiZLTLW9cEbD0VcihLBLUUHtfZdK6cqaDLqZ7YgD92N7gz7AvpK6x0sIN618jqIXabDh0FBj&#10;R5uayvPx1ygo2J2aLI8/v7OomH9sdnFyOG+Venoc3xcgPI3+Lr659zrMf0tiuH4TTpCr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n5R8xAAAAN0AAAAPAAAAAAAAAAAA&#10;AAAAAKECAABkcnMvZG93bnJldi54bWxQSwUGAAAAAAQABAD5AAAAkgMAAAAA&#10;">
                    <v:stroke joinstyle="miter" endcap="round"/>
                  </v:line>
                  <v:line id="Line 300" o:spid="_x0000_s1605" style="position:absolute;flip:y;visibility:visible" from="521,106" to="612,1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BUe38MAAADdAAAADwAAAGRycy9kb3ducmV2LnhtbERPTWvCQBC9F/wPywje6sZYikY3QYRC&#10;qb1UPXgcsmMSzM6G7K6J/fXdQqG3ebzP2RajacWdetdYVrCYJyCIS6sbrhScT2/PKxDOI2tsLZOC&#10;Bzko8snTFjNtB/6i+9FXIoawy1BB7X2XSenKmgy6ue2II3e1vUEfYV9J3eMQw00r0yR5lQYbjg01&#10;drSvqbwdg1FAwzqE5UfZpIfD5yUsv4lOHJSaTcfdBoSn0f+L/9zvOs5fv6Tw+008Qe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AVHt/DAAAA3QAAAA8AAAAAAAAAAAAA&#10;AAAAoQIAAGRycy9kb3ducmV2LnhtbFBLBQYAAAAABAAEAPkAAACRAwAAAAA=&#10;">
                    <v:stroke joinstyle="miter" endcap="round"/>
                  </v:line>
                  <v:line id="Line 301" o:spid="_x0000_s1606" style="position:absolute;visibility:visible" from="612,106" to="704,1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Li/z8MAAADdAAAADwAAAGRycy9kb3ducmV2LnhtbERPS2sCMRC+F/wPYQRvNau2oqtRRBBK&#10;T9YXehs2425wM1k2Ubf++qYgeJuP7znTeWNLcaPaG8cKet0EBHHmtOFcwW67eh+B8AFZY+mYFPyS&#10;h/ms9TbFVLs7/9BtE3IRQ9inqKAIoUql9FlBFn3XVcSRO7vaYoiwzqWu8R7DbSn7STKUFg3HhgIr&#10;WhaUXTZXq2DvzP7Qs/1y/WmG1ck9vnV+RKU67WYxARGoCS/x0/2l4/zxxwD+v4knyNk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S4v8/DAAAA3QAAAA8AAAAAAAAAAAAA&#10;AAAAoQIAAGRycy9kb3ducmV2LnhtbFBLBQYAAAAABAAEAPkAAACRAwAAAAA=&#10;">
                    <v:stroke joinstyle="miter" endcap="round"/>
                  </v:line>
                  <v:line id="Line 302" o:spid="_x0000_s1607" style="position:absolute;visibility:visible" from="431,99" to="521,1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Enu8IAAADdAAAADwAAAGRycy9kb3ducmV2LnhtbERPS4vCMBC+L/gfwgjeNFVc0WoUEQTZ&#10;0/pEb0MztsFmUpqo3f31G0HY23x8z5ktGluKB9XeOFbQ7yUgiDOnDecKDvt1dwzCB2SNpWNS8EMe&#10;FvPWxwxT7Z68pccu5CKGsE9RQRFClUrps4Is+p6riCN3dbXFEGGdS13jM4bbUg6SZCQtGo4NBVa0&#10;Kii77e5WwdGZ46lvB+X3pxlVF/f7pfMzKtVpN8spiEBN+Be/3Rsd50+GQ3h9E0+Q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Enu8IAAADdAAAADwAAAAAAAAAAAAAA&#10;AAChAgAAZHJzL2Rvd25yZXYueG1sUEsFBgAAAAAEAAQA+QAAAJADAAAAAA==&#10;">
                    <v:stroke joinstyle="miter" endcap="round"/>
                  </v:line>
                  <v:shape id="Freeform 1945" o:spid="_x0000_s1608" style="position:absolute;left:654;top:83;width:24;height:88;visibility:visible;mso-wrap-style:square;v-text-anchor:top" coordsize="24,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B4cMA&#10;AADdAAAADwAAAGRycy9kb3ducmV2LnhtbERPTWvCQBC9F/wPyxS81Y3Wio2uIlJF8KCNxfOYnSbB&#10;7GzMrhr7611B6G0e73PG08aU4kK1Kywr6HYiEMSp1QVnCn52i7chCOeRNZaWScGNHEwnrZcxxtpe&#10;+Zsuic9ECGEXo4Lc+yqW0qU5GXQdWxEH7tfWBn2AdSZ1jdcQbkrZi6KBNFhwaMixonlO6TE5GwV7&#10;c9433Y39OvwRL9/XZmvXp61S7ddmNgLhqfH/4qd7pcP8z/4HPL4JJ8jJ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m/B4cMAAADdAAAADwAAAAAAAAAAAAAAAACYAgAAZHJzL2Rv&#10;d25yZXYueG1sUEsFBgAAAAAEAAQA9QAAAIgDAAAAAA==&#10;" path="m3,c24,27,23,60,,88e" filled="f">
                    <v:stroke joinstyle="miter"/>
                    <v:path arrowok="t" o:connecttype="custom" o:connectlocs="3,0;0,88" o:connectangles="0,0"/>
                  </v:shape>
                  <v:shape id="Freeform 1946" o:spid="_x0000_s1609" style="position:absolute;left:530;top:81;width:23;height:88;visibility:visible;mso-wrap-style:square;v-text-anchor:top" coordsize="23,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70b8MA&#10;AADdAAAADwAAAGRycy9kb3ducmV2LnhtbERPTWvCQBC9F/oflin0VjeRYtvoKkUQetHSpEiPQ3ZM&#10;QndnQ3aq8d+7BcHbPN7nLFajd+pIQ+wCG8gnGSjiOtiOGwPf1ebpFVQUZIsuMBk4U4TV8v5ugYUN&#10;J/6iYymNSiEcCzTQivSF1rFuyWOchJ44cYcweJQEh0bbAU8p3Ds9zbKZ9thxamixp3VL9W/55w30&#10;9FnJTyO7TZXnvC/3zm5fnDGPD+P7HJTQKDfx1f1h0/y35xn8f5NO0Ms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Z70b8MAAADdAAAADwAAAAAAAAAAAAAAAACYAgAAZHJzL2Rv&#10;d25yZXYueG1sUEsFBgAAAAAEAAQA9QAAAIgDAAAAAA==&#10;" path="m23,88c,61,,27,23,e" filled="f">
                    <v:stroke joinstyle="miter"/>
                    <v:path arrowok="t" o:connecttype="custom" o:connectlocs="23,88;23,0" o:connectangles="0,0"/>
                  </v:shape>
                  <v:rect id="Rectangle 1947" o:spid="_x0000_s1610" style="position:absolute;left:691;top:155;width:29;height: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7LL28EA&#10;AADdAAAADwAAAGRycy9kb3ducmV2LnhtbERP22oCMRB9L/gPYQTfalaRqqtRpCDY4ourHzBsZi+Y&#10;TJYkdbd/3xQE3+ZwrrPdD9aIB/nQOlYwm2YgiEunW64V3K7H9xWIEJE1Gsek4JcC7Hejty3m2vV8&#10;oUcRa5FCOOSooImxy6UMZUMWw9R1xImrnLcYE/S11B77FG6NnGfZh7TYcmposKPPhsp78WMVyGtx&#10;7FeF8Zn7nldn83W6VOSUmoyHwwZEpCG+xE/3Saf568US/r9JJ8jd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uyy9vBAAAA3QAAAA8AAAAAAAAAAAAAAAAAmAIAAGRycy9kb3du&#10;cmV2LnhtbFBLBQYAAAAABAAEAPUAAACGAwAAAAA=&#10;" filled="f" stroked="f">
                    <v:textbox style="mso-next-textbox:#Rectangle 1947"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10"/>
                              <w:szCs w:val="10"/>
                            </w:rPr>
                            <w:t>C</w:t>
                          </w:r>
                        </w:p>
                      </w:txbxContent>
                    </v:textbox>
                  </v:rect>
                  <v:rect id="Rectangle 1948" o:spid="_x0000_s1611" style="position:absolute;left:735;top:176;width:36;height: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1fqcQA&#10;AADdAAAADwAAAGRycy9kb3ducmV2LnhtbESP3WoCMRCF74W+Q5hC7zRbKWK3RikFwYo3rn2AYTP7&#10;Q5PJkqTu9u2dC8G7Gc6Zc77Z7Cbv1JVi6gMbeF0UoIjrYHtuDfxc9vM1qJSRLbrAZOCfEuy2T7MN&#10;ljaMfKZrlVslIZxKNNDlPJRap7ojj2kRBmLRmhA9Zlljq23EUcK908uiWGmPPUtDhwN9dVT/Vn/e&#10;gL5U+3FduViE47I5ue/DuaFgzMvz9PkBKtOUH+b79cEK/vub4Mo3MoLe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otX6nEAAAA3QAAAA8AAAAAAAAAAAAAAAAAmAIAAGRycy9k&#10;b3ducmV2LnhtbFBLBQYAAAAABAAEAPUAAACJAwAAAAA=&#10;" filled="f" stroked="f">
                    <v:textbox style="mso-next-textbox:#Rectangle 1948" inset="0,0,0,0">
                      <w:txbxContent>
                        <w:p w:rsidR="00821003" w:rsidRDefault="00821003" w:rsidP="00DD4C98">
                          <w:pPr>
                            <w:pStyle w:val="NormalWeb"/>
                            <w:spacing w:before="0" w:beforeAutospacing="0" w:after="0" w:afterAutospacing="0"/>
                            <w:textAlignment w:val="baseline"/>
                          </w:pPr>
                          <w:r>
                            <w:rPr>
                              <w:rFonts w:ascii="Arial" w:hAnsi="Arial" w:cs="Arial"/>
                              <w:color w:val="000000"/>
                              <w:kern w:val="24"/>
                              <w:sz w:val="8"/>
                              <w:szCs w:val="8"/>
                            </w:rPr>
                            <w:t>13</w:t>
                          </w:r>
                        </w:p>
                      </w:txbxContent>
                    </v:textbox>
                  </v:rect>
                </v:group>
              </w:pict>
            </w:r>
          </w:p>
          <w:p w:rsidR="00821003" w:rsidRPr="00821003" w:rsidRDefault="00821003" w:rsidP="004745B7">
            <w:pPr>
              <w:rPr>
                <w:rFonts w:ascii="Times New Roman" w:hAnsi="Times New Roman" w:cs="Times New Roman"/>
                <w:b/>
                <w:sz w:val="20"/>
                <w:szCs w:val="20"/>
              </w:rPr>
            </w:pPr>
          </w:p>
          <w:p w:rsidR="00821003" w:rsidRPr="00821003" w:rsidRDefault="00821003" w:rsidP="004745B7">
            <w:pPr>
              <w:rPr>
                <w:rFonts w:ascii="Times New Roman" w:hAnsi="Times New Roman" w:cs="Times New Roman"/>
                <w:b/>
                <w:sz w:val="20"/>
                <w:szCs w:val="20"/>
              </w:rPr>
            </w:pPr>
          </w:p>
          <w:p w:rsidR="00821003" w:rsidRDefault="00821003" w:rsidP="004745B7">
            <w:pPr>
              <w:rPr>
                <w:rFonts w:ascii="Times New Roman" w:hAnsi="Times New Roman" w:cs="Times New Roman"/>
                <w:b/>
                <w:sz w:val="20"/>
                <w:szCs w:val="20"/>
              </w:rPr>
            </w:pPr>
          </w:p>
          <w:p w:rsidR="005A0E74" w:rsidRDefault="005A0E74" w:rsidP="004745B7">
            <w:pPr>
              <w:rPr>
                <w:rFonts w:ascii="Times New Roman" w:hAnsi="Times New Roman" w:cs="Times New Roman"/>
                <w:b/>
                <w:sz w:val="20"/>
                <w:szCs w:val="20"/>
              </w:rPr>
            </w:pPr>
          </w:p>
          <w:p w:rsidR="00721055" w:rsidRPr="00821003" w:rsidRDefault="00721055" w:rsidP="004745B7">
            <w:pPr>
              <w:rPr>
                <w:rFonts w:ascii="Times New Roman" w:hAnsi="Times New Roman" w:cs="Times New Roman"/>
                <w:b/>
                <w:sz w:val="20"/>
                <w:szCs w:val="20"/>
              </w:rPr>
            </w:pP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1-(2,4,6-trihydroxy-3,5-dimethyl-phenyl)hexadecan-1-one</w:t>
            </w:r>
          </w:p>
          <w:p w:rsidR="00821003" w:rsidRPr="00821003" w:rsidRDefault="00821003" w:rsidP="004745B7">
            <w:pPr>
              <w:rPr>
                <w:rFonts w:ascii="Times New Roman" w:hAnsi="Times New Roman" w:cs="Times New Roman"/>
                <w:b/>
                <w:sz w:val="20"/>
                <w:szCs w:val="20"/>
              </w:rPr>
            </w:pPr>
          </w:p>
        </w:tc>
        <w:tc>
          <w:tcPr>
            <w:tcW w:w="3921" w:type="dxa"/>
          </w:tcPr>
          <w:p w:rsidR="00821003" w:rsidRPr="00821003" w:rsidRDefault="00821003" w:rsidP="004745B7">
            <w:pPr>
              <w:rPr>
                <w:rFonts w:ascii="Times New Roman" w:hAnsi="Times New Roman" w:cs="Times New Roman"/>
                <w:b/>
                <w:sz w:val="20"/>
                <w:szCs w:val="20"/>
              </w:rPr>
            </w:pPr>
            <w:r w:rsidRPr="00821003">
              <w:rPr>
                <w:rFonts w:ascii="Times New Roman" w:hAnsi="Times New Roman" w:cs="Times New Roman"/>
                <w:b/>
                <w:bCs/>
                <w:sz w:val="20"/>
                <w:szCs w:val="20"/>
              </w:rPr>
              <w:t>(16d'')Dimethylatedpalmitoyl-Phloroglucinol</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 xml:space="preserve">MS/MS fragments: 391.2861, 347.2963, 153.0559 </w:t>
            </w:r>
            <w:r w:rsidRPr="00821003">
              <w:rPr>
                <w:rFonts w:ascii="Times New Roman" w:hAnsi="Times New Roman" w:cs="Times New Roman"/>
                <w:i/>
                <w:sz w:val="20"/>
                <w:szCs w:val="20"/>
              </w:rPr>
              <w:t>m/z</w:t>
            </w:r>
            <w:r w:rsidRPr="00821003">
              <w:rPr>
                <w:rFonts w:ascii="Times New Roman" w:hAnsi="Times New Roman" w:cs="Times New Roman"/>
                <w:sz w:val="20"/>
                <w:szCs w:val="20"/>
              </w:rPr>
              <w:t xml:space="preserve"> </w:t>
            </w:r>
          </w:p>
          <w:p w:rsidR="00821003" w:rsidRPr="00821003" w:rsidRDefault="00821003" w:rsidP="004745B7">
            <w:pPr>
              <w:rPr>
                <w:rFonts w:ascii="Times New Roman" w:hAnsi="Times New Roman" w:cs="Times New Roman"/>
                <w:sz w:val="20"/>
                <w:szCs w:val="20"/>
              </w:rPr>
            </w:pPr>
            <w:r w:rsidRPr="00821003">
              <w:rPr>
                <w:rFonts w:ascii="Times New Roman" w:hAnsi="Times New Roman" w:cs="Times New Roman"/>
                <w:sz w:val="20"/>
                <w:szCs w:val="20"/>
              </w:rPr>
              <w:t>Identified in MMAR_2474 Biochemical Assays with MMCoA and MCoA extender</w:t>
            </w:r>
          </w:p>
          <w:p w:rsidR="00821003" w:rsidRPr="00821003" w:rsidRDefault="00821003" w:rsidP="004745B7">
            <w:pPr>
              <w:rPr>
                <w:rFonts w:ascii="Times New Roman" w:hAnsi="Times New Roman" w:cs="Times New Roman"/>
                <w:b/>
                <w:sz w:val="20"/>
                <w:szCs w:val="20"/>
              </w:rPr>
            </w:pPr>
          </w:p>
        </w:tc>
      </w:tr>
      <w:tr w:rsidR="005A0E74" w:rsidRPr="00DB6719" w:rsidTr="00721055">
        <w:trPr>
          <w:trHeight w:val="416"/>
        </w:trPr>
        <w:tc>
          <w:tcPr>
            <w:tcW w:w="774" w:type="dxa"/>
            <w:vAlign w:val="center"/>
          </w:tcPr>
          <w:p w:rsidR="005A0E74" w:rsidRPr="00821003" w:rsidRDefault="005A0E74" w:rsidP="005A0E74">
            <w:pPr>
              <w:jc w:val="center"/>
              <w:rPr>
                <w:rFonts w:ascii="Times New Roman" w:hAnsi="Times New Roman" w:cs="Times New Roman"/>
                <w:b/>
                <w:sz w:val="20"/>
                <w:szCs w:val="20"/>
              </w:rPr>
            </w:pPr>
            <w:r w:rsidRPr="00821003">
              <w:rPr>
                <w:rFonts w:ascii="Times New Roman" w:hAnsi="Times New Roman" w:cs="Times New Roman"/>
                <w:b/>
                <w:sz w:val="20"/>
                <w:szCs w:val="20"/>
              </w:rPr>
              <w:t>8.</w:t>
            </w:r>
          </w:p>
        </w:tc>
        <w:tc>
          <w:tcPr>
            <w:tcW w:w="4820" w:type="dxa"/>
          </w:tcPr>
          <w:p w:rsidR="005A0E74" w:rsidRPr="00821003" w:rsidRDefault="007F0CD8" w:rsidP="004745B7">
            <w:pPr>
              <w:rPr>
                <w:rFonts w:ascii="Times New Roman" w:hAnsi="Times New Roman" w:cs="Times New Roman"/>
                <w:b/>
                <w:sz w:val="20"/>
                <w:szCs w:val="20"/>
              </w:rPr>
            </w:pPr>
            <w:r w:rsidRPr="007F0CD8">
              <w:rPr>
                <w:rFonts w:ascii="Times New Roman" w:hAnsi="Times New Roman" w:cs="Times New Roman"/>
                <w:noProof/>
                <w:sz w:val="20"/>
                <w:szCs w:val="20"/>
              </w:rPr>
              <w:pict>
                <v:group id="_x0000_s1612" style="position:absolute;margin-left:66.5pt;margin-top:7.1pt;width:58.5pt;height:50.25pt;z-index:251767296;mso-position-horizontal-relative:text;mso-position-vertical-relative:page;mso-width-relative:margin;mso-height-relative:margin" coordorigin="1207,4423" coordsize="1068,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">
                  <v:rect id="Rectangle 1950" o:spid="_x0000_s1613" style="position:absolute;left:1578;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TOsYA&#10;AADdAAAADwAAAGRycy9kb3ducmV2LnhtbESPQWvCQBCF74L/YZmCN920UDGpq4ht0aNVQXsbstMk&#10;NDsbslsT/fXOoeBthvfmvW/my97V6kJtqDwbeJ4koIhzbysuDBwPn+MZqBCRLdaeycCVAiwXw8Ec&#10;M+s7/qLLPhZKQjhkaKCMscm0DnlJDsPEN8Si/fjWYZS1LbRtsZNwV+uXJJlqhxVLQ4kNrUvKf/d/&#10;zsBm1qzOW3/rivrje3PandL3QxqNGT31qzdQkfr4MP9fb63gp6/CL9/ICHp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fTOsYAAADdAAAADwAAAAAAAAAAAAAAAACYAgAAZHJz&#10;L2Rvd25yZXYueG1sUEsFBgAAAAAEAAQA9QAAAIsDAAAAAA==&#10;" filled="f" stroked="f">
                    <v:textbox inset="0,0,0,0">
                      <w:txbxContent>
                        <w:p w:rsidR="005A0E74" w:rsidRDefault="005A0E74" w:rsidP="00DD4C98">
                          <w:r>
                            <w:rPr>
                              <w:rFonts w:ascii="Arial" w:hAnsi="Arial" w:cs="Arial"/>
                              <w:color w:val="000000"/>
                              <w:sz w:val="12"/>
                              <w:szCs w:val="12"/>
                            </w:rPr>
                            <w:t>O</w:t>
                          </w:r>
                        </w:p>
                      </w:txbxContent>
                    </v:textbox>
                  </v:rect>
                  <v:line id="Line 161" o:spid="_x0000_s1614" style="position:absolute;visibility:visible" from="1433,4596" to="143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K8nsIAAADdAAAADwAAAGRycy9kb3ducmV2LnhtbERP22oCMRB9F/yHMEJfRBNbFF2N0hYK&#10;fbJ4+YBhM+5uu5ksSeqm/fpGKPg2h3OdzS7ZVlzJh8axhtlUgSAunWm40nA+vU2WIEJENtg6Jg0/&#10;FGC3HQ42WBjX84Gux1iJHMKhQA11jF0hZShrshimriPO3MV5izFDX0njsc/htpWPSi2kxYZzQ40d&#10;vdZUfh2/rQacp6eP5Md7luqlKfkzqd/+oPXDKD2vQURK8S7+d7+bPH81n8Htm3yC3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KK8nsIAAADdAAAADwAAAAAAAAAAAAAA&#10;AAChAgAAZHJzL2Rvd25yZXYueG1sUEsFBgAAAAAEAAQA+QAAAJADAAAAAA==&#10;" strokeweight=".6pt">
                    <v:stroke joinstyle="miter" endcap="round"/>
                  </v:line>
                  <v:line id="Line 162" o:spid="_x0000_s1615" style="position:absolute;visibility:visible" from="1433,4809" to="161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Ai6cIAAADdAAAADwAAAGRycy9kb3ducmV2LnhtbERP22oCMRB9L/gPYQRfiia1KLoapRWE&#10;PrV4+YBhM+5uu5ksSerGfn1TKPg2h3Od9TbZVlzJh8axhqeJAkFcOtNwpeF82o8XIEJENtg6Jg03&#10;CrDdDB7WWBjX84Gux1iJHMKhQA11jF0hZShrshgmriPO3MV5izFDX0njsc/htpVTpebSYsO5ocaO&#10;djWVX8dvqwFn6fkj+cd3luq1KfkzqZ/+oPVomF5WICKleBf/u99Mnr+cTeHvm3yC3Pw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HAi6cIAAADdAAAADwAAAAAAAAAAAAAA&#10;AAChAgAAZHJzL2Rvd25yZXYueG1sUEsFBgAAAAAEAAQA+QAAAJADAAAAAA==&#10;" strokeweight=".6pt">
                    <v:stroke joinstyle="miter" endcap="round"/>
                  </v:line>
                  <v:line id="Line 163" o:spid="_x0000_s1616" style="position:absolute;visibility:visible" from="1471,4787" to="1618,4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zyHcsIAAADdAAAADwAAAGRycy9kb3ducmV2LnhtbERPzWoCMRC+F3yHMEIvRZMqFl2N0gqF&#10;nlq0PsCwGXdXN5MlSd3o0zeFgrf5+H5ntUm2FRfyoXGs4XmsQBCXzjRcaTh8v4/mIEJENtg6Jg1X&#10;CrBZDx5WWBjX844u+1iJHMKhQA11jF0hZShrshjGriPO3NF5izFDX0njsc/htpUTpV6kxYZzQ40d&#10;bWsqz/sfqwFnafqV/NMnS/XWlHxK6tbvtH4cptcliEgp3sX/7g+T5y9mU/j7Jp8g1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zyHcsIAAADdAAAADwAAAAAAAAAAAAAA&#10;AAChAgAAZHJzL2Rvd25yZXYueG1sUEsFBgAAAAAEAAQA+QAAAJADAAAAAA==&#10;" strokeweight=".6pt">
                    <v:stroke joinstyle="miter" endcap="round"/>
                  </v:line>
                  <v:line id="Line 164" o:spid="_x0000_s1617" style="position:absolute;flip:y;visibility:visible" from="1618,4809" to="180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GN/mcQAAADdAAAADwAAAGRycy9kb3ducmV2LnhtbERP30vDMBB+F/wfwgm+DJco23B12VBB&#10;GYjIukFfr83ZVJtLaWJX/3szGPh2H9/PW21G14qB+tB41nA7VSCIK28arjUc9i839yBCRDbYeiYN&#10;vxRgs768WGFm/JF3NOSxFimEQ4YabIxdJmWoLDkMU98RJ+7T9w5jgn0tTY/HFO5aeafUQjpsODVY&#10;7OjZUvWd/zgNr25mlk9f7wqLrSyLycfboGyp9fXV+PgAItIY/8Vn99ak+cv5DE7fpBPk+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Y3+ZxAAAAN0AAAAPAAAAAAAAAAAA&#10;AAAAAKECAABkcnMvZG93bnJldi54bWxQSwUGAAAAAAQABAD5AAAAkgMAAAAA&#10;" strokeweight=".6pt">
                    <v:stroke joinstyle="miter" endcap="round"/>
                  </v:line>
                  <v:line id="Line 165" o:spid="_x0000_s1618" style="position:absolute;flip:y;visibility:visible" from="1803,4596" to="1803,4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y/aAsQAAADdAAAADwAAAGRycy9kb3ducmV2LnhtbERPTWsCMRC9F/wPYYReiiYttehqlLbQ&#10;IkgpVcHruBk3q5vJsknX9d8bodDbPN7nzBadq0RLTSg9a3gcKhDEuTclFxq2m4/BGESIyAYrz6Th&#10;QgEW897dDDPjz/xD7ToWIoVwyFCDjbHOpAy5JYdh6GvixB184zAm2BTSNHhO4a6ST0q9SIclpwaL&#10;Nb1byk/rX6fh0z2bydvxS+FuKfe7h+9Vq+xe6/t+9zoFEamL/+I/99Kk+ZPRCG7fpBPk/A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L9oCxAAAAN0AAAAPAAAAAAAAAAAA&#10;AAAAAKECAABkcnMvZG93bnJldi54bWxQSwUGAAAAAAQABAD5AAAAkgMAAAAA&#10;" strokeweight=".6pt">
                    <v:stroke joinstyle="miter" endcap="round"/>
                  </v:line>
                  <v:line id="Line 166" o:spid="_x0000_s1619" style="position:absolute;flip:y;visibility:visible" from="1764,4619" to="1764,47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1EdcQAAADdAAAADwAAAGRycy9kb3ducmV2LnhtbERP30vDMBB+F/wfwgm+iEuUOVxdNlRw&#10;DGSMdYO+XpuzqTaX0sSu/vdGEPZ2H9/PW6xG14qB+tB41nA3USCIK28arjUcD2+3jyBCRDbYeiYN&#10;PxRgtby8WGBm/In3NOSxFimEQ4YabIxdJmWoLDkME98RJ+7D9w5jgn0tTY+nFO5aea/UTDpsODVY&#10;7OjVUvWVfzsNazc185fPrcJiI8viZvc+KFtqfX01Pj+BiDTGs/jfvTFp/vxhBn/fpBPk8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UR1xAAAAN0AAAAPAAAAAAAAAAAA&#10;AAAAAKECAABkcnMvZG93bnJldi54bWxQSwUGAAAAAAQABAD5AAAAkgMAAAAA&#10;" strokeweight=".6pt">
                    <v:stroke joinstyle="miter" endcap="round"/>
                  </v:line>
                  <v:line id="Line 167" o:spid="_x0000_s1620" style="position:absolute;flip:x y;visibility:visible" from="1676,4524" to="180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C09MIAAADdAAAADwAAAGRycy9kb3ducmV2LnhtbERP32vCMBB+F/Y/hBvsTVNlutkZRWQD&#10;2ZuuDHw7mltT2lxCE239740w8O0+vp+32gy2FRfqQu1YwXSSgSAuna65UlD8fI3fQYSIrLF1TAqu&#10;FGCzfhqtMNeu5wNdjrESKYRDjgpMjD6XMpSGLIaJ88SJ+3OdxZhgV0ndYZ/CbStnWbaQFmtODQY9&#10;7QyVzfFsFRxC8Xl1v6WxTRFep9/ON/3JK/XyPGw/QEQa4kP8797rNH85f4P7N+kEub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BC09MIAAADdAAAADwAAAAAAAAAAAAAA&#10;AAChAgAAZHJzL2Rvd25yZXYueG1sUEsFBgAAAAAEAAQA+QAAAJADAAAAAA==&#10;" strokeweight=".6pt">
                    <v:stroke joinstyle="miter" endcap="round"/>
                  </v:line>
                  <v:line id="Line 168" o:spid="_x0000_s1621" style="position:absolute;flip:x;visibility:visible" from="1433,4525" to="1559,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51nMcAAADdAAAADwAAAGRycy9kb3ducmV2LnhtbESPQUsDMRCF74L/IYzgRWyi2GK3TYsK&#10;SqGItAq9TjfTzepmsmzidvvvOwfB2wzvzXvfzJdDaFRPXaojW7gbGVDEZXQ1Vxa+Pl9vH0GljOyw&#10;iUwWTpRgubi8mGPh4pE31G9zpSSEU4EWfM5toXUqPQVMo9gSi3aIXcAsa1dp1+FRwkOj742Z6IA1&#10;S4PHll48lT/b32DhLTy46fP3u8HdSu93Nx/r3vi9tddXw9MMVKYh/5v/rldO8KdjwZVvZAS9OA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1LnWcxwAAAN0AAAAPAAAAAAAA&#10;AAAAAAAAAKECAABkcnMvZG93bnJldi54bWxQSwUGAAAAAAQABAD5AAAAlQMAAAAA&#10;" strokeweight=".6pt">
                    <v:stroke joinstyle="miter" endcap="round"/>
                  </v:line>
                  <v:rect id="Rectangle 1959" o:spid="_x0000_s1622" style="position:absolute;left:1578;top:5067;width:181;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16p8MA&#10;AADdAAAADwAAAGRycy9kb3ducmV2LnhtbERPS4vCMBC+C/sfwgjeNFXYxVajyOqiR1+g3oZmbIvN&#10;pDTR1v31RljY23x8z5nOW1OKB9WusKxgOIhAEKdWF5wpOB5++mMQziNrLC2Tgic5mM8+OlNMtG14&#10;R4+9z0QIYZeggtz7KpHSpTkZdANbEQfuamuDPsA6k7rGJoSbUo6i6EsaLDg05FjRd07pbX83Ctbj&#10;anHe2N8mK1eX9Wl7ipeH2CvV67aLCQhPrf8X/7k3OsyPP2N4fxNOkL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16p8MAAADdAAAADwAAAAAAAAAAAAAAAACYAgAAZHJzL2Rv&#10;d25yZXYueG1sUEsFBgAAAAAEAAQA9QAAAIgDAAAAAA==&#10;" filled="f" stroked="f">
                    <v:textbox inset="0,0,0,0">
                      <w:txbxContent>
                        <w:p w:rsidR="005A0E74" w:rsidRDefault="005A0E74" w:rsidP="00DD4C98">
                          <w:r>
                            <w:rPr>
                              <w:rFonts w:ascii="Arial" w:hAnsi="Arial" w:cs="Arial"/>
                              <w:b/>
                              <w:bCs/>
                              <w:color w:val="000000"/>
                              <w:sz w:val="12"/>
                              <w:szCs w:val="12"/>
                            </w:rPr>
                            <w:t>OH</w:t>
                          </w:r>
                        </w:p>
                      </w:txbxContent>
                    </v:textbox>
                  </v:rect>
                  <v:line id="Line 170" o:spid="_x0000_s1623" style="position:absolute;visibility:visible" from="1618,4915" to="1618,50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LTuMUAAADdAAAADwAAAGRycy9kb3ducmV2LnhtbESPQUsDMRCF74L/IYzgRWxSxaJr09IK&#10;gielrT9g2Iy7224mS5J20/565yB4m+G9ee+b+bL4Xp0opi6whenEgCKug+u4sfC9e79/BpUyssM+&#10;MFk4U4Ll4vpqjpULI2/otM2NkhBOFVpocx4qrVPdksc0CQOxaD8hesyyxka7iKOE+14/GDPTHjuW&#10;hhYHemupPmyP3gI+lcevEu8+WZt1V/O+mMu4sfb2pqxeQWUq+d/8d/3hBP9lJvzyjYy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YLTuMUAAADdAAAADwAAAAAAAAAA&#10;AAAAAAChAgAAZHJzL2Rvd25yZXYueG1sUEsFBgAAAAAEAAQA+QAAAJMDAAAAAA==&#10;" strokeweight=".6pt">
                    <v:stroke joinstyle="miter" endcap="round"/>
                  </v:line>
                  <v:rect id="Rectangle 1961" o:spid="_x0000_s1624" style="position:absolute;left:1207;top:4434;width:94;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8e8HMQA&#10;AADdAAAADwAAAGRycy9kb3ducmV2LnhtbERPTWvCQBC9F/wPywi91Y09BBPdBNEWc2y1YL0N2TEJ&#10;ZmdDdmvS/vquIHibx/ucVT6aVlypd41lBfNZBIK4tLrhSsHX4f1lAcJ5ZI2tZVLwSw7ybPK0wlTb&#10;gT/puveVCCHsUlRQe9+lUrqyJoNuZjviwJ1tb9AH2FdS9ziEcNPK1yiKpcGGQ0ONHW1qKi/7H6Ng&#10;t+jW34X9G6r27bQ7fhyT7SHxSj1Px/UShKfRP8R3d6HD/CSew+2bcILM/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HvBzEAAAA3QAAAA8AAAAAAAAAAAAAAAAAmAIAAGRycy9k&#10;b3ducmV2LnhtbFBLBQYAAAAABAAEAPUAAACJAwAAAAA=&#10;" filled="f" stroked="f">
                    <v:textbox inset="0,0,0,0">
                      <w:txbxContent>
                        <w:p w:rsidR="005A0E74" w:rsidRDefault="005A0E74" w:rsidP="00DD4C98">
                          <w:r>
                            <w:rPr>
                              <w:rFonts w:ascii="Arial" w:hAnsi="Arial" w:cs="Arial"/>
                              <w:b/>
                              <w:bCs/>
                              <w:color w:val="000000"/>
                              <w:sz w:val="12"/>
                              <w:szCs w:val="12"/>
                            </w:rPr>
                            <w:t>O</w:t>
                          </w:r>
                        </w:p>
                      </w:txbxContent>
                    </v:textbox>
                  </v:rect>
                  <v:line id="Line 172" o:spid="_x0000_s1625" style="position:absolute;flip:x y;visibility:visible" from="1297,4541" to="1433,46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vd0cEAAADdAAAADwAAAGRycy9kb3ducmV2LnhtbERPTYvCMBC9L/gfwgje1lQRcatRRFyQ&#10;vallwdvQjE1pMwlN1tZ/bxYW9jaP9zmb3WBb8aAu1I4VzKYZCOLS6ZorBcX1830FIkRkja1jUvCk&#10;ALvt6G2DuXY9n+lxiZVIIRxyVGBi9LmUoTRkMUydJ07c3XUWY4JdJXWHfQq3rZxn2VJarDk1GPR0&#10;MFQ2lx+r4ByK49N9l8Y2RVjMvpxv+ptXajIe9msQkYb4L/5zn3Sa/7Gcw+836QS5f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93RwQAAAN0AAAAPAAAAAAAAAAAAAAAA&#10;AKECAABkcnMvZG93bnJldi54bWxQSwUGAAAAAAQABAD5AAAAjwMAAAAA&#10;" strokeweight=".6pt">
                    <v:stroke joinstyle="miter" endcap="round"/>
                  </v:line>
                  <v:line id="Line 173" o:spid="_x0000_s1626" style="position:absolute;flip:x y;visibility:visible" from="1317,4508" to="1452,4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d4SsIAAADdAAAADwAAAGRycy9kb3ducmV2LnhtbERP32vCMBB+H/g/hBv4NlM3Ea1GkbGB&#10;+KYWwbejuTWlzSU0ma3/vREGe7uP7+ett4NtxY26UDtWMJ1kIIhLp2uuFBTn77cFiBCRNbaOScGd&#10;Amw3o5c15tr1fKTbKVYihXDIUYGJ0edShtKQxTBxnjhxP66zGBPsKqk77FO4beV7ls2lxZpTg0FP&#10;n4bK5vRrFRxD8XV3l9LYpgiz6cH5pr96pcavw24FItIQ/8V/7r1O85fzD3h+k06Qm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Ud4SsIAAADdAAAADwAAAAAAAAAAAAAA&#10;AAChAgAAZHJzL2Rvd25yZXYueG1sUEsFBgAAAAAEAAQA+QAAAJADAAAAAA==&#10;" strokeweight=".6pt">
                    <v:stroke joinstyle="miter" endcap="round"/>
                  </v:line>
                  <v:line id="Line 174" o:spid="_x0000_s1627" style="position:absolute;flip:y;visibility:visible" from="1803,4491" to="1988,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g+1JMQAAADdAAAADwAAAGRycy9kb3ducmV2LnhtbERPTWsCMRC9F/wPYYReiiYVEV2N0hYs&#10;gpRSFbyOm3Gzupksm3Td/ntTKPQ2j/c5i1XnKtFSE0rPGp6HCgRx7k3JhYbDfj2YgggR2WDlmTT8&#10;UIDVsvewwMz4G39Ru4uFSCEcMtRgY6wzKUNuyWEY+po4cWffOIwJNoU0Dd5SuKvkSKmJdFhyarBY&#10;05ul/Lr7dhre3djMXi8fCo8beTo+fW5bZU9aP/a7lzmISF38F/+5NybNn03G8PtNOkEu7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6D7UkxAAAAN0AAAAPAAAAAAAAAAAA&#10;AAAAAKECAABkcnMvZG93bnJldi54bWxQSwUGAAAAAAQABAD5AAAAkgMAAAAA&#10;" strokeweight=".6pt">
                    <v:stroke joinstyle="miter" endcap="round"/>
                  </v:line>
                  <v:line id="Line 175" o:spid="_x0000_s1628" style="position:absolute;visibility:visible" from="1988,4491" to="2173,4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VwIMIAAADdAAAADwAAAGRycy9kb3ducmV2LnhtbERP22oCMRB9F/oPYYS+iCa2KHZrlFoo&#10;+FTx8gHDZrq7dTNZktRN/fqmIPg2h3Od5TrZVlzIh8axhulEgSAunWm40nA6fowXIEJENtg6Jg2/&#10;FGC9ehgssTCu5z1dDrESOYRDgRrqGLtCylDWZDFMXEecuS/nLcYMfSWNxz6H21Y+KTWXFhvODTV2&#10;9F5TeT78WA04S8+75EefLNWmKfk7qWu/1/pxmN5eQURK8S6+ubcmz3+Zz+D/m3yCXP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fVwIMIAAADdAAAADwAAAAAAAAAAAAAA&#10;AAChAgAAZHJzL2Rvd25yZXYueG1sUEsFBgAAAAAEAAQA+QAAAJADAAAAAA==&#10;" strokeweight=".6pt">
                    <v:stroke joinstyle="miter" endcap="round"/>
                  </v:line>
                  <v:shape id="Freeform 1966" o:spid="_x0000_s1629" style="position:absolute;left:2088;top:4425;width:43;height:221;visibility:visible;mso-wrap-style:square;v-text-anchor:top" coordsize="43,2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nT5MIA&#10;AADdAAAADwAAAGRycy9kb3ducmV2LnhtbERPTWvCQBC9F/wPyxS81d0KTWyajYggFZJL1d6H7JiE&#10;ZmdDdtX4791Cobd5vM/J15PtxZVG3znW8LpQIIhrZzpuNJyOu5cVCB+QDfaOScOdPKyL2VOOmXE3&#10;/qLrITQihrDPUEMbwpBJ6euWLPqFG4gjd3ajxRDh2Egz4i2G214ulUqkxY5jQ4sDbVuqfw4Xq+H7&#10;WKbbSyhTtSrTt0oq+VlVZ63nz9PmA0SgKfyL/9x7E+e/Jwn8fhNPk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adPkwgAAAN0AAAAPAAAAAAAAAAAAAAAAAJgCAABkcnMvZG93&#10;bnJldi54bWxQSwUGAAAAAAQABAD1AAAAhwMAAAAA&#10;" path="m5,c43,69,42,154,,221e" filled="f" strokeweight=".6pt">
                    <v:stroke joinstyle="miter"/>
                    <v:path arrowok="t" o:connecttype="custom" o:connectlocs="5,0;0,221" o:connectangles="0,0"/>
                  </v:shape>
                  <v:shape id="Freeform 1967" o:spid="_x0000_s1630" style="position:absolute;left:1828;top:4423;width:39;height:220;visibility:visible;mso-wrap-style:square;v-text-anchor:top" coordsize="39,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r4B8UA&#10;AADdAAAADwAAAGRycy9kb3ducmV2LnhtbERPS2vCQBC+F/wPywi91Y0etEZXsUWhLYL4QPE2ZMck&#10;mJ2N2W0S/31XKHibj+8503lrClFT5XLLCvq9CARxYnXOqYLDfvX2DsJ5ZI2FZVJwJwfzWedlirG2&#10;DW+p3vlUhBB2MSrIvC9jKV2SkUHXsyVx4C62MugDrFKpK2xCuCnkIIqG0mDOoSHDkj4zSq67X6Og&#10;3d9G36djnqzt8kOf76fN+aeplXrttosJCE+tf4r/3V86zB8PR/D4JpwgZ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qvgHxQAAAN0AAAAPAAAAAAAAAAAAAAAAAJgCAABkcnMv&#10;ZG93bnJldi54bWxQSwUGAAAAAAQABAD1AAAAigMAAAAA&#10;" path="m39,220c,151,,68,39,e" filled="f" strokeweight=".6pt">
                    <v:stroke joinstyle="miter"/>
                    <v:path arrowok="t" o:connecttype="custom" o:connectlocs="39,220;39,0" o:connectangles="0,0"/>
                  </v:shape>
                  <v:rect id="Rectangle 1968" o:spid="_x0000_s1631" style="position:absolute;left:2111;top:4625;width:87;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0VgccA&#10;AADdAAAADwAAAGRycy9kb3ducmV2LnhtbESPQW/CMAyF75P2HyIj7TZSdkC0kFaIbYLjBkjAzWpM&#10;W9E4VZPRbr9+PkzazdZ7fu/zqhhdq+7Uh8azgdk0AUVcettwZeB4eH9egAoR2WLrmQx8U4Aif3xY&#10;YWb9wJ9038dKSQiHDA3UMXaZ1qGsyWGY+o5YtKvvHUZZ+0rbHgcJd61+SZK5dtiwNNTY0aam8rb/&#10;cga2i2593vmfoWrfLtvTxyl9PaTRmKfJuF6CijTGf/Pf9c4KfjoXXPlGRtD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r9FYHHAAAA3QAAAA8AAAAAAAAAAAAAAAAAmAIAAGRy&#10;cy9kb3ducmV2LnhtbFBLBQYAAAAABAAEAPUAAACMAwAAAAA=&#10;" filled="f" stroked="f">
                    <v:textbox inset="0,0,0,0">
                      <w:txbxContent>
                        <w:p w:rsidR="005A0E74" w:rsidRDefault="005A0E74" w:rsidP="00DD4C98">
                          <w:r>
                            <w:rPr>
                              <w:rFonts w:ascii="Arial" w:hAnsi="Arial" w:cs="Arial"/>
                              <w:color w:val="000000"/>
                              <w:sz w:val="12"/>
                              <w:szCs w:val="12"/>
                            </w:rPr>
                            <w:t>C</w:t>
                          </w:r>
                        </w:p>
                      </w:txbxContent>
                    </v:textbox>
                  </v:rect>
                  <v:rect id="Rectangle 1969" o:spid="_x0000_s1632" style="position:absolute;left:2186;top:4685;width:89;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GwGsQA&#10;AADdAAAADwAAAGRycy9kb3ducmV2LnhtbERPTWvCQBC9F/wPywjemo09SBKzimjFHFstaG9DdpoE&#10;s7Mhu5rYX98tFHqbx/ucfD2aVtypd41lBfMoBkFcWt1wpeDjtH9OQDiPrLG1TAoe5GC9mjzlmGk7&#10;8Dvdj74SIYRdhgpq77tMSlfWZNBFtiMO3JftDfoA+0rqHocQblr5EscLabDh0FBjR9uayuvxZhQc&#10;km5zKez3ULWvn4fz2zndnVKv1Gw6bpYgPI3+X/znLnSYny5S+P0mnCB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WxsBrEAAAA3QAAAA8AAAAAAAAAAAAAAAAAmAIAAGRycy9k&#10;b3ducmV2LnhtbFBLBQYAAAAABAAEAPUAAACJAwAAAAA=&#10;" filled="f" stroked="f">
                    <v:textbox inset="0,0,0,0">
                      <w:txbxContent>
                        <w:p w:rsidR="005A0E74" w:rsidRDefault="005A0E74" w:rsidP="00DD4C98">
                          <w:r>
                            <w:rPr>
                              <w:rFonts w:ascii="Arial" w:hAnsi="Arial" w:cs="Arial"/>
                              <w:color w:val="000000"/>
                              <w:sz w:val="8"/>
                              <w:szCs w:val="8"/>
                            </w:rPr>
                            <w:t>10</w:t>
                          </w:r>
                        </w:p>
                      </w:txbxContent>
                    </v:textbox>
                  </v:rect>
                  <v:line id="Line 180" o:spid="_x0000_s1633" style="position:absolute;visibility:visible" from="1803,4809" to="1988,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tFZcUAAADdAAAADwAAAGRycy9kb3ducmV2LnhtbESPQUsDMRCF74L/IYzgRWxii1XXpsUK&#10;Qk+Wtv6AYTPurm4mSxK7sb++cxC8zfDevPfNYlV8r44UUxfYwt3EgCKug+u4sfBxeLt9BJUyssM+&#10;MFn4pQSr5eXFAisXRt7RcZ8bJSGcKrTQ5jxUWqe6JY9pEgZi0T5D9JhljY12EUcJ972eGjPXHjuW&#10;hhYHem2p/t7/eAt4X2bbEm/eWZt1V/NXMadxZ+31VXl5BpWp5H/z3/XGCf7Tg/DLNzKCXp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FtFZcUAAADdAAAADwAAAAAAAAAA&#10;AAAAAAChAgAAZHJzL2Rvd25yZXYueG1sUEsFBgAAAAAEAAQA+QAAAJMDAAAAAA==&#10;" strokeweight=".6pt">
                    <v:stroke joinstyle="miter" endcap="round"/>
                  </v:line>
                  <v:line id="Line 181" o:spid="_x0000_s1634" style="position:absolute;flip:x;visibility:visible" from="1248,4809" to="1433,4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6GAYcUAAADdAAAADwAAAGRycy9kb3ducmV2LnhtbERP32vCMBB+H+x/CDfwZczEMXR2RtkG&#10;ijBErIKvZ3NrujWX0sTa/feLMNjbfXw/b7boXS06akPlWcNoqEAQF95UXGo47JcPzyBCRDZYeyYN&#10;PxRgMb+9mWFm/IV31OWxFCmEQ4YabIxNJmUoLDkMQ98QJ+7Ttw5jgm0pTYuXFO5q+ajUWDqsODVY&#10;bOjdUvGdn52GlXsy07evjcLjWp6O99uPTtmT1oO7/vUFRKQ+/ov/3GuT5k8nI7h+k06Q8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6GAYcUAAADdAAAADwAAAAAAAAAA&#10;AAAAAAChAgAAZHJzL2Rvd25yZXYueG1sUEsFBgAAAAAEAAQA+QAAAJMDAAAAAA==&#10;" strokeweight=".6pt">
                    <v:stroke joinstyle="miter" endcap="round"/>
                  </v:line>
                  <w10:wrap type="square" anchory="page"/>
                </v:group>
              </w:pict>
            </w:r>
          </w:p>
          <w:p w:rsidR="005A0E74" w:rsidRPr="00821003" w:rsidRDefault="005A0E74" w:rsidP="004745B7">
            <w:pPr>
              <w:rPr>
                <w:rFonts w:ascii="Times New Roman" w:hAnsi="Times New Roman" w:cs="Times New Roman"/>
                <w:b/>
                <w:sz w:val="20"/>
                <w:szCs w:val="20"/>
              </w:rPr>
            </w:pPr>
          </w:p>
          <w:p w:rsidR="005A0E74" w:rsidRPr="00821003" w:rsidRDefault="005A0E74" w:rsidP="004745B7">
            <w:pPr>
              <w:rPr>
                <w:rFonts w:ascii="Times New Roman" w:hAnsi="Times New Roman" w:cs="Times New Roman"/>
                <w:b/>
                <w:sz w:val="20"/>
                <w:szCs w:val="20"/>
              </w:rPr>
            </w:pPr>
          </w:p>
          <w:p w:rsidR="005A0E74" w:rsidRPr="00821003" w:rsidRDefault="005A0E74" w:rsidP="004745B7">
            <w:pPr>
              <w:rPr>
                <w:rFonts w:ascii="Times New Roman" w:hAnsi="Times New Roman" w:cs="Times New Roman"/>
                <w:sz w:val="20"/>
                <w:szCs w:val="20"/>
              </w:rPr>
            </w:pPr>
          </w:p>
          <w:p w:rsidR="005A0E74" w:rsidRDefault="005A0E74" w:rsidP="004745B7">
            <w:pPr>
              <w:rPr>
                <w:rFonts w:ascii="Times New Roman" w:hAnsi="Times New Roman" w:cs="Times New Roman"/>
                <w:sz w:val="20"/>
                <w:szCs w:val="20"/>
              </w:rPr>
            </w:pPr>
          </w:p>
          <w:p w:rsidR="00721055" w:rsidRDefault="00721055" w:rsidP="004745B7">
            <w:pPr>
              <w:rPr>
                <w:rFonts w:ascii="Times New Roman" w:hAnsi="Times New Roman" w:cs="Times New Roman"/>
                <w:sz w:val="20"/>
                <w:szCs w:val="20"/>
              </w:rPr>
            </w:pPr>
          </w:p>
          <w:p w:rsidR="005A0E74" w:rsidRPr="00821003" w:rsidRDefault="005A0E74" w:rsidP="004745B7">
            <w:pPr>
              <w:rPr>
                <w:rFonts w:ascii="Times New Roman" w:hAnsi="Times New Roman" w:cs="Times New Roman"/>
                <w:sz w:val="20"/>
                <w:szCs w:val="20"/>
              </w:rPr>
            </w:pPr>
            <w:r w:rsidRPr="00821003">
              <w:rPr>
                <w:rFonts w:ascii="Times New Roman" w:hAnsi="Times New Roman" w:cs="Times New Roman"/>
                <w:sz w:val="20"/>
                <w:szCs w:val="20"/>
              </w:rPr>
              <w:t>6-dodecyl-4-hydroxy-3,5-dimethyl-pyran-2-one</w:t>
            </w:r>
          </w:p>
          <w:p w:rsidR="005A0E74" w:rsidRPr="00821003" w:rsidRDefault="005A0E74" w:rsidP="004745B7">
            <w:pPr>
              <w:rPr>
                <w:rFonts w:ascii="Times New Roman" w:hAnsi="Times New Roman" w:cs="Times New Roman"/>
                <w:b/>
                <w:sz w:val="20"/>
                <w:szCs w:val="20"/>
              </w:rPr>
            </w:pPr>
          </w:p>
        </w:tc>
        <w:tc>
          <w:tcPr>
            <w:tcW w:w="3921" w:type="dxa"/>
          </w:tcPr>
          <w:p w:rsidR="005A0E74" w:rsidRPr="00821003" w:rsidRDefault="005A0E74" w:rsidP="004745B7">
            <w:pPr>
              <w:rPr>
                <w:rFonts w:ascii="Times New Roman" w:hAnsi="Times New Roman" w:cs="Times New Roman"/>
                <w:b/>
                <w:sz w:val="20"/>
                <w:szCs w:val="20"/>
              </w:rPr>
            </w:pPr>
            <w:r w:rsidRPr="00821003">
              <w:rPr>
                <w:rFonts w:ascii="Times New Roman" w:hAnsi="Times New Roman" w:cs="Times New Roman"/>
                <w:b/>
                <w:bCs/>
                <w:sz w:val="20"/>
                <w:szCs w:val="20"/>
              </w:rPr>
              <w:t>(12b'')Monomethylatedlauroyltriketide alpha-pyrone</w:t>
            </w:r>
          </w:p>
          <w:p w:rsidR="005A0E74" w:rsidRPr="00821003" w:rsidRDefault="005A0E74" w:rsidP="004745B7">
            <w:pPr>
              <w:rPr>
                <w:rFonts w:ascii="Times New Roman" w:hAnsi="Times New Roman" w:cs="Times New Roman"/>
                <w:sz w:val="20"/>
                <w:szCs w:val="20"/>
              </w:rPr>
            </w:pPr>
            <w:r w:rsidRPr="00821003">
              <w:rPr>
                <w:rFonts w:ascii="Times New Roman" w:hAnsi="Times New Roman" w:cs="Times New Roman"/>
                <w:sz w:val="20"/>
                <w:szCs w:val="20"/>
              </w:rPr>
              <w:t xml:space="preserve">MS/MS fragments: 293.1708, 249.0297 m/z </w:t>
            </w:r>
          </w:p>
          <w:p w:rsidR="005A0E74" w:rsidRPr="00821003" w:rsidRDefault="002339F3" w:rsidP="004745B7">
            <w:pPr>
              <w:rPr>
                <w:rFonts w:ascii="Times New Roman" w:hAnsi="Times New Roman" w:cs="Times New Roman"/>
                <w:sz w:val="20"/>
                <w:szCs w:val="20"/>
              </w:rPr>
            </w:pPr>
            <w:r>
              <w:rPr>
                <w:rFonts w:ascii="Times New Roman" w:hAnsi="Times New Roman" w:cs="Times New Roman"/>
                <w:sz w:val="20"/>
                <w:szCs w:val="20"/>
              </w:rPr>
              <w:t>Identified in MMAR_2474 m</w:t>
            </w:r>
            <w:r w:rsidR="005A0E74" w:rsidRPr="00821003">
              <w:rPr>
                <w:rFonts w:ascii="Times New Roman" w:hAnsi="Times New Roman" w:cs="Times New Roman"/>
                <w:sz w:val="20"/>
                <w:szCs w:val="20"/>
              </w:rPr>
              <w:t>etabolomics</w:t>
            </w:r>
          </w:p>
          <w:p w:rsidR="005A0E74" w:rsidRPr="00821003" w:rsidRDefault="005A0E74" w:rsidP="004745B7">
            <w:pPr>
              <w:rPr>
                <w:rFonts w:ascii="Times New Roman" w:hAnsi="Times New Roman" w:cs="Times New Roman"/>
                <w:b/>
                <w:sz w:val="20"/>
                <w:szCs w:val="20"/>
              </w:rPr>
            </w:pPr>
          </w:p>
        </w:tc>
      </w:tr>
    </w:tbl>
    <w:p w:rsidR="001A446B" w:rsidRDefault="001A446B" w:rsidP="00DE346E">
      <w:pPr>
        <w:spacing w:after="0" w:line="240" w:lineRule="auto"/>
        <w:rPr>
          <w:rFonts w:ascii="Times New Roman" w:hAnsi="Times New Roman" w:cs="Times New Roman"/>
          <w:b/>
          <w:sz w:val="24"/>
          <w:szCs w:val="24"/>
        </w:rPr>
      </w:pPr>
    </w:p>
    <w:p w:rsidR="00FB1FAB" w:rsidRDefault="00FB1FAB" w:rsidP="00DE346E">
      <w:pPr>
        <w:spacing w:after="0" w:line="240" w:lineRule="auto"/>
        <w:rPr>
          <w:rFonts w:ascii="Times New Roman" w:hAnsi="Times New Roman" w:cs="Times New Roman"/>
          <w:b/>
          <w:sz w:val="24"/>
          <w:szCs w:val="24"/>
        </w:rPr>
      </w:pPr>
    </w:p>
    <w:p w:rsidR="00FB1FAB" w:rsidRDefault="00FB1FAB" w:rsidP="00DE346E">
      <w:pPr>
        <w:spacing w:after="0" w:line="240" w:lineRule="auto"/>
        <w:rPr>
          <w:rFonts w:ascii="Times New Roman" w:hAnsi="Times New Roman" w:cs="Times New Roman"/>
          <w:b/>
          <w:sz w:val="24"/>
          <w:szCs w:val="24"/>
        </w:rPr>
      </w:pPr>
    </w:p>
    <w:p w:rsidR="00FB1FAB" w:rsidRDefault="00FB1FAB" w:rsidP="00DE346E">
      <w:pPr>
        <w:spacing w:after="0" w:line="240" w:lineRule="auto"/>
        <w:rPr>
          <w:rFonts w:ascii="Times New Roman" w:hAnsi="Times New Roman" w:cs="Times New Roman"/>
          <w:b/>
          <w:sz w:val="24"/>
          <w:szCs w:val="24"/>
        </w:rPr>
      </w:pPr>
    </w:p>
    <w:p w:rsidR="00FB1FAB" w:rsidRDefault="00FB1FAB" w:rsidP="00DE346E">
      <w:pPr>
        <w:spacing w:after="0" w:line="240" w:lineRule="auto"/>
        <w:rPr>
          <w:rFonts w:ascii="Times New Roman" w:hAnsi="Times New Roman" w:cs="Times New Roman"/>
          <w:b/>
          <w:sz w:val="24"/>
          <w:szCs w:val="24"/>
        </w:rPr>
      </w:pPr>
    </w:p>
    <w:p w:rsidR="00FB1FAB" w:rsidRDefault="00FB1FAB" w:rsidP="00DE346E">
      <w:pPr>
        <w:spacing w:after="0" w:line="240" w:lineRule="auto"/>
        <w:rPr>
          <w:rFonts w:ascii="Times New Roman" w:hAnsi="Times New Roman" w:cs="Times New Roman"/>
          <w:b/>
          <w:sz w:val="24"/>
          <w:szCs w:val="24"/>
        </w:rPr>
      </w:pPr>
    </w:p>
    <w:p w:rsidR="00FB1FAB" w:rsidRDefault="00FB1FAB">
      <w:pPr>
        <w:rPr>
          <w:rFonts w:ascii="Times New Roman" w:hAnsi="Times New Roman" w:cs="Times New Roman"/>
          <w:b/>
          <w:sz w:val="24"/>
          <w:szCs w:val="24"/>
        </w:rPr>
      </w:pPr>
      <w:r>
        <w:rPr>
          <w:rFonts w:ascii="Times New Roman" w:hAnsi="Times New Roman" w:cs="Times New Roman"/>
          <w:b/>
          <w:sz w:val="24"/>
          <w:szCs w:val="24"/>
        </w:rPr>
        <w:br w:type="page"/>
      </w:r>
    </w:p>
    <w:p w:rsidR="00780C71" w:rsidRDefault="00DD4C98" w:rsidP="00DE346E">
      <w:pPr>
        <w:spacing w:after="0" w:line="240" w:lineRule="auto"/>
        <w:rPr>
          <w:rFonts w:ascii="Times New Roman" w:hAnsi="Times New Roman" w:cs="Times New Roman"/>
          <w:b/>
          <w:sz w:val="24"/>
          <w:szCs w:val="24"/>
        </w:rPr>
      </w:pPr>
      <w:r w:rsidRPr="00DB6719">
        <w:rPr>
          <w:rFonts w:ascii="Times New Roman" w:hAnsi="Times New Roman" w:cs="Times New Roman"/>
          <w:b/>
          <w:sz w:val="24"/>
          <w:szCs w:val="24"/>
        </w:rPr>
        <w:lastRenderedPageBreak/>
        <w:t>Supplementary Table S4</w:t>
      </w:r>
      <w:r w:rsidR="008F01C8" w:rsidRPr="00721055">
        <w:rPr>
          <w:rFonts w:ascii="Times New Roman" w:hAnsi="Times New Roman" w:cs="Times New Roman"/>
          <w:b/>
          <w:sz w:val="24"/>
          <w:szCs w:val="24"/>
        </w:rPr>
        <w:t>: MMAR_2474 docking with methylated polyketide products</w:t>
      </w:r>
    </w:p>
    <w:p w:rsidR="00721055" w:rsidRPr="00721055" w:rsidRDefault="00721055" w:rsidP="00DE346E">
      <w:pPr>
        <w:spacing w:after="0" w:line="240" w:lineRule="auto"/>
        <w:rPr>
          <w:rFonts w:ascii="Times New Roman" w:hAnsi="Times New Roman" w:cs="Times New Roman"/>
          <w:b/>
          <w:sz w:val="24"/>
          <w:szCs w:val="24"/>
        </w:rPr>
      </w:pPr>
    </w:p>
    <w:p w:rsidR="00DD4C98" w:rsidRPr="00DB6719" w:rsidRDefault="00DF7362" w:rsidP="00DE346E">
      <w:pPr>
        <w:spacing w:after="0" w:line="240" w:lineRule="auto"/>
        <w:rPr>
          <w:rFonts w:ascii="Times New Roman" w:hAnsi="Times New Roman" w:cs="Times New Roman"/>
          <w:noProof/>
          <w:sz w:val="24"/>
          <w:szCs w:val="24"/>
        </w:rPr>
      </w:pPr>
      <w:r w:rsidRPr="00DB6719">
        <w:rPr>
          <w:rFonts w:ascii="Times New Roman" w:hAnsi="Times New Roman" w:cs="Times New Roman"/>
          <w:noProof/>
          <w:sz w:val="24"/>
          <w:szCs w:val="24"/>
          <w:lang w:val="en-IN" w:eastAsia="en-IN"/>
        </w:rPr>
        <w:drawing>
          <wp:inline distT="0" distB="0" distL="0" distR="0">
            <wp:extent cx="5943600" cy="7334250"/>
            <wp:effectExtent l="0" t="0" r="0" b="0"/>
            <wp:docPr id="1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srcRect t="7674"/>
                    <a:stretch/>
                  </pic:blipFill>
                  <pic:spPr bwMode="auto">
                    <a:xfrm>
                      <a:off x="0" y="0"/>
                      <a:ext cx="5943600" cy="7334250"/>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E346E" w:rsidRDefault="00DE346E" w:rsidP="00DE346E">
      <w:pPr>
        <w:spacing w:after="0" w:line="240" w:lineRule="auto"/>
        <w:rPr>
          <w:rFonts w:ascii="Times New Roman" w:hAnsi="Times New Roman" w:cs="Times New Roman"/>
          <w:b/>
          <w:bCs/>
          <w:color w:val="000000"/>
          <w:sz w:val="24"/>
          <w:szCs w:val="24"/>
        </w:rPr>
      </w:pPr>
    </w:p>
    <w:p w:rsidR="00363FA3" w:rsidRDefault="00363FA3">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rsidR="001C22BE" w:rsidRPr="00FB1FAB" w:rsidRDefault="00DE346E" w:rsidP="00DE346E">
      <w:pPr>
        <w:spacing w:after="0" w:line="240" w:lineRule="auto"/>
        <w:rPr>
          <w:rFonts w:ascii="Times New Roman" w:hAnsi="Times New Roman" w:cs="Times New Roman"/>
          <w:bCs/>
          <w:color w:val="000000"/>
          <w:sz w:val="24"/>
          <w:szCs w:val="24"/>
        </w:rPr>
      </w:pPr>
      <w:r>
        <w:rPr>
          <w:rFonts w:ascii="Times New Roman" w:hAnsi="Times New Roman" w:cs="Times New Roman"/>
          <w:b/>
          <w:bCs/>
          <w:color w:val="000000"/>
          <w:sz w:val="24"/>
          <w:szCs w:val="24"/>
        </w:rPr>
        <w:lastRenderedPageBreak/>
        <w:t xml:space="preserve">Supplementary </w:t>
      </w:r>
      <w:r w:rsidR="001C22BE" w:rsidRPr="00BF4D37">
        <w:rPr>
          <w:rFonts w:ascii="Times New Roman" w:hAnsi="Times New Roman" w:cs="Times New Roman"/>
          <w:b/>
          <w:bCs/>
          <w:color w:val="000000"/>
          <w:sz w:val="24"/>
          <w:szCs w:val="24"/>
        </w:rPr>
        <w:t xml:space="preserve">Table S5: </w:t>
      </w:r>
      <w:r w:rsidR="002E4E31" w:rsidRPr="00BF4D37">
        <w:rPr>
          <w:rFonts w:ascii="Times New Roman" w:hAnsi="Times New Roman" w:cs="Times New Roman"/>
          <w:b/>
          <w:bCs/>
          <w:color w:val="000000"/>
          <w:sz w:val="24"/>
          <w:szCs w:val="24"/>
        </w:rPr>
        <w:t>Pathogenic m</w:t>
      </w:r>
      <w:r w:rsidR="001C22BE" w:rsidRPr="00BF4D37">
        <w:rPr>
          <w:rFonts w:ascii="Times New Roman" w:hAnsi="Times New Roman" w:cs="Times New Roman"/>
          <w:b/>
          <w:bCs/>
          <w:color w:val="000000"/>
          <w:sz w:val="24"/>
          <w:szCs w:val="24"/>
        </w:rPr>
        <w:t>ycobacterial species</w:t>
      </w:r>
      <w:r w:rsidR="002E4E31" w:rsidRPr="00BF4D37">
        <w:rPr>
          <w:rFonts w:ascii="Times New Roman" w:hAnsi="Times New Roman" w:cs="Times New Roman"/>
          <w:b/>
          <w:bCs/>
          <w:color w:val="000000"/>
          <w:sz w:val="24"/>
          <w:szCs w:val="24"/>
        </w:rPr>
        <w:t xml:space="preserve"> harboring </w:t>
      </w:r>
      <w:r w:rsidR="001C22BE" w:rsidRPr="00BF4D37">
        <w:rPr>
          <w:rFonts w:ascii="Times New Roman" w:hAnsi="Times New Roman" w:cs="Times New Roman"/>
          <w:b/>
          <w:bCs/>
          <w:color w:val="000000"/>
          <w:sz w:val="24"/>
          <w:szCs w:val="24"/>
        </w:rPr>
        <w:t xml:space="preserve">2x Type III </w:t>
      </w:r>
      <w:r w:rsidR="00FB1FAB" w:rsidRPr="00BF4D37">
        <w:rPr>
          <w:rFonts w:ascii="Times New Roman" w:hAnsi="Times New Roman" w:cs="Times New Roman"/>
          <w:b/>
          <w:bCs/>
          <w:i/>
          <w:color w:val="000000"/>
          <w:sz w:val="24"/>
          <w:szCs w:val="24"/>
        </w:rPr>
        <w:t>pks</w:t>
      </w:r>
      <w:r w:rsidR="001C22BE" w:rsidRPr="00BF4D37">
        <w:rPr>
          <w:rFonts w:ascii="Times New Roman" w:hAnsi="Times New Roman" w:cs="Times New Roman"/>
          <w:b/>
          <w:bCs/>
          <w:color w:val="000000"/>
          <w:sz w:val="24"/>
          <w:szCs w:val="24"/>
        </w:rPr>
        <w:t>s cluster</w:t>
      </w:r>
      <w:r w:rsidR="001C22BE" w:rsidRPr="00FB1FAB">
        <w:rPr>
          <w:rFonts w:ascii="Times New Roman" w:hAnsi="Times New Roman" w:cs="Times New Roman"/>
          <w:bCs/>
          <w:color w:val="000000"/>
          <w:sz w:val="24"/>
          <w:szCs w:val="24"/>
        </w:rPr>
        <w:t xml:space="preserve"> </w:t>
      </w:r>
      <w:bookmarkStart w:id="2" w:name="_GoBack"/>
      <w:bookmarkEnd w:id="2"/>
    </w:p>
    <w:p w:rsidR="001C22BE" w:rsidRPr="00DB6719" w:rsidRDefault="001C22BE" w:rsidP="00DE346E">
      <w:pPr>
        <w:spacing w:after="0" w:line="240" w:lineRule="auto"/>
        <w:rPr>
          <w:rFonts w:ascii="Times New Roman" w:hAnsi="Times New Roman" w:cs="Times New Roman"/>
          <w:b/>
          <w:sz w:val="24"/>
          <w:szCs w:val="24"/>
        </w:rPr>
      </w:pPr>
    </w:p>
    <w:tbl>
      <w:tblPr>
        <w:tblStyle w:val="TableGrid"/>
        <w:tblpPr w:leftFromText="180" w:rightFromText="180" w:vertAnchor="text" w:horzAnchor="margin" w:tblpY="1"/>
        <w:tblW w:w="2592" w:type="pct"/>
        <w:tblLook w:val="04A0"/>
      </w:tblPr>
      <w:tblGrid>
        <w:gridCol w:w="943"/>
        <w:gridCol w:w="4021"/>
      </w:tblGrid>
      <w:tr w:rsidR="00363FA3" w:rsidRPr="00DB6719" w:rsidTr="00363FA3">
        <w:trPr>
          <w:trHeight w:val="91"/>
        </w:trPr>
        <w:tc>
          <w:tcPr>
            <w:tcW w:w="950" w:type="pct"/>
          </w:tcPr>
          <w:p w:rsidR="00363FA3" w:rsidRPr="00DB6719" w:rsidRDefault="00363FA3" w:rsidP="00363FA3">
            <w:pPr>
              <w:rPr>
                <w:rFonts w:ascii="Times New Roman" w:hAnsi="Times New Roman" w:cs="Times New Roman"/>
                <w:b/>
                <w:sz w:val="24"/>
                <w:szCs w:val="24"/>
              </w:rPr>
            </w:pPr>
            <w:r w:rsidRPr="00DB6719">
              <w:rPr>
                <w:rFonts w:ascii="Times New Roman" w:hAnsi="Times New Roman" w:cs="Times New Roman"/>
                <w:b/>
                <w:sz w:val="24"/>
                <w:szCs w:val="24"/>
              </w:rPr>
              <w:t>S.No.</w:t>
            </w:r>
          </w:p>
        </w:tc>
        <w:tc>
          <w:tcPr>
            <w:tcW w:w="4050" w:type="pct"/>
          </w:tcPr>
          <w:p w:rsidR="00363FA3" w:rsidRPr="00DB6719" w:rsidRDefault="00363FA3" w:rsidP="00363FA3">
            <w:pPr>
              <w:rPr>
                <w:rFonts w:ascii="Times New Roman" w:hAnsi="Times New Roman" w:cs="Times New Roman"/>
                <w:b/>
                <w:sz w:val="24"/>
                <w:szCs w:val="24"/>
              </w:rPr>
            </w:pPr>
            <w:r w:rsidRPr="00DB6719">
              <w:rPr>
                <w:rFonts w:ascii="Times New Roman" w:hAnsi="Times New Roman" w:cs="Times New Roman"/>
                <w:b/>
                <w:sz w:val="24"/>
                <w:szCs w:val="24"/>
              </w:rPr>
              <w:t>Mycobacterial species</w:t>
            </w:r>
          </w:p>
        </w:tc>
      </w:tr>
      <w:tr w:rsidR="00363FA3" w:rsidRPr="00DB6719" w:rsidTr="00363FA3">
        <w:trPr>
          <w:trHeight w:val="273"/>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pseudoshottsi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gastr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bovis</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intracellulare</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tuberculosis</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haemophil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marin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yongonense</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caprae</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chimaera</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microt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colombiense</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african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paratuberculosis</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kansasi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lentiflav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canetti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orygis</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gordonae</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vAlign w:val="center"/>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ulcerans</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europae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indicusprani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liflandii</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Mycobacterium bohemic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iCs/>
                <w:color w:val="000000"/>
                <w:sz w:val="24"/>
                <w:szCs w:val="24"/>
              </w:rPr>
              <w:t xml:space="preserve">Mycobacterium triplex </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sz w:val="24"/>
                <w:szCs w:val="24"/>
              </w:rPr>
            </w:pPr>
            <w:r w:rsidRPr="00DB6719">
              <w:rPr>
                <w:rFonts w:ascii="Times New Roman" w:hAnsi="Times New Roman" w:cs="Times New Roman"/>
                <w:i/>
                <w:color w:val="000000"/>
                <w:sz w:val="24"/>
                <w:szCs w:val="24"/>
              </w:rPr>
              <w:t>Mycobacterium parascrofulaceum</w:t>
            </w:r>
          </w:p>
        </w:tc>
      </w:tr>
      <w:tr w:rsidR="00363FA3" w:rsidRPr="00DB6719" w:rsidTr="00363FA3">
        <w:trPr>
          <w:trHeight w:val="66"/>
        </w:trPr>
        <w:tc>
          <w:tcPr>
            <w:tcW w:w="950" w:type="pct"/>
            <w:vAlign w:val="center"/>
          </w:tcPr>
          <w:p w:rsidR="00363FA3" w:rsidRPr="00DB6719" w:rsidRDefault="00363FA3" w:rsidP="00363FA3">
            <w:pPr>
              <w:pStyle w:val="ListParagraph"/>
              <w:numPr>
                <w:ilvl w:val="0"/>
                <w:numId w:val="1"/>
              </w:numPr>
              <w:rPr>
                <w:rFonts w:ascii="Times New Roman" w:hAnsi="Times New Roman" w:cs="Times New Roman"/>
                <w:b/>
                <w:sz w:val="24"/>
                <w:szCs w:val="24"/>
              </w:rPr>
            </w:pPr>
          </w:p>
        </w:tc>
        <w:tc>
          <w:tcPr>
            <w:tcW w:w="4050" w:type="pct"/>
          </w:tcPr>
          <w:p w:rsidR="00363FA3" w:rsidRPr="00DB6719" w:rsidRDefault="00363FA3" w:rsidP="00363FA3">
            <w:pPr>
              <w:rPr>
                <w:rFonts w:ascii="Times New Roman" w:hAnsi="Times New Roman" w:cs="Times New Roman"/>
                <w:i/>
                <w:color w:val="000000"/>
                <w:sz w:val="24"/>
                <w:szCs w:val="24"/>
              </w:rPr>
            </w:pPr>
            <w:r w:rsidRPr="00363FA3">
              <w:rPr>
                <w:rFonts w:ascii="Times New Roman" w:hAnsi="Times New Roman" w:cs="Times New Roman"/>
                <w:i/>
                <w:color w:val="000000"/>
                <w:sz w:val="24"/>
                <w:szCs w:val="24"/>
              </w:rPr>
              <w:t xml:space="preserve">Mycobacterium </w:t>
            </w:r>
            <w:r>
              <w:rPr>
                <w:rFonts w:ascii="Times New Roman" w:hAnsi="Times New Roman" w:cs="Times New Roman"/>
                <w:i/>
                <w:color w:val="000000"/>
                <w:sz w:val="24"/>
                <w:szCs w:val="24"/>
              </w:rPr>
              <w:t>avium</w:t>
            </w:r>
          </w:p>
        </w:tc>
      </w:tr>
    </w:tbl>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1C22BE" w:rsidRPr="00DB6719" w:rsidRDefault="001C22BE" w:rsidP="00DE346E">
      <w:pPr>
        <w:spacing w:after="0" w:line="240" w:lineRule="auto"/>
        <w:rPr>
          <w:rFonts w:ascii="Times New Roman" w:hAnsi="Times New Roman" w:cs="Times New Roman"/>
          <w:b/>
          <w:sz w:val="24"/>
          <w:szCs w:val="24"/>
        </w:rPr>
      </w:pPr>
    </w:p>
    <w:p w:rsidR="00A32FD4" w:rsidRPr="00DB6719" w:rsidRDefault="00A32FD4" w:rsidP="00DE346E">
      <w:pPr>
        <w:spacing w:after="0" w:line="240" w:lineRule="auto"/>
        <w:rPr>
          <w:rFonts w:ascii="Times New Roman" w:hAnsi="Times New Roman" w:cs="Times New Roman"/>
          <w:sz w:val="24"/>
          <w:szCs w:val="24"/>
        </w:rPr>
      </w:pPr>
    </w:p>
    <w:sectPr w:rsidR="00A32FD4" w:rsidRPr="00DB6719" w:rsidSect="002B7642">
      <w:footerReference w:type="defaul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74184" w:rsidRDefault="00D74184" w:rsidP="007748DA">
      <w:pPr>
        <w:spacing w:after="0" w:line="240" w:lineRule="auto"/>
      </w:pPr>
      <w:r>
        <w:separator/>
      </w:r>
    </w:p>
  </w:endnote>
  <w:endnote w:type="continuationSeparator" w:id="1">
    <w:p w:rsidR="00D74184" w:rsidRDefault="00D74184" w:rsidP="007748D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495922"/>
      <w:docPartObj>
        <w:docPartGallery w:val="Page Numbers (Bottom of Page)"/>
        <w:docPartUnique/>
      </w:docPartObj>
    </w:sdtPr>
    <w:sdtContent>
      <w:p w:rsidR="007748DA" w:rsidRDefault="007F0CD8">
        <w:pPr>
          <w:pStyle w:val="Footer"/>
          <w:jc w:val="center"/>
        </w:pPr>
        <w:r>
          <w:fldChar w:fldCharType="begin"/>
        </w:r>
        <w:r w:rsidR="007B5443">
          <w:instrText xml:space="preserve"> PAGE   \* MERGEFORMAT </w:instrText>
        </w:r>
        <w:r>
          <w:fldChar w:fldCharType="separate"/>
        </w:r>
        <w:r w:rsidR="00436A91">
          <w:rPr>
            <w:noProof/>
          </w:rPr>
          <w:t>11</w:t>
        </w:r>
        <w:r>
          <w:rPr>
            <w:noProof/>
          </w:rPr>
          <w:fldChar w:fldCharType="end"/>
        </w:r>
      </w:p>
    </w:sdtContent>
  </w:sdt>
  <w:p w:rsidR="007748DA" w:rsidRDefault="007748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74184" w:rsidRDefault="00D74184" w:rsidP="007748DA">
      <w:pPr>
        <w:spacing w:after="0" w:line="240" w:lineRule="auto"/>
      </w:pPr>
      <w:r>
        <w:separator/>
      </w:r>
    </w:p>
  </w:footnote>
  <w:footnote w:type="continuationSeparator" w:id="1">
    <w:p w:rsidR="00D74184" w:rsidRDefault="00D74184" w:rsidP="007748D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034E4D"/>
    <w:multiLevelType w:val="hybridMultilevel"/>
    <w:tmpl w:val="809AFCB2"/>
    <w:lvl w:ilvl="0" w:tplc="334A27F0">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
    <w:nsid w:val="7EF14555"/>
    <w:multiLevelType w:val="hybridMultilevel"/>
    <w:tmpl w:val="809AFCB2"/>
    <w:lvl w:ilvl="0" w:tplc="334A27F0">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footnotePr>
    <w:footnote w:id="0"/>
    <w:footnote w:id="1"/>
  </w:footnotePr>
  <w:endnotePr>
    <w:endnote w:id="0"/>
    <w:endnote w:id="1"/>
  </w:endnotePr>
  <w:compat>
    <w:useFELayout/>
  </w:compat>
  <w:docVars>
    <w:docVar w:name="__Grammarly_42____i" w:val="H4sIAAAAAAAEAKtWckksSQxILCpxzi/NK1GyMqwFAAEhoTITAAAA"/>
    <w:docVar w:name="__Grammarly_42___1" w:val="H4sIAAAAAAAEAKtWcslP9kxRslIyNDY0NTc3MjSwtDQwtjA2sDBS0lEKTi0uzszPAykwrAUAvbZhtywAAAA="/>
  </w:docVars>
  <w:rsids>
    <w:rsidRoot w:val="0021255C"/>
    <w:rsid w:val="00010760"/>
    <w:rsid w:val="000431D8"/>
    <w:rsid w:val="000A2887"/>
    <w:rsid w:val="000A4F71"/>
    <w:rsid w:val="000A7AA6"/>
    <w:rsid w:val="00120FD2"/>
    <w:rsid w:val="001A446B"/>
    <w:rsid w:val="001C22BE"/>
    <w:rsid w:val="001E3575"/>
    <w:rsid w:val="0021255C"/>
    <w:rsid w:val="002339F3"/>
    <w:rsid w:val="0024308F"/>
    <w:rsid w:val="00261852"/>
    <w:rsid w:val="00297375"/>
    <w:rsid w:val="002B7642"/>
    <w:rsid w:val="002E127B"/>
    <w:rsid w:val="002E4E31"/>
    <w:rsid w:val="0031467F"/>
    <w:rsid w:val="003539BF"/>
    <w:rsid w:val="00354B6D"/>
    <w:rsid w:val="00363FA3"/>
    <w:rsid w:val="00371D4F"/>
    <w:rsid w:val="00384B4D"/>
    <w:rsid w:val="003A70F9"/>
    <w:rsid w:val="003D0163"/>
    <w:rsid w:val="003D2B41"/>
    <w:rsid w:val="003E0385"/>
    <w:rsid w:val="003E4B56"/>
    <w:rsid w:val="00436A91"/>
    <w:rsid w:val="00444147"/>
    <w:rsid w:val="00456BFB"/>
    <w:rsid w:val="004874CD"/>
    <w:rsid w:val="004A0B82"/>
    <w:rsid w:val="004A2117"/>
    <w:rsid w:val="004C421A"/>
    <w:rsid w:val="004E2C80"/>
    <w:rsid w:val="0057238B"/>
    <w:rsid w:val="005861E4"/>
    <w:rsid w:val="00595940"/>
    <w:rsid w:val="005A0E74"/>
    <w:rsid w:val="005E5BFB"/>
    <w:rsid w:val="00624798"/>
    <w:rsid w:val="00665EFE"/>
    <w:rsid w:val="00681E50"/>
    <w:rsid w:val="006E6059"/>
    <w:rsid w:val="00721055"/>
    <w:rsid w:val="007748DA"/>
    <w:rsid w:val="00780C71"/>
    <w:rsid w:val="007B3168"/>
    <w:rsid w:val="007B5443"/>
    <w:rsid w:val="007E02DC"/>
    <w:rsid w:val="007F0CD8"/>
    <w:rsid w:val="007F6AF2"/>
    <w:rsid w:val="00821003"/>
    <w:rsid w:val="008225F0"/>
    <w:rsid w:val="00865C5F"/>
    <w:rsid w:val="008C5365"/>
    <w:rsid w:val="008F01C8"/>
    <w:rsid w:val="008F71B0"/>
    <w:rsid w:val="009211F6"/>
    <w:rsid w:val="00960399"/>
    <w:rsid w:val="0097327E"/>
    <w:rsid w:val="00984873"/>
    <w:rsid w:val="009D0BC9"/>
    <w:rsid w:val="009F57C3"/>
    <w:rsid w:val="00A27C21"/>
    <w:rsid w:val="00A32FD4"/>
    <w:rsid w:val="00A46E0C"/>
    <w:rsid w:val="00A63969"/>
    <w:rsid w:val="00AB2778"/>
    <w:rsid w:val="00AB33C7"/>
    <w:rsid w:val="00AB7FAA"/>
    <w:rsid w:val="00AC70D2"/>
    <w:rsid w:val="00AE3360"/>
    <w:rsid w:val="00B27DE1"/>
    <w:rsid w:val="00B47445"/>
    <w:rsid w:val="00B87341"/>
    <w:rsid w:val="00BA026D"/>
    <w:rsid w:val="00BA66DF"/>
    <w:rsid w:val="00BB7026"/>
    <w:rsid w:val="00BC6027"/>
    <w:rsid w:val="00BE2D99"/>
    <w:rsid w:val="00BF4D37"/>
    <w:rsid w:val="00C15F22"/>
    <w:rsid w:val="00C244D2"/>
    <w:rsid w:val="00C56E95"/>
    <w:rsid w:val="00C64877"/>
    <w:rsid w:val="00C70759"/>
    <w:rsid w:val="00D1016C"/>
    <w:rsid w:val="00D140B3"/>
    <w:rsid w:val="00D17E1B"/>
    <w:rsid w:val="00D33BE7"/>
    <w:rsid w:val="00D371BC"/>
    <w:rsid w:val="00D74184"/>
    <w:rsid w:val="00DB05E0"/>
    <w:rsid w:val="00DB6719"/>
    <w:rsid w:val="00DC20EF"/>
    <w:rsid w:val="00DD312F"/>
    <w:rsid w:val="00DD4C98"/>
    <w:rsid w:val="00DE346E"/>
    <w:rsid w:val="00DE7585"/>
    <w:rsid w:val="00DF7362"/>
    <w:rsid w:val="00E0755A"/>
    <w:rsid w:val="00E51218"/>
    <w:rsid w:val="00F20E5F"/>
    <w:rsid w:val="00F21A3C"/>
    <w:rsid w:val="00F3373E"/>
    <w:rsid w:val="00F51D9F"/>
    <w:rsid w:val="00F52CD4"/>
    <w:rsid w:val="00F653A4"/>
    <w:rsid w:val="00F94C22"/>
    <w:rsid w:val="00F96D8E"/>
    <w:rsid w:val="00FA637A"/>
    <w:rsid w:val="00FB1FAB"/>
    <w:rsid w:val="00FB61F8"/>
    <w:rsid w:val="00FD2E4F"/>
    <w:rsid w:val="00FE3998"/>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26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5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125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255C"/>
    <w:rPr>
      <w:rFonts w:ascii="Tahoma" w:hAnsi="Tahoma" w:cs="Tahoma"/>
      <w:sz w:val="16"/>
      <w:szCs w:val="16"/>
    </w:rPr>
  </w:style>
  <w:style w:type="paragraph" w:styleId="NormalWeb">
    <w:name w:val="Normal (Web)"/>
    <w:basedOn w:val="Normal"/>
    <w:uiPriority w:val="99"/>
    <w:semiHidden/>
    <w:unhideWhenUsed/>
    <w:rsid w:val="0021255C"/>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semiHidden/>
    <w:unhideWhenUsed/>
    <w:rsid w:val="007748D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748DA"/>
  </w:style>
  <w:style w:type="paragraph" w:styleId="Footer">
    <w:name w:val="footer"/>
    <w:basedOn w:val="Normal"/>
    <w:link w:val="FooterChar"/>
    <w:uiPriority w:val="99"/>
    <w:unhideWhenUsed/>
    <w:rsid w:val="007748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8DA"/>
  </w:style>
  <w:style w:type="paragraph" w:styleId="ListParagraph">
    <w:name w:val="List Paragraph"/>
    <w:basedOn w:val="Normal"/>
    <w:uiPriority w:val="34"/>
    <w:qFormat/>
    <w:rsid w:val="001C22BE"/>
    <w:pPr>
      <w:ind w:left="720"/>
      <w:contextualSpacing/>
    </w:pPr>
  </w:style>
</w:styles>
</file>

<file path=word/webSettings.xml><?xml version="1.0" encoding="utf-8"?>
<w:webSettings xmlns:r="http://schemas.openxmlformats.org/officeDocument/2006/relationships" xmlns:w="http://schemas.openxmlformats.org/wordprocessingml/2006/main">
  <w:divs>
    <w:div w:id="206184596">
      <w:bodyDiv w:val="1"/>
      <w:marLeft w:val="0"/>
      <w:marRight w:val="0"/>
      <w:marTop w:val="0"/>
      <w:marBottom w:val="0"/>
      <w:divBdr>
        <w:top w:val="none" w:sz="0" w:space="0" w:color="auto"/>
        <w:left w:val="none" w:sz="0" w:space="0" w:color="auto"/>
        <w:bottom w:val="none" w:sz="0" w:space="0" w:color="auto"/>
        <w:right w:val="none" w:sz="0" w:space="0" w:color="auto"/>
      </w:divBdr>
    </w:div>
    <w:div w:id="227346739">
      <w:bodyDiv w:val="1"/>
      <w:marLeft w:val="0"/>
      <w:marRight w:val="0"/>
      <w:marTop w:val="0"/>
      <w:marBottom w:val="0"/>
      <w:divBdr>
        <w:top w:val="none" w:sz="0" w:space="0" w:color="auto"/>
        <w:left w:val="none" w:sz="0" w:space="0" w:color="auto"/>
        <w:bottom w:val="none" w:sz="0" w:space="0" w:color="auto"/>
        <w:right w:val="none" w:sz="0" w:space="0" w:color="auto"/>
      </w:divBdr>
    </w:div>
    <w:div w:id="242878145">
      <w:bodyDiv w:val="1"/>
      <w:marLeft w:val="0"/>
      <w:marRight w:val="0"/>
      <w:marTop w:val="0"/>
      <w:marBottom w:val="0"/>
      <w:divBdr>
        <w:top w:val="none" w:sz="0" w:space="0" w:color="auto"/>
        <w:left w:val="none" w:sz="0" w:space="0" w:color="auto"/>
        <w:bottom w:val="none" w:sz="0" w:space="0" w:color="auto"/>
        <w:right w:val="none" w:sz="0" w:space="0" w:color="auto"/>
      </w:divBdr>
    </w:div>
    <w:div w:id="346099506">
      <w:bodyDiv w:val="1"/>
      <w:marLeft w:val="0"/>
      <w:marRight w:val="0"/>
      <w:marTop w:val="0"/>
      <w:marBottom w:val="0"/>
      <w:divBdr>
        <w:top w:val="none" w:sz="0" w:space="0" w:color="auto"/>
        <w:left w:val="none" w:sz="0" w:space="0" w:color="auto"/>
        <w:bottom w:val="none" w:sz="0" w:space="0" w:color="auto"/>
        <w:right w:val="none" w:sz="0" w:space="0" w:color="auto"/>
      </w:divBdr>
    </w:div>
    <w:div w:id="522939285">
      <w:bodyDiv w:val="1"/>
      <w:marLeft w:val="0"/>
      <w:marRight w:val="0"/>
      <w:marTop w:val="0"/>
      <w:marBottom w:val="0"/>
      <w:divBdr>
        <w:top w:val="none" w:sz="0" w:space="0" w:color="auto"/>
        <w:left w:val="none" w:sz="0" w:space="0" w:color="auto"/>
        <w:bottom w:val="none" w:sz="0" w:space="0" w:color="auto"/>
        <w:right w:val="none" w:sz="0" w:space="0" w:color="auto"/>
      </w:divBdr>
    </w:div>
    <w:div w:id="577055235">
      <w:bodyDiv w:val="1"/>
      <w:marLeft w:val="0"/>
      <w:marRight w:val="0"/>
      <w:marTop w:val="0"/>
      <w:marBottom w:val="0"/>
      <w:divBdr>
        <w:top w:val="none" w:sz="0" w:space="0" w:color="auto"/>
        <w:left w:val="none" w:sz="0" w:space="0" w:color="auto"/>
        <w:bottom w:val="none" w:sz="0" w:space="0" w:color="auto"/>
        <w:right w:val="none" w:sz="0" w:space="0" w:color="auto"/>
      </w:divBdr>
    </w:div>
    <w:div w:id="1110399129">
      <w:bodyDiv w:val="1"/>
      <w:marLeft w:val="0"/>
      <w:marRight w:val="0"/>
      <w:marTop w:val="0"/>
      <w:marBottom w:val="0"/>
      <w:divBdr>
        <w:top w:val="none" w:sz="0" w:space="0" w:color="auto"/>
        <w:left w:val="none" w:sz="0" w:space="0" w:color="auto"/>
        <w:bottom w:val="none" w:sz="0" w:space="0" w:color="auto"/>
        <w:right w:val="none" w:sz="0" w:space="0" w:color="auto"/>
      </w:divBdr>
    </w:div>
    <w:div w:id="1468086533">
      <w:bodyDiv w:val="1"/>
      <w:marLeft w:val="0"/>
      <w:marRight w:val="0"/>
      <w:marTop w:val="0"/>
      <w:marBottom w:val="0"/>
      <w:divBdr>
        <w:top w:val="none" w:sz="0" w:space="0" w:color="auto"/>
        <w:left w:val="none" w:sz="0" w:space="0" w:color="auto"/>
        <w:bottom w:val="none" w:sz="0" w:space="0" w:color="auto"/>
        <w:right w:val="none" w:sz="0" w:space="0" w:color="auto"/>
      </w:divBdr>
    </w:div>
    <w:div w:id="1491406837">
      <w:bodyDiv w:val="1"/>
      <w:marLeft w:val="0"/>
      <w:marRight w:val="0"/>
      <w:marTop w:val="0"/>
      <w:marBottom w:val="0"/>
      <w:divBdr>
        <w:top w:val="none" w:sz="0" w:space="0" w:color="auto"/>
        <w:left w:val="none" w:sz="0" w:space="0" w:color="auto"/>
        <w:bottom w:val="none" w:sz="0" w:space="0" w:color="auto"/>
        <w:right w:val="none" w:sz="0" w:space="0" w:color="auto"/>
      </w:divBdr>
    </w:div>
    <w:div w:id="176549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saxena@sau.ac.in" TargetMode="External"/><Relationship Id="rId12" Type="http://schemas.openxmlformats.org/officeDocument/2006/relationships/image" Target="media/image5.w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gilent Technologies, Inc.</Company>
  <LinksUpToDate>false</LinksUpToDate>
  <CharactersWithSpaces>7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F LAB</dc:creator>
  <cp:lastModifiedBy>HP</cp:lastModifiedBy>
  <cp:revision>2</cp:revision>
  <dcterms:created xsi:type="dcterms:W3CDTF">2018-03-31T13:51:00Z</dcterms:created>
  <dcterms:modified xsi:type="dcterms:W3CDTF">2018-03-31T13:51:00Z</dcterms:modified>
</cp:coreProperties>
</file>